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EBFF" w14:textId="28D8505F" w:rsidR="006464E8" w:rsidRPr="00F1331C" w:rsidRDefault="000454E6">
      <w:pPr>
        <w:pStyle w:val="Heading1"/>
        <w:rPr>
          <w:sz w:val="22"/>
          <w:szCs w:val="22"/>
          <w:lang w:val="en-US"/>
        </w:rPr>
      </w:pPr>
      <w:bookmarkStart w:id="0" w:name="_Hlk54707505"/>
      <w:r w:rsidRPr="00F1331C">
        <w:rPr>
          <w:sz w:val="22"/>
          <w:szCs w:val="22"/>
          <w:lang w:val="en-US"/>
        </w:rPr>
        <w:t>Supplemental Information</w:t>
      </w:r>
    </w:p>
    <w:p w14:paraId="3EC5EC61" w14:textId="11C6F864" w:rsidR="009C7BDB" w:rsidRPr="00F1331C" w:rsidRDefault="009C7BDB" w:rsidP="00F1331C">
      <w:pPr>
        <w:pStyle w:val="Heading4"/>
        <w:rPr>
          <w:sz w:val="22"/>
          <w:szCs w:val="22"/>
        </w:rPr>
      </w:pPr>
      <w:r w:rsidRPr="00F1331C">
        <w:rPr>
          <w:b/>
          <w:bCs/>
          <w:sz w:val="22"/>
          <w:szCs w:val="22"/>
        </w:rPr>
        <w:t xml:space="preserve">Supplementary </w:t>
      </w:r>
      <w:r w:rsidRPr="00F1331C">
        <w:rPr>
          <w:b/>
          <w:bCs/>
          <w:iCs/>
          <w:sz w:val="22"/>
          <w:szCs w:val="22"/>
        </w:rPr>
        <w:t>Table</w:t>
      </w:r>
      <w:r w:rsidRPr="00F1331C">
        <w:rPr>
          <w:b/>
          <w:bCs/>
          <w:sz w:val="22"/>
          <w:szCs w:val="22"/>
        </w:rPr>
        <w:t xml:space="preserve"> S1.</w:t>
      </w:r>
      <w:r w:rsidRPr="00F1331C">
        <w:rPr>
          <w:sz w:val="22"/>
          <w:szCs w:val="22"/>
        </w:rPr>
        <w:t xml:space="preserve"> Participant Demographics and Baseline Characteristics</w:t>
      </w:r>
    </w:p>
    <w:p w14:paraId="58BA9653" w14:textId="77777777" w:rsidR="00972632" w:rsidRPr="00F1331C" w:rsidRDefault="00972632" w:rsidP="00F1331C">
      <w:pPr>
        <w:spacing w:line="240" w:lineRule="auto"/>
        <w:rPr>
          <w:b/>
          <w:bCs/>
          <w:sz w:val="22"/>
        </w:rPr>
      </w:pPr>
    </w:p>
    <w:tbl>
      <w:tblPr>
        <w:tblW w:w="9781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276"/>
        <w:gridCol w:w="236"/>
        <w:gridCol w:w="1040"/>
        <w:gridCol w:w="1276"/>
        <w:gridCol w:w="100"/>
        <w:gridCol w:w="1175"/>
        <w:gridCol w:w="1276"/>
      </w:tblGrid>
      <w:tr w:rsidR="009C7BDB" w:rsidRPr="008556FB" w14:paraId="086CF1EF" w14:textId="77777777" w:rsidTr="00422A7F">
        <w:trPr>
          <w:trHeight w:val="394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bottom"/>
          </w:tcPr>
          <w:p w14:paraId="4A0A2692" w14:textId="77777777" w:rsidR="009C7BDB" w:rsidRPr="008556FB" w:rsidRDefault="009C7BDB" w:rsidP="003C6BFA">
            <w:pPr>
              <w:spacing w:line="240" w:lineRule="auto"/>
              <w:rPr>
                <w:sz w:val="22"/>
              </w:rPr>
            </w:pPr>
          </w:p>
        </w:tc>
        <w:tc>
          <w:tcPr>
            <w:tcW w:w="2646" w:type="dxa"/>
            <w:gridSpan w:val="3"/>
            <w:tcBorders>
              <w:left w:val="nil"/>
              <w:right w:val="nil"/>
            </w:tcBorders>
            <w:vAlign w:val="center"/>
          </w:tcPr>
          <w:p w14:paraId="02768702" w14:textId="77777777" w:rsidR="009C7BDB" w:rsidRPr="008556FB" w:rsidRDefault="009C7BDB" w:rsidP="003C6BFA">
            <w:pPr>
              <w:spacing w:line="240" w:lineRule="auto"/>
              <w:jc w:val="center"/>
              <w:rPr>
                <w:b/>
                <w:sz w:val="22"/>
              </w:rPr>
            </w:pPr>
            <w:r w:rsidRPr="008556FB">
              <w:rPr>
                <w:b/>
                <w:sz w:val="22"/>
              </w:rPr>
              <w:t>Single-Dose Cohorts</w:t>
            </w:r>
          </w:p>
        </w:tc>
        <w:tc>
          <w:tcPr>
            <w:tcW w:w="2416" w:type="dxa"/>
            <w:gridSpan w:val="3"/>
            <w:tcBorders>
              <w:left w:val="nil"/>
              <w:right w:val="nil"/>
            </w:tcBorders>
            <w:vAlign w:val="center"/>
          </w:tcPr>
          <w:p w14:paraId="182614A5" w14:textId="77777777" w:rsidR="009C7BDB" w:rsidRPr="008556FB" w:rsidRDefault="009C7BDB" w:rsidP="003627CD">
            <w:pPr>
              <w:spacing w:line="240" w:lineRule="auto"/>
              <w:jc w:val="center"/>
              <w:rPr>
                <w:b/>
                <w:sz w:val="22"/>
              </w:rPr>
            </w:pPr>
            <w:r w:rsidRPr="008556FB">
              <w:rPr>
                <w:b/>
                <w:sz w:val="22"/>
              </w:rPr>
              <w:t>Multiple-Dose Cohorts</w:t>
            </w:r>
          </w:p>
        </w:tc>
        <w:tc>
          <w:tcPr>
            <w:tcW w:w="2451" w:type="dxa"/>
            <w:gridSpan w:val="2"/>
            <w:tcBorders>
              <w:left w:val="nil"/>
              <w:right w:val="nil"/>
            </w:tcBorders>
            <w:vAlign w:val="center"/>
          </w:tcPr>
          <w:p w14:paraId="07F2CB46" w14:textId="77777777" w:rsidR="009C7BDB" w:rsidRPr="008556FB" w:rsidRDefault="009C7BDB">
            <w:pPr>
              <w:spacing w:line="240" w:lineRule="auto"/>
              <w:jc w:val="center"/>
              <w:rPr>
                <w:b/>
                <w:sz w:val="22"/>
              </w:rPr>
            </w:pPr>
            <w:r w:rsidRPr="008556FB">
              <w:rPr>
                <w:b/>
                <w:sz w:val="22"/>
              </w:rPr>
              <w:t>Food-Effect Cohort</w:t>
            </w:r>
          </w:p>
        </w:tc>
      </w:tr>
      <w:tr w:rsidR="00422A7F" w:rsidRPr="008556FB" w14:paraId="366DA1E0" w14:textId="77777777" w:rsidTr="00422A7F">
        <w:trPr>
          <w:trHeight w:val="39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68A0576" w14:textId="77777777" w:rsidR="009C7BDB" w:rsidRPr="008556FB" w:rsidRDefault="009C7BDB">
            <w:pPr>
              <w:spacing w:line="240" w:lineRule="auto"/>
              <w:rPr>
                <w:sz w:val="22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005D15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Placeb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0FFA09C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Etavopivat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9C13A11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Placeb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DD7D43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Etavopivat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001B3A14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Fasted/F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8FB05D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Fed/Fasted</w:t>
            </w:r>
          </w:p>
        </w:tc>
      </w:tr>
      <w:tr w:rsidR="00422A7F" w:rsidRPr="008556FB" w14:paraId="354DEF36" w14:textId="77777777" w:rsidTr="00422A7F">
        <w:trPr>
          <w:trHeight w:val="39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6E7D82E" w14:textId="77777777" w:rsidR="009C7BDB" w:rsidRPr="008556FB" w:rsidRDefault="009C7BDB">
            <w:pPr>
              <w:spacing w:line="240" w:lineRule="auto"/>
              <w:rPr>
                <w:sz w:val="22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5D3354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(n = 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D86F675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(n = 24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DA9B147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(n = 1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202FBA2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(n = 3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777C6604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(n = 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A62A481" w14:textId="77777777" w:rsidR="009C7BDB" w:rsidRPr="00F1331C" w:rsidRDefault="009C7BDB">
            <w:pPr>
              <w:spacing w:line="240" w:lineRule="auto"/>
              <w:jc w:val="center"/>
              <w:rPr>
                <w:bCs/>
                <w:sz w:val="22"/>
              </w:rPr>
            </w:pPr>
            <w:r w:rsidRPr="00F1331C">
              <w:rPr>
                <w:bCs/>
                <w:sz w:val="22"/>
              </w:rPr>
              <w:t>(n = 5)</w:t>
            </w:r>
          </w:p>
        </w:tc>
      </w:tr>
      <w:tr w:rsidR="00422A7F" w:rsidRPr="008556FB" w14:paraId="5F6AF876" w14:textId="77777777" w:rsidTr="00422A7F">
        <w:trPr>
          <w:trHeight w:val="385"/>
        </w:trPr>
        <w:tc>
          <w:tcPr>
            <w:tcW w:w="2268" w:type="dxa"/>
            <w:tcBorders>
              <w:right w:val="nil"/>
            </w:tcBorders>
            <w:vAlign w:val="center"/>
          </w:tcPr>
          <w:p w14:paraId="09DEB852" w14:textId="77777777" w:rsidR="009C7BDB" w:rsidRPr="008556FB" w:rsidRDefault="009C7BDB" w:rsidP="003C6BFA">
            <w:pP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Age, y, mean (SD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51E320" w14:textId="77777777" w:rsidR="009C7BDB" w:rsidRPr="008556FB" w:rsidRDefault="009C7BDB" w:rsidP="003C6BFA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0.8 (6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0832B74" w14:textId="77777777" w:rsidR="009C7BDB" w:rsidRPr="008556FB" w:rsidRDefault="009C7BDB" w:rsidP="003627CD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4.5 (11.3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6326B909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4.8 (12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F957B70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4.8 (11.1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04AD6A7B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8.8 (3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DAAEA7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7.8 (8.6)</w:t>
            </w:r>
          </w:p>
        </w:tc>
      </w:tr>
      <w:tr w:rsidR="00422A7F" w:rsidRPr="008556FB" w14:paraId="21561125" w14:textId="77777777" w:rsidTr="00422A7F">
        <w:trPr>
          <w:trHeight w:val="397"/>
        </w:trPr>
        <w:tc>
          <w:tcPr>
            <w:tcW w:w="2268" w:type="dxa"/>
            <w:tcBorders>
              <w:right w:val="nil"/>
            </w:tcBorders>
            <w:vAlign w:val="center"/>
          </w:tcPr>
          <w:p w14:paraId="25CA9EC3" w14:textId="77777777" w:rsidR="009C7BDB" w:rsidRPr="008556FB" w:rsidRDefault="009C7BDB" w:rsidP="003C6BFA">
            <w:pP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Male sex, n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3954C9" w14:textId="77777777" w:rsidR="009C7BDB" w:rsidRPr="008556FB" w:rsidRDefault="009C7BDB" w:rsidP="003C6BFA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6 (7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769AD4" w14:textId="77777777" w:rsidR="009C7BDB" w:rsidRPr="008556FB" w:rsidRDefault="009C7BDB" w:rsidP="003627CD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4 (58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7C1EA1DC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6 (5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E3475E0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2 (61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7D9ADD13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6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92025C7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 (80)</w:t>
            </w:r>
          </w:p>
        </w:tc>
      </w:tr>
      <w:tr w:rsidR="00422A7F" w:rsidRPr="008556FB" w14:paraId="5AF06A0F" w14:textId="77777777" w:rsidTr="00422A7F">
        <w:trPr>
          <w:trHeight w:val="385"/>
        </w:trPr>
        <w:tc>
          <w:tcPr>
            <w:tcW w:w="2268" w:type="dxa"/>
            <w:tcBorders>
              <w:right w:val="nil"/>
            </w:tcBorders>
            <w:vAlign w:val="center"/>
          </w:tcPr>
          <w:p w14:paraId="7DDC87B6" w14:textId="77777777" w:rsidR="009C7BDB" w:rsidRPr="008556FB" w:rsidRDefault="009C7BDB" w:rsidP="003C6BFA">
            <w:pP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Race, n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4F5811" w14:textId="77777777" w:rsidR="009C7BDB" w:rsidRPr="008556FB" w:rsidRDefault="009C7BDB" w:rsidP="003C6BFA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F23CE5" w14:textId="77777777" w:rsidR="009C7BDB" w:rsidRPr="008556FB" w:rsidRDefault="009C7BDB" w:rsidP="003627CD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3E170A4A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F27E58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35E5B80E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8D2D2DE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</w:p>
        </w:tc>
      </w:tr>
      <w:tr w:rsidR="00422A7F" w:rsidRPr="008556FB" w14:paraId="6D79CCCA" w14:textId="77777777" w:rsidTr="00422A7F">
        <w:trPr>
          <w:trHeight w:val="397"/>
        </w:trPr>
        <w:tc>
          <w:tcPr>
            <w:tcW w:w="2268" w:type="dxa"/>
            <w:tcBorders>
              <w:right w:val="nil"/>
            </w:tcBorders>
            <w:vAlign w:val="center"/>
          </w:tcPr>
          <w:p w14:paraId="5421B25E" w14:textId="77777777" w:rsidR="009C7BDB" w:rsidRPr="008556FB" w:rsidRDefault="009C7BDB" w:rsidP="00422A7F">
            <w:pPr>
              <w:spacing w:line="240" w:lineRule="auto"/>
              <w:ind w:firstLine="79"/>
              <w:rPr>
                <w:sz w:val="22"/>
              </w:rPr>
            </w:pPr>
            <w:r w:rsidRPr="008556FB">
              <w:rPr>
                <w:sz w:val="22"/>
              </w:rPr>
              <w:t>Wh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C48FB9" w14:textId="77777777" w:rsidR="009C7BDB" w:rsidRPr="008556FB" w:rsidRDefault="009C7BDB" w:rsidP="003C6BFA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6 (7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ECA824D" w14:textId="77777777" w:rsidR="009C7BDB" w:rsidRPr="008556FB" w:rsidRDefault="009C7BDB" w:rsidP="003627CD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0 (42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9F59280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5 (4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D01F9C3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0 (5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5FD78FB2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6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BB0820B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</w:tr>
      <w:tr w:rsidR="00422A7F" w:rsidRPr="008556FB" w14:paraId="5FB6294A" w14:textId="77777777" w:rsidTr="00422A7F">
        <w:trPr>
          <w:trHeight w:val="385"/>
        </w:trPr>
        <w:tc>
          <w:tcPr>
            <w:tcW w:w="2268" w:type="dxa"/>
            <w:tcBorders>
              <w:right w:val="nil"/>
            </w:tcBorders>
            <w:vAlign w:val="center"/>
          </w:tcPr>
          <w:p w14:paraId="74B257B1" w14:textId="77777777" w:rsidR="009C7BDB" w:rsidRPr="008556FB" w:rsidRDefault="009C7BDB" w:rsidP="00422A7F">
            <w:pPr>
              <w:spacing w:line="240" w:lineRule="auto"/>
              <w:ind w:firstLine="79"/>
              <w:rPr>
                <w:sz w:val="22"/>
              </w:rPr>
            </w:pPr>
            <w:r w:rsidRPr="008556FB">
              <w:rPr>
                <w:sz w:val="22"/>
              </w:rPr>
              <w:t>Black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DB1A4F" w14:textId="77777777" w:rsidR="009C7BDB" w:rsidRPr="008556FB" w:rsidRDefault="009C7BDB" w:rsidP="003C6BFA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 (2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88D3007" w14:textId="77777777" w:rsidR="009C7BDB" w:rsidRPr="008556FB" w:rsidRDefault="009C7BDB" w:rsidP="003627CD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4 (58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2B78429A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 (3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9FE16A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3 (3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739786AE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 (4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716C5FD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60)</w:t>
            </w:r>
          </w:p>
        </w:tc>
      </w:tr>
      <w:tr w:rsidR="00422A7F" w:rsidRPr="008556FB" w14:paraId="7B7F6E6E" w14:textId="77777777" w:rsidTr="00422A7F">
        <w:trPr>
          <w:trHeight w:val="385"/>
        </w:trPr>
        <w:tc>
          <w:tcPr>
            <w:tcW w:w="2268" w:type="dxa"/>
            <w:tcBorders>
              <w:right w:val="nil"/>
            </w:tcBorders>
            <w:vAlign w:val="center"/>
          </w:tcPr>
          <w:p w14:paraId="6A5AE66E" w14:textId="77777777" w:rsidR="009C7BDB" w:rsidRPr="008556FB" w:rsidRDefault="009C7BDB" w:rsidP="00422A7F">
            <w:pPr>
              <w:spacing w:line="240" w:lineRule="auto"/>
              <w:ind w:left="363" w:hanging="142"/>
              <w:rPr>
                <w:sz w:val="22"/>
              </w:rPr>
            </w:pPr>
            <w:r w:rsidRPr="008556FB">
              <w:rPr>
                <w:sz w:val="22"/>
              </w:rPr>
              <w:t xml:space="preserve">Other/ </w:t>
            </w:r>
            <w:proofErr w:type="spellStart"/>
            <w:r w:rsidRPr="008556FB">
              <w:rPr>
                <w:sz w:val="22"/>
              </w:rPr>
              <w:t>Multiple</w:t>
            </w:r>
            <w:r w:rsidRPr="008556FB">
              <w:rPr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46EF0A" w14:textId="77777777" w:rsidR="009C7BDB" w:rsidRPr="008556FB" w:rsidRDefault="009C7BDB" w:rsidP="003C6BFA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84D2DC0" w14:textId="77777777" w:rsidR="009C7BDB" w:rsidRPr="008556FB" w:rsidRDefault="009C7BDB" w:rsidP="003627CD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13E0CD6F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2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35D505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5639F569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88899C2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 (40)</w:t>
            </w:r>
          </w:p>
        </w:tc>
      </w:tr>
      <w:tr w:rsidR="00422A7F" w:rsidRPr="008556FB" w14:paraId="7F7EF6BF" w14:textId="77777777" w:rsidTr="00422A7F">
        <w:trPr>
          <w:trHeight w:val="397"/>
        </w:trPr>
        <w:tc>
          <w:tcPr>
            <w:tcW w:w="2268" w:type="dxa"/>
            <w:tcBorders>
              <w:right w:val="nil"/>
            </w:tcBorders>
            <w:vAlign w:val="center"/>
          </w:tcPr>
          <w:p w14:paraId="62BC72B0" w14:textId="77777777" w:rsidR="009C7BDB" w:rsidRPr="008556FB" w:rsidRDefault="009C7BDB" w:rsidP="003C6BFA">
            <w:pP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Weight, kg, mean (SD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88A62C" w14:textId="77777777" w:rsidR="009C7BDB" w:rsidRPr="008556FB" w:rsidRDefault="009C7BDB" w:rsidP="003C6BFA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79 (1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F5BD6D3" w14:textId="77777777" w:rsidR="009C7BDB" w:rsidRPr="008556FB" w:rsidRDefault="009C7BDB" w:rsidP="003627CD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81 (14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014D4BC6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73 (1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D60ACCC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80 (9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50D1B49F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68 (1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0B2B0B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92 (12)</w:t>
            </w:r>
          </w:p>
        </w:tc>
      </w:tr>
      <w:tr w:rsidR="00422A7F" w:rsidRPr="008556FB" w14:paraId="12583B54" w14:textId="77777777" w:rsidTr="00422A7F">
        <w:trPr>
          <w:trHeight w:val="385"/>
        </w:trPr>
        <w:tc>
          <w:tcPr>
            <w:tcW w:w="2268" w:type="dxa"/>
            <w:tcBorders>
              <w:right w:val="nil"/>
            </w:tcBorders>
            <w:vAlign w:val="center"/>
          </w:tcPr>
          <w:p w14:paraId="44CCEE9A" w14:textId="77777777" w:rsidR="009C7BDB" w:rsidRPr="008556FB" w:rsidRDefault="009C7BDB" w:rsidP="003C6BFA">
            <w:pP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BMI, kg/m</w:t>
            </w:r>
            <w:r w:rsidRPr="008556FB">
              <w:rPr>
                <w:sz w:val="22"/>
                <w:vertAlign w:val="superscript"/>
              </w:rPr>
              <w:t>2</w:t>
            </w:r>
            <w:r w:rsidRPr="008556FB">
              <w:rPr>
                <w:sz w:val="22"/>
              </w:rPr>
              <w:t>, mean (SD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EA7579" w14:textId="77777777" w:rsidR="009C7BDB" w:rsidRPr="008556FB" w:rsidRDefault="009C7BDB" w:rsidP="003C6BFA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6.9 (3.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A9492C" w14:textId="77777777" w:rsidR="009C7BDB" w:rsidRPr="008556FB" w:rsidRDefault="009C7BDB" w:rsidP="003627CD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7.1 (4.1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center"/>
          </w:tcPr>
          <w:p w14:paraId="4668E8E3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5.1 (3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1BB2661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6.7 (2.7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43BC2FE1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6.8 (2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85A002" w14:textId="77777777" w:rsidR="009C7BDB" w:rsidRPr="008556FB" w:rsidRDefault="009C7BDB">
            <w:pP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0.0 (2.8)</w:t>
            </w:r>
          </w:p>
        </w:tc>
      </w:tr>
    </w:tbl>
    <w:p w14:paraId="5DE8CDBF" w14:textId="77777777" w:rsidR="009C7BDB" w:rsidRPr="002D7843" w:rsidRDefault="009C7BDB" w:rsidP="002D7843">
      <w:pPr>
        <w:spacing w:line="240" w:lineRule="auto"/>
        <w:rPr>
          <w:sz w:val="22"/>
        </w:rPr>
      </w:pPr>
    </w:p>
    <w:p w14:paraId="4729F61F" w14:textId="77777777" w:rsidR="009C7BDB" w:rsidRPr="002D7843" w:rsidRDefault="009C7BDB" w:rsidP="002D7843">
      <w:pPr>
        <w:spacing w:line="360" w:lineRule="auto"/>
        <w:rPr>
          <w:sz w:val="22"/>
        </w:rPr>
      </w:pPr>
      <w:r w:rsidRPr="002D7843">
        <w:rPr>
          <w:sz w:val="22"/>
        </w:rPr>
        <w:t>BMI, body mass index; SD, standard deviation.</w:t>
      </w:r>
    </w:p>
    <w:p w14:paraId="516C8E9F" w14:textId="77777777" w:rsidR="00342793" w:rsidRPr="00342793" w:rsidRDefault="00342793" w:rsidP="002D7843">
      <w:pPr>
        <w:spacing w:line="360" w:lineRule="auto"/>
        <w:rPr>
          <w:sz w:val="22"/>
        </w:rPr>
      </w:pPr>
    </w:p>
    <w:p w14:paraId="2FD3E605" w14:textId="5EBE9BD1" w:rsidR="009C7BDB" w:rsidRPr="002D7843" w:rsidRDefault="009C7BDB" w:rsidP="002D7843">
      <w:pPr>
        <w:spacing w:line="360" w:lineRule="auto"/>
        <w:rPr>
          <w:sz w:val="22"/>
        </w:rPr>
      </w:pPr>
      <w:proofErr w:type="spellStart"/>
      <w:proofErr w:type="gramStart"/>
      <w:r w:rsidRPr="002D7843">
        <w:rPr>
          <w:sz w:val="22"/>
          <w:vertAlign w:val="superscript"/>
        </w:rPr>
        <w:t>a</w:t>
      </w:r>
      <w:proofErr w:type="spellEnd"/>
      <w:proofErr w:type="gramEnd"/>
      <w:r w:rsidRPr="002D7843">
        <w:rPr>
          <w:sz w:val="22"/>
        </w:rPr>
        <w:t xml:space="preserve"> Other/Multiple includes Asian, American Indian or Alaska Native, Native Hawaiian or Other Pacific Islander.</w:t>
      </w:r>
    </w:p>
    <w:p w14:paraId="6F2C10BA" w14:textId="77777777" w:rsidR="009C7BDB" w:rsidRPr="002D7843" w:rsidRDefault="009C7BDB" w:rsidP="002D7843">
      <w:pPr>
        <w:spacing w:line="240" w:lineRule="auto"/>
        <w:rPr>
          <w:sz w:val="22"/>
        </w:rPr>
      </w:pPr>
    </w:p>
    <w:p w14:paraId="6D8632AC" w14:textId="176A12F6" w:rsidR="009C7BDB" w:rsidRPr="002D7843" w:rsidRDefault="009C7BDB" w:rsidP="003145AF">
      <w:pPr>
        <w:spacing w:line="240" w:lineRule="auto"/>
        <w:rPr>
          <w:b/>
          <w:bCs/>
          <w:sz w:val="22"/>
        </w:rPr>
      </w:pPr>
      <w:r w:rsidRPr="002D7843">
        <w:rPr>
          <w:b/>
          <w:bCs/>
          <w:sz w:val="22"/>
        </w:rPr>
        <w:br w:type="page"/>
      </w:r>
    </w:p>
    <w:p w14:paraId="3D079147" w14:textId="39C3424B" w:rsidR="006464E8" w:rsidRPr="002D7843" w:rsidRDefault="00EB1F4A" w:rsidP="003145AF">
      <w:pPr>
        <w:pStyle w:val="Heading4"/>
        <w:spacing w:line="360" w:lineRule="auto"/>
        <w:rPr>
          <w:sz w:val="22"/>
          <w:szCs w:val="22"/>
        </w:rPr>
      </w:pPr>
      <w:r w:rsidRPr="002D7843">
        <w:rPr>
          <w:b/>
          <w:bCs/>
          <w:sz w:val="22"/>
          <w:szCs w:val="22"/>
        </w:rPr>
        <w:lastRenderedPageBreak/>
        <w:t xml:space="preserve">Supplementary </w:t>
      </w:r>
      <w:r w:rsidR="009C0A65" w:rsidRPr="002D7843">
        <w:rPr>
          <w:b/>
          <w:bCs/>
          <w:iCs/>
          <w:sz w:val="22"/>
          <w:szCs w:val="22"/>
        </w:rPr>
        <w:t>T</w:t>
      </w:r>
      <w:r w:rsidRPr="002D7843">
        <w:rPr>
          <w:b/>
          <w:bCs/>
          <w:iCs/>
          <w:sz w:val="22"/>
          <w:szCs w:val="22"/>
        </w:rPr>
        <w:t>able</w:t>
      </w:r>
      <w:r w:rsidRPr="002D7843">
        <w:rPr>
          <w:b/>
          <w:bCs/>
          <w:sz w:val="22"/>
          <w:szCs w:val="22"/>
        </w:rPr>
        <w:t xml:space="preserve"> S</w:t>
      </w:r>
      <w:r w:rsidR="003122FD" w:rsidRPr="002D7843">
        <w:rPr>
          <w:b/>
          <w:bCs/>
          <w:sz w:val="22"/>
          <w:szCs w:val="22"/>
        </w:rPr>
        <w:t>2</w:t>
      </w:r>
      <w:r w:rsidR="000170FD" w:rsidRPr="002D7843">
        <w:rPr>
          <w:b/>
          <w:bCs/>
          <w:sz w:val="22"/>
          <w:szCs w:val="22"/>
        </w:rPr>
        <w:t>.</w:t>
      </w:r>
      <w:r w:rsidRPr="002D7843">
        <w:rPr>
          <w:sz w:val="22"/>
          <w:szCs w:val="22"/>
        </w:rPr>
        <w:t xml:space="preserve"> Treatment-</w:t>
      </w:r>
      <w:r w:rsidR="004B1848" w:rsidRPr="002D7843">
        <w:rPr>
          <w:sz w:val="22"/>
          <w:szCs w:val="22"/>
        </w:rPr>
        <w:t>Emergent Adverse Events in Healthy Subjects Receiving a Single Dose of Etavopivat or Pla</w:t>
      </w:r>
      <w:r w:rsidRPr="002D7843">
        <w:rPr>
          <w:sz w:val="22"/>
          <w:szCs w:val="22"/>
        </w:rPr>
        <w:t>cebo</w:t>
      </w:r>
    </w:p>
    <w:p w14:paraId="665D266F" w14:textId="77777777" w:rsidR="006464E8" w:rsidRPr="002D7843" w:rsidRDefault="006464E8" w:rsidP="003145AF">
      <w:pPr>
        <w:spacing w:line="360" w:lineRule="auto"/>
        <w:rPr>
          <w:sz w:val="22"/>
        </w:rPr>
      </w:pPr>
    </w:p>
    <w:tbl>
      <w:tblPr>
        <w:tblW w:w="96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962"/>
        <w:gridCol w:w="1278"/>
        <w:gridCol w:w="1278"/>
        <w:gridCol w:w="1279"/>
        <w:gridCol w:w="1279"/>
        <w:gridCol w:w="1279"/>
        <w:gridCol w:w="1279"/>
      </w:tblGrid>
      <w:tr w:rsidR="00B92CFF" w:rsidRPr="008556FB" w14:paraId="109C2E4C" w14:textId="77777777" w:rsidTr="00195008">
        <w:trPr>
          <w:trHeight w:val="397"/>
        </w:trPr>
        <w:tc>
          <w:tcPr>
            <w:tcW w:w="1962" w:type="dxa"/>
            <w:vMerge w:val="restart"/>
            <w:vAlign w:val="center"/>
          </w:tcPr>
          <w:p w14:paraId="1E9861C5" w14:textId="77777777" w:rsidR="00B92CFF" w:rsidRPr="002D7843" w:rsidRDefault="00B92CFF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1278" w:type="dxa"/>
            <w:vAlign w:val="center"/>
          </w:tcPr>
          <w:p w14:paraId="04A0E95C" w14:textId="77777777" w:rsidR="00B92CFF" w:rsidRPr="002D7843" w:rsidRDefault="00B92CFF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2"/>
              </w:rPr>
            </w:pPr>
            <w:r w:rsidRPr="002D7843">
              <w:rPr>
                <w:b/>
                <w:sz w:val="22"/>
              </w:rPr>
              <w:t>Placebo</w:t>
            </w:r>
          </w:p>
        </w:tc>
        <w:tc>
          <w:tcPr>
            <w:tcW w:w="6394" w:type="dxa"/>
            <w:gridSpan w:val="5"/>
            <w:vAlign w:val="center"/>
          </w:tcPr>
          <w:p w14:paraId="22221569" w14:textId="298EB6EF" w:rsidR="00B92CFF" w:rsidRPr="002D7843" w:rsidRDefault="00B92CFF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2"/>
              </w:rPr>
            </w:pPr>
            <w:r w:rsidRPr="002D7843">
              <w:rPr>
                <w:b/>
                <w:sz w:val="22"/>
              </w:rPr>
              <w:t>Etavopivat</w:t>
            </w:r>
          </w:p>
        </w:tc>
      </w:tr>
      <w:tr w:rsidR="006464E8" w:rsidRPr="008556FB" w14:paraId="4631EF5D" w14:textId="77777777" w:rsidTr="00195008">
        <w:trPr>
          <w:trHeight w:val="397"/>
        </w:trPr>
        <w:tc>
          <w:tcPr>
            <w:tcW w:w="1962" w:type="dxa"/>
            <w:vMerge/>
            <w:vAlign w:val="bottom"/>
          </w:tcPr>
          <w:p w14:paraId="52A8C238" w14:textId="77777777" w:rsidR="006464E8" w:rsidRPr="003145AF" w:rsidRDefault="0064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b/>
                <w:sz w:val="22"/>
              </w:rPr>
            </w:pPr>
          </w:p>
        </w:tc>
        <w:tc>
          <w:tcPr>
            <w:tcW w:w="1278" w:type="dxa"/>
            <w:vAlign w:val="center"/>
          </w:tcPr>
          <w:p w14:paraId="2F2FC96B" w14:textId="77777777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Pooled</w:t>
            </w:r>
          </w:p>
        </w:tc>
        <w:tc>
          <w:tcPr>
            <w:tcW w:w="1278" w:type="dxa"/>
            <w:vAlign w:val="center"/>
          </w:tcPr>
          <w:p w14:paraId="574ED700" w14:textId="77777777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200 mg</w:t>
            </w:r>
          </w:p>
        </w:tc>
        <w:tc>
          <w:tcPr>
            <w:tcW w:w="1279" w:type="dxa"/>
            <w:vAlign w:val="center"/>
          </w:tcPr>
          <w:p w14:paraId="069AFFA2" w14:textId="77777777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400 mg</w:t>
            </w:r>
          </w:p>
        </w:tc>
        <w:tc>
          <w:tcPr>
            <w:tcW w:w="1279" w:type="dxa"/>
            <w:vAlign w:val="center"/>
          </w:tcPr>
          <w:p w14:paraId="034D9B29" w14:textId="77777777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700 mg</w:t>
            </w:r>
          </w:p>
        </w:tc>
        <w:tc>
          <w:tcPr>
            <w:tcW w:w="1279" w:type="dxa"/>
            <w:vAlign w:val="center"/>
          </w:tcPr>
          <w:p w14:paraId="534614F0" w14:textId="77777777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1000 mg</w:t>
            </w:r>
          </w:p>
        </w:tc>
        <w:tc>
          <w:tcPr>
            <w:tcW w:w="1279" w:type="dxa"/>
            <w:vAlign w:val="center"/>
          </w:tcPr>
          <w:p w14:paraId="429E1900" w14:textId="77777777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Total</w:t>
            </w:r>
          </w:p>
        </w:tc>
      </w:tr>
      <w:tr w:rsidR="006464E8" w:rsidRPr="008556FB" w14:paraId="7140AA39" w14:textId="77777777" w:rsidTr="00195008">
        <w:trPr>
          <w:trHeight w:val="397"/>
        </w:trPr>
        <w:tc>
          <w:tcPr>
            <w:tcW w:w="1962" w:type="dxa"/>
            <w:vMerge/>
            <w:vAlign w:val="bottom"/>
          </w:tcPr>
          <w:p w14:paraId="04B89EE0" w14:textId="77777777" w:rsidR="006464E8" w:rsidRPr="003145AF" w:rsidRDefault="0064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</w:p>
        </w:tc>
        <w:tc>
          <w:tcPr>
            <w:tcW w:w="1278" w:type="dxa"/>
            <w:vAlign w:val="center"/>
          </w:tcPr>
          <w:p w14:paraId="39B3B3EB" w14:textId="333ABD14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=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8)</w:t>
            </w:r>
          </w:p>
        </w:tc>
        <w:tc>
          <w:tcPr>
            <w:tcW w:w="1278" w:type="dxa"/>
            <w:vAlign w:val="center"/>
          </w:tcPr>
          <w:p w14:paraId="3E0A0F38" w14:textId="5F438A6F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=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6)</w:t>
            </w:r>
          </w:p>
        </w:tc>
        <w:tc>
          <w:tcPr>
            <w:tcW w:w="1279" w:type="dxa"/>
            <w:vAlign w:val="center"/>
          </w:tcPr>
          <w:p w14:paraId="22F6B0CF" w14:textId="75E66E3C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=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6)</w:t>
            </w:r>
          </w:p>
        </w:tc>
        <w:tc>
          <w:tcPr>
            <w:tcW w:w="1279" w:type="dxa"/>
            <w:vAlign w:val="center"/>
          </w:tcPr>
          <w:p w14:paraId="6CE9CA64" w14:textId="77BB42EF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=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6)</w:t>
            </w:r>
          </w:p>
        </w:tc>
        <w:tc>
          <w:tcPr>
            <w:tcW w:w="1279" w:type="dxa"/>
            <w:vAlign w:val="center"/>
          </w:tcPr>
          <w:p w14:paraId="60064C52" w14:textId="3B4B74CF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=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6)</w:t>
            </w:r>
          </w:p>
        </w:tc>
        <w:tc>
          <w:tcPr>
            <w:tcW w:w="1279" w:type="dxa"/>
            <w:vAlign w:val="center"/>
          </w:tcPr>
          <w:p w14:paraId="6CAAD880" w14:textId="4C0307EB" w:rsidR="006464E8" w:rsidRPr="00E66105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=</w:t>
            </w:r>
            <w:r w:rsidR="00C414B5" w:rsidRPr="00E66105">
              <w:rPr>
                <w:bCs/>
                <w:sz w:val="22"/>
              </w:rPr>
              <w:t xml:space="preserve"> </w:t>
            </w:r>
            <w:r w:rsidRPr="00E66105">
              <w:rPr>
                <w:bCs/>
                <w:sz w:val="22"/>
              </w:rPr>
              <w:t>24)</w:t>
            </w:r>
          </w:p>
        </w:tc>
      </w:tr>
      <w:tr w:rsidR="006464E8" w:rsidRPr="008556FB" w14:paraId="7F31C646" w14:textId="77777777" w:rsidTr="003E3D36">
        <w:trPr>
          <w:trHeight w:val="253"/>
        </w:trPr>
        <w:tc>
          <w:tcPr>
            <w:tcW w:w="1962" w:type="dxa"/>
            <w:vAlign w:val="bottom"/>
          </w:tcPr>
          <w:p w14:paraId="58CF3322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3145AF">
              <w:rPr>
                <w:sz w:val="22"/>
              </w:rPr>
              <w:t>Any TEAE, n (%)</w:t>
            </w:r>
          </w:p>
        </w:tc>
        <w:tc>
          <w:tcPr>
            <w:tcW w:w="1278" w:type="dxa"/>
            <w:vAlign w:val="center"/>
          </w:tcPr>
          <w:p w14:paraId="1FE984E2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3)</w:t>
            </w:r>
          </w:p>
        </w:tc>
        <w:tc>
          <w:tcPr>
            <w:tcW w:w="1278" w:type="dxa"/>
            <w:vAlign w:val="center"/>
          </w:tcPr>
          <w:p w14:paraId="5C9B8A4C" w14:textId="77777777" w:rsidR="006464E8" w:rsidRPr="003145AF" w:rsidRDefault="00EB1F4A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2 (33)</w:t>
            </w:r>
          </w:p>
        </w:tc>
        <w:tc>
          <w:tcPr>
            <w:tcW w:w="1279" w:type="dxa"/>
            <w:vAlign w:val="center"/>
          </w:tcPr>
          <w:p w14:paraId="5615684A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7)</w:t>
            </w:r>
          </w:p>
        </w:tc>
        <w:tc>
          <w:tcPr>
            <w:tcW w:w="1279" w:type="dxa"/>
            <w:vAlign w:val="center"/>
          </w:tcPr>
          <w:p w14:paraId="0E4EC131" w14:textId="77777777" w:rsidR="006464E8" w:rsidRPr="003145AF" w:rsidRDefault="00EB1F4A" w:rsidP="00C43A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7E563443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2 (33)</w:t>
            </w:r>
          </w:p>
        </w:tc>
        <w:tc>
          <w:tcPr>
            <w:tcW w:w="1279" w:type="dxa"/>
            <w:vAlign w:val="center"/>
          </w:tcPr>
          <w:p w14:paraId="4C1FE8C6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5 (21)</w:t>
            </w:r>
          </w:p>
        </w:tc>
      </w:tr>
      <w:tr w:rsidR="006464E8" w:rsidRPr="008556FB" w14:paraId="485821FF" w14:textId="77777777" w:rsidTr="003E3D36">
        <w:trPr>
          <w:trHeight w:val="253"/>
        </w:trPr>
        <w:tc>
          <w:tcPr>
            <w:tcW w:w="1962" w:type="dxa"/>
            <w:vAlign w:val="center"/>
          </w:tcPr>
          <w:p w14:paraId="33905D2C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3145AF">
              <w:rPr>
                <w:sz w:val="22"/>
              </w:rPr>
              <w:t>Abdominal pain</w:t>
            </w:r>
          </w:p>
        </w:tc>
        <w:tc>
          <w:tcPr>
            <w:tcW w:w="1278" w:type="dxa"/>
            <w:vAlign w:val="center"/>
          </w:tcPr>
          <w:p w14:paraId="445330A2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8" w:type="dxa"/>
            <w:vAlign w:val="center"/>
          </w:tcPr>
          <w:p w14:paraId="467D93EA" w14:textId="77777777" w:rsidR="006464E8" w:rsidRPr="003145AF" w:rsidRDefault="00EB1F4A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7)</w:t>
            </w:r>
          </w:p>
        </w:tc>
        <w:tc>
          <w:tcPr>
            <w:tcW w:w="1279" w:type="dxa"/>
            <w:vAlign w:val="center"/>
          </w:tcPr>
          <w:p w14:paraId="5AA04269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51209E25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6B5FCFC6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55B2D311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4)</w:t>
            </w:r>
          </w:p>
        </w:tc>
      </w:tr>
      <w:tr w:rsidR="006464E8" w:rsidRPr="008556FB" w14:paraId="28D1ADFB" w14:textId="77777777" w:rsidTr="003E3D36">
        <w:trPr>
          <w:trHeight w:val="253"/>
        </w:trPr>
        <w:tc>
          <w:tcPr>
            <w:tcW w:w="1962" w:type="dxa"/>
            <w:vAlign w:val="center"/>
          </w:tcPr>
          <w:p w14:paraId="781CFFE9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3145AF">
              <w:rPr>
                <w:sz w:val="22"/>
              </w:rPr>
              <w:t>Amylase increased</w:t>
            </w:r>
          </w:p>
        </w:tc>
        <w:tc>
          <w:tcPr>
            <w:tcW w:w="1278" w:type="dxa"/>
            <w:vAlign w:val="center"/>
          </w:tcPr>
          <w:p w14:paraId="0B928A67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8" w:type="dxa"/>
            <w:vAlign w:val="center"/>
          </w:tcPr>
          <w:p w14:paraId="0FD45588" w14:textId="77777777" w:rsidR="006464E8" w:rsidRPr="003145AF" w:rsidRDefault="00EB1F4A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5FE1FA27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7B468966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5C120916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7)</w:t>
            </w:r>
          </w:p>
        </w:tc>
        <w:tc>
          <w:tcPr>
            <w:tcW w:w="1279" w:type="dxa"/>
            <w:vAlign w:val="center"/>
          </w:tcPr>
          <w:p w14:paraId="3AF374B9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4)</w:t>
            </w:r>
          </w:p>
        </w:tc>
      </w:tr>
      <w:tr w:rsidR="006464E8" w:rsidRPr="008556FB" w14:paraId="1FA46570" w14:textId="77777777" w:rsidTr="003E3D36">
        <w:trPr>
          <w:trHeight w:val="253"/>
        </w:trPr>
        <w:tc>
          <w:tcPr>
            <w:tcW w:w="1962" w:type="dxa"/>
            <w:vAlign w:val="center"/>
          </w:tcPr>
          <w:p w14:paraId="0F0C48AF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3145AF">
              <w:rPr>
                <w:sz w:val="22"/>
              </w:rPr>
              <w:t>Gastroenteritis</w:t>
            </w:r>
          </w:p>
        </w:tc>
        <w:tc>
          <w:tcPr>
            <w:tcW w:w="1278" w:type="dxa"/>
            <w:vAlign w:val="center"/>
          </w:tcPr>
          <w:p w14:paraId="654D1486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3)</w:t>
            </w:r>
          </w:p>
        </w:tc>
        <w:tc>
          <w:tcPr>
            <w:tcW w:w="1278" w:type="dxa"/>
            <w:vAlign w:val="center"/>
          </w:tcPr>
          <w:p w14:paraId="5919464C" w14:textId="77777777" w:rsidR="006464E8" w:rsidRPr="003145AF" w:rsidRDefault="00EB1F4A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39AAC7D9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67C19B6F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0974D5BB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623829B1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</w:tr>
      <w:tr w:rsidR="006464E8" w:rsidRPr="008556FB" w14:paraId="4EBC3A63" w14:textId="77777777" w:rsidTr="003E3D36">
        <w:trPr>
          <w:trHeight w:val="253"/>
        </w:trPr>
        <w:tc>
          <w:tcPr>
            <w:tcW w:w="1962" w:type="dxa"/>
            <w:vAlign w:val="center"/>
          </w:tcPr>
          <w:p w14:paraId="00D43004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3145AF">
              <w:rPr>
                <w:sz w:val="22"/>
              </w:rPr>
              <w:t>Headache</w:t>
            </w:r>
          </w:p>
        </w:tc>
        <w:tc>
          <w:tcPr>
            <w:tcW w:w="1278" w:type="dxa"/>
            <w:vAlign w:val="center"/>
          </w:tcPr>
          <w:p w14:paraId="6742B103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8" w:type="dxa"/>
            <w:vAlign w:val="center"/>
          </w:tcPr>
          <w:p w14:paraId="048DBCB3" w14:textId="77777777" w:rsidR="006464E8" w:rsidRPr="003145AF" w:rsidRDefault="00EB1F4A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7)</w:t>
            </w:r>
          </w:p>
        </w:tc>
        <w:tc>
          <w:tcPr>
            <w:tcW w:w="1279" w:type="dxa"/>
            <w:vAlign w:val="center"/>
          </w:tcPr>
          <w:p w14:paraId="4C8CE097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5390D839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76C3D49A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51C0063D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4)</w:t>
            </w:r>
          </w:p>
        </w:tc>
      </w:tr>
      <w:tr w:rsidR="006464E8" w:rsidRPr="008556FB" w14:paraId="492EC99B" w14:textId="77777777" w:rsidTr="003E3D36">
        <w:trPr>
          <w:trHeight w:val="253"/>
        </w:trPr>
        <w:tc>
          <w:tcPr>
            <w:tcW w:w="1962" w:type="dxa"/>
            <w:vAlign w:val="center"/>
          </w:tcPr>
          <w:p w14:paraId="2618B4D8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3145AF">
              <w:rPr>
                <w:sz w:val="22"/>
              </w:rPr>
              <w:t>Lipase increased</w:t>
            </w:r>
          </w:p>
        </w:tc>
        <w:tc>
          <w:tcPr>
            <w:tcW w:w="1278" w:type="dxa"/>
            <w:vAlign w:val="center"/>
          </w:tcPr>
          <w:p w14:paraId="1CDE83E2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8" w:type="dxa"/>
            <w:vAlign w:val="center"/>
          </w:tcPr>
          <w:p w14:paraId="1F763E89" w14:textId="77777777" w:rsidR="006464E8" w:rsidRPr="003145AF" w:rsidRDefault="00EB1F4A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1649C18C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2692DF0B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6B8371E6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7)</w:t>
            </w:r>
          </w:p>
        </w:tc>
        <w:tc>
          <w:tcPr>
            <w:tcW w:w="1279" w:type="dxa"/>
            <w:vAlign w:val="center"/>
          </w:tcPr>
          <w:p w14:paraId="2CB57AA5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4)</w:t>
            </w:r>
          </w:p>
        </w:tc>
      </w:tr>
      <w:tr w:rsidR="006464E8" w:rsidRPr="008556FB" w14:paraId="58808339" w14:textId="77777777" w:rsidTr="003E3D36">
        <w:trPr>
          <w:trHeight w:val="253"/>
        </w:trPr>
        <w:tc>
          <w:tcPr>
            <w:tcW w:w="1962" w:type="dxa"/>
            <w:vAlign w:val="center"/>
          </w:tcPr>
          <w:p w14:paraId="22F92BF5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3145AF">
              <w:rPr>
                <w:sz w:val="22"/>
              </w:rPr>
              <w:t>Urethral discharge</w:t>
            </w:r>
          </w:p>
        </w:tc>
        <w:tc>
          <w:tcPr>
            <w:tcW w:w="1278" w:type="dxa"/>
            <w:vAlign w:val="center"/>
          </w:tcPr>
          <w:p w14:paraId="4C181804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8" w:type="dxa"/>
            <w:vAlign w:val="center"/>
          </w:tcPr>
          <w:p w14:paraId="535E2C44" w14:textId="77777777" w:rsidR="006464E8" w:rsidRPr="003145AF" w:rsidRDefault="00EB1F4A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5ED50C3C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2E434A57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6687BEB3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7)</w:t>
            </w:r>
          </w:p>
        </w:tc>
        <w:tc>
          <w:tcPr>
            <w:tcW w:w="1279" w:type="dxa"/>
            <w:vAlign w:val="center"/>
          </w:tcPr>
          <w:p w14:paraId="00ABC3BB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4)</w:t>
            </w:r>
          </w:p>
        </w:tc>
      </w:tr>
      <w:tr w:rsidR="006464E8" w:rsidRPr="008556FB" w14:paraId="4BC809AC" w14:textId="77777777" w:rsidTr="00195008">
        <w:trPr>
          <w:trHeight w:val="461"/>
        </w:trPr>
        <w:tc>
          <w:tcPr>
            <w:tcW w:w="1962" w:type="dxa"/>
            <w:vAlign w:val="center"/>
          </w:tcPr>
          <w:p w14:paraId="5536F494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3145AF">
              <w:rPr>
                <w:sz w:val="22"/>
              </w:rPr>
              <w:t>Ventricular arrhythmia</w:t>
            </w:r>
          </w:p>
        </w:tc>
        <w:tc>
          <w:tcPr>
            <w:tcW w:w="1278" w:type="dxa"/>
            <w:vAlign w:val="center"/>
          </w:tcPr>
          <w:p w14:paraId="3851B306" w14:textId="77777777" w:rsidR="006464E8" w:rsidRPr="003145AF" w:rsidRDefault="00EB1F4A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8" w:type="dxa"/>
            <w:vAlign w:val="center"/>
          </w:tcPr>
          <w:p w14:paraId="314DBE2E" w14:textId="77777777" w:rsidR="006464E8" w:rsidRPr="003145AF" w:rsidRDefault="00EB1F4A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0E85ABC1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17)</w:t>
            </w:r>
          </w:p>
        </w:tc>
        <w:tc>
          <w:tcPr>
            <w:tcW w:w="1279" w:type="dxa"/>
            <w:vAlign w:val="center"/>
          </w:tcPr>
          <w:p w14:paraId="391AB1B4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50200EC5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0</w:t>
            </w:r>
          </w:p>
        </w:tc>
        <w:tc>
          <w:tcPr>
            <w:tcW w:w="1279" w:type="dxa"/>
            <w:vAlign w:val="center"/>
          </w:tcPr>
          <w:p w14:paraId="78E3873C" w14:textId="77777777" w:rsidR="006464E8" w:rsidRPr="003145AF" w:rsidRDefault="00EB1F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3145AF">
              <w:rPr>
                <w:sz w:val="22"/>
              </w:rPr>
              <w:t>1 (4)</w:t>
            </w:r>
          </w:p>
        </w:tc>
      </w:tr>
    </w:tbl>
    <w:p w14:paraId="5427F582" w14:textId="77777777" w:rsidR="006464E8" w:rsidRPr="003145AF" w:rsidRDefault="006464E8" w:rsidP="003145AF">
      <w:pPr>
        <w:spacing w:line="240" w:lineRule="auto"/>
        <w:rPr>
          <w:sz w:val="22"/>
        </w:rPr>
      </w:pPr>
    </w:p>
    <w:p w14:paraId="6CCD4B2D" w14:textId="3E8EB78B" w:rsidR="00B92CFF" w:rsidRPr="003145AF" w:rsidRDefault="00B92CFF" w:rsidP="003145AF">
      <w:pPr>
        <w:spacing w:line="240" w:lineRule="auto"/>
        <w:rPr>
          <w:sz w:val="22"/>
        </w:rPr>
      </w:pPr>
      <w:r w:rsidRPr="003145AF">
        <w:rPr>
          <w:sz w:val="22"/>
        </w:rPr>
        <w:t>TEAE, treatment-emergent adverse event.</w:t>
      </w:r>
    </w:p>
    <w:p w14:paraId="50BACB49" w14:textId="77777777" w:rsidR="00B92CFF" w:rsidRPr="003145AF" w:rsidRDefault="00B92CFF" w:rsidP="003145AF">
      <w:pPr>
        <w:spacing w:line="240" w:lineRule="auto"/>
        <w:rPr>
          <w:sz w:val="22"/>
        </w:rPr>
      </w:pPr>
    </w:p>
    <w:p w14:paraId="20CC3A6D" w14:textId="3AC67E3D" w:rsidR="006464E8" w:rsidRDefault="00EB1F4A" w:rsidP="003145AF">
      <w:pPr>
        <w:spacing w:line="240" w:lineRule="auto"/>
        <w:rPr>
          <w:sz w:val="22"/>
        </w:rPr>
      </w:pPr>
      <w:r w:rsidRPr="003145AF">
        <w:rPr>
          <w:sz w:val="22"/>
        </w:rPr>
        <w:t>All TEAEs were grade 1 except for grade 2 gastroenteritis, grade 2 amylase increased, and grade 3 lipase increased.</w:t>
      </w:r>
      <w:r w:rsidR="009318B2" w:rsidRPr="003145AF">
        <w:rPr>
          <w:sz w:val="22"/>
        </w:rPr>
        <w:t xml:space="preserve"> When the subject’s back-up laboratory </w:t>
      </w:r>
      <w:r w:rsidR="00912F2A" w:rsidRPr="003145AF">
        <w:rPr>
          <w:sz w:val="22"/>
        </w:rPr>
        <w:t xml:space="preserve">result </w:t>
      </w:r>
      <w:r w:rsidR="008D55E4" w:rsidRPr="003145AF">
        <w:rPr>
          <w:sz w:val="22"/>
        </w:rPr>
        <w:t xml:space="preserve">for lipase increased </w:t>
      </w:r>
      <w:r w:rsidR="009318B2" w:rsidRPr="003145AF">
        <w:rPr>
          <w:sz w:val="22"/>
        </w:rPr>
        <w:t>sample was re-assessed independently, no lipase increase was observed.</w:t>
      </w:r>
    </w:p>
    <w:p w14:paraId="6BE5B469" w14:textId="77777777" w:rsidR="003145AF" w:rsidRPr="003145AF" w:rsidRDefault="003145AF" w:rsidP="003145AF">
      <w:pPr>
        <w:spacing w:line="240" w:lineRule="auto"/>
        <w:rPr>
          <w:sz w:val="22"/>
        </w:rPr>
      </w:pPr>
    </w:p>
    <w:p w14:paraId="55EA3A05" w14:textId="77777777" w:rsidR="006464E8" w:rsidRPr="003145AF" w:rsidRDefault="00EB1F4A" w:rsidP="00551734">
      <w:pPr>
        <w:spacing w:line="240" w:lineRule="auto"/>
        <w:rPr>
          <w:rFonts w:eastAsia="Times New Roman"/>
          <w:b/>
          <w:bCs/>
          <w:sz w:val="22"/>
        </w:rPr>
      </w:pPr>
      <w:r w:rsidRPr="003145AF">
        <w:rPr>
          <w:sz w:val="22"/>
        </w:rPr>
        <w:br w:type="page"/>
      </w:r>
    </w:p>
    <w:p w14:paraId="15C0A42A" w14:textId="71944CA4" w:rsidR="006464E8" w:rsidRDefault="00EB1F4A" w:rsidP="00AB2EA5">
      <w:pPr>
        <w:pStyle w:val="Heading4"/>
        <w:spacing w:line="360" w:lineRule="auto"/>
        <w:rPr>
          <w:sz w:val="22"/>
          <w:szCs w:val="22"/>
        </w:rPr>
      </w:pPr>
      <w:r w:rsidRPr="003145AF">
        <w:rPr>
          <w:b/>
          <w:bCs/>
          <w:sz w:val="22"/>
          <w:szCs w:val="22"/>
        </w:rPr>
        <w:lastRenderedPageBreak/>
        <w:t xml:space="preserve">Supplementary </w:t>
      </w:r>
      <w:r w:rsidR="00124474" w:rsidRPr="003145AF">
        <w:rPr>
          <w:b/>
          <w:bCs/>
          <w:sz w:val="22"/>
          <w:szCs w:val="22"/>
        </w:rPr>
        <w:t>T</w:t>
      </w:r>
      <w:r w:rsidRPr="003145AF">
        <w:rPr>
          <w:b/>
          <w:bCs/>
          <w:sz w:val="22"/>
          <w:szCs w:val="22"/>
        </w:rPr>
        <w:t>able S</w:t>
      </w:r>
      <w:r w:rsidR="003122FD" w:rsidRPr="003145AF">
        <w:rPr>
          <w:b/>
          <w:bCs/>
          <w:sz w:val="22"/>
          <w:szCs w:val="22"/>
        </w:rPr>
        <w:t>3</w:t>
      </w:r>
      <w:r w:rsidR="000170FD" w:rsidRPr="003145AF">
        <w:rPr>
          <w:b/>
          <w:bCs/>
          <w:sz w:val="22"/>
          <w:szCs w:val="22"/>
        </w:rPr>
        <w:t>.</w:t>
      </w:r>
      <w:r w:rsidRPr="003145AF">
        <w:rPr>
          <w:sz w:val="22"/>
          <w:szCs w:val="22"/>
        </w:rPr>
        <w:t xml:space="preserve"> T</w:t>
      </w:r>
      <w:r w:rsidR="00124474" w:rsidRPr="003145AF">
        <w:rPr>
          <w:sz w:val="22"/>
          <w:szCs w:val="22"/>
        </w:rPr>
        <w:t>reatment-Emergent Adverse Events in Healthy Subjects Receiving Etavopivat or Placebo for 14 Da</w:t>
      </w:r>
      <w:r w:rsidR="00760381" w:rsidRPr="003145AF">
        <w:rPr>
          <w:sz w:val="22"/>
          <w:szCs w:val="22"/>
        </w:rPr>
        <w:t>ys</w:t>
      </w:r>
    </w:p>
    <w:p w14:paraId="614D1567" w14:textId="77777777" w:rsidR="00426AD0" w:rsidRPr="00426AD0" w:rsidRDefault="00426AD0" w:rsidP="00426AD0">
      <w:pPr>
        <w:spacing w:line="360" w:lineRule="auto"/>
      </w:pPr>
    </w:p>
    <w:tbl>
      <w:tblPr>
        <w:tblW w:w="101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49"/>
        <w:gridCol w:w="1265"/>
        <w:gridCol w:w="1417"/>
        <w:gridCol w:w="1418"/>
        <w:gridCol w:w="1417"/>
        <w:gridCol w:w="1418"/>
        <w:gridCol w:w="1336"/>
      </w:tblGrid>
      <w:tr w:rsidR="000A5B06" w:rsidRPr="008556FB" w14:paraId="3B0E2570" w14:textId="77777777" w:rsidTr="00445193">
        <w:trPr>
          <w:trHeight w:val="346"/>
        </w:trPr>
        <w:tc>
          <w:tcPr>
            <w:tcW w:w="1849" w:type="dxa"/>
            <w:vMerge w:val="restart"/>
            <w:vAlign w:val="bottom"/>
          </w:tcPr>
          <w:p w14:paraId="5ECB39A5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b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356F68A0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2"/>
              </w:rPr>
            </w:pPr>
            <w:r w:rsidRPr="008556FB">
              <w:rPr>
                <w:b/>
                <w:sz w:val="22"/>
              </w:rPr>
              <w:t>Placebo</w:t>
            </w:r>
          </w:p>
        </w:tc>
        <w:tc>
          <w:tcPr>
            <w:tcW w:w="7006" w:type="dxa"/>
            <w:gridSpan w:val="5"/>
            <w:vAlign w:val="center"/>
          </w:tcPr>
          <w:p w14:paraId="0E0D9B5E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2"/>
              </w:rPr>
            </w:pPr>
            <w:r w:rsidRPr="008556FB">
              <w:rPr>
                <w:b/>
                <w:sz w:val="22"/>
              </w:rPr>
              <w:t>Etavopivat</w:t>
            </w:r>
          </w:p>
        </w:tc>
      </w:tr>
      <w:tr w:rsidR="000A5B06" w:rsidRPr="008556FB" w14:paraId="147209C1" w14:textId="77777777" w:rsidTr="00445193">
        <w:trPr>
          <w:trHeight w:val="406"/>
        </w:trPr>
        <w:tc>
          <w:tcPr>
            <w:tcW w:w="1849" w:type="dxa"/>
            <w:vMerge/>
            <w:vAlign w:val="bottom"/>
          </w:tcPr>
          <w:p w14:paraId="28BF0DAF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b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447CBDCD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Pooled</w:t>
            </w:r>
          </w:p>
        </w:tc>
        <w:tc>
          <w:tcPr>
            <w:tcW w:w="1417" w:type="dxa"/>
            <w:vAlign w:val="center"/>
          </w:tcPr>
          <w:p w14:paraId="008A4967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100 mg BID</w:t>
            </w:r>
          </w:p>
        </w:tc>
        <w:tc>
          <w:tcPr>
            <w:tcW w:w="1418" w:type="dxa"/>
            <w:vAlign w:val="center"/>
          </w:tcPr>
          <w:p w14:paraId="542EA56C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200 mg BID</w:t>
            </w:r>
          </w:p>
        </w:tc>
        <w:tc>
          <w:tcPr>
            <w:tcW w:w="1417" w:type="dxa"/>
            <w:vAlign w:val="center"/>
          </w:tcPr>
          <w:p w14:paraId="1C8CF222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300 mg BID</w:t>
            </w:r>
          </w:p>
        </w:tc>
        <w:tc>
          <w:tcPr>
            <w:tcW w:w="1418" w:type="dxa"/>
            <w:vAlign w:val="center"/>
          </w:tcPr>
          <w:p w14:paraId="6631D5BF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400 mg QD</w:t>
            </w:r>
          </w:p>
        </w:tc>
        <w:tc>
          <w:tcPr>
            <w:tcW w:w="1336" w:type="dxa"/>
            <w:vAlign w:val="center"/>
          </w:tcPr>
          <w:p w14:paraId="20E1E099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Total</w:t>
            </w:r>
          </w:p>
        </w:tc>
      </w:tr>
      <w:tr w:rsidR="000A5B06" w:rsidRPr="008556FB" w14:paraId="7C577A4F" w14:textId="77777777" w:rsidTr="00445193">
        <w:trPr>
          <w:trHeight w:val="347"/>
        </w:trPr>
        <w:tc>
          <w:tcPr>
            <w:tcW w:w="1849" w:type="dxa"/>
            <w:vMerge/>
            <w:vAlign w:val="center"/>
          </w:tcPr>
          <w:p w14:paraId="75ECDF1E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</w:p>
        </w:tc>
        <w:tc>
          <w:tcPr>
            <w:tcW w:w="1265" w:type="dxa"/>
            <w:vAlign w:val="center"/>
          </w:tcPr>
          <w:p w14:paraId="1B386FF8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 = 12)</w:t>
            </w:r>
          </w:p>
        </w:tc>
        <w:tc>
          <w:tcPr>
            <w:tcW w:w="1417" w:type="dxa"/>
            <w:vAlign w:val="center"/>
          </w:tcPr>
          <w:p w14:paraId="5F2C507D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 = 9)</w:t>
            </w:r>
          </w:p>
        </w:tc>
        <w:tc>
          <w:tcPr>
            <w:tcW w:w="1418" w:type="dxa"/>
            <w:vAlign w:val="center"/>
          </w:tcPr>
          <w:p w14:paraId="4218AB9E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 = 9)</w:t>
            </w:r>
          </w:p>
        </w:tc>
        <w:tc>
          <w:tcPr>
            <w:tcW w:w="1417" w:type="dxa"/>
            <w:vAlign w:val="center"/>
          </w:tcPr>
          <w:p w14:paraId="477CAEEE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 = 9)</w:t>
            </w:r>
          </w:p>
        </w:tc>
        <w:tc>
          <w:tcPr>
            <w:tcW w:w="1418" w:type="dxa"/>
            <w:vAlign w:val="center"/>
          </w:tcPr>
          <w:p w14:paraId="154FB4D5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 = 9)</w:t>
            </w:r>
          </w:p>
        </w:tc>
        <w:tc>
          <w:tcPr>
            <w:tcW w:w="1336" w:type="dxa"/>
            <w:vAlign w:val="center"/>
          </w:tcPr>
          <w:p w14:paraId="2DD91716" w14:textId="77777777" w:rsidR="000A5B06" w:rsidRPr="00E66105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 = 36)</w:t>
            </w:r>
          </w:p>
        </w:tc>
      </w:tr>
      <w:tr w:rsidR="000A5B06" w:rsidRPr="008556FB" w14:paraId="3E562A20" w14:textId="77777777" w:rsidTr="00445193">
        <w:trPr>
          <w:trHeight w:val="347"/>
        </w:trPr>
        <w:tc>
          <w:tcPr>
            <w:tcW w:w="1849" w:type="dxa"/>
            <w:vAlign w:val="center"/>
          </w:tcPr>
          <w:p w14:paraId="42FC284D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Any TEAE, n (%)</w:t>
            </w:r>
          </w:p>
        </w:tc>
        <w:tc>
          <w:tcPr>
            <w:tcW w:w="1265" w:type="dxa"/>
            <w:vAlign w:val="center"/>
          </w:tcPr>
          <w:p w14:paraId="5EA2F8B3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25)</w:t>
            </w:r>
          </w:p>
        </w:tc>
        <w:tc>
          <w:tcPr>
            <w:tcW w:w="1417" w:type="dxa"/>
            <w:vAlign w:val="center"/>
          </w:tcPr>
          <w:p w14:paraId="2D2BC5FE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5 (56)</w:t>
            </w:r>
          </w:p>
        </w:tc>
        <w:tc>
          <w:tcPr>
            <w:tcW w:w="1418" w:type="dxa"/>
            <w:vAlign w:val="center"/>
          </w:tcPr>
          <w:p w14:paraId="03576862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 (44)</w:t>
            </w:r>
          </w:p>
        </w:tc>
        <w:tc>
          <w:tcPr>
            <w:tcW w:w="1417" w:type="dxa"/>
            <w:vAlign w:val="center"/>
          </w:tcPr>
          <w:p w14:paraId="4B4C398A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33)</w:t>
            </w:r>
          </w:p>
        </w:tc>
        <w:tc>
          <w:tcPr>
            <w:tcW w:w="1418" w:type="dxa"/>
            <w:vAlign w:val="center"/>
          </w:tcPr>
          <w:p w14:paraId="464836FA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33)</w:t>
            </w:r>
          </w:p>
        </w:tc>
        <w:tc>
          <w:tcPr>
            <w:tcW w:w="1336" w:type="dxa"/>
            <w:vAlign w:val="center"/>
          </w:tcPr>
          <w:p w14:paraId="5B71F879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5 (42)</w:t>
            </w:r>
          </w:p>
        </w:tc>
      </w:tr>
      <w:tr w:rsidR="000A5B06" w:rsidRPr="008556FB" w14:paraId="42328636" w14:textId="77777777" w:rsidTr="00445193">
        <w:trPr>
          <w:trHeight w:val="316"/>
        </w:trPr>
        <w:tc>
          <w:tcPr>
            <w:tcW w:w="1849" w:type="dxa"/>
            <w:vAlign w:val="center"/>
          </w:tcPr>
          <w:p w14:paraId="0A9AE43F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Conjunctivitis</w:t>
            </w:r>
          </w:p>
        </w:tc>
        <w:tc>
          <w:tcPr>
            <w:tcW w:w="1265" w:type="dxa"/>
            <w:vAlign w:val="center"/>
          </w:tcPr>
          <w:p w14:paraId="7332F776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054C5B03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5D4C405B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514DBAB9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2E0138FA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336" w:type="dxa"/>
            <w:vAlign w:val="center"/>
          </w:tcPr>
          <w:p w14:paraId="7FF3ACA1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6AD5C90E" w14:textId="77777777" w:rsidTr="00445193">
        <w:trPr>
          <w:trHeight w:val="325"/>
        </w:trPr>
        <w:tc>
          <w:tcPr>
            <w:tcW w:w="1849" w:type="dxa"/>
            <w:vAlign w:val="center"/>
          </w:tcPr>
          <w:p w14:paraId="2753AAD9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Diarrhea</w:t>
            </w:r>
          </w:p>
        </w:tc>
        <w:tc>
          <w:tcPr>
            <w:tcW w:w="1265" w:type="dxa"/>
            <w:vAlign w:val="center"/>
          </w:tcPr>
          <w:p w14:paraId="4FCE0984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8)</w:t>
            </w:r>
          </w:p>
        </w:tc>
        <w:tc>
          <w:tcPr>
            <w:tcW w:w="1417" w:type="dxa"/>
            <w:vAlign w:val="center"/>
          </w:tcPr>
          <w:p w14:paraId="2E50001F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4E215FB5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7" w:type="dxa"/>
            <w:vAlign w:val="center"/>
          </w:tcPr>
          <w:p w14:paraId="7161704D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421E3A1A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1CA7C24D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3C03DAD4" w14:textId="77777777" w:rsidTr="00445193">
        <w:trPr>
          <w:trHeight w:val="316"/>
        </w:trPr>
        <w:tc>
          <w:tcPr>
            <w:tcW w:w="1849" w:type="dxa"/>
            <w:vAlign w:val="center"/>
          </w:tcPr>
          <w:p w14:paraId="268F0A0F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Dyspnea</w:t>
            </w:r>
          </w:p>
        </w:tc>
        <w:tc>
          <w:tcPr>
            <w:tcW w:w="1265" w:type="dxa"/>
            <w:vAlign w:val="center"/>
          </w:tcPr>
          <w:p w14:paraId="5881B18C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0285285F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8" w:type="dxa"/>
            <w:vAlign w:val="center"/>
          </w:tcPr>
          <w:p w14:paraId="496A7630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1444F9B1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352BB525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68D12EF8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2DA96CFB" w14:textId="77777777" w:rsidTr="00445193">
        <w:trPr>
          <w:trHeight w:val="316"/>
        </w:trPr>
        <w:tc>
          <w:tcPr>
            <w:tcW w:w="1849" w:type="dxa"/>
            <w:vAlign w:val="center"/>
          </w:tcPr>
          <w:p w14:paraId="7AEEBEB8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Eye irritation</w:t>
            </w:r>
          </w:p>
        </w:tc>
        <w:tc>
          <w:tcPr>
            <w:tcW w:w="1265" w:type="dxa"/>
            <w:vAlign w:val="center"/>
          </w:tcPr>
          <w:p w14:paraId="34179287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075D1E49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1A5F96D0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60295731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8" w:type="dxa"/>
            <w:vAlign w:val="center"/>
          </w:tcPr>
          <w:p w14:paraId="2D02E465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6300B840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4CF1045D" w14:textId="77777777" w:rsidTr="00445193">
        <w:trPr>
          <w:trHeight w:val="325"/>
        </w:trPr>
        <w:tc>
          <w:tcPr>
            <w:tcW w:w="1849" w:type="dxa"/>
            <w:vAlign w:val="center"/>
          </w:tcPr>
          <w:p w14:paraId="57C6AB14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Folliculitis</w:t>
            </w:r>
          </w:p>
        </w:tc>
        <w:tc>
          <w:tcPr>
            <w:tcW w:w="1265" w:type="dxa"/>
            <w:vAlign w:val="center"/>
          </w:tcPr>
          <w:p w14:paraId="7B9E0C8F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954B22C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4144354D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0BD936D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8" w:type="dxa"/>
            <w:vAlign w:val="center"/>
          </w:tcPr>
          <w:p w14:paraId="33CDAF3D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74C88DB3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6FEE5309" w14:textId="77777777" w:rsidTr="00445193">
        <w:trPr>
          <w:trHeight w:val="316"/>
        </w:trPr>
        <w:tc>
          <w:tcPr>
            <w:tcW w:w="1849" w:type="dxa"/>
            <w:vAlign w:val="center"/>
          </w:tcPr>
          <w:p w14:paraId="554132D5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Headache</w:t>
            </w:r>
          </w:p>
        </w:tc>
        <w:tc>
          <w:tcPr>
            <w:tcW w:w="1265" w:type="dxa"/>
            <w:vAlign w:val="center"/>
          </w:tcPr>
          <w:p w14:paraId="4148076C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 (17)</w:t>
            </w:r>
          </w:p>
        </w:tc>
        <w:tc>
          <w:tcPr>
            <w:tcW w:w="1417" w:type="dxa"/>
            <w:vAlign w:val="center"/>
          </w:tcPr>
          <w:p w14:paraId="03517F3F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4 (44)</w:t>
            </w:r>
          </w:p>
        </w:tc>
        <w:tc>
          <w:tcPr>
            <w:tcW w:w="1418" w:type="dxa"/>
            <w:vAlign w:val="center"/>
          </w:tcPr>
          <w:p w14:paraId="688B5286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3 (33)</w:t>
            </w:r>
          </w:p>
        </w:tc>
        <w:tc>
          <w:tcPr>
            <w:tcW w:w="1417" w:type="dxa"/>
            <w:vAlign w:val="center"/>
          </w:tcPr>
          <w:p w14:paraId="43E9D931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2 (22)</w:t>
            </w:r>
          </w:p>
        </w:tc>
        <w:tc>
          <w:tcPr>
            <w:tcW w:w="1418" w:type="dxa"/>
            <w:vAlign w:val="center"/>
          </w:tcPr>
          <w:p w14:paraId="7D3DF69A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336" w:type="dxa"/>
            <w:vAlign w:val="center"/>
          </w:tcPr>
          <w:p w14:paraId="4D2A6EED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0 (28)</w:t>
            </w:r>
          </w:p>
        </w:tc>
      </w:tr>
      <w:tr w:rsidR="000A5B06" w:rsidRPr="008556FB" w14:paraId="7D4B194C" w14:textId="77777777" w:rsidTr="00445193">
        <w:trPr>
          <w:trHeight w:val="261"/>
        </w:trPr>
        <w:tc>
          <w:tcPr>
            <w:tcW w:w="1849" w:type="dxa"/>
            <w:vAlign w:val="center"/>
          </w:tcPr>
          <w:p w14:paraId="24F4716A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Influenza-like illness</w:t>
            </w:r>
          </w:p>
        </w:tc>
        <w:tc>
          <w:tcPr>
            <w:tcW w:w="1265" w:type="dxa"/>
            <w:vAlign w:val="center"/>
          </w:tcPr>
          <w:p w14:paraId="50AFADC6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EAA5C98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68AF20FD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7" w:type="dxa"/>
            <w:vAlign w:val="center"/>
          </w:tcPr>
          <w:p w14:paraId="219167CC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6247C770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76BAF4B7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111A3F3D" w14:textId="77777777" w:rsidTr="00445193">
        <w:trPr>
          <w:trHeight w:val="325"/>
        </w:trPr>
        <w:tc>
          <w:tcPr>
            <w:tcW w:w="1849" w:type="dxa"/>
            <w:vAlign w:val="center"/>
          </w:tcPr>
          <w:p w14:paraId="45166C86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Muscle spasms</w:t>
            </w:r>
          </w:p>
        </w:tc>
        <w:tc>
          <w:tcPr>
            <w:tcW w:w="1265" w:type="dxa"/>
            <w:vAlign w:val="center"/>
          </w:tcPr>
          <w:p w14:paraId="084E2A86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8)</w:t>
            </w:r>
          </w:p>
        </w:tc>
        <w:tc>
          <w:tcPr>
            <w:tcW w:w="1417" w:type="dxa"/>
            <w:vAlign w:val="center"/>
          </w:tcPr>
          <w:p w14:paraId="39C201FD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62D3204C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588AF832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66608847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2058FE23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</w:tr>
      <w:tr w:rsidR="000A5B06" w:rsidRPr="008556FB" w14:paraId="49A4D341" w14:textId="77777777" w:rsidTr="00445193">
        <w:trPr>
          <w:trHeight w:val="280"/>
        </w:trPr>
        <w:tc>
          <w:tcPr>
            <w:tcW w:w="1849" w:type="dxa"/>
            <w:vAlign w:val="center"/>
          </w:tcPr>
          <w:p w14:paraId="36F8B551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Musculoskeletal pain</w:t>
            </w:r>
          </w:p>
        </w:tc>
        <w:tc>
          <w:tcPr>
            <w:tcW w:w="1265" w:type="dxa"/>
            <w:vAlign w:val="center"/>
          </w:tcPr>
          <w:p w14:paraId="7E50BA11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9FF0F9D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4906FA89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BC64764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8" w:type="dxa"/>
            <w:vAlign w:val="center"/>
          </w:tcPr>
          <w:p w14:paraId="70AD9733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4E8E717E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0D10BE54" w14:textId="77777777" w:rsidTr="00445193">
        <w:trPr>
          <w:trHeight w:val="268"/>
        </w:trPr>
        <w:tc>
          <w:tcPr>
            <w:tcW w:w="1849" w:type="dxa"/>
            <w:vAlign w:val="center"/>
          </w:tcPr>
          <w:p w14:paraId="53492E58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Nasal congestion</w:t>
            </w:r>
          </w:p>
        </w:tc>
        <w:tc>
          <w:tcPr>
            <w:tcW w:w="1265" w:type="dxa"/>
            <w:vAlign w:val="center"/>
          </w:tcPr>
          <w:p w14:paraId="3983B59E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0CDB4B76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53EAB845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6EAC1710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5AFDC582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336" w:type="dxa"/>
            <w:vAlign w:val="center"/>
          </w:tcPr>
          <w:p w14:paraId="548F0070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5732EA52" w14:textId="77777777" w:rsidTr="00445193">
        <w:trPr>
          <w:trHeight w:val="316"/>
        </w:trPr>
        <w:tc>
          <w:tcPr>
            <w:tcW w:w="1849" w:type="dxa"/>
            <w:vAlign w:val="center"/>
          </w:tcPr>
          <w:p w14:paraId="566256BC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Neck pain</w:t>
            </w:r>
          </w:p>
        </w:tc>
        <w:tc>
          <w:tcPr>
            <w:tcW w:w="1265" w:type="dxa"/>
            <w:vAlign w:val="center"/>
          </w:tcPr>
          <w:p w14:paraId="15A6494F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7571B77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53C56DCF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58128646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59B610BB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336" w:type="dxa"/>
            <w:vAlign w:val="center"/>
          </w:tcPr>
          <w:p w14:paraId="38ACC5F4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57928539" w14:textId="77777777" w:rsidTr="00445193">
        <w:trPr>
          <w:trHeight w:val="295"/>
        </w:trPr>
        <w:tc>
          <w:tcPr>
            <w:tcW w:w="1849" w:type="dxa"/>
            <w:vAlign w:val="center"/>
          </w:tcPr>
          <w:p w14:paraId="57542CF8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Oropharyngeal pain</w:t>
            </w:r>
          </w:p>
        </w:tc>
        <w:tc>
          <w:tcPr>
            <w:tcW w:w="1265" w:type="dxa"/>
            <w:vAlign w:val="center"/>
          </w:tcPr>
          <w:p w14:paraId="534E167C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5C17E91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8" w:type="dxa"/>
            <w:vAlign w:val="center"/>
          </w:tcPr>
          <w:p w14:paraId="1B21739E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6D5D4073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2D7E63A1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64C0E809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41FCEDE5" w14:textId="77777777" w:rsidTr="00445193">
        <w:trPr>
          <w:trHeight w:val="325"/>
        </w:trPr>
        <w:tc>
          <w:tcPr>
            <w:tcW w:w="1849" w:type="dxa"/>
            <w:vAlign w:val="center"/>
          </w:tcPr>
          <w:p w14:paraId="2B0DC163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Palpitations</w:t>
            </w:r>
          </w:p>
        </w:tc>
        <w:tc>
          <w:tcPr>
            <w:tcW w:w="1265" w:type="dxa"/>
            <w:vAlign w:val="center"/>
          </w:tcPr>
          <w:p w14:paraId="49C0B919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0189CE86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8" w:type="dxa"/>
            <w:vAlign w:val="center"/>
          </w:tcPr>
          <w:p w14:paraId="1EC4A760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7955C64B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6AA52E55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5DEF5782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1B0F0F0E" w14:textId="77777777" w:rsidTr="00445193">
        <w:trPr>
          <w:trHeight w:val="316"/>
        </w:trPr>
        <w:tc>
          <w:tcPr>
            <w:tcW w:w="1849" w:type="dxa"/>
            <w:vAlign w:val="center"/>
          </w:tcPr>
          <w:p w14:paraId="1F3F319A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Rash</w:t>
            </w:r>
          </w:p>
        </w:tc>
        <w:tc>
          <w:tcPr>
            <w:tcW w:w="1265" w:type="dxa"/>
            <w:vAlign w:val="center"/>
          </w:tcPr>
          <w:p w14:paraId="565E9864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06091E0E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26D2BDE1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7" w:type="dxa"/>
            <w:vAlign w:val="center"/>
          </w:tcPr>
          <w:p w14:paraId="7DCB1C74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740F856C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127E8709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06E0BB00" w14:textId="77777777" w:rsidTr="00445193">
        <w:trPr>
          <w:trHeight w:val="316"/>
        </w:trPr>
        <w:tc>
          <w:tcPr>
            <w:tcW w:w="1849" w:type="dxa"/>
            <w:vAlign w:val="center"/>
          </w:tcPr>
          <w:p w14:paraId="2BC15B10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Rhinitis</w:t>
            </w:r>
          </w:p>
        </w:tc>
        <w:tc>
          <w:tcPr>
            <w:tcW w:w="1265" w:type="dxa"/>
            <w:vAlign w:val="center"/>
          </w:tcPr>
          <w:p w14:paraId="33CF3986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FDE92D0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08B2F3D5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7" w:type="dxa"/>
            <w:vAlign w:val="center"/>
          </w:tcPr>
          <w:p w14:paraId="5440E3AE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586B77FB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2DE6B5FF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472069B5" w14:textId="77777777" w:rsidTr="00445193">
        <w:trPr>
          <w:trHeight w:val="325"/>
        </w:trPr>
        <w:tc>
          <w:tcPr>
            <w:tcW w:w="1849" w:type="dxa"/>
            <w:vAlign w:val="center"/>
          </w:tcPr>
          <w:p w14:paraId="7672ADC9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Somnolence</w:t>
            </w:r>
          </w:p>
        </w:tc>
        <w:tc>
          <w:tcPr>
            <w:tcW w:w="1265" w:type="dxa"/>
            <w:vAlign w:val="center"/>
          </w:tcPr>
          <w:p w14:paraId="28820077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1E58A63B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11)</w:t>
            </w:r>
          </w:p>
        </w:tc>
        <w:tc>
          <w:tcPr>
            <w:tcW w:w="1418" w:type="dxa"/>
            <w:vAlign w:val="center"/>
          </w:tcPr>
          <w:p w14:paraId="49EDE679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46AF7CE9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5557BF06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224834DB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3)</w:t>
            </w:r>
          </w:p>
        </w:tc>
      </w:tr>
      <w:tr w:rsidR="000A5B06" w:rsidRPr="008556FB" w14:paraId="66B7E927" w14:textId="77777777" w:rsidTr="00445193">
        <w:trPr>
          <w:trHeight w:val="351"/>
        </w:trPr>
        <w:tc>
          <w:tcPr>
            <w:tcW w:w="1849" w:type="dxa"/>
            <w:vAlign w:val="center"/>
          </w:tcPr>
          <w:p w14:paraId="41842EC7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sz w:val="22"/>
              </w:rPr>
            </w:pPr>
            <w:r w:rsidRPr="008556FB">
              <w:rPr>
                <w:sz w:val="22"/>
              </w:rPr>
              <w:t>Upper RTI</w:t>
            </w:r>
          </w:p>
        </w:tc>
        <w:tc>
          <w:tcPr>
            <w:tcW w:w="1265" w:type="dxa"/>
            <w:vAlign w:val="center"/>
          </w:tcPr>
          <w:p w14:paraId="070362F6" w14:textId="77777777" w:rsidR="000A5B06" w:rsidRPr="008556FB" w:rsidRDefault="000A5B06" w:rsidP="003C6B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1 (8)</w:t>
            </w:r>
          </w:p>
        </w:tc>
        <w:tc>
          <w:tcPr>
            <w:tcW w:w="1417" w:type="dxa"/>
            <w:vAlign w:val="center"/>
          </w:tcPr>
          <w:p w14:paraId="27F8229A" w14:textId="77777777" w:rsidR="000A5B06" w:rsidRPr="008556FB" w:rsidRDefault="000A5B06" w:rsidP="003627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7554405D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3C36287F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04BC5B98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  <w:tc>
          <w:tcPr>
            <w:tcW w:w="1336" w:type="dxa"/>
            <w:vAlign w:val="center"/>
          </w:tcPr>
          <w:p w14:paraId="49128653" w14:textId="77777777" w:rsidR="000A5B06" w:rsidRPr="008556FB" w:rsidRDefault="000A5B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22"/>
              </w:rPr>
            </w:pPr>
            <w:r w:rsidRPr="008556FB">
              <w:rPr>
                <w:sz w:val="22"/>
              </w:rPr>
              <w:t>0</w:t>
            </w:r>
          </w:p>
        </w:tc>
      </w:tr>
    </w:tbl>
    <w:p w14:paraId="5D940D68" w14:textId="146BC4FF" w:rsidR="000A5B06" w:rsidRPr="00AB2EA5" w:rsidRDefault="000A5B06" w:rsidP="003C6BFA">
      <w:pPr>
        <w:spacing w:line="240" w:lineRule="auto"/>
        <w:rPr>
          <w:sz w:val="22"/>
        </w:rPr>
      </w:pPr>
    </w:p>
    <w:p w14:paraId="057118A6" w14:textId="5382022F" w:rsidR="000A5B06" w:rsidRPr="00AB2EA5" w:rsidRDefault="0048018C" w:rsidP="003C6BFA">
      <w:pPr>
        <w:spacing w:line="240" w:lineRule="auto"/>
        <w:rPr>
          <w:sz w:val="22"/>
        </w:rPr>
      </w:pPr>
      <w:r w:rsidRPr="00AB2EA5">
        <w:rPr>
          <w:sz w:val="22"/>
        </w:rPr>
        <w:t xml:space="preserve">BID, twice daily; QD, once daily; </w:t>
      </w:r>
      <w:r w:rsidR="000A5B06" w:rsidRPr="00AB2EA5">
        <w:rPr>
          <w:sz w:val="22"/>
        </w:rPr>
        <w:t>RTI, respiratory tract infection; TEAE, treatment-emergent adverse event.</w:t>
      </w:r>
    </w:p>
    <w:p w14:paraId="49403453" w14:textId="4CA8409A" w:rsidR="000A5B06" w:rsidRPr="00AB2EA5" w:rsidRDefault="000A5B06" w:rsidP="005B7437">
      <w:pPr>
        <w:spacing w:line="240" w:lineRule="auto"/>
        <w:rPr>
          <w:sz w:val="22"/>
        </w:rPr>
      </w:pPr>
      <w:r w:rsidRPr="00AB2EA5">
        <w:rPr>
          <w:sz w:val="22"/>
        </w:rPr>
        <w:t>All TEAEs were grade 1.</w:t>
      </w:r>
    </w:p>
    <w:p w14:paraId="0C2F7810" w14:textId="77777777" w:rsidR="00AB2EA5" w:rsidRDefault="00AB2EA5" w:rsidP="00AB2EA5">
      <w:pPr>
        <w:spacing w:line="240" w:lineRule="auto"/>
        <w:rPr>
          <w:sz w:val="22"/>
        </w:rPr>
      </w:pPr>
    </w:p>
    <w:p w14:paraId="2214DF66" w14:textId="54BA5A85" w:rsidR="00B2091D" w:rsidRPr="00AB2EA5" w:rsidRDefault="00EB1F4A" w:rsidP="00551734">
      <w:pPr>
        <w:spacing w:line="240" w:lineRule="auto"/>
        <w:rPr>
          <w:sz w:val="22"/>
        </w:rPr>
      </w:pPr>
      <w:r w:rsidRPr="00AB2EA5">
        <w:rPr>
          <w:sz w:val="22"/>
        </w:rPr>
        <w:br w:type="page"/>
      </w:r>
    </w:p>
    <w:p w14:paraId="6DDFC753" w14:textId="1A6C8DDE" w:rsidR="00770FD0" w:rsidRPr="00AB2EA5" w:rsidRDefault="00511DF3" w:rsidP="00AB2EA5">
      <w:pPr>
        <w:pStyle w:val="Heading4"/>
        <w:spacing w:line="360" w:lineRule="auto"/>
        <w:rPr>
          <w:sz w:val="22"/>
          <w:szCs w:val="22"/>
        </w:rPr>
      </w:pPr>
      <w:r w:rsidRPr="00AB2EA5">
        <w:rPr>
          <w:b/>
          <w:bCs/>
          <w:sz w:val="22"/>
          <w:szCs w:val="22"/>
        </w:rPr>
        <w:lastRenderedPageBreak/>
        <w:t xml:space="preserve">Supplementary </w:t>
      </w:r>
      <w:r w:rsidR="00912753" w:rsidRPr="00AB2EA5">
        <w:rPr>
          <w:b/>
          <w:bCs/>
          <w:sz w:val="22"/>
          <w:szCs w:val="22"/>
        </w:rPr>
        <w:t>T</w:t>
      </w:r>
      <w:r w:rsidRPr="00AB2EA5">
        <w:rPr>
          <w:b/>
          <w:bCs/>
          <w:sz w:val="22"/>
          <w:szCs w:val="22"/>
        </w:rPr>
        <w:t>able S</w:t>
      </w:r>
      <w:r w:rsidR="003122FD" w:rsidRPr="00AB2EA5">
        <w:rPr>
          <w:b/>
          <w:bCs/>
          <w:sz w:val="22"/>
          <w:szCs w:val="22"/>
        </w:rPr>
        <w:t>4</w:t>
      </w:r>
      <w:r w:rsidR="000170FD" w:rsidRPr="00AB2EA5">
        <w:rPr>
          <w:b/>
          <w:bCs/>
          <w:sz w:val="22"/>
          <w:szCs w:val="22"/>
        </w:rPr>
        <w:t>.</w:t>
      </w:r>
      <w:r w:rsidRPr="00AB2EA5">
        <w:rPr>
          <w:sz w:val="22"/>
          <w:szCs w:val="22"/>
        </w:rPr>
        <w:t xml:space="preserve"> </w:t>
      </w:r>
      <w:r w:rsidR="00770FD0" w:rsidRPr="00AB2EA5">
        <w:rPr>
          <w:sz w:val="22"/>
          <w:szCs w:val="22"/>
        </w:rPr>
        <w:t>Placebo-Adjusted Change from Baseline in QTcF Interval (ΔΔQTcF) in Healthy Su</w:t>
      </w:r>
      <w:r w:rsidR="00770FD0" w:rsidRPr="00AB2EA5">
        <w:rPr>
          <w:bCs/>
          <w:sz w:val="22"/>
          <w:szCs w:val="22"/>
        </w:rPr>
        <w:t>b</w:t>
      </w:r>
      <w:r w:rsidR="00770FD0" w:rsidRPr="00AB2EA5">
        <w:rPr>
          <w:sz w:val="22"/>
          <w:szCs w:val="22"/>
        </w:rPr>
        <w:t>jects Receiving a Single Dose of Etavopivat: Linear Mixed-Effect Model</w:t>
      </w:r>
    </w:p>
    <w:p w14:paraId="3CEEB19D" w14:textId="77777777" w:rsidR="00770FD0" w:rsidRPr="00AB2EA5" w:rsidRDefault="00770FD0" w:rsidP="00AB2EA5">
      <w:pPr>
        <w:spacing w:line="360" w:lineRule="auto"/>
        <w:rPr>
          <w:bCs/>
          <w:sz w:val="22"/>
        </w:rPr>
      </w:pPr>
    </w:p>
    <w:tbl>
      <w:tblPr>
        <w:tblW w:w="892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5"/>
        <w:gridCol w:w="2634"/>
        <w:gridCol w:w="2552"/>
        <w:gridCol w:w="2400"/>
      </w:tblGrid>
      <w:tr w:rsidR="00770FD0" w:rsidRPr="008556FB" w14:paraId="4D85F9BA" w14:textId="77777777" w:rsidTr="00077D29">
        <w:tc>
          <w:tcPr>
            <w:tcW w:w="1335" w:type="dxa"/>
            <w:vAlign w:val="center"/>
          </w:tcPr>
          <w:p w14:paraId="2C20B49F" w14:textId="77777777" w:rsidR="00770FD0" w:rsidRPr="00AB2EA5" w:rsidRDefault="00770FD0" w:rsidP="003C6BFA">
            <w:pPr>
              <w:spacing w:line="240" w:lineRule="auto"/>
              <w:rPr>
                <w:sz w:val="22"/>
              </w:rPr>
            </w:pPr>
          </w:p>
        </w:tc>
        <w:tc>
          <w:tcPr>
            <w:tcW w:w="2634" w:type="dxa"/>
            <w:vAlign w:val="center"/>
          </w:tcPr>
          <w:p w14:paraId="7DBDF067" w14:textId="77777777" w:rsidR="00770FD0" w:rsidRPr="00077D29" w:rsidRDefault="00770FD0" w:rsidP="003C6BFA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077D29">
              <w:rPr>
                <w:b/>
                <w:bCs/>
                <w:sz w:val="22"/>
              </w:rPr>
              <w:t>Geometric Mean Etavopivat C</w:t>
            </w:r>
            <w:r w:rsidRPr="00077D29">
              <w:rPr>
                <w:b/>
                <w:bCs/>
                <w:sz w:val="22"/>
                <w:vertAlign w:val="subscript"/>
              </w:rPr>
              <w:t>max</w:t>
            </w:r>
            <w:r w:rsidRPr="00077D29">
              <w:rPr>
                <w:b/>
                <w:bCs/>
                <w:sz w:val="22"/>
              </w:rPr>
              <w:t xml:space="preserve"> (ng/mL)</w:t>
            </w:r>
          </w:p>
        </w:tc>
        <w:tc>
          <w:tcPr>
            <w:tcW w:w="2552" w:type="dxa"/>
            <w:vAlign w:val="center"/>
          </w:tcPr>
          <w:p w14:paraId="7ABCABE8" w14:textId="77777777" w:rsidR="00770FD0" w:rsidRPr="00077D29" w:rsidRDefault="00770FD0" w:rsidP="003627CD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077D29">
              <w:rPr>
                <w:b/>
                <w:bCs/>
                <w:sz w:val="22"/>
              </w:rPr>
              <w:t>ΔΔQTcF (ms)</w:t>
            </w:r>
          </w:p>
        </w:tc>
        <w:tc>
          <w:tcPr>
            <w:tcW w:w="2400" w:type="dxa"/>
            <w:vAlign w:val="center"/>
          </w:tcPr>
          <w:p w14:paraId="331BD34D" w14:textId="77777777" w:rsidR="00770FD0" w:rsidRPr="00077D29" w:rsidRDefault="00770FD0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077D29">
              <w:rPr>
                <w:b/>
                <w:bCs/>
                <w:sz w:val="22"/>
              </w:rPr>
              <w:t>90% CI (ms)</w:t>
            </w:r>
          </w:p>
        </w:tc>
      </w:tr>
      <w:tr w:rsidR="00770FD0" w:rsidRPr="008556FB" w14:paraId="40B120E6" w14:textId="77777777" w:rsidTr="00077D29">
        <w:trPr>
          <w:trHeight w:val="396"/>
        </w:trPr>
        <w:tc>
          <w:tcPr>
            <w:tcW w:w="1335" w:type="dxa"/>
            <w:vAlign w:val="center"/>
          </w:tcPr>
          <w:p w14:paraId="27CA3CB9" w14:textId="77777777" w:rsidR="00770FD0" w:rsidRPr="00077D29" w:rsidRDefault="00770FD0" w:rsidP="003C6BFA">
            <w:pPr>
              <w:spacing w:line="240" w:lineRule="auto"/>
              <w:rPr>
                <w:sz w:val="22"/>
              </w:rPr>
            </w:pPr>
            <w:r w:rsidRPr="00077D29">
              <w:rPr>
                <w:sz w:val="22"/>
              </w:rPr>
              <w:t>200 mg</w:t>
            </w:r>
          </w:p>
        </w:tc>
        <w:tc>
          <w:tcPr>
            <w:tcW w:w="2634" w:type="dxa"/>
            <w:vAlign w:val="center"/>
          </w:tcPr>
          <w:p w14:paraId="14884B1E" w14:textId="77777777" w:rsidR="00770FD0" w:rsidRPr="00077D29" w:rsidRDefault="00770FD0" w:rsidP="003C6BFA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379</w:t>
            </w:r>
          </w:p>
        </w:tc>
        <w:tc>
          <w:tcPr>
            <w:tcW w:w="2552" w:type="dxa"/>
            <w:vAlign w:val="center"/>
          </w:tcPr>
          <w:p w14:paraId="4BB6836E" w14:textId="77777777" w:rsidR="00770FD0" w:rsidRPr="00077D29" w:rsidRDefault="00770FD0" w:rsidP="003627CD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–2.35</w:t>
            </w:r>
          </w:p>
        </w:tc>
        <w:tc>
          <w:tcPr>
            <w:tcW w:w="2400" w:type="dxa"/>
            <w:vAlign w:val="center"/>
          </w:tcPr>
          <w:p w14:paraId="33DD0261" w14:textId="77777777" w:rsidR="00770FD0" w:rsidRPr="00077D29" w:rsidRDefault="00770FD0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(–3.34, –1.36)</w:t>
            </w:r>
          </w:p>
        </w:tc>
      </w:tr>
      <w:tr w:rsidR="00770FD0" w:rsidRPr="008556FB" w14:paraId="16A8C49F" w14:textId="77777777" w:rsidTr="00077D29">
        <w:trPr>
          <w:trHeight w:val="396"/>
        </w:trPr>
        <w:tc>
          <w:tcPr>
            <w:tcW w:w="1335" w:type="dxa"/>
            <w:vAlign w:val="center"/>
          </w:tcPr>
          <w:p w14:paraId="6647F357" w14:textId="77777777" w:rsidR="00770FD0" w:rsidRPr="00077D29" w:rsidRDefault="00770FD0" w:rsidP="003C6BFA">
            <w:pPr>
              <w:spacing w:line="240" w:lineRule="auto"/>
              <w:rPr>
                <w:sz w:val="22"/>
              </w:rPr>
            </w:pPr>
            <w:r w:rsidRPr="00077D29">
              <w:rPr>
                <w:sz w:val="22"/>
              </w:rPr>
              <w:t>400 mg</w:t>
            </w:r>
          </w:p>
        </w:tc>
        <w:tc>
          <w:tcPr>
            <w:tcW w:w="2634" w:type="dxa"/>
            <w:vAlign w:val="center"/>
          </w:tcPr>
          <w:p w14:paraId="714F3E00" w14:textId="77777777" w:rsidR="00770FD0" w:rsidRPr="00077D29" w:rsidRDefault="00770FD0" w:rsidP="003C6BFA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769</w:t>
            </w:r>
          </w:p>
        </w:tc>
        <w:tc>
          <w:tcPr>
            <w:tcW w:w="2552" w:type="dxa"/>
            <w:vAlign w:val="center"/>
          </w:tcPr>
          <w:p w14:paraId="080A6756" w14:textId="77777777" w:rsidR="00770FD0" w:rsidRPr="00077D29" w:rsidRDefault="00770FD0" w:rsidP="003627CD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–2.11</w:t>
            </w:r>
          </w:p>
        </w:tc>
        <w:tc>
          <w:tcPr>
            <w:tcW w:w="2400" w:type="dxa"/>
            <w:vAlign w:val="center"/>
          </w:tcPr>
          <w:p w14:paraId="122AFFEC" w14:textId="77777777" w:rsidR="00770FD0" w:rsidRPr="00077D29" w:rsidRDefault="00770FD0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(–3.52, –0.70)</w:t>
            </w:r>
          </w:p>
        </w:tc>
      </w:tr>
      <w:tr w:rsidR="00770FD0" w:rsidRPr="008556FB" w14:paraId="5E11AFA8" w14:textId="77777777" w:rsidTr="00077D29">
        <w:trPr>
          <w:trHeight w:val="396"/>
        </w:trPr>
        <w:tc>
          <w:tcPr>
            <w:tcW w:w="1335" w:type="dxa"/>
            <w:vAlign w:val="center"/>
          </w:tcPr>
          <w:p w14:paraId="638BD0F7" w14:textId="77777777" w:rsidR="00770FD0" w:rsidRPr="00077D29" w:rsidRDefault="00770FD0" w:rsidP="003C6BFA">
            <w:pPr>
              <w:spacing w:line="240" w:lineRule="auto"/>
              <w:rPr>
                <w:sz w:val="22"/>
              </w:rPr>
            </w:pPr>
            <w:r w:rsidRPr="00077D29">
              <w:rPr>
                <w:sz w:val="22"/>
              </w:rPr>
              <w:t>700 mg</w:t>
            </w:r>
          </w:p>
        </w:tc>
        <w:tc>
          <w:tcPr>
            <w:tcW w:w="2634" w:type="dxa"/>
            <w:vAlign w:val="center"/>
          </w:tcPr>
          <w:p w14:paraId="05DC7F55" w14:textId="77777777" w:rsidR="00770FD0" w:rsidRPr="00077D29" w:rsidRDefault="00770FD0" w:rsidP="003C6BFA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2204</w:t>
            </w:r>
          </w:p>
        </w:tc>
        <w:tc>
          <w:tcPr>
            <w:tcW w:w="2552" w:type="dxa"/>
            <w:vAlign w:val="center"/>
          </w:tcPr>
          <w:p w14:paraId="770D8D0F" w14:textId="77777777" w:rsidR="00770FD0" w:rsidRPr="00077D29" w:rsidRDefault="00770FD0" w:rsidP="003627CD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–1.22</w:t>
            </w:r>
          </w:p>
        </w:tc>
        <w:tc>
          <w:tcPr>
            <w:tcW w:w="2400" w:type="dxa"/>
            <w:vAlign w:val="center"/>
          </w:tcPr>
          <w:p w14:paraId="5DE96698" w14:textId="77777777" w:rsidR="00770FD0" w:rsidRPr="00077D29" w:rsidRDefault="00770FD0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(–5.55, 3.11)</w:t>
            </w:r>
          </w:p>
        </w:tc>
      </w:tr>
      <w:tr w:rsidR="00770FD0" w:rsidRPr="008556FB" w14:paraId="7EAE2124" w14:textId="77777777" w:rsidTr="00077D29">
        <w:trPr>
          <w:trHeight w:val="396"/>
        </w:trPr>
        <w:tc>
          <w:tcPr>
            <w:tcW w:w="1335" w:type="dxa"/>
            <w:vAlign w:val="center"/>
          </w:tcPr>
          <w:p w14:paraId="678CA316" w14:textId="77777777" w:rsidR="00770FD0" w:rsidRPr="00077D29" w:rsidRDefault="00770FD0" w:rsidP="003C6BFA">
            <w:pPr>
              <w:spacing w:line="240" w:lineRule="auto"/>
              <w:rPr>
                <w:sz w:val="22"/>
              </w:rPr>
            </w:pPr>
            <w:r w:rsidRPr="00077D29">
              <w:rPr>
                <w:sz w:val="22"/>
              </w:rPr>
              <w:t>1000 mg</w:t>
            </w:r>
          </w:p>
        </w:tc>
        <w:tc>
          <w:tcPr>
            <w:tcW w:w="2634" w:type="dxa"/>
            <w:vAlign w:val="center"/>
          </w:tcPr>
          <w:p w14:paraId="195961C7" w14:textId="77777777" w:rsidR="00770FD0" w:rsidRPr="00077D29" w:rsidRDefault="00770FD0" w:rsidP="003C6BFA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2452</w:t>
            </w:r>
          </w:p>
        </w:tc>
        <w:tc>
          <w:tcPr>
            <w:tcW w:w="2552" w:type="dxa"/>
            <w:vAlign w:val="center"/>
          </w:tcPr>
          <w:p w14:paraId="1508E085" w14:textId="77777777" w:rsidR="00770FD0" w:rsidRPr="00077D29" w:rsidRDefault="00770FD0" w:rsidP="003627CD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–1.06</w:t>
            </w:r>
          </w:p>
        </w:tc>
        <w:tc>
          <w:tcPr>
            <w:tcW w:w="2400" w:type="dxa"/>
            <w:vAlign w:val="center"/>
          </w:tcPr>
          <w:p w14:paraId="1099FDE6" w14:textId="77777777" w:rsidR="00770FD0" w:rsidRPr="00077D29" w:rsidRDefault="00770FD0">
            <w:pPr>
              <w:spacing w:line="240" w:lineRule="auto"/>
              <w:jc w:val="center"/>
              <w:rPr>
                <w:sz w:val="22"/>
              </w:rPr>
            </w:pPr>
            <w:r w:rsidRPr="00077D29">
              <w:rPr>
                <w:sz w:val="22"/>
              </w:rPr>
              <w:t>(–5.91, 3.79)</w:t>
            </w:r>
          </w:p>
        </w:tc>
      </w:tr>
    </w:tbl>
    <w:p w14:paraId="793A51F1" w14:textId="77777777" w:rsidR="00770FD0" w:rsidRPr="00077D29" w:rsidRDefault="00770FD0" w:rsidP="00077D29">
      <w:pPr>
        <w:spacing w:line="240" w:lineRule="auto"/>
        <w:rPr>
          <w:sz w:val="22"/>
        </w:rPr>
      </w:pPr>
    </w:p>
    <w:p w14:paraId="4D669218" w14:textId="77777777" w:rsidR="00770FD0" w:rsidRPr="00077D29" w:rsidRDefault="00770FD0" w:rsidP="00342793">
      <w:pPr>
        <w:spacing w:line="360" w:lineRule="auto"/>
        <w:rPr>
          <w:sz w:val="22"/>
        </w:rPr>
      </w:pPr>
      <w:r w:rsidRPr="00077D29">
        <w:rPr>
          <w:sz w:val="22"/>
        </w:rPr>
        <w:t>CI, confidence interval; ms, milliseconds; PK, pharmacokinetic; QTcF, QT corrected by Fridericia’s formula.</w:t>
      </w:r>
    </w:p>
    <w:p w14:paraId="72FF932F" w14:textId="77777777" w:rsidR="00770FD0" w:rsidRPr="00077D29" w:rsidRDefault="00770FD0" w:rsidP="00342793">
      <w:pPr>
        <w:spacing w:line="360" w:lineRule="auto"/>
        <w:rPr>
          <w:sz w:val="22"/>
        </w:rPr>
      </w:pPr>
    </w:p>
    <w:p w14:paraId="51BE6490" w14:textId="77777777" w:rsidR="00770FD0" w:rsidRPr="00077D29" w:rsidRDefault="00770FD0" w:rsidP="00342793">
      <w:pPr>
        <w:spacing w:line="360" w:lineRule="auto"/>
        <w:rPr>
          <w:sz w:val="22"/>
        </w:rPr>
      </w:pPr>
      <w:r w:rsidRPr="00077D29">
        <w:rPr>
          <w:sz w:val="22"/>
        </w:rPr>
        <w:t xml:space="preserve">A linear mixed-effect model was used with the individual placebo-adjusted QTcF change from baseline (ΔΔQTcF) as the response variable, time-matched etavopivat plasma concentration as a covariate, and a random slope and intercept per subject. A compound symmetry covariance structure matrix </w:t>
      </w:r>
      <w:proofErr w:type="gramStart"/>
      <w:r w:rsidRPr="00077D29">
        <w:rPr>
          <w:sz w:val="22"/>
        </w:rPr>
        <w:t>were</w:t>
      </w:r>
      <w:proofErr w:type="gramEnd"/>
      <w:r w:rsidRPr="00077D29">
        <w:rPr>
          <w:sz w:val="22"/>
        </w:rPr>
        <w:t xml:space="preserve"> used to estimate the intercept-slope covariance. Placebo PK concentrations were set to zero. </w:t>
      </w:r>
      <w:bookmarkStart w:id="1" w:name="OLE_LINK4"/>
      <w:r w:rsidRPr="00077D29">
        <w:rPr>
          <w:sz w:val="22"/>
        </w:rPr>
        <w:t>For etavopivat, post-dose PK concentrations below the lower limit of quantification were imputed to zero</w:t>
      </w:r>
      <w:bookmarkEnd w:id="1"/>
      <w:r w:rsidRPr="00077D29">
        <w:rPr>
          <w:sz w:val="22"/>
        </w:rPr>
        <w:t>.</w:t>
      </w:r>
    </w:p>
    <w:p w14:paraId="1024D722" w14:textId="77777777" w:rsidR="00770FD0" w:rsidRPr="00077D29" w:rsidRDefault="00770FD0" w:rsidP="00342793">
      <w:pPr>
        <w:spacing w:line="360" w:lineRule="auto"/>
        <w:rPr>
          <w:sz w:val="22"/>
        </w:rPr>
      </w:pPr>
    </w:p>
    <w:p w14:paraId="705DFFA0" w14:textId="77777777" w:rsidR="00770FD0" w:rsidRPr="00077D29" w:rsidRDefault="00770FD0" w:rsidP="00077D29">
      <w:pPr>
        <w:spacing w:after="160" w:line="259" w:lineRule="auto"/>
        <w:rPr>
          <w:b/>
          <w:bCs/>
          <w:sz w:val="22"/>
        </w:rPr>
      </w:pPr>
      <w:r w:rsidRPr="00077D29">
        <w:rPr>
          <w:b/>
          <w:bCs/>
          <w:sz w:val="22"/>
        </w:rPr>
        <w:br w:type="page"/>
      </w:r>
    </w:p>
    <w:p w14:paraId="76754C3C" w14:textId="7F408DE2" w:rsidR="00077D29" w:rsidRDefault="006B5169" w:rsidP="00F1331C">
      <w:pPr>
        <w:pStyle w:val="Heading4"/>
        <w:spacing w:line="360" w:lineRule="auto"/>
        <w:rPr>
          <w:sz w:val="22"/>
          <w:szCs w:val="22"/>
        </w:rPr>
      </w:pPr>
      <w:r w:rsidRPr="00077D29">
        <w:rPr>
          <w:b/>
          <w:bCs/>
          <w:sz w:val="22"/>
          <w:szCs w:val="22"/>
        </w:rPr>
        <w:lastRenderedPageBreak/>
        <w:t xml:space="preserve">Supplementary Table </w:t>
      </w:r>
      <w:r w:rsidR="004B1848" w:rsidRPr="00077D29">
        <w:rPr>
          <w:b/>
          <w:bCs/>
          <w:sz w:val="22"/>
          <w:szCs w:val="22"/>
        </w:rPr>
        <w:t>S</w:t>
      </w:r>
      <w:r w:rsidR="003122FD" w:rsidRPr="00077D29">
        <w:rPr>
          <w:b/>
          <w:bCs/>
          <w:sz w:val="22"/>
          <w:szCs w:val="22"/>
        </w:rPr>
        <w:t>5</w:t>
      </w:r>
      <w:r w:rsidRPr="00077D29">
        <w:rPr>
          <w:b/>
          <w:bCs/>
          <w:sz w:val="22"/>
          <w:szCs w:val="22"/>
        </w:rPr>
        <w:t>.</w:t>
      </w:r>
      <w:r w:rsidRPr="00077D29">
        <w:rPr>
          <w:sz w:val="22"/>
          <w:szCs w:val="22"/>
        </w:rPr>
        <w:t xml:space="preserve"> </w:t>
      </w:r>
      <w:r w:rsidR="00770FD0" w:rsidRPr="00077D29">
        <w:rPr>
          <w:sz w:val="22"/>
          <w:szCs w:val="22"/>
        </w:rPr>
        <w:t>Single-Dose Etavopivat PK Values in Healthy Subjects [Geometric Mean (Geometric %CV) Except Where Indicated]</w:t>
      </w:r>
    </w:p>
    <w:p w14:paraId="6A90108F" w14:textId="77777777" w:rsidR="00F1331C" w:rsidRPr="00F1331C" w:rsidRDefault="00F1331C" w:rsidP="00ED5111">
      <w:pPr>
        <w:spacing w:line="360" w:lineRule="auto"/>
      </w:pPr>
    </w:p>
    <w:tbl>
      <w:tblPr>
        <w:tblW w:w="4981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268"/>
        <w:gridCol w:w="1594"/>
        <w:gridCol w:w="1779"/>
        <w:gridCol w:w="1982"/>
        <w:gridCol w:w="1701"/>
      </w:tblGrid>
      <w:tr w:rsidR="00770FD0" w:rsidRPr="008556FB" w14:paraId="1FA1E8FF" w14:textId="77777777" w:rsidTr="00445193">
        <w:trPr>
          <w:trHeight w:val="197"/>
        </w:trPr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2066D" w14:textId="77777777" w:rsidR="00770FD0" w:rsidRPr="008556FB" w:rsidRDefault="00770FD0" w:rsidP="003C6BFA">
            <w:pPr>
              <w:pStyle w:val="NormalWe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37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D47A1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8556FB">
              <w:rPr>
                <w:b/>
                <w:sz w:val="22"/>
                <w:szCs w:val="22"/>
              </w:rPr>
              <w:t>Etavopivat Dose</w:t>
            </w:r>
          </w:p>
        </w:tc>
      </w:tr>
      <w:tr w:rsidR="00770FD0" w:rsidRPr="008556FB" w14:paraId="4E08720B" w14:textId="77777777" w:rsidTr="00445193">
        <w:trPr>
          <w:trHeight w:val="166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3BB5" w14:textId="77777777" w:rsidR="00770FD0" w:rsidRPr="008556FB" w:rsidRDefault="00770FD0" w:rsidP="003C6BFA">
            <w:pPr>
              <w:pStyle w:val="NormalWe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343A8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00 mg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740A5" w14:textId="77777777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400 mg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7F820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700 mg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6A9B0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000 mg</w:t>
            </w:r>
          </w:p>
        </w:tc>
      </w:tr>
      <w:tr w:rsidR="00770FD0" w:rsidRPr="008556FB" w14:paraId="55AB1D78" w14:textId="77777777" w:rsidTr="00445193">
        <w:trPr>
          <w:trHeight w:val="166"/>
        </w:trPr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BF72C" w14:textId="77777777" w:rsidR="00770FD0" w:rsidRPr="008556FB" w:rsidRDefault="00770FD0" w:rsidP="003C6BFA">
            <w:pPr>
              <w:pStyle w:val="NormalWeb"/>
              <w:spacing w:before="0" w:after="0"/>
              <w:rPr>
                <w:b/>
                <w:sz w:val="22"/>
                <w:szCs w:val="22"/>
              </w:rPr>
            </w:pPr>
            <w:r w:rsidRPr="008556FB">
              <w:rPr>
                <w:b/>
                <w:sz w:val="22"/>
                <w:szCs w:val="22"/>
              </w:rPr>
              <w:t>Parameter</w:t>
            </w:r>
            <w:r w:rsidRPr="008556FB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63165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(n = 6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1C470" w14:textId="77777777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(n = 6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9C0DF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(n = 6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91018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(n = 6)</w:t>
            </w:r>
          </w:p>
        </w:tc>
      </w:tr>
      <w:tr w:rsidR="00770FD0" w:rsidRPr="008556FB" w14:paraId="3ACC2BC1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659A4" w14:textId="77777777" w:rsidR="00770FD0" w:rsidRPr="008556FB" w:rsidRDefault="00770FD0" w:rsidP="003C6BFA">
            <w:pPr>
              <w:pStyle w:val="NormalWeb"/>
              <w:spacing w:before="0" w:after="0"/>
              <w:rPr>
                <w:b/>
                <w:sz w:val="22"/>
                <w:szCs w:val="22"/>
              </w:rPr>
            </w:pPr>
            <w:r w:rsidRPr="008556FB">
              <w:rPr>
                <w:b/>
                <w:sz w:val="22"/>
                <w:szCs w:val="22"/>
              </w:rPr>
              <w:t>Plasma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9A246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32C05" w14:textId="77777777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CBECB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038B5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770FD0" w:rsidRPr="008556FB" w14:paraId="1CC2B8AE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76734" w14:textId="77777777" w:rsidR="00770FD0" w:rsidRPr="008556FB" w:rsidRDefault="00770FD0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–24h</w:t>
            </w:r>
            <w:r w:rsidRPr="008556FB">
              <w:rPr>
                <w:sz w:val="22"/>
                <w:szCs w:val="22"/>
              </w:rPr>
              <w:t>, ng</w:t>
            </w:r>
            <w:r w:rsidRPr="00A41D43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F00D2" w14:textId="186FAFC8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127 (42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F4457" w14:textId="0517805A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574 (24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DA575" w14:textId="3250BB23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6468 (3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14A0E" w14:textId="3EA5BC0E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8331 (49)</w:t>
            </w:r>
          </w:p>
        </w:tc>
      </w:tr>
      <w:tr w:rsidR="00770FD0" w:rsidRPr="008556FB" w14:paraId="016C692A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3AA86" w14:textId="77777777" w:rsidR="00770FD0" w:rsidRPr="008556FB" w:rsidRDefault="00770FD0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–last</w:t>
            </w:r>
            <w:r w:rsidRPr="008556FB">
              <w:rPr>
                <w:sz w:val="22"/>
                <w:szCs w:val="22"/>
              </w:rPr>
              <w:t>, ng</w:t>
            </w:r>
            <w:r w:rsidRPr="00A41D43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1C32D" w14:textId="760CAC10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210 (41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96FC9" w14:textId="14FB24C2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754 (24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25514" w14:textId="6D8FBE1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6956 (3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698AF" w14:textId="48664BFC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8827 (46)</w:t>
            </w:r>
          </w:p>
        </w:tc>
      </w:tr>
      <w:tr w:rsidR="00770FD0" w:rsidRPr="008556FB" w14:paraId="4A8871F1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B1FD7" w14:textId="77777777" w:rsidR="00770FD0" w:rsidRPr="008556FB" w:rsidRDefault="00770FD0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–inf</w:t>
            </w:r>
            <w:r w:rsidRPr="008556FB">
              <w:rPr>
                <w:sz w:val="22"/>
                <w:szCs w:val="22"/>
              </w:rPr>
              <w:t>, ng</w:t>
            </w:r>
            <w:r w:rsidRPr="00A41D43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13BB2" w14:textId="50A248FA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235 (40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BF0A2" w14:textId="49393014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785 (23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B4FF1" w14:textId="4F1D70F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6995 (3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6A945" w14:textId="4CF7AA6B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8860 (4</w:t>
            </w:r>
            <w:r w:rsidR="00426AD0">
              <w:rPr>
                <w:sz w:val="22"/>
                <w:szCs w:val="22"/>
              </w:rPr>
              <w:t>6</w:t>
            </w:r>
            <w:r w:rsidRPr="008556FB">
              <w:rPr>
                <w:sz w:val="22"/>
                <w:szCs w:val="22"/>
              </w:rPr>
              <w:t>)</w:t>
            </w:r>
          </w:p>
        </w:tc>
      </w:tr>
      <w:tr w:rsidR="00770FD0" w:rsidRPr="008556FB" w14:paraId="6AE2320A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7F507" w14:textId="77777777" w:rsidR="00770FD0" w:rsidRPr="008556FB" w:rsidRDefault="00770FD0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</w:t>
            </w:r>
            <w:r w:rsidRPr="008556FB">
              <w:rPr>
                <w:sz w:val="22"/>
                <w:szCs w:val="22"/>
                <w:vertAlign w:val="subscript"/>
              </w:rPr>
              <w:t>max</w:t>
            </w:r>
            <w:r w:rsidRPr="008556FB">
              <w:rPr>
                <w:sz w:val="22"/>
                <w:szCs w:val="22"/>
              </w:rPr>
              <w:t>, ng/m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FFC83" w14:textId="5AAA317A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379 (65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707E1" w14:textId="7D57DA3B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769 (23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617DB" w14:textId="1A0799B1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204 (84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E1396" w14:textId="7F0B8B9B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452 (48)</w:t>
            </w:r>
          </w:p>
        </w:tc>
      </w:tr>
      <w:tr w:rsidR="00770FD0" w:rsidRPr="008556FB" w14:paraId="28EE7B91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68D97" w14:textId="77777777" w:rsidR="00770FD0" w:rsidRPr="008556FB" w:rsidRDefault="00770FD0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T</w:t>
            </w:r>
            <w:r w:rsidRPr="008556FB">
              <w:rPr>
                <w:sz w:val="22"/>
                <w:szCs w:val="22"/>
                <w:vertAlign w:val="subscript"/>
              </w:rPr>
              <w:t>max</w:t>
            </w:r>
            <w:r w:rsidRPr="008556FB">
              <w:rPr>
                <w:sz w:val="22"/>
                <w:szCs w:val="22"/>
              </w:rPr>
              <w:t>, h</w:t>
            </w:r>
            <w:r w:rsidRPr="008556FB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29952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50 (0.5, 3.0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0B2DC" w14:textId="77777777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50 (0.5, 4.0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A8B20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53 (0.5, 6.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7FF00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51 (0.5, 3.0)</w:t>
            </w:r>
          </w:p>
        </w:tc>
      </w:tr>
      <w:tr w:rsidR="00770FD0" w:rsidRPr="008556FB" w14:paraId="73DE269D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737F9" w14:textId="77777777" w:rsidR="00770FD0" w:rsidRPr="008556FB" w:rsidRDefault="00770FD0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t</w:t>
            </w:r>
            <w:r w:rsidRPr="008556FB">
              <w:rPr>
                <w:sz w:val="22"/>
                <w:szCs w:val="22"/>
                <w:vertAlign w:val="subscript"/>
              </w:rPr>
              <w:t>½</w:t>
            </w:r>
            <w:r w:rsidRPr="008556FB">
              <w:rPr>
                <w:sz w:val="22"/>
                <w:szCs w:val="22"/>
              </w:rPr>
              <w:t>, h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B448B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1.0 (27.2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1505A" w14:textId="77777777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2.7 (20.8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46DF4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3.3 (34.3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AFAA4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0.4 (23.0)</w:t>
            </w:r>
          </w:p>
        </w:tc>
      </w:tr>
      <w:tr w:rsidR="00770FD0" w:rsidRPr="008556FB" w14:paraId="29718DF1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C485A" w14:textId="77777777" w:rsidR="00770FD0" w:rsidRPr="008556FB" w:rsidRDefault="00770FD0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L/F, L/h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06D27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61.9 (39.7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83D72" w14:textId="77777777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43.6 (23.2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A14CF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00.1 (30.3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D0D3D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12.9 (45.7)</w:t>
            </w:r>
          </w:p>
        </w:tc>
      </w:tr>
      <w:tr w:rsidR="00770FD0" w:rsidRPr="008556FB" w14:paraId="3732929B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F138C" w14:textId="77777777" w:rsidR="00770FD0" w:rsidRPr="008556FB" w:rsidRDefault="00770FD0" w:rsidP="003C6BFA">
            <w:pPr>
              <w:pStyle w:val="NormalWeb"/>
              <w:spacing w:before="0" w:after="0"/>
              <w:rPr>
                <w:b/>
                <w:sz w:val="22"/>
                <w:szCs w:val="22"/>
              </w:rPr>
            </w:pPr>
            <w:r w:rsidRPr="008556FB">
              <w:rPr>
                <w:b/>
                <w:sz w:val="22"/>
                <w:szCs w:val="22"/>
              </w:rPr>
              <w:t>Urin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D8FCA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21F7C" w14:textId="77777777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EAF7C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F2747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770FD0" w:rsidRPr="008556FB" w14:paraId="131E72A9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F068C" w14:textId="77777777" w:rsidR="00770FD0" w:rsidRPr="008556FB" w:rsidRDefault="00770FD0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Lr, 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AF236" w14:textId="77777777" w:rsidR="00770FD0" w:rsidRPr="008556FB" w:rsidRDefault="00770FD0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4 (31.5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AFB27" w14:textId="77777777" w:rsidR="00770FD0" w:rsidRPr="008556FB" w:rsidRDefault="00770FD0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9 (53.8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1D279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3 (13.7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4347D" w14:textId="77777777" w:rsidR="00770FD0" w:rsidRPr="008556FB" w:rsidRDefault="00770F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0 (38.0)</w:t>
            </w:r>
          </w:p>
        </w:tc>
      </w:tr>
      <w:tr w:rsidR="00770FD0" w:rsidRPr="008556FB" w14:paraId="7B6ED20D" w14:textId="77777777" w:rsidTr="00445193">
        <w:trPr>
          <w:trHeight w:val="166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1694E" w14:textId="77777777" w:rsidR="00770FD0" w:rsidRPr="008556FB" w:rsidRDefault="00770FD0" w:rsidP="00A41D43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f</w:t>
            </w:r>
            <w:r w:rsidRPr="008556FB">
              <w:rPr>
                <w:sz w:val="22"/>
                <w:szCs w:val="22"/>
                <w:vertAlign w:val="subscript"/>
              </w:rPr>
              <w:t>e</w:t>
            </w:r>
            <w:r w:rsidRPr="008556FB">
              <w:rPr>
                <w:sz w:val="22"/>
                <w:szCs w:val="22"/>
              </w:rPr>
              <w:t>, %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199BF" w14:textId="77777777" w:rsidR="00770FD0" w:rsidRPr="008556FB" w:rsidRDefault="00770FD0" w:rsidP="00A41D4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8 (26.2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40802" w14:textId="77777777" w:rsidR="00770FD0" w:rsidRPr="008556FB" w:rsidRDefault="00770FD0" w:rsidP="00A41D4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6 (44.9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40379" w14:textId="77777777" w:rsidR="00770FD0" w:rsidRPr="008556FB" w:rsidRDefault="00770FD0" w:rsidP="00A41D4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2 (23.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6357D" w14:textId="77777777" w:rsidR="00770FD0" w:rsidRPr="008556FB" w:rsidRDefault="00770FD0" w:rsidP="00A41D4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8 (29.2)</w:t>
            </w:r>
          </w:p>
        </w:tc>
      </w:tr>
    </w:tbl>
    <w:p w14:paraId="657D2E2A" w14:textId="77777777" w:rsidR="00770FD0" w:rsidRPr="00A41D43" w:rsidRDefault="00770FD0" w:rsidP="00F1331C">
      <w:pPr>
        <w:spacing w:line="288" w:lineRule="auto"/>
        <w:rPr>
          <w:sz w:val="22"/>
        </w:rPr>
      </w:pPr>
    </w:p>
    <w:p w14:paraId="0E60DB66" w14:textId="7DD1A8E7" w:rsidR="00770FD0" w:rsidRPr="008556FB" w:rsidRDefault="00770FD0" w:rsidP="00F1331C">
      <w:pPr>
        <w:spacing w:line="288" w:lineRule="auto"/>
        <w:rPr>
          <w:sz w:val="22"/>
        </w:rPr>
      </w:pPr>
      <w:r w:rsidRPr="008556FB">
        <w:rPr>
          <w:sz w:val="22"/>
        </w:rPr>
        <w:t>AUC, area under the concentration–time curve; AUC</w:t>
      </w:r>
      <w:r w:rsidRPr="008556FB">
        <w:rPr>
          <w:sz w:val="22"/>
          <w:vertAlign w:val="subscript"/>
        </w:rPr>
        <w:t>0–24/last/inf</w:t>
      </w:r>
      <w:r w:rsidRPr="008556FB">
        <w:rPr>
          <w:sz w:val="22"/>
        </w:rPr>
        <w:t>, AUC from time 0 until the 24 hours/last timepoint; AUC</w:t>
      </w:r>
      <w:r w:rsidRPr="008556FB">
        <w:rPr>
          <w:sz w:val="22"/>
          <w:vertAlign w:val="subscript"/>
        </w:rPr>
        <w:t>0–inf</w:t>
      </w:r>
      <w:r w:rsidRPr="008556FB">
        <w:rPr>
          <w:sz w:val="22"/>
        </w:rPr>
        <w:t>, AUC from time 0 extrapolated to infinity; CL/F, apparent clearance; CLr, renal clearance; C</w:t>
      </w:r>
      <w:r w:rsidRPr="008556FB">
        <w:rPr>
          <w:sz w:val="22"/>
          <w:vertAlign w:val="subscript"/>
        </w:rPr>
        <w:t>max</w:t>
      </w:r>
      <w:r w:rsidRPr="008556FB">
        <w:rPr>
          <w:sz w:val="22"/>
        </w:rPr>
        <w:t>, maximum plasma concentration; f</w:t>
      </w:r>
      <w:r w:rsidRPr="008556FB">
        <w:rPr>
          <w:sz w:val="22"/>
          <w:vertAlign w:val="subscript"/>
        </w:rPr>
        <w:t>e</w:t>
      </w:r>
      <w:r w:rsidRPr="008556FB">
        <w:rPr>
          <w:sz w:val="22"/>
        </w:rPr>
        <w:t>, fraction excreted unchanged in urine; PK, pharmacokinetic; t</w:t>
      </w:r>
      <w:r w:rsidRPr="008556FB">
        <w:rPr>
          <w:sz w:val="22"/>
          <w:vertAlign w:val="subscript"/>
        </w:rPr>
        <w:t>½</w:t>
      </w:r>
      <w:r w:rsidRPr="008556FB">
        <w:rPr>
          <w:sz w:val="22"/>
        </w:rPr>
        <w:t>, terminal elimination half-life; T</w:t>
      </w:r>
      <w:r w:rsidRPr="008556FB">
        <w:rPr>
          <w:sz w:val="22"/>
          <w:vertAlign w:val="subscript"/>
        </w:rPr>
        <w:t>max</w:t>
      </w:r>
      <w:r w:rsidRPr="008556FB">
        <w:rPr>
          <w:sz w:val="22"/>
        </w:rPr>
        <w:t>, time to maximum concentration; %CV, percent coefficient of variation.</w:t>
      </w:r>
    </w:p>
    <w:p w14:paraId="530C4FA9" w14:textId="77777777" w:rsidR="00A41D43" w:rsidRDefault="00A41D43" w:rsidP="00F1331C">
      <w:pPr>
        <w:spacing w:line="288" w:lineRule="auto"/>
        <w:rPr>
          <w:sz w:val="22"/>
        </w:rPr>
      </w:pPr>
    </w:p>
    <w:p w14:paraId="4F62B011" w14:textId="2FF7DDFF" w:rsidR="00770FD0" w:rsidRPr="00A41D43" w:rsidRDefault="00770FD0" w:rsidP="00F1331C">
      <w:pPr>
        <w:spacing w:line="288" w:lineRule="auto"/>
        <w:rPr>
          <w:sz w:val="22"/>
        </w:rPr>
      </w:pPr>
      <w:r w:rsidRPr="00A41D43">
        <w:rPr>
          <w:sz w:val="22"/>
          <w:vertAlign w:val="superscript"/>
        </w:rPr>
        <w:t>a</w:t>
      </w:r>
      <w:r w:rsidRPr="00A41D43">
        <w:rPr>
          <w:sz w:val="22"/>
        </w:rPr>
        <w:t xml:space="preserve"> Values are geometric mean (geometric %CV) except where indicated.</w:t>
      </w:r>
    </w:p>
    <w:p w14:paraId="18094BE7" w14:textId="77777777" w:rsidR="00770FD0" w:rsidRPr="00A41D43" w:rsidRDefault="00770FD0" w:rsidP="00F1331C">
      <w:pPr>
        <w:spacing w:line="288" w:lineRule="auto"/>
        <w:rPr>
          <w:sz w:val="22"/>
        </w:rPr>
      </w:pPr>
      <w:r w:rsidRPr="00A41D43">
        <w:rPr>
          <w:sz w:val="22"/>
          <w:vertAlign w:val="superscript"/>
        </w:rPr>
        <w:t>b</w:t>
      </w:r>
      <w:r w:rsidRPr="00A41D43">
        <w:rPr>
          <w:sz w:val="22"/>
        </w:rPr>
        <w:t xml:space="preserve"> Median (minimum, maximum).</w:t>
      </w:r>
    </w:p>
    <w:p w14:paraId="37B19A96" w14:textId="77777777" w:rsidR="00770FD0" w:rsidRPr="008556FB" w:rsidRDefault="00770FD0" w:rsidP="00F1331C">
      <w:pPr>
        <w:spacing w:line="288" w:lineRule="auto"/>
        <w:rPr>
          <w:sz w:val="22"/>
        </w:rPr>
      </w:pPr>
    </w:p>
    <w:p w14:paraId="338432C7" w14:textId="77777777" w:rsidR="00770FD0" w:rsidRPr="00A41D43" w:rsidRDefault="00770FD0" w:rsidP="00ED5111">
      <w:pPr>
        <w:spacing w:line="240" w:lineRule="auto"/>
        <w:rPr>
          <w:b/>
          <w:bCs/>
          <w:sz w:val="22"/>
        </w:rPr>
      </w:pPr>
      <w:r w:rsidRPr="00A41D43">
        <w:rPr>
          <w:sz w:val="22"/>
        </w:rPr>
        <w:br w:type="page"/>
      </w:r>
    </w:p>
    <w:p w14:paraId="23ED9332" w14:textId="0A1297B1" w:rsidR="00511DF3" w:rsidRDefault="00511DF3" w:rsidP="000C528E">
      <w:pPr>
        <w:pStyle w:val="Heading4"/>
        <w:spacing w:line="360" w:lineRule="auto"/>
        <w:rPr>
          <w:sz w:val="22"/>
          <w:szCs w:val="22"/>
        </w:rPr>
      </w:pPr>
      <w:r w:rsidRPr="00A41D43">
        <w:rPr>
          <w:b/>
          <w:bCs/>
          <w:sz w:val="22"/>
          <w:szCs w:val="22"/>
        </w:rPr>
        <w:lastRenderedPageBreak/>
        <w:t xml:space="preserve">Supplementary </w:t>
      </w:r>
      <w:r w:rsidR="00912753" w:rsidRPr="00A41D43">
        <w:rPr>
          <w:b/>
          <w:bCs/>
          <w:sz w:val="22"/>
          <w:szCs w:val="22"/>
        </w:rPr>
        <w:t xml:space="preserve">Table </w:t>
      </w:r>
      <w:r w:rsidR="004B1848" w:rsidRPr="00A41D43">
        <w:rPr>
          <w:b/>
          <w:bCs/>
          <w:sz w:val="22"/>
          <w:szCs w:val="22"/>
        </w:rPr>
        <w:t>S</w:t>
      </w:r>
      <w:r w:rsidR="003122FD" w:rsidRPr="00A41D43">
        <w:rPr>
          <w:b/>
          <w:bCs/>
          <w:sz w:val="22"/>
          <w:szCs w:val="22"/>
        </w:rPr>
        <w:t>6</w:t>
      </w:r>
      <w:r w:rsidR="000170FD" w:rsidRPr="00A41D43">
        <w:rPr>
          <w:b/>
          <w:bCs/>
          <w:sz w:val="22"/>
          <w:szCs w:val="22"/>
        </w:rPr>
        <w:t>.</w:t>
      </w:r>
      <w:r w:rsidRPr="00A41D43">
        <w:rPr>
          <w:sz w:val="22"/>
          <w:szCs w:val="22"/>
        </w:rPr>
        <w:t xml:space="preserve"> Multiple</w:t>
      </w:r>
      <w:r w:rsidR="00124474" w:rsidRPr="00A41D43">
        <w:rPr>
          <w:sz w:val="22"/>
          <w:szCs w:val="22"/>
        </w:rPr>
        <w:t xml:space="preserve">-Dose Etavopivat Plasma </w:t>
      </w:r>
      <w:r w:rsidRPr="00A41D43">
        <w:rPr>
          <w:sz w:val="22"/>
          <w:szCs w:val="22"/>
        </w:rPr>
        <w:t xml:space="preserve">PK </w:t>
      </w:r>
      <w:r w:rsidR="00124474" w:rsidRPr="00A41D43">
        <w:rPr>
          <w:sz w:val="22"/>
          <w:szCs w:val="22"/>
        </w:rPr>
        <w:t>in Healthy Subjects [Geometric Mean (Geometric %</w:t>
      </w:r>
      <w:r w:rsidRPr="00A41D43">
        <w:rPr>
          <w:sz w:val="22"/>
          <w:szCs w:val="22"/>
        </w:rPr>
        <w:t>CV</w:t>
      </w:r>
      <w:r w:rsidR="00124474" w:rsidRPr="00A41D43">
        <w:rPr>
          <w:sz w:val="22"/>
          <w:szCs w:val="22"/>
        </w:rPr>
        <w:t>) Except Where Indicated</w:t>
      </w:r>
      <w:r w:rsidRPr="00A41D43">
        <w:rPr>
          <w:sz w:val="22"/>
          <w:szCs w:val="22"/>
        </w:rPr>
        <w:t>]</w:t>
      </w:r>
    </w:p>
    <w:p w14:paraId="065213F5" w14:textId="77777777" w:rsidR="00696229" w:rsidRPr="00696229" w:rsidRDefault="00696229" w:rsidP="00ED5111">
      <w:pPr>
        <w:spacing w:line="360" w:lineRule="auto"/>
      </w:pPr>
    </w:p>
    <w:tbl>
      <w:tblPr>
        <w:tblW w:w="4922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915"/>
        <w:gridCol w:w="584"/>
        <w:gridCol w:w="1612"/>
        <w:gridCol w:w="1845"/>
        <w:gridCol w:w="1699"/>
        <w:gridCol w:w="1559"/>
      </w:tblGrid>
      <w:tr w:rsidR="00D91BBD" w:rsidRPr="008556FB" w14:paraId="6A5D83B4" w14:textId="77777777" w:rsidTr="00D91BBD">
        <w:trPr>
          <w:trHeight w:val="190"/>
        </w:trPr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4AF31" w14:textId="77777777" w:rsidR="00511DF3" w:rsidRPr="008556FB" w:rsidRDefault="00511DF3" w:rsidP="003C6BFA">
            <w:pPr>
              <w:pStyle w:val="NormalWe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1D653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6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7FACD" w14:textId="2D49C227" w:rsidR="00511DF3" w:rsidRPr="008556FB" w:rsidRDefault="002D713B" w:rsidP="003C6BFA">
            <w:pPr>
              <w:pStyle w:val="NormalWeb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8556FB">
              <w:rPr>
                <w:b/>
                <w:sz w:val="22"/>
                <w:szCs w:val="22"/>
              </w:rPr>
              <w:t>Etavopivat</w:t>
            </w:r>
            <w:r w:rsidR="00511DF3" w:rsidRPr="008556FB">
              <w:rPr>
                <w:b/>
                <w:sz w:val="22"/>
                <w:szCs w:val="22"/>
              </w:rPr>
              <w:t xml:space="preserve"> </w:t>
            </w:r>
            <w:r w:rsidR="00916A63" w:rsidRPr="008556FB">
              <w:rPr>
                <w:b/>
                <w:sz w:val="22"/>
                <w:szCs w:val="22"/>
              </w:rPr>
              <w:t>D</w:t>
            </w:r>
            <w:r w:rsidR="00511DF3" w:rsidRPr="008556FB">
              <w:rPr>
                <w:b/>
                <w:sz w:val="22"/>
                <w:szCs w:val="22"/>
              </w:rPr>
              <w:t>ose</w:t>
            </w:r>
          </w:p>
        </w:tc>
      </w:tr>
      <w:tr w:rsidR="00D91BBD" w:rsidRPr="008556FB" w14:paraId="38361EC0" w14:textId="77777777" w:rsidTr="00D91BBD">
        <w:trPr>
          <w:trHeight w:val="16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8C8D" w14:textId="77777777" w:rsidR="00511DF3" w:rsidRPr="008556FB" w:rsidRDefault="00511DF3" w:rsidP="003C6BFA">
            <w:pPr>
              <w:pStyle w:val="NormalWe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6AFE0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5F61F" w14:textId="77777777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00 mg BID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FE39F" w14:textId="77777777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00 mg BID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C14DD" w14:textId="77777777" w:rsidR="00511DF3" w:rsidRPr="008556FB" w:rsidRDefault="00511DF3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300 mg BID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954C7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400 mg QD</w:t>
            </w:r>
          </w:p>
        </w:tc>
      </w:tr>
      <w:tr w:rsidR="00D91BBD" w:rsidRPr="008556FB" w14:paraId="2C07E81D" w14:textId="77777777" w:rsidTr="00D91BBD">
        <w:trPr>
          <w:trHeight w:val="160"/>
        </w:trPr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67808" w14:textId="77777777" w:rsidR="00511DF3" w:rsidRPr="008556FB" w:rsidRDefault="00511DF3" w:rsidP="003C6BFA">
            <w:pPr>
              <w:pStyle w:val="NormalWeb"/>
              <w:spacing w:before="0" w:after="0"/>
              <w:rPr>
                <w:b/>
                <w:sz w:val="22"/>
                <w:szCs w:val="22"/>
              </w:rPr>
            </w:pPr>
            <w:proofErr w:type="spellStart"/>
            <w:r w:rsidRPr="008556FB">
              <w:rPr>
                <w:b/>
                <w:sz w:val="22"/>
                <w:szCs w:val="22"/>
              </w:rPr>
              <w:t>Parameter</w:t>
            </w:r>
            <w:r w:rsidRPr="008556FB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77AF0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Day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40D3A" w14:textId="07E98280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(n</w:t>
            </w:r>
            <w:r w:rsidR="00C414B5" w:rsidRPr="008556FB">
              <w:rPr>
                <w:sz w:val="22"/>
                <w:szCs w:val="22"/>
              </w:rPr>
              <w:t xml:space="preserve"> </w:t>
            </w:r>
            <w:r w:rsidRPr="008556FB">
              <w:rPr>
                <w:sz w:val="22"/>
                <w:szCs w:val="22"/>
              </w:rPr>
              <w:t>=</w:t>
            </w:r>
            <w:r w:rsidR="00C414B5" w:rsidRPr="008556FB">
              <w:rPr>
                <w:sz w:val="22"/>
                <w:szCs w:val="22"/>
              </w:rPr>
              <w:t xml:space="preserve"> </w:t>
            </w:r>
            <w:proofErr w:type="gramStart"/>
            <w:r w:rsidRPr="008556FB">
              <w:rPr>
                <w:sz w:val="22"/>
                <w:szCs w:val="22"/>
              </w:rPr>
              <w:t>9)</w:t>
            </w:r>
            <w:r w:rsidR="00EF52DF" w:rsidRPr="008556FB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C1ADA" w14:textId="48AC6C71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(n</w:t>
            </w:r>
            <w:r w:rsidR="00C414B5" w:rsidRPr="008556FB">
              <w:rPr>
                <w:sz w:val="22"/>
                <w:szCs w:val="22"/>
              </w:rPr>
              <w:t xml:space="preserve"> </w:t>
            </w:r>
            <w:r w:rsidRPr="008556FB">
              <w:rPr>
                <w:sz w:val="22"/>
                <w:szCs w:val="22"/>
              </w:rPr>
              <w:t>=</w:t>
            </w:r>
            <w:r w:rsidR="00C414B5" w:rsidRPr="008556FB">
              <w:rPr>
                <w:sz w:val="22"/>
                <w:szCs w:val="22"/>
              </w:rPr>
              <w:t xml:space="preserve"> </w:t>
            </w:r>
            <w:proofErr w:type="gramStart"/>
            <w:r w:rsidRPr="008556FB">
              <w:rPr>
                <w:sz w:val="22"/>
                <w:szCs w:val="22"/>
              </w:rPr>
              <w:t>9)</w:t>
            </w:r>
            <w:r w:rsidR="00EF52DF" w:rsidRPr="008556FB">
              <w:rPr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EDA2F" w14:textId="24400FD7" w:rsidR="00511DF3" w:rsidRPr="008556FB" w:rsidRDefault="00511DF3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(n</w:t>
            </w:r>
            <w:r w:rsidR="00C414B5" w:rsidRPr="008556FB">
              <w:rPr>
                <w:sz w:val="22"/>
                <w:szCs w:val="22"/>
              </w:rPr>
              <w:t xml:space="preserve"> </w:t>
            </w:r>
            <w:r w:rsidRPr="008556FB">
              <w:rPr>
                <w:sz w:val="22"/>
                <w:szCs w:val="22"/>
              </w:rPr>
              <w:t>=</w:t>
            </w:r>
            <w:r w:rsidR="00C414B5" w:rsidRPr="008556FB">
              <w:rPr>
                <w:sz w:val="22"/>
                <w:szCs w:val="22"/>
              </w:rPr>
              <w:t xml:space="preserve"> </w:t>
            </w:r>
            <w:proofErr w:type="gramStart"/>
            <w:r w:rsidRPr="008556FB">
              <w:rPr>
                <w:sz w:val="22"/>
                <w:szCs w:val="22"/>
              </w:rPr>
              <w:t>9)</w:t>
            </w:r>
            <w:r w:rsidR="00EF52DF" w:rsidRPr="008556FB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537BB" w14:textId="19C913E1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(n</w:t>
            </w:r>
            <w:r w:rsidR="00C414B5" w:rsidRPr="008556FB">
              <w:rPr>
                <w:sz w:val="22"/>
                <w:szCs w:val="22"/>
              </w:rPr>
              <w:t xml:space="preserve"> </w:t>
            </w:r>
            <w:r w:rsidRPr="008556FB">
              <w:rPr>
                <w:sz w:val="22"/>
                <w:szCs w:val="22"/>
              </w:rPr>
              <w:t>=</w:t>
            </w:r>
            <w:r w:rsidR="00C414B5" w:rsidRPr="008556FB">
              <w:rPr>
                <w:sz w:val="22"/>
                <w:szCs w:val="22"/>
              </w:rPr>
              <w:t xml:space="preserve"> </w:t>
            </w:r>
            <w:proofErr w:type="gramStart"/>
            <w:r w:rsidRPr="008556FB">
              <w:rPr>
                <w:sz w:val="22"/>
                <w:szCs w:val="22"/>
              </w:rPr>
              <w:t>9)</w:t>
            </w:r>
            <w:r w:rsidR="00EF52DF" w:rsidRPr="008556FB">
              <w:rPr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D91BBD" w:rsidRPr="008556FB" w14:paraId="3397165E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05895" w14:textId="38FA95D7" w:rsidR="00511DF3" w:rsidRPr="008556FB" w:rsidRDefault="00511DF3" w:rsidP="00426AD0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</w:t>
            </w:r>
            <w:r w:rsidR="001E72B2" w:rsidRPr="008556FB">
              <w:rPr>
                <w:sz w:val="22"/>
                <w:szCs w:val="22"/>
                <w:vertAlign w:val="subscript"/>
              </w:rPr>
              <w:t>–</w:t>
            </w:r>
            <w:r w:rsidRPr="008556FB">
              <w:rPr>
                <w:sz w:val="22"/>
                <w:szCs w:val="22"/>
                <w:vertAlign w:val="subscript"/>
              </w:rPr>
              <w:t>tau</w:t>
            </w:r>
            <w:r w:rsidRPr="008556FB">
              <w:rPr>
                <w:sz w:val="22"/>
                <w:szCs w:val="22"/>
              </w:rPr>
              <w:t>, ng</w:t>
            </w:r>
            <w:r w:rsidR="007B506C" w:rsidRPr="00426AD0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320DF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0F58F" w14:textId="7973D765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  <w:highlight w:val="yellow"/>
              </w:rPr>
            </w:pPr>
            <w:r w:rsidRPr="008556FB">
              <w:rPr>
                <w:sz w:val="22"/>
                <w:szCs w:val="22"/>
              </w:rPr>
              <w:t>470 (36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9542E" w14:textId="6A6D5F98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  <w:highlight w:val="yellow"/>
              </w:rPr>
            </w:pPr>
            <w:r w:rsidRPr="008556FB">
              <w:rPr>
                <w:sz w:val="22"/>
                <w:szCs w:val="22"/>
              </w:rPr>
              <w:t>1016 (43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F2B66" w14:textId="73C90403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  <w:highlight w:val="yellow"/>
              </w:rPr>
            </w:pPr>
            <w:r w:rsidRPr="008556FB">
              <w:rPr>
                <w:sz w:val="22"/>
                <w:szCs w:val="22"/>
              </w:rPr>
              <w:t>135</w:t>
            </w:r>
            <w:r w:rsidR="003307B4" w:rsidRPr="008556FB">
              <w:rPr>
                <w:sz w:val="22"/>
                <w:szCs w:val="22"/>
              </w:rPr>
              <w:t>3</w:t>
            </w:r>
            <w:r w:rsidRPr="008556FB">
              <w:rPr>
                <w:sz w:val="22"/>
                <w:szCs w:val="22"/>
              </w:rPr>
              <w:t xml:space="preserve"> (5</w:t>
            </w:r>
            <w:r w:rsidR="003307B4" w:rsidRPr="008556FB">
              <w:rPr>
                <w:sz w:val="22"/>
                <w:szCs w:val="22"/>
              </w:rPr>
              <w:t>1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0B4DB" w14:textId="37E3E76A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  <w:highlight w:val="yellow"/>
              </w:rPr>
            </w:pPr>
            <w:r w:rsidRPr="008556FB">
              <w:rPr>
                <w:sz w:val="22"/>
                <w:szCs w:val="22"/>
              </w:rPr>
              <w:t>246</w:t>
            </w:r>
            <w:r w:rsidR="00FF774C" w:rsidRPr="008556FB">
              <w:rPr>
                <w:sz w:val="22"/>
                <w:szCs w:val="22"/>
              </w:rPr>
              <w:t>5</w:t>
            </w:r>
            <w:r w:rsidRPr="008556FB">
              <w:rPr>
                <w:sz w:val="22"/>
                <w:szCs w:val="22"/>
              </w:rPr>
              <w:t xml:space="preserve"> (31)</w:t>
            </w:r>
          </w:p>
        </w:tc>
      </w:tr>
      <w:tr w:rsidR="00D91BBD" w:rsidRPr="008556FB" w14:paraId="00C6BCA0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1E1B3" w14:textId="77777777" w:rsidR="00511DF3" w:rsidRPr="008556FB" w:rsidRDefault="00511DF3" w:rsidP="00426AD0">
            <w:pPr>
              <w:pStyle w:val="NormalWeb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C69CA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4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35B74" w14:textId="369476FF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563 (36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8284A" w14:textId="10811295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07</w:t>
            </w:r>
            <w:r w:rsidR="003307B4" w:rsidRPr="008556FB">
              <w:rPr>
                <w:sz w:val="22"/>
                <w:szCs w:val="22"/>
              </w:rPr>
              <w:t>2</w:t>
            </w:r>
            <w:r w:rsidRPr="008556FB">
              <w:rPr>
                <w:sz w:val="22"/>
                <w:szCs w:val="22"/>
              </w:rPr>
              <w:t xml:space="preserve"> (43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E6CBC" w14:textId="5857AFAB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406 (</w:t>
            </w:r>
            <w:r w:rsidR="003307B4" w:rsidRPr="008556FB">
              <w:rPr>
                <w:sz w:val="22"/>
                <w:szCs w:val="22"/>
              </w:rPr>
              <w:t>7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E3792" w14:textId="59A2BA3A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962 (2</w:t>
            </w:r>
            <w:r w:rsidR="00FF774C" w:rsidRPr="008556FB">
              <w:rPr>
                <w:sz w:val="22"/>
                <w:szCs w:val="22"/>
              </w:rPr>
              <w:t>1</w:t>
            </w:r>
            <w:r w:rsidRPr="008556FB">
              <w:rPr>
                <w:sz w:val="22"/>
                <w:szCs w:val="22"/>
              </w:rPr>
              <w:t>)</w:t>
            </w:r>
          </w:p>
        </w:tc>
      </w:tr>
      <w:tr w:rsidR="00D91BBD" w:rsidRPr="008556FB" w14:paraId="4906C6FC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EFED8" w14:textId="200A508C" w:rsidR="00511DF3" w:rsidRPr="008556FB" w:rsidRDefault="00511DF3" w:rsidP="00426AD0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Ratio AUC</w:t>
            </w:r>
            <w:r w:rsidRPr="008556FB">
              <w:rPr>
                <w:sz w:val="22"/>
                <w:szCs w:val="22"/>
                <w:vertAlign w:val="subscript"/>
              </w:rPr>
              <w:t>0</w:t>
            </w:r>
            <w:r w:rsidR="001E72B2" w:rsidRPr="008556FB">
              <w:rPr>
                <w:sz w:val="22"/>
                <w:szCs w:val="22"/>
                <w:vertAlign w:val="subscript"/>
              </w:rPr>
              <w:t>–</w:t>
            </w:r>
            <w:r w:rsidRPr="008556FB">
              <w:rPr>
                <w:sz w:val="22"/>
                <w:szCs w:val="22"/>
                <w:vertAlign w:val="subscript"/>
              </w:rPr>
              <w:t>tau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39192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4389A" w14:textId="15F2F3A3" w:rsidR="00511DF3" w:rsidRPr="008556FB" w:rsidRDefault="00DB4361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46</w:t>
            </w:r>
            <w:r w:rsidR="006D01A0" w:rsidRPr="008556FB">
              <w:rPr>
                <w:sz w:val="22"/>
                <w:szCs w:val="22"/>
              </w:rPr>
              <w:t xml:space="preserve"> </w:t>
            </w:r>
            <w:r w:rsidR="00511DF3" w:rsidRPr="008556FB">
              <w:rPr>
                <w:sz w:val="22"/>
                <w:szCs w:val="22"/>
              </w:rPr>
              <w:t>(</w:t>
            </w:r>
            <w:r w:rsidRPr="008556FB">
              <w:rPr>
                <w:sz w:val="22"/>
                <w:szCs w:val="22"/>
              </w:rPr>
              <w:t>5.2</w:t>
            </w:r>
            <w:r w:rsidR="00511DF3" w:rsidRPr="008556FB">
              <w:rPr>
                <w:sz w:val="22"/>
                <w:szCs w:val="22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C2604" w14:textId="377F072F" w:rsidR="00511DF3" w:rsidRPr="008556FB" w:rsidRDefault="006D01A0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27</w:t>
            </w:r>
            <w:r w:rsidR="00511DF3" w:rsidRPr="008556FB">
              <w:rPr>
                <w:sz w:val="22"/>
                <w:szCs w:val="22"/>
              </w:rPr>
              <w:t xml:space="preserve"> (</w:t>
            </w:r>
            <w:r w:rsidRPr="008556FB">
              <w:rPr>
                <w:sz w:val="22"/>
                <w:szCs w:val="22"/>
              </w:rPr>
              <w:t>47.8</w:t>
            </w:r>
            <w:r w:rsidR="00511DF3" w:rsidRPr="008556FB">
              <w:rPr>
                <w:sz w:val="22"/>
                <w:szCs w:val="22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B4F88" w14:textId="0F575FEC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2</w:t>
            </w:r>
            <w:r w:rsidR="006D01A0" w:rsidRPr="008556FB">
              <w:rPr>
                <w:sz w:val="22"/>
                <w:szCs w:val="22"/>
              </w:rPr>
              <w:t>6</w:t>
            </w:r>
            <w:r w:rsidRPr="008556FB">
              <w:rPr>
                <w:sz w:val="22"/>
                <w:szCs w:val="22"/>
              </w:rPr>
              <w:t xml:space="preserve"> (</w:t>
            </w:r>
            <w:r w:rsidR="006D01A0" w:rsidRPr="008556FB">
              <w:rPr>
                <w:sz w:val="22"/>
                <w:szCs w:val="22"/>
              </w:rPr>
              <w:t>9.0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6D35A" w14:textId="418A92F9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2</w:t>
            </w:r>
            <w:r w:rsidR="006D01A0" w:rsidRPr="008556FB">
              <w:rPr>
                <w:sz w:val="22"/>
                <w:szCs w:val="22"/>
              </w:rPr>
              <w:t>0</w:t>
            </w:r>
            <w:r w:rsidRPr="008556FB">
              <w:rPr>
                <w:sz w:val="22"/>
                <w:szCs w:val="22"/>
              </w:rPr>
              <w:t xml:space="preserve"> (</w:t>
            </w:r>
            <w:r w:rsidR="006D01A0" w:rsidRPr="008556FB">
              <w:rPr>
                <w:sz w:val="22"/>
                <w:szCs w:val="22"/>
              </w:rPr>
              <w:t>28.4</w:t>
            </w:r>
            <w:r w:rsidRPr="008556FB">
              <w:rPr>
                <w:sz w:val="22"/>
                <w:szCs w:val="22"/>
              </w:rPr>
              <w:t>)</w:t>
            </w:r>
          </w:p>
        </w:tc>
      </w:tr>
      <w:tr w:rsidR="00D91BBD" w:rsidRPr="008556FB" w14:paraId="40AC97A1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CA098" w14:textId="1574FFD2" w:rsidR="00511DF3" w:rsidRPr="008556FB" w:rsidRDefault="00511DF3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</w:t>
            </w:r>
            <w:r w:rsidR="001E72B2" w:rsidRPr="008556FB">
              <w:rPr>
                <w:sz w:val="22"/>
                <w:szCs w:val="22"/>
                <w:vertAlign w:val="subscript"/>
              </w:rPr>
              <w:t>–</w:t>
            </w:r>
            <w:r w:rsidRPr="008556FB">
              <w:rPr>
                <w:sz w:val="22"/>
                <w:szCs w:val="22"/>
                <w:vertAlign w:val="subscript"/>
              </w:rPr>
              <w:t>last</w:t>
            </w:r>
            <w:r w:rsidRPr="008556FB">
              <w:rPr>
                <w:sz w:val="22"/>
                <w:szCs w:val="22"/>
              </w:rPr>
              <w:t>, ng</w:t>
            </w:r>
            <w:r w:rsidR="007B506C" w:rsidRPr="00426AD0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9A20A" w14:textId="77777777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A23AA" w14:textId="6EB766C3" w:rsidR="00511DF3" w:rsidRPr="008556FB" w:rsidRDefault="00511DF3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43</w:t>
            </w:r>
            <w:r w:rsidR="00235E67" w:rsidRPr="008556FB">
              <w:rPr>
                <w:sz w:val="22"/>
                <w:szCs w:val="22"/>
              </w:rPr>
              <w:t>1</w:t>
            </w:r>
            <w:r w:rsidRPr="008556FB">
              <w:rPr>
                <w:sz w:val="22"/>
                <w:szCs w:val="22"/>
              </w:rPr>
              <w:t xml:space="preserve"> (3</w:t>
            </w:r>
            <w:r w:rsidR="003307B4" w:rsidRPr="008556FB">
              <w:rPr>
                <w:sz w:val="22"/>
                <w:szCs w:val="22"/>
              </w:rPr>
              <w:t>3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6F5EC" w14:textId="2A6D96A9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058 (4</w:t>
            </w:r>
            <w:r w:rsidR="00235E67" w:rsidRPr="008556FB">
              <w:rPr>
                <w:sz w:val="22"/>
                <w:szCs w:val="22"/>
              </w:rPr>
              <w:t>3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504F2" w14:textId="42C4617B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64</w:t>
            </w:r>
            <w:r w:rsidR="0044049C" w:rsidRPr="008556FB">
              <w:rPr>
                <w:sz w:val="22"/>
                <w:szCs w:val="22"/>
              </w:rPr>
              <w:t>2</w:t>
            </w:r>
            <w:r w:rsidRPr="008556FB">
              <w:rPr>
                <w:sz w:val="22"/>
                <w:szCs w:val="22"/>
              </w:rPr>
              <w:t xml:space="preserve"> (5</w:t>
            </w:r>
            <w:r w:rsidR="0044049C" w:rsidRPr="008556FB">
              <w:rPr>
                <w:sz w:val="22"/>
                <w:szCs w:val="22"/>
              </w:rPr>
              <w:t>7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BAA2E" w14:textId="5FB665F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38</w:t>
            </w:r>
            <w:r w:rsidR="00FF774C" w:rsidRPr="008556FB">
              <w:rPr>
                <w:sz w:val="22"/>
                <w:szCs w:val="22"/>
              </w:rPr>
              <w:t>5</w:t>
            </w:r>
            <w:r w:rsidRPr="008556FB">
              <w:rPr>
                <w:sz w:val="22"/>
                <w:szCs w:val="22"/>
              </w:rPr>
              <w:t xml:space="preserve"> (3</w:t>
            </w:r>
            <w:r w:rsidR="00FF774C" w:rsidRPr="008556FB">
              <w:rPr>
                <w:sz w:val="22"/>
                <w:szCs w:val="22"/>
              </w:rPr>
              <w:t>1</w:t>
            </w:r>
            <w:r w:rsidRPr="008556FB">
              <w:rPr>
                <w:sz w:val="22"/>
                <w:szCs w:val="22"/>
              </w:rPr>
              <w:t>)</w:t>
            </w:r>
          </w:p>
        </w:tc>
      </w:tr>
      <w:tr w:rsidR="00D91BBD" w:rsidRPr="008556FB" w14:paraId="0E1E484B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1CB10" w14:textId="4E0930C4" w:rsidR="00511DF3" w:rsidRPr="008556FB" w:rsidRDefault="00511DF3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</w:t>
            </w:r>
            <w:r w:rsidR="001E72B2" w:rsidRPr="008556FB">
              <w:rPr>
                <w:sz w:val="22"/>
                <w:szCs w:val="22"/>
                <w:vertAlign w:val="subscript"/>
              </w:rPr>
              <w:t>–</w:t>
            </w:r>
            <w:r w:rsidRPr="008556FB">
              <w:rPr>
                <w:sz w:val="22"/>
                <w:szCs w:val="22"/>
                <w:vertAlign w:val="subscript"/>
              </w:rPr>
              <w:t>inf</w:t>
            </w:r>
            <w:r w:rsidRPr="008556FB">
              <w:rPr>
                <w:sz w:val="22"/>
                <w:szCs w:val="22"/>
              </w:rPr>
              <w:t>, ng</w:t>
            </w:r>
            <w:r w:rsidR="007B506C" w:rsidRPr="00426AD0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7FAE8" w14:textId="77777777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164CE" w14:textId="0D8F3750" w:rsidR="00511DF3" w:rsidRPr="008556FB" w:rsidRDefault="00511DF3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5</w:t>
            </w:r>
            <w:r w:rsidR="003307B4" w:rsidRPr="008556FB">
              <w:rPr>
                <w:sz w:val="22"/>
                <w:szCs w:val="22"/>
              </w:rPr>
              <w:t>30</w:t>
            </w:r>
            <w:r w:rsidRPr="008556FB">
              <w:rPr>
                <w:sz w:val="22"/>
                <w:szCs w:val="22"/>
              </w:rPr>
              <w:t xml:space="preserve"> (35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51A76" w14:textId="05F92DCF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12</w:t>
            </w:r>
            <w:r w:rsidR="003307B4" w:rsidRPr="008556FB">
              <w:rPr>
                <w:sz w:val="22"/>
                <w:szCs w:val="22"/>
              </w:rPr>
              <w:t>8</w:t>
            </w:r>
            <w:r w:rsidRPr="008556FB">
              <w:rPr>
                <w:sz w:val="22"/>
                <w:szCs w:val="22"/>
              </w:rPr>
              <w:t xml:space="preserve"> (4</w:t>
            </w:r>
            <w:r w:rsidR="003307B4" w:rsidRPr="008556FB">
              <w:rPr>
                <w:sz w:val="22"/>
                <w:szCs w:val="22"/>
              </w:rPr>
              <w:t>2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502BA" w14:textId="33CB0DC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475 (50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65596" w14:textId="19AFD6CF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67</w:t>
            </w:r>
            <w:r w:rsidR="00FF774C" w:rsidRPr="008556FB">
              <w:rPr>
                <w:sz w:val="22"/>
                <w:szCs w:val="22"/>
              </w:rPr>
              <w:t>1</w:t>
            </w:r>
            <w:r w:rsidRPr="008556FB">
              <w:rPr>
                <w:sz w:val="22"/>
                <w:szCs w:val="22"/>
              </w:rPr>
              <w:t xml:space="preserve"> (</w:t>
            </w:r>
            <w:r w:rsidR="00FF774C" w:rsidRPr="008556FB">
              <w:rPr>
                <w:sz w:val="22"/>
                <w:szCs w:val="22"/>
              </w:rPr>
              <w:t>30</w:t>
            </w:r>
            <w:r w:rsidRPr="008556FB">
              <w:rPr>
                <w:sz w:val="22"/>
                <w:szCs w:val="22"/>
              </w:rPr>
              <w:t>)</w:t>
            </w:r>
          </w:p>
        </w:tc>
      </w:tr>
      <w:tr w:rsidR="00D91BBD" w:rsidRPr="008556FB" w14:paraId="4ADDADED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80ED5" w14:textId="77777777" w:rsidR="00511DF3" w:rsidRPr="008556FB" w:rsidRDefault="00511DF3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</w:t>
            </w:r>
            <w:r w:rsidRPr="008556FB">
              <w:rPr>
                <w:sz w:val="22"/>
                <w:szCs w:val="22"/>
                <w:vertAlign w:val="subscript"/>
              </w:rPr>
              <w:t>max</w:t>
            </w:r>
            <w:r w:rsidRPr="008556FB">
              <w:rPr>
                <w:sz w:val="22"/>
                <w:szCs w:val="22"/>
              </w:rPr>
              <w:t>, ng/mL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DD3F4" w14:textId="77777777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8F18F" w14:textId="1DFDF5AB" w:rsidR="00511DF3" w:rsidRPr="008556FB" w:rsidRDefault="00511DF3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2</w:t>
            </w:r>
            <w:r w:rsidR="003307B4" w:rsidRPr="008556FB">
              <w:rPr>
                <w:sz w:val="22"/>
                <w:szCs w:val="22"/>
              </w:rPr>
              <w:t>9</w:t>
            </w:r>
            <w:r w:rsidRPr="008556FB">
              <w:rPr>
                <w:sz w:val="22"/>
                <w:szCs w:val="22"/>
              </w:rPr>
              <w:t xml:space="preserve"> (5</w:t>
            </w:r>
            <w:r w:rsidR="003307B4" w:rsidRPr="008556FB">
              <w:rPr>
                <w:sz w:val="22"/>
                <w:szCs w:val="22"/>
              </w:rPr>
              <w:t>8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7E473" w14:textId="7F5A4FB9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35</w:t>
            </w:r>
            <w:r w:rsidR="003307B4" w:rsidRPr="008556FB">
              <w:rPr>
                <w:sz w:val="22"/>
                <w:szCs w:val="22"/>
              </w:rPr>
              <w:t>3</w:t>
            </w:r>
            <w:r w:rsidRPr="008556FB">
              <w:rPr>
                <w:sz w:val="22"/>
                <w:szCs w:val="22"/>
              </w:rPr>
              <w:t xml:space="preserve"> (64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3E008" w14:textId="1E42B935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502 (</w:t>
            </w:r>
            <w:r w:rsidR="0044049C" w:rsidRPr="008556FB">
              <w:rPr>
                <w:sz w:val="22"/>
                <w:szCs w:val="22"/>
              </w:rPr>
              <w:t>70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634A0" w14:textId="12681986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760 (4</w:t>
            </w:r>
            <w:r w:rsidR="00FF774C" w:rsidRPr="008556FB">
              <w:rPr>
                <w:sz w:val="22"/>
                <w:szCs w:val="22"/>
              </w:rPr>
              <w:t>9</w:t>
            </w:r>
            <w:r w:rsidRPr="008556FB">
              <w:rPr>
                <w:sz w:val="22"/>
                <w:szCs w:val="22"/>
              </w:rPr>
              <w:t>)</w:t>
            </w:r>
          </w:p>
        </w:tc>
      </w:tr>
      <w:tr w:rsidR="00D91BBD" w:rsidRPr="008556FB" w14:paraId="79C117A0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6301F" w14:textId="77777777" w:rsidR="00511DF3" w:rsidRPr="008556FB" w:rsidRDefault="00511DF3" w:rsidP="00426AD0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</w:t>
            </w:r>
            <w:r w:rsidRPr="008556FB">
              <w:rPr>
                <w:sz w:val="22"/>
                <w:szCs w:val="22"/>
                <w:vertAlign w:val="subscript"/>
              </w:rPr>
              <w:t>max</w:t>
            </w:r>
            <w:r w:rsidRPr="008556FB">
              <w:rPr>
                <w:sz w:val="22"/>
                <w:szCs w:val="22"/>
              </w:rPr>
              <w:t>, ng/mL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0D2A1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4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D3B43" w14:textId="4C0F5FD9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41 (31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74BD7" w14:textId="27630553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9</w:t>
            </w:r>
            <w:r w:rsidR="003307B4" w:rsidRPr="008556FB">
              <w:rPr>
                <w:sz w:val="22"/>
                <w:szCs w:val="22"/>
              </w:rPr>
              <w:t>9</w:t>
            </w:r>
            <w:r w:rsidRPr="008556FB">
              <w:rPr>
                <w:sz w:val="22"/>
                <w:szCs w:val="22"/>
              </w:rPr>
              <w:t xml:space="preserve"> (3</w:t>
            </w:r>
            <w:r w:rsidR="003307B4" w:rsidRPr="008556FB">
              <w:rPr>
                <w:sz w:val="22"/>
                <w:szCs w:val="22"/>
              </w:rPr>
              <w:t>5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52A0E" w14:textId="734CDA9C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70</w:t>
            </w:r>
            <w:r w:rsidR="0044049C" w:rsidRPr="008556FB">
              <w:rPr>
                <w:sz w:val="22"/>
                <w:szCs w:val="22"/>
              </w:rPr>
              <w:t>4</w:t>
            </w:r>
            <w:r w:rsidRPr="008556FB">
              <w:rPr>
                <w:sz w:val="22"/>
                <w:szCs w:val="22"/>
              </w:rPr>
              <w:t xml:space="preserve"> (31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B48B4" w14:textId="488C8615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66</w:t>
            </w:r>
            <w:r w:rsidR="00FF774C" w:rsidRPr="008556FB">
              <w:rPr>
                <w:sz w:val="22"/>
                <w:szCs w:val="22"/>
              </w:rPr>
              <w:t>8</w:t>
            </w:r>
            <w:r w:rsidRPr="008556FB">
              <w:rPr>
                <w:sz w:val="22"/>
                <w:szCs w:val="22"/>
              </w:rPr>
              <w:t xml:space="preserve"> (32)</w:t>
            </w:r>
          </w:p>
        </w:tc>
      </w:tr>
      <w:tr w:rsidR="00D91BBD" w:rsidRPr="008556FB" w14:paraId="640AFA3F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44716" w14:textId="77777777" w:rsidR="00511DF3" w:rsidRPr="008556FB" w:rsidRDefault="00511DF3" w:rsidP="00426AD0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Ratio C</w:t>
            </w:r>
            <w:r w:rsidRPr="008556FB">
              <w:rPr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821D6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6D88C" w14:textId="717A924E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</w:t>
            </w:r>
            <w:r w:rsidR="00DB4361" w:rsidRPr="008556FB">
              <w:rPr>
                <w:sz w:val="22"/>
                <w:szCs w:val="22"/>
              </w:rPr>
              <w:t>10</w:t>
            </w:r>
            <w:r w:rsidRPr="008556FB">
              <w:rPr>
                <w:sz w:val="22"/>
                <w:szCs w:val="22"/>
              </w:rPr>
              <w:t xml:space="preserve"> (</w:t>
            </w:r>
            <w:r w:rsidR="00DB4361" w:rsidRPr="008556FB">
              <w:rPr>
                <w:sz w:val="22"/>
                <w:szCs w:val="22"/>
              </w:rPr>
              <w:t>58.1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E4979" w14:textId="63A9A583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</w:t>
            </w:r>
            <w:r w:rsidR="00DB4361" w:rsidRPr="008556FB">
              <w:rPr>
                <w:sz w:val="22"/>
                <w:szCs w:val="22"/>
              </w:rPr>
              <w:t>85</w:t>
            </w:r>
            <w:r w:rsidRPr="008556FB">
              <w:rPr>
                <w:sz w:val="22"/>
                <w:szCs w:val="22"/>
              </w:rPr>
              <w:t xml:space="preserve"> (</w:t>
            </w:r>
            <w:r w:rsidR="00DB4361" w:rsidRPr="008556FB">
              <w:rPr>
                <w:sz w:val="22"/>
                <w:szCs w:val="22"/>
              </w:rPr>
              <w:t>51.1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5A643" w14:textId="73D66C6A" w:rsidR="00511DF3" w:rsidRPr="008556FB" w:rsidRDefault="00DB4361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40</w:t>
            </w:r>
            <w:r w:rsidR="00511DF3" w:rsidRPr="008556FB">
              <w:rPr>
                <w:sz w:val="22"/>
                <w:szCs w:val="22"/>
              </w:rPr>
              <w:t xml:space="preserve"> (</w:t>
            </w:r>
            <w:r w:rsidRPr="008556FB">
              <w:rPr>
                <w:sz w:val="22"/>
                <w:szCs w:val="22"/>
              </w:rPr>
              <w:t>49.2</w:t>
            </w:r>
            <w:r w:rsidR="00511DF3" w:rsidRPr="008556FB">
              <w:rPr>
                <w:sz w:val="22"/>
                <w:szCs w:val="22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82332" w14:textId="1CBB7FA7" w:rsidR="00511DF3" w:rsidRPr="008556FB" w:rsidRDefault="00DB4361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0.88</w:t>
            </w:r>
            <w:r w:rsidR="00511DF3" w:rsidRPr="008556FB">
              <w:rPr>
                <w:sz w:val="22"/>
                <w:szCs w:val="22"/>
              </w:rPr>
              <w:t xml:space="preserve"> (</w:t>
            </w:r>
            <w:r w:rsidRPr="008556FB">
              <w:rPr>
                <w:sz w:val="22"/>
                <w:szCs w:val="22"/>
              </w:rPr>
              <w:t>72.4</w:t>
            </w:r>
            <w:r w:rsidR="00511DF3" w:rsidRPr="008556FB">
              <w:rPr>
                <w:sz w:val="22"/>
                <w:szCs w:val="22"/>
              </w:rPr>
              <w:t>)</w:t>
            </w:r>
          </w:p>
        </w:tc>
      </w:tr>
      <w:tr w:rsidR="00D91BBD" w:rsidRPr="008556FB" w14:paraId="6D4FEBFD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F2EDD" w14:textId="18BF8F4F" w:rsidR="00511DF3" w:rsidRPr="008556FB" w:rsidRDefault="00511DF3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T</w:t>
            </w:r>
            <w:r w:rsidRPr="008556FB">
              <w:rPr>
                <w:sz w:val="22"/>
                <w:szCs w:val="22"/>
                <w:vertAlign w:val="subscript"/>
              </w:rPr>
              <w:t>max</w:t>
            </w:r>
            <w:r w:rsidRPr="008556FB">
              <w:rPr>
                <w:sz w:val="22"/>
                <w:szCs w:val="22"/>
              </w:rPr>
              <w:t>, h</w:t>
            </w:r>
            <w:r w:rsidR="00EF52DF" w:rsidRPr="008556FB"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57DF1" w14:textId="77777777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D8674" w14:textId="77777777" w:rsidR="00511DF3" w:rsidRPr="008556FB" w:rsidRDefault="00511DF3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00 (1.0, 4.0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BEC61" w14:textId="5200BE7A" w:rsidR="00511DF3" w:rsidRPr="008556FB" w:rsidRDefault="000C528E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  <w:r w:rsidR="00511DF3" w:rsidRPr="008556FB">
              <w:rPr>
                <w:sz w:val="22"/>
                <w:szCs w:val="22"/>
              </w:rPr>
              <w:t xml:space="preserve"> (1.0, 4.0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80FB8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.00 (1.0, 4.0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FCE73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00 (1.0, 4.0)</w:t>
            </w:r>
          </w:p>
        </w:tc>
      </w:tr>
      <w:tr w:rsidR="00D91BBD" w:rsidRPr="008556FB" w14:paraId="57E8E6F6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D3D6D" w14:textId="77777777" w:rsidR="00511DF3" w:rsidRPr="008556FB" w:rsidRDefault="00511DF3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t</w:t>
            </w:r>
            <w:r w:rsidRPr="008556FB">
              <w:rPr>
                <w:sz w:val="22"/>
                <w:szCs w:val="22"/>
                <w:vertAlign w:val="subscript"/>
              </w:rPr>
              <w:t>½</w:t>
            </w:r>
            <w:r w:rsidRPr="008556FB">
              <w:rPr>
                <w:sz w:val="22"/>
                <w:szCs w:val="22"/>
              </w:rPr>
              <w:t>, h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A4375" w14:textId="77777777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AB693" w14:textId="77777777" w:rsidR="00511DF3" w:rsidRPr="008556FB" w:rsidRDefault="00511DF3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5.0 (14.5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ADB6D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4.1 (39.5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0BD03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3.7 (36.1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002D2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0.6 (24.2)</w:t>
            </w:r>
          </w:p>
        </w:tc>
      </w:tr>
      <w:tr w:rsidR="00D91BBD" w:rsidRPr="008556FB" w14:paraId="65F310FE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15FCF" w14:textId="77777777" w:rsidR="00511DF3" w:rsidRPr="008556FB" w:rsidRDefault="00511DF3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L/F, L/h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54603" w14:textId="77777777" w:rsidR="00511DF3" w:rsidRPr="008556FB" w:rsidRDefault="00511DF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BDBAC" w14:textId="77777777" w:rsidR="00511DF3" w:rsidRPr="008556FB" w:rsidRDefault="00511DF3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88.8 (35.3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7359D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77.4 (41.9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0C9F6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03.3 (50.2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0BB02" w14:textId="77777777" w:rsidR="00511DF3" w:rsidRPr="008556FB" w:rsidRDefault="00511DF3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49.8 (29.7)</w:t>
            </w:r>
          </w:p>
        </w:tc>
      </w:tr>
      <w:tr w:rsidR="00D91BBD" w:rsidRPr="008556FB" w14:paraId="5C98CD44" w14:textId="77777777" w:rsidTr="00D91BBD">
        <w:trPr>
          <w:trHeight w:val="160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FD53D" w14:textId="77777777" w:rsidR="00511DF3" w:rsidRPr="008556FB" w:rsidRDefault="00511DF3" w:rsidP="00426AD0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L/</w:t>
            </w:r>
            <w:proofErr w:type="spellStart"/>
            <w:r w:rsidRPr="008556FB">
              <w:rPr>
                <w:sz w:val="22"/>
                <w:szCs w:val="22"/>
              </w:rPr>
              <w:t>F</w:t>
            </w:r>
            <w:r w:rsidRPr="008556FB">
              <w:rPr>
                <w:sz w:val="22"/>
                <w:szCs w:val="22"/>
                <w:vertAlign w:val="subscript"/>
              </w:rPr>
              <w:t>SS</w:t>
            </w:r>
            <w:proofErr w:type="spellEnd"/>
            <w:r w:rsidRPr="008556FB">
              <w:rPr>
                <w:sz w:val="22"/>
                <w:szCs w:val="22"/>
              </w:rPr>
              <w:t>, L/h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44D63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4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9D311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77.5 (36.1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2EFA5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86.6 (43.2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056D1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24.7 (6.8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F93DF" w14:textId="77777777" w:rsidR="00511DF3" w:rsidRPr="008556FB" w:rsidRDefault="00511DF3" w:rsidP="00426AD0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35.0 (20.7)</w:t>
            </w:r>
          </w:p>
        </w:tc>
      </w:tr>
    </w:tbl>
    <w:p w14:paraId="59529845" w14:textId="77777777" w:rsidR="00C824BB" w:rsidRDefault="00C824BB" w:rsidP="00426AD0">
      <w:pPr>
        <w:spacing w:line="240" w:lineRule="auto"/>
        <w:rPr>
          <w:sz w:val="22"/>
        </w:rPr>
      </w:pPr>
    </w:p>
    <w:p w14:paraId="73E0B885" w14:textId="7E497CF8" w:rsidR="00511DF3" w:rsidRPr="00426AD0" w:rsidRDefault="00152BB9" w:rsidP="00ED5111">
      <w:pPr>
        <w:spacing w:line="360" w:lineRule="auto"/>
        <w:rPr>
          <w:sz w:val="22"/>
        </w:rPr>
      </w:pPr>
      <w:r w:rsidRPr="00426AD0">
        <w:rPr>
          <w:sz w:val="22"/>
        </w:rPr>
        <w:t xml:space="preserve">AUC, area under the concentration–time curve; </w:t>
      </w:r>
      <w:proofErr w:type="spellStart"/>
      <w:r w:rsidRPr="00426AD0">
        <w:rPr>
          <w:sz w:val="22"/>
        </w:rPr>
        <w:t>AUC</w:t>
      </w:r>
      <w:r w:rsidRPr="00426AD0">
        <w:rPr>
          <w:sz w:val="22"/>
          <w:vertAlign w:val="subscript"/>
        </w:rPr>
        <w:t>last</w:t>
      </w:r>
      <w:proofErr w:type="spellEnd"/>
      <w:r w:rsidRPr="00426AD0">
        <w:rPr>
          <w:sz w:val="22"/>
        </w:rPr>
        <w:t>, AUC from time 0 until the last time point; AUC</w:t>
      </w:r>
      <w:r w:rsidRPr="00426AD0">
        <w:rPr>
          <w:sz w:val="22"/>
          <w:vertAlign w:val="subscript"/>
        </w:rPr>
        <w:t>0–inf</w:t>
      </w:r>
      <w:r w:rsidRPr="00426AD0">
        <w:rPr>
          <w:sz w:val="22"/>
        </w:rPr>
        <w:t>, AUC from time 0 extrapolated to infinity; AUC</w:t>
      </w:r>
      <w:r w:rsidRPr="00426AD0">
        <w:rPr>
          <w:sz w:val="22"/>
          <w:vertAlign w:val="subscript"/>
        </w:rPr>
        <w:t>0</w:t>
      </w:r>
      <w:r w:rsidRPr="008556FB">
        <w:rPr>
          <w:sz w:val="22"/>
          <w:vertAlign w:val="subscript"/>
        </w:rPr>
        <w:t>–</w:t>
      </w:r>
      <w:r w:rsidRPr="00426AD0">
        <w:rPr>
          <w:sz w:val="22"/>
          <w:vertAlign w:val="subscript"/>
        </w:rPr>
        <w:t>tau</w:t>
      </w:r>
      <w:r w:rsidRPr="00426AD0">
        <w:rPr>
          <w:sz w:val="22"/>
        </w:rPr>
        <w:t>, AUC</w:t>
      </w:r>
      <w:r w:rsidRPr="00426AD0">
        <w:rPr>
          <w:sz w:val="22"/>
          <w:vertAlign w:val="subscript"/>
        </w:rPr>
        <w:t xml:space="preserve"> </w:t>
      </w:r>
      <w:r w:rsidRPr="00426AD0">
        <w:rPr>
          <w:sz w:val="22"/>
        </w:rPr>
        <w:t>from time zero to the end of the dosing period (that is, 0–12 for twice daily and 0–24 for once daily); CL/F, apparent clearance; CLr, renal clearance; C</w:t>
      </w:r>
      <w:r w:rsidRPr="00426AD0">
        <w:rPr>
          <w:sz w:val="22"/>
          <w:vertAlign w:val="subscript"/>
        </w:rPr>
        <w:t>max</w:t>
      </w:r>
      <w:r w:rsidRPr="00426AD0">
        <w:rPr>
          <w:sz w:val="22"/>
        </w:rPr>
        <w:t>, maximum plasma concentration; PK, pharmacokinetic; t</w:t>
      </w:r>
      <w:r w:rsidRPr="00426AD0">
        <w:rPr>
          <w:sz w:val="22"/>
          <w:vertAlign w:val="subscript"/>
        </w:rPr>
        <w:t>½</w:t>
      </w:r>
      <w:r w:rsidRPr="00426AD0">
        <w:rPr>
          <w:sz w:val="22"/>
        </w:rPr>
        <w:t>, terminal elimination half-life; T</w:t>
      </w:r>
      <w:r w:rsidRPr="00426AD0">
        <w:rPr>
          <w:sz w:val="22"/>
          <w:vertAlign w:val="subscript"/>
        </w:rPr>
        <w:t>max</w:t>
      </w:r>
      <w:r w:rsidRPr="00426AD0">
        <w:rPr>
          <w:sz w:val="22"/>
        </w:rPr>
        <w:t>, time to maximum concentration; %CV, percent coefficient of variation.</w:t>
      </w:r>
    </w:p>
    <w:p w14:paraId="2EDBDC87" w14:textId="77777777" w:rsidR="00C824BB" w:rsidRPr="00C824BB" w:rsidRDefault="00C824BB" w:rsidP="00696229">
      <w:pPr>
        <w:spacing w:line="288" w:lineRule="auto"/>
        <w:rPr>
          <w:sz w:val="22"/>
        </w:rPr>
      </w:pPr>
    </w:p>
    <w:p w14:paraId="0F13BD61" w14:textId="57A9F9AA" w:rsidR="00511DF3" w:rsidRPr="00426AD0" w:rsidRDefault="00511DF3" w:rsidP="00696229">
      <w:pPr>
        <w:spacing w:line="288" w:lineRule="auto"/>
        <w:rPr>
          <w:sz w:val="22"/>
        </w:rPr>
      </w:pPr>
      <w:r w:rsidRPr="00426AD0">
        <w:rPr>
          <w:sz w:val="22"/>
          <w:vertAlign w:val="superscript"/>
        </w:rPr>
        <w:t>a</w:t>
      </w:r>
      <w:r w:rsidRPr="00426AD0">
        <w:rPr>
          <w:sz w:val="22"/>
        </w:rPr>
        <w:t xml:space="preserve"> Values are geometric mean (geometric %CV) except where indicated.</w:t>
      </w:r>
    </w:p>
    <w:p w14:paraId="049BF724" w14:textId="60F3BCD9" w:rsidR="00EF52DF" w:rsidRPr="00426AD0" w:rsidRDefault="00EF52DF" w:rsidP="00696229">
      <w:pPr>
        <w:spacing w:after="40" w:line="288" w:lineRule="auto"/>
        <w:rPr>
          <w:sz w:val="22"/>
        </w:rPr>
      </w:pPr>
      <w:r w:rsidRPr="00426AD0">
        <w:rPr>
          <w:sz w:val="22"/>
          <w:vertAlign w:val="superscript"/>
        </w:rPr>
        <w:t>b</w:t>
      </w:r>
      <w:r w:rsidRPr="00426AD0">
        <w:rPr>
          <w:sz w:val="22"/>
        </w:rPr>
        <w:t xml:space="preserve"> n = 6 for </w:t>
      </w:r>
      <w:r w:rsidR="00A62706">
        <w:rPr>
          <w:sz w:val="22"/>
        </w:rPr>
        <w:t>d</w:t>
      </w:r>
      <w:r w:rsidRPr="00426AD0">
        <w:rPr>
          <w:sz w:val="22"/>
        </w:rPr>
        <w:t>ay 1 AUC</w:t>
      </w:r>
      <w:r w:rsidRPr="00426AD0">
        <w:rPr>
          <w:sz w:val="22"/>
          <w:vertAlign w:val="subscript"/>
        </w:rPr>
        <w:t>0-tau</w:t>
      </w:r>
      <w:r w:rsidRPr="00426AD0">
        <w:rPr>
          <w:sz w:val="22"/>
        </w:rPr>
        <w:t xml:space="preserve">, </w:t>
      </w:r>
      <w:r w:rsidR="00A62706">
        <w:rPr>
          <w:sz w:val="22"/>
        </w:rPr>
        <w:t>d</w:t>
      </w:r>
      <w:r w:rsidRPr="00426AD0">
        <w:rPr>
          <w:sz w:val="22"/>
        </w:rPr>
        <w:t>ay 1 AUC</w:t>
      </w:r>
      <w:r w:rsidRPr="00426AD0">
        <w:rPr>
          <w:sz w:val="22"/>
          <w:vertAlign w:val="subscript"/>
        </w:rPr>
        <w:t>0–inf</w:t>
      </w:r>
      <w:r w:rsidRPr="00426AD0">
        <w:rPr>
          <w:sz w:val="22"/>
        </w:rPr>
        <w:t>, t</w:t>
      </w:r>
      <w:r w:rsidRPr="00426AD0">
        <w:rPr>
          <w:sz w:val="22"/>
          <w:vertAlign w:val="subscript"/>
        </w:rPr>
        <w:t>½</w:t>
      </w:r>
      <w:r w:rsidRPr="00426AD0">
        <w:rPr>
          <w:sz w:val="22"/>
        </w:rPr>
        <w:t xml:space="preserve">, and CL/F; n = 3 for </w:t>
      </w:r>
      <w:r w:rsidR="00A62706">
        <w:rPr>
          <w:sz w:val="22"/>
        </w:rPr>
        <w:t>d</w:t>
      </w:r>
      <w:r w:rsidRPr="00426AD0">
        <w:rPr>
          <w:sz w:val="22"/>
        </w:rPr>
        <w:t>ay 14 AUC</w:t>
      </w:r>
      <w:r w:rsidRPr="00426AD0">
        <w:rPr>
          <w:sz w:val="22"/>
          <w:vertAlign w:val="subscript"/>
        </w:rPr>
        <w:t>0-tau</w:t>
      </w:r>
      <w:r w:rsidRPr="00426AD0">
        <w:rPr>
          <w:sz w:val="22"/>
        </w:rPr>
        <w:t>, CL/</w:t>
      </w:r>
      <w:proofErr w:type="spellStart"/>
      <w:r w:rsidRPr="00426AD0">
        <w:rPr>
          <w:sz w:val="22"/>
        </w:rPr>
        <w:t>F</w:t>
      </w:r>
      <w:r w:rsidRPr="00426AD0">
        <w:rPr>
          <w:sz w:val="22"/>
          <w:vertAlign w:val="subscript"/>
        </w:rPr>
        <w:t>SS</w:t>
      </w:r>
      <w:proofErr w:type="spellEnd"/>
      <w:r w:rsidRPr="00426AD0">
        <w:rPr>
          <w:sz w:val="22"/>
        </w:rPr>
        <w:t>, and Ratio AUC</w:t>
      </w:r>
      <w:r w:rsidRPr="00426AD0">
        <w:rPr>
          <w:sz w:val="22"/>
          <w:vertAlign w:val="subscript"/>
        </w:rPr>
        <w:t>0–tau</w:t>
      </w:r>
      <w:r w:rsidRPr="00426AD0">
        <w:rPr>
          <w:sz w:val="22"/>
        </w:rPr>
        <w:t>.</w:t>
      </w:r>
    </w:p>
    <w:p w14:paraId="6E64C757" w14:textId="43269350" w:rsidR="00EF52DF" w:rsidRPr="00426AD0" w:rsidRDefault="00EF52DF" w:rsidP="00696229">
      <w:pPr>
        <w:spacing w:after="40" w:line="288" w:lineRule="auto"/>
        <w:rPr>
          <w:sz w:val="22"/>
        </w:rPr>
      </w:pPr>
      <w:r w:rsidRPr="00426AD0">
        <w:rPr>
          <w:sz w:val="22"/>
          <w:vertAlign w:val="superscript"/>
        </w:rPr>
        <w:t>c</w:t>
      </w:r>
      <w:r w:rsidRPr="00426AD0">
        <w:rPr>
          <w:sz w:val="22"/>
        </w:rPr>
        <w:t xml:space="preserve"> n = 8 for </w:t>
      </w:r>
      <w:r w:rsidR="00A62706">
        <w:rPr>
          <w:sz w:val="22"/>
        </w:rPr>
        <w:t>d</w:t>
      </w:r>
      <w:r w:rsidRPr="00426AD0">
        <w:rPr>
          <w:sz w:val="22"/>
        </w:rPr>
        <w:t>ay 1 AUC</w:t>
      </w:r>
      <w:r w:rsidRPr="00426AD0">
        <w:rPr>
          <w:sz w:val="22"/>
          <w:vertAlign w:val="subscript"/>
        </w:rPr>
        <w:t>0-tau</w:t>
      </w:r>
      <w:r w:rsidRPr="00426AD0">
        <w:rPr>
          <w:sz w:val="22"/>
        </w:rPr>
        <w:t xml:space="preserve">, </w:t>
      </w:r>
      <w:r w:rsidR="00A62706">
        <w:rPr>
          <w:sz w:val="22"/>
        </w:rPr>
        <w:t>d</w:t>
      </w:r>
      <w:r w:rsidRPr="00426AD0">
        <w:rPr>
          <w:sz w:val="22"/>
        </w:rPr>
        <w:t>ay 1 AUC</w:t>
      </w:r>
      <w:r w:rsidRPr="00426AD0">
        <w:rPr>
          <w:sz w:val="22"/>
          <w:vertAlign w:val="subscript"/>
        </w:rPr>
        <w:t>0–inf</w:t>
      </w:r>
      <w:r w:rsidRPr="00426AD0">
        <w:rPr>
          <w:sz w:val="22"/>
        </w:rPr>
        <w:t>, t</w:t>
      </w:r>
      <w:r w:rsidRPr="00426AD0">
        <w:rPr>
          <w:sz w:val="22"/>
          <w:vertAlign w:val="subscript"/>
        </w:rPr>
        <w:t>½</w:t>
      </w:r>
      <w:r w:rsidRPr="00426AD0">
        <w:rPr>
          <w:sz w:val="22"/>
        </w:rPr>
        <w:t xml:space="preserve">, and CL/F; n = 3 for </w:t>
      </w:r>
      <w:r w:rsidR="00A62706">
        <w:rPr>
          <w:sz w:val="22"/>
        </w:rPr>
        <w:t>d</w:t>
      </w:r>
      <w:r w:rsidRPr="00426AD0">
        <w:rPr>
          <w:sz w:val="22"/>
        </w:rPr>
        <w:t>ay 14 AUC</w:t>
      </w:r>
      <w:r w:rsidRPr="00426AD0">
        <w:rPr>
          <w:sz w:val="22"/>
          <w:vertAlign w:val="subscript"/>
        </w:rPr>
        <w:t>0-tau</w:t>
      </w:r>
      <w:r w:rsidRPr="00426AD0">
        <w:rPr>
          <w:sz w:val="22"/>
        </w:rPr>
        <w:t>, CL/</w:t>
      </w:r>
      <w:proofErr w:type="spellStart"/>
      <w:r w:rsidRPr="00426AD0">
        <w:rPr>
          <w:sz w:val="22"/>
        </w:rPr>
        <w:t>F</w:t>
      </w:r>
      <w:r w:rsidRPr="00426AD0">
        <w:rPr>
          <w:sz w:val="22"/>
          <w:vertAlign w:val="subscript"/>
        </w:rPr>
        <w:t>SS</w:t>
      </w:r>
      <w:proofErr w:type="spellEnd"/>
      <w:r w:rsidRPr="00426AD0">
        <w:rPr>
          <w:sz w:val="22"/>
        </w:rPr>
        <w:t>, and Ratio AUC</w:t>
      </w:r>
      <w:r w:rsidRPr="00426AD0">
        <w:rPr>
          <w:sz w:val="22"/>
          <w:vertAlign w:val="subscript"/>
        </w:rPr>
        <w:t>0–tau</w:t>
      </w:r>
      <w:r w:rsidRPr="00426AD0">
        <w:rPr>
          <w:sz w:val="22"/>
        </w:rPr>
        <w:t>.</w:t>
      </w:r>
    </w:p>
    <w:p w14:paraId="594B1143" w14:textId="782E8984" w:rsidR="00EF52DF" w:rsidRPr="00426AD0" w:rsidRDefault="00EF52DF" w:rsidP="00696229">
      <w:pPr>
        <w:spacing w:after="40" w:line="288" w:lineRule="auto"/>
        <w:rPr>
          <w:sz w:val="22"/>
        </w:rPr>
      </w:pPr>
      <w:r w:rsidRPr="00426AD0">
        <w:rPr>
          <w:sz w:val="22"/>
          <w:vertAlign w:val="superscript"/>
        </w:rPr>
        <w:t>d</w:t>
      </w:r>
      <w:r w:rsidRPr="00426AD0">
        <w:rPr>
          <w:sz w:val="22"/>
        </w:rPr>
        <w:t xml:space="preserve"> n = 8 for </w:t>
      </w:r>
      <w:r w:rsidR="00A62706">
        <w:rPr>
          <w:sz w:val="22"/>
        </w:rPr>
        <w:t>d</w:t>
      </w:r>
      <w:r w:rsidRPr="00426AD0">
        <w:rPr>
          <w:sz w:val="22"/>
        </w:rPr>
        <w:t>ay 1 AUC</w:t>
      </w:r>
      <w:r w:rsidRPr="00426AD0">
        <w:rPr>
          <w:sz w:val="22"/>
          <w:vertAlign w:val="subscript"/>
        </w:rPr>
        <w:t>0-tau</w:t>
      </w:r>
      <w:r w:rsidRPr="00426AD0">
        <w:rPr>
          <w:sz w:val="22"/>
        </w:rPr>
        <w:t xml:space="preserve">, </w:t>
      </w:r>
      <w:r w:rsidR="00A62706">
        <w:rPr>
          <w:sz w:val="22"/>
        </w:rPr>
        <w:t>d</w:t>
      </w:r>
      <w:r w:rsidRPr="00426AD0">
        <w:rPr>
          <w:sz w:val="22"/>
        </w:rPr>
        <w:t>ay 1 AUC</w:t>
      </w:r>
      <w:r w:rsidRPr="00426AD0">
        <w:rPr>
          <w:sz w:val="22"/>
          <w:vertAlign w:val="subscript"/>
        </w:rPr>
        <w:t>0–inf</w:t>
      </w:r>
      <w:r w:rsidRPr="00426AD0">
        <w:rPr>
          <w:sz w:val="22"/>
        </w:rPr>
        <w:t>, t</w:t>
      </w:r>
      <w:r w:rsidRPr="00426AD0">
        <w:rPr>
          <w:sz w:val="22"/>
          <w:vertAlign w:val="subscript"/>
        </w:rPr>
        <w:t>½</w:t>
      </w:r>
      <w:r w:rsidRPr="00426AD0">
        <w:rPr>
          <w:sz w:val="22"/>
        </w:rPr>
        <w:t xml:space="preserve">, CL/F, and </w:t>
      </w:r>
      <w:r w:rsidR="00382682" w:rsidRPr="00426AD0">
        <w:rPr>
          <w:sz w:val="22"/>
        </w:rPr>
        <w:t>day 14</w:t>
      </w:r>
      <w:r w:rsidR="00426AD0" w:rsidRPr="00426AD0">
        <w:rPr>
          <w:sz w:val="22"/>
        </w:rPr>
        <w:t xml:space="preserve"> </w:t>
      </w:r>
      <w:r w:rsidRPr="00426AD0">
        <w:rPr>
          <w:sz w:val="22"/>
        </w:rPr>
        <w:t>Ratio AUC</w:t>
      </w:r>
      <w:r w:rsidRPr="00426AD0">
        <w:rPr>
          <w:sz w:val="22"/>
          <w:vertAlign w:val="subscript"/>
        </w:rPr>
        <w:t>0–tau</w:t>
      </w:r>
      <w:r w:rsidR="005D13E2" w:rsidRPr="00426AD0">
        <w:rPr>
          <w:sz w:val="22"/>
        </w:rPr>
        <w:t>.</w:t>
      </w:r>
    </w:p>
    <w:p w14:paraId="2FE21C32" w14:textId="77777777" w:rsidR="00EF52DF" w:rsidRPr="00426AD0" w:rsidRDefault="00EF52DF" w:rsidP="00696229">
      <w:pPr>
        <w:spacing w:after="40" w:line="288" w:lineRule="auto"/>
        <w:rPr>
          <w:sz w:val="22"/>
        </w:rPr>
      </w:pPr>
      <w:r w:rsidRPr="00426AD0">
        <w:rPr>
          <w:sz w:val="22"/>
          <w:vertAlign w:val="superscript"/>
        </w:rPr>
        <w:t>e</w:t>
      </w:r>
      <w:r w:rsidRPr="00426AD0">
        <w:rPr>
          <w:sz w:val="22"/>
        </w:rPr>
        <w:t xml:space="preserve"> Median (minimum, maximum).</w:t>
      </w:r>
    </w:p>
    <w:p w14:paraId="0B34D354" w14:textId="77777777" w:rsidR="00EF52DF" w:rsidRPr="00426AD0" w:rsidRDefault="00EF52DF" w:rsidP="003C6BFA">
      <w:pPr>
        <w:spacing w:line="240" w:lineRule="auto"/>
        <w:rPr>
          <w:sz w:val="22"/>
        </w:rPr>
      </w:pPr>
    </w:p>
    <w:p w14:paraId="588C8B44" w14:textId="77777777" w:rsidR="00511DF3" w:rsidRPr="00426AD0" w:rsidRDefault="00511DF3" w:rsidP="00551734">
      <w:pPr>
        <w:spacing w:line="240" w:lineRule="auto"/>
        <w:rPr>
          <w:b/>
          <w:bCs/>
          <w:sz w:val="22"/>
        </w:rPr>
      </w:pPr>
      <w:r w:rsidRPr="00426AD0">
        <w:rPr>
          <w:sz w:val="22"/>
        </w:rPr>
        <w:br w:type="page"/>
      </w:r>
    </w:p>
    <w:p w14:paraId="71F1CEAD" w14:textId="16511573" w:rsidR="005072A4" w:rsidRDefault="00EB1F4A" w:rsidP="000C528E">
      <w:pPr>
        <w:pStyle w:val="Heading4"/>
        <w:spacing w:line="360" w:lineRule="auto"/>
        <w:rPr>
          <w:sz w:val="22"/>
          <w:szCs w:val="22"/>
        </w:rPr>
      </w:pPr>
      <w:r w:rsidRPr="00426AD0">
        <w:rPr>
          <w:b/>
          <w:bCs/>
          <w:sz w:val="22"/>
          <w:szCs w:val="22"/>
        </w:rPr>
        <w:lastRenderedPageBreak/>
        <w:t xml:space="preserve">Supplementary </w:t>
      </w:r>
      <w:r w:rsidR="00912753" w:rsidRPr="00426AD0">
        <w:rPr>
          <w:b/>
          <w:bCs/>
          <w:sz w:val="22"/>
          <w:szCs w:val="22"/>
        </w:rPr>
        <w:t xml:space="preserve">Table </w:t>
      </w:r>
      <w:r w:rsidR="004B1848" w:rsidRPr="00426AD0">
        <w:rPr>
          <w:b/>
          <w:bCs/>
          <w:sz w:val="22"/>
          <w:szCs w:val="22"/>
        </w:rPr>
        <w:t>S</w:t>
      </w:r>
      <w:r w:rsidR="003122FD" w:rsidRPr="00426AD0">
        <w:rPr>
          <w:b/>
          <w:bCs/>
          <w:sz w:val="22"/>
          <w:szCs w:val="22"/>
        </w:rPr>
        <w:t>7</w:t>
      </w:r>
      <w:r w:rsidR="000170FD" w:rsidRPr="00426AD0">
        <w:rPr>
          <w:b/>
          <w:bCs/>
          <w:sz w:val="22"/>
          <w:szCs w:val="22"/>
        </w:rPr>
        <w:t>.</w:t>
      </w:r>
      <w:r w:rsidRPr="00426AD0">
        <w:rPr>
          <w:sz w:val="22"/>
          <w:szCs w:val="22"/>
        </w:rPr>
        <w:t xml:space="preserve"> Effect </w:t>
      </w:r>
      <w:r w:rsidR="00124474" w:rsidRPr="00426AD0">
        <w:rPr>
          <w:sz w:val="22"/>
          <w:szCs w:val="22"/>
        </w:rPr>
        <w:t xml:space="preserve">of Food on Plasma </w:t>
      </w:r>
      <w:r w:rsidRPr="00426AD0">
        <w:rPr>
          <w:sz w:val="22"/>
          <w:szCs w:val="22"/>
        </w:rPr>
        <w:t xml:space="preserve">PK </w:t>
      </w:r>
      <w:r w:rsidR="00124474" w:rsidRPr="00426AD0">
        <w:rPr>
          <w:sz w:val="22"/>
          <w:szCs w:val="22"/>
        </w:rPr>
        <w:t xml:space="preserve">of a 400 </w:t>
      </w:r>
      <w:r w:rsidR="001D5585" w:rsidRPr="00426AD0">
        <w:rPr>
          <w:sz w:val="22"/>
          <w:szCs w:val="22"/>
        </w:rPr>
        <w:t>m</w:t>
      </w:r>
      <w:r w:rsidR="00124474" w:rsidRPr="00426AD0">
        <w:rPr>
          <w:sz w:val="22"/>
          <w:szCs w:val="22"/>
        </w:rPr>
        <w:t>g Single Dose of Etavopivat in Healthy Subj</w:t>
      </w:r>
      <w:r w:rsidRPr="00426AD0">
        <w:rPr>
          <w:sz w:val="22"/>
          <w:szCs w:val="22"/>
        </w:rPr>
        <w:t>ects</w:t>
      </w:r>
      <w:r w:rsidR="003750CE" w:rsidRPr="00426AD0">
        <w:rPr>
          <w:sz w:val="22"/>
          <w:szCs w:val="22"/>
        </w:rPr>
        <w:t xml:space="preserve">: </w:t>
      </w:r>
      <w:r w:rsidR="00A1310E" w:rsidRPr="00426AD0">
        <w:rPr>
          <w:sz w:val="22"/>
          <w:szCs w:val="22"/>
        </w:rPr>
        <w:t>Plasma PK parameters</w:t>
      </w:r>
    </w:p>
    <w:p w14:paraId="3FB0A708" w14:textId="77777777" w:rsidR="00EF331C" w:rsidRPr="00EF331C" w:rsidRDefault="00EF331C" w:rsidP="00ED5111">
      <w:pPr>
        <w:spacing w:line="360" w:lineRule="auto"/>
      </w:pPr>
    </w:p>
    <w:tbl>
      <w:tblPr>
        <w:tblW w:w="33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580"/>
        <w:gridCol w:w="1594"/>
        <w:gridCol w:w="2062"/>
      </w:tblGrid>
      <w:tr w:rsidR="005B5C00" w:rsidRPr="008556FB" w14:paraId="1AC8C6B5" w14:textId="77777777" w:rsidTr="000C528E">
        <w:trPr>
          <w:trHeight w:val="166"/>
        </w:trPr>
        <w:tc>
          <w:tcPr>
            <w:tcW w:w="2069" w:type="pct"/>
            <w:tcBorders>
              <w:left w:val="nil"/>
              <w:bottom w:val="nil"/>
              <w:right w:val="nil"/>
            </w:tcBorders>
            <w:vAlign w:val="center"/>
          </w:tcPr>
          <w:p w14:paraId="75D75135" w14:textId="77777777" w:rsidR="005B5C00" w:rsidRPr="008556FB" w:rsidRDefault="005B5C00" w:rsidP="003C6BFA">
            <w:pPr>
              <w:pStyle w:val="NormalWe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2931" w:type="pct"/>
            <w:gridSpan w:val="2"/>
            <w:tcBorders>
              <w:left w:val="nil"/>
              <w:right w:val="nil"/>
            </w:tcBorders>
            <w:vAlign w:val="center"/>
          </w:tcPr>
          <w:p w14:paraId="7AAEB0FD" w14:textId="64C639E5" w:rsidR="005B5C00" w:rsidRPr="008556FB" w:rsidRDefault="005B5C00" w:rsidP="003C6BFA">
            <w:pPr>
              <w:pStyle w:val="NormalWeb"/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8556FB">
              <w:rPr>
                <w:b/>
                <w:bCs/>
                <w:sz w:val="22"/>
                <w:szCs w:val="22"/>
              </w:rPr>
              <w:t>Etavopivat 400 mg</w:t>
            </w:r>
          </w:p>
        </w:tc>
      </w:tr>
      <w:tr w:rsidR="002B33C1" w:rsidRPr="00E66105" w14:paraId="74AAE202" w14:textId="77777777" w:rsidTr="000C528E">
        <w:trPr>
          <w:trHeight w:val="166"/>
        </w:trPr>
        <w:tc>
          <w:tcPr>
            <w:tcW w:w="2069" w:type="pct"/>
            <w:tcBorders>
              <w:top w:val="nil"/>
              <w:left w:val="nil"/>
              <w:right w:val="nil"/>
            </w:tcBorders>
            <w:vAlign w:val="center"/>
          </w:tcPr>
          <w:p w14:paraId="2D23106A" w14:textId="77777777" w:rsidR="002B33C1" w:rsidRPr="00E66105" w:rsidRDefault="002B33C1" w:rsidP="003C6BFA">
            <w:pPr>
              <w:pStyle w:val="NormalWe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/>
              <w:rPr>
                <w:bCs/>
                <w:sz w:val="22"/>
                <w:szCs w:val="22"/>
              </w:rPr>
            </w:pP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35396FE0" w14:textId="19282801" w:rsidR="002B33C1" w:rsidRPr="00E66105" w:rsidRDefault="002B33C1" w:rsidP="003C6BFA">
            <w:pPr>
              <w:pStyle w:val="NormalWeb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E66105">
              <w:rPr>
                <w:bCs/>
                <w:sz w:val="22"/>
                <w:szCs w:val="22"/>
              </w:rPr>
              <w:t>Fasted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7785B525" w14:textId="17F1A631" w:rsidR="002B33C1" w:rsidRPr="00E66105" w:rsidRDefault="002B33C1" w:rsidP="003627CD">
            <w:pPr>
              <w:pStyle w:val="NormalWeb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E66105">
              <w:rPr>
                <w:bCs/>
                <w:sz w:val="22"/>
                <w:szCs w:val="22"/>
              </w:rPr>
              <w:t>Fed</w:t>
            </w:r>
          </w:p>
        </w:tc>
      </w:tr>
      <w:tr w:rsidR="002B33C1" w:rsidRPr="00E66105" w14:paraId="66C6D34D" w14:textId="77777777" w:rsidTr="000C528E">
        <w:trPr>
          <w:trHeight w:val="166"/>
        </w:trPr>
        <w:tc>
          <w:tcPr>
            <w:tcW w:w="2069" w:type="pct"/>
            <w:tcBorders>
              <w:left w:val="nil"/>
              <w:right w:val="nil"/>
            </w:tcBorders>
            <w:vAlign w:val="center"/>
          </w:tcPr>
          <w:p w14:paraId="5AAD58D7" w14:textId="77777777" w:rsidR="002B33C1" w:rsidRPr="00E66105" w:rsidRDefault="002B33C1" w:rsidP="003C6BFA">
            <w:pPr>
              <w:pStyle w:val="NormalWeb"/>
              <w:spacing w:before="0" w:after="0"/>
              <w:rPr>
                <w:bCs/>
                <w:sz w:val="22"/>
                <w:szCs w:val="22"/>
              </w:rPr>
            </w:pPr>
            <w:r w:rsidRPr="00E66105">
              <w:rPr>
                <w:bCs/>
                <w:sz w:val="22"/>
                <w:szCs w:val="22"/>
              </w:rPr>
              <w:t>Parameter</w:t>
            </w:r>
            <w:r w:rsidRPr="00E66105">
              <w:rPr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47362285" w14:textId="15D67502" w:rsidR="002B33C1" w:rsidRPr="00E66105" w:rsidRDefault="002B33C1" w:rsidP="003C6BFA">
            <w:pPr>
              <w:pStyle w:val="NormalWeb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E66105">
              <w:rPr>
                <w:bCs/>
                <w:sz w:val="22"/>
                <w:szCs w:val="22"/>
              </w:rPr>
              <w:t>(n = 10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02D7302C" w14:textId="17153425" w:rsidR="002B33C1" w:rsidRPr="00E66105" w:rsidRDefault="002B33C1" w:rsidP="003627CD">
            <w:pPr>
              <w:pStyle w:val="NormalWeb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E66105">
              <w:rPr>
                <w:bCs/>
                <w:sz w:val="22"/>
                <w:szCs w:val="22"/>
              </w:rPr>
              <w:t>(n = 10)</w:t>
            </w:r>
          </w:p>
        </w:tc>
      </w:tr>
      <w:tr w:rsidR="002B33C1" w:rsidRPr="008556FB" w14:paraId="1593C026" w14:textId="77777777" w:rsidTr="000C528E">
        <w:trPr>
          <w:trHeight w:val="166"/>
        </w:trPr>
        <w:tc>
          <w:tcPr>
            <w:tcW w:w="2069" w:type="pct"/>
            <w:tcBorders>
              <w:left w:val="nil"/>
              <w:right w:val="nil"/>
            </w:tcBorders>
            <w:vAlign w:val="center"/>
          </w:tcPr>
          <w:p w14:paraId="45A6F8FD" w14:textId="77777777" w:rsidR="002B33C1" w:rsidRPr="008556FB" w:rsidRDefault="002B33C1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–24h</w:t>
            </w:r>
            <w:r w:rsidRPr="008556FB">
              <w:rPr>
                <w:sz w:val="22"/>
                <w:szCs w:val="22"/>
              </w:rPr>
              <w:t>, ng</w:t>
            </w:r>
            <w:r w:rsidRPr="000C528E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31AACCC4" w14:textId="1B34156F" w:rsidR="002B33C1" w:rsidRPr="008556FB" w:rsidRDefault="00116A3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918 (1857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007E404B" w14:textId="7E36FDCA" w:rsidR="002B33C1" w:rsidRPr="008556FB" w:rsidRDefault="00BA263F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033 (1357)</w:t>
            </w:r>
          </w:p>
        </w:tc>
      </w:tr>
      <w:tr w:rsidR="002B33C1" w:rsidRPr="008556FB" w14:paraId="2C9DD7C0" w14:textId="77777777" w:rsidTr="000C528E">
        <w:trPr>
          <w:trHeight w:val="166"/>
        </w:trPr>
        <w:tc>
          <w:tcPr>
            <w:tcW w:w="2069" w:type="pct"/>
            <w:tcBorders>
              <w:left w:val="nil"/>
              <w:right w:val="nil"/>
            </w:tcBorders>
            <w:vAlign w:val="center"/>
          </w:tcPr>
          <w:p w14:paraId="603F2EA5" w14:textId="77777777" w:rsidR="002B33C1" w:rsidRPr="008556FB" w:rsidRDefault="002B33C1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–last</w:t>
            </w:r>
            <w:r w:rsidRPr="008556FB">
              <w:rPr>
                <w:sz w:val="22"/>
                <w:szCs w:val="22"/>
              </w:rPr>
              <w:t>, ng</w:t>
            </w:r>
            <w:r w:rsidRPr="000C528E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72ED5CA9" w14:textId="3A9649B9" w:rsidR="002B33C1" w:rsidRPr="008556FB" w:rsidRDefault="00116A3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031 (1902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1708AEBE" w14:textId="4F3B70AF" w:rsidR="002B33C1" w:rsidRPr="008556FB" w:rsidRDefault="00BA263F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234 (1537)</w:t>
            </w:r>
          </w:p>
        </w:tc>
      </w:tr>
      <w:tr w:rsidR="002B33C1" w:rsidRPr="008556FB" w14:paraId="4B04CF03" w14:textId="77777777" w:rsidTr="000C528E">
        <w:trPr>
          <w:trHeight w:val="166"/>
        </w:trPr>
        <w:tc>
          <w:tcPr>
            <w:tcW w:w="2069" w:type="pct"/>
            <w:tcBorders>
              <w:left w:val="nil"/>
              <w:right w:val="nil"/>
            </w:tcBorders>
            <w:vAlign w:val="center"/>
          </w:tcPr>
          <w:p w14:paraId="3E6A9FFD" w14:textId="77777777" w:rsidR="002B33C1" w:rsidRPr="008556FB" w:rsidRDefault="002B33C1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AUC</w:t>
            </w:r>
            <w:r w:rsidRPr="008556FB">
              <w:rPr>
                <w:sz w:val="22"/>
                <w:szCs w:val="22"/>
                <w:vertAlign w:val="subscript"/>
              </w:rPr>
              <w:t>0–inf</w:t>
            </w:r>
            <w:r w:rsidRPr="008556FB">
              <w:rPr>
                <w:sz w:val="22"/>
                <w:szCs w:val="22"/>
              </w:rPr>
              <w:t>, ng</w:t>
            </w:r>
            <w:r w:rsidRPr="000C528E">
              <w:rPr>
                <w:sz w:val="22"/>
                <w:szCs w:val="22"/>
              </w:rPr>
              <w:t>∙</w:t>
            </w:r>
            <w:r w:rsidRPr="008556FB">
              <w:rPr>
                <w:sz w:val="22"/>
                <w:szCs w:val="22"/>
              </w:rPr>
              <w:t>h/mL</w:t>
            </w: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1B889271" w14:textId="7A67D269" w:rsidR="002B33C1" w:rsidRPr="008556FB" w:rsidRDefault="00116A33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054 (1900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6166B13F" w14:textId="3FEC5F86" w:rsidR="002B33C1" w:rsidRPr="008556FB" w:rsidRDefault="008243DE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262 (1539)</w:t>
            </w:r>
          </w:p>
        </w:tc>
      </w:tr>
      <w:tr w:rsidR="002B33C1" w:rsidRPr="008556FB" w14:paraId="64D50C8B" w14:textId="77777777" w:rsidTr="000C528E">
        <w:trPr>
          <w:trHeight w:val="166"/>
        </w:trPr>
        <w:tc>
          <w:tcPr>
            <w:tcW w:w="2069" w:type="pct"/>
            <w:tcBorders>
              <w:left w:val="nil"/>
              <w:right w:val="nil"/>
            </w:tcBorders>
            <w:vAlign w:val="center"/>
          </w:tcPr>
          <w:p w14:paraId="12867A2A" w14:textId="77777777" w:rsidR="002B33C1" w:rsidRPr="008556FB" w:rsidRDefault="002B33C1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</w:t>
            </w:r>
            <w:r w:rsidRPr="008556FB">
              <w:rPr>
                <w:sz w:val="22"/>
                <w:szCs w:val="22"/>
                <w:vertAlign w:val="subscript"/>
              </w:rPr>
              <w:t>max</w:t>
            </w:r>
            <w:r w:rsidRPr="008556FB">
              <w:rPr>
                <w:sz w:val="22"/>
                <w:szCs w:val="22"/>
              </w:rPr>
              <w:t>, ng/mL</w:t>
            </w: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4C094917" w14:textId="745FB833" w:rsidR="002B33C1" w:rsidRPr="008556FB" w:rsidRDefault="005072A4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596 (617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1B45DB2A" w14:textId="3BA6FC23" w:rsidR="002B33C1" w:rsidRPr="008556FB" w:rsidRDefault="00BA263F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451 (322)</w:t>
            </w:r>
          </w:p>
        </w:tc>
      </w:tr>
      <w:tr w:rsidR="002B33C1" w:rsidRPr="008556FB" w14:paraId="19426552" w14:textId="77777777" w:rsidTr="000C528E">
        <w:trPr>
          <w:trHeight w:val="166"/>
        </w:trPr>
        <w:tc>
          <w:tcPr>
            <w:tcW w:w="2069" w:type="pct"/>
            <w:tcBorders>
              <w:left w:val="nil"/>
              <w:right w:val="nil"/>
            </w:tcBorders>
            <w:vAlign w:val="center"/>
          </w:tcPr>
          <w:p w14:paraId="5C4F1A98" w14:textId="77777777" w:rsidR="002B33C1" w:rsidRPr="008556FB" w:rsidRDefault="002B33C1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T</w:t>
            </w:r>
            <w:r w:rsidRPr="008556FB">
              <w:rPr>
                <w:sz w:val="22"/>
                <w:szCs w:val="22"/>
                <w:vertAlign w:val="subscript"/>
              </w:rPr>
              <w:t>max</w:t>
            </w:r>
            <w:r w:rsidRPr="008556FB">
              <w:rPr>
                <w:sz w:val="22"/>
                <w:szCs w:val="22"/>
              </w:rPr>
              <w:t>, h</w:t>
            </w:r>
            <w:r w:rsidRPr="008556FB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61BC1AD9" w14:textId="3BDC50AB" w:rsidR="002B33C1" w:rsidRPr="008556FB" w:rsidRDefault="005072A4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.0 (0.5, 6.0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085EEAAD" w14:textId="251E4A44" w:rsidR="002B33C1" w:rsidRPr="008556FB" w:rsidRDefault="00BA263F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3.0 (0.8, 6.0)</w:t>
            </w:r>
          </w:p>
        </w:tc>
      </w:tr>
      <w:tr w:rsidR="002B33C1" w:rsidRPr="008556FB" w14:paraId="3808C49C" w14:textId="77777777" w:rsidTr="000C528E">
        <w:trPr>
          <w:trHeight w:val="166"/>
        </w:trPr>
        <w:tc>
          <w:tcPr>
            <w:tcW w:w="2069" w:type="pct"/>
            <w:tcBorders>
              <w:left w:val="nil"/>
              <w:right w:val="nil"/>
            </w:tcBorders>
            <w:vAlign w:val="center"/>
          </w:tcPr>
          <w:p w14:paraId="2335CC3D" w14:textId="77777777" w:rsidR="002B33C1" w:rsidRPr="008556FB" w:rsidRDefault="002B33C1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t</w:t>
            </w:r>
            <w:r w:rsidRPr="008556FB">
              <w:rPr>
                <w:sz w:val="22"/>
                <w:szCs w:val="22"/>
                <w:vertAlign w:val="subscript"/>
              </w:rPr>
              <w:t>½</w:t>
            </w:r>
            <w:r w:rsidRPr="008556FB">
              <w:rPr>
                <w:sz w:val="22"/>
                <w:szCs w:val="22"/>
              </w:rPr>
              <w:t>, h</w:t>
            </w: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61E904A5" w14:textId="5D7FEED9" w:rsidR="002B33C1" w:rsidRPr="008556FB" w:rsidRDefault="005072A4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0.2 (2.6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43640888" w14:textId="396F1A51" w:rsidR="002B33C1" w:rsidRPr="008556FB" w:rsidRDefault="00BA263F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12.0 (3.8)</w:t>
            </w:r>
          </w:p>
        </w:tc>
      </w:tr>
      <w:tr w:rsidR="002B33C1" w:rsidRPr="008556FB" w14:paraId="0FD79E3E" w14:textId="77777777" w:rsidTr="000C528E">
        <w:trPr>
          <w:trHeight w:val="166"/>
        </w:trPr>
        <w:tc>
          <w:tcPr>
            <w:tcW w:w="2069" w:type="pct"/>
            <w:tcBorders>
              <w:left w:val="nil"/>
              <w:right w:val="nil"/>
            </w:tcBorders>
            <w:vAlign w:val="center"/>
          </w:tcPr>
          <w:p w14:paraId="436B6A8A" w14:textId="77777777" w:rsidR="002B33C1" w:rsidRPr="008556FB" w:rsidRDefault="002B33C1" w:rsidP="003C6BFA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CL/F, L/h</w:t>
            </w:r>
          </w:p>
        </w:tc>
        <w:tc>
          <w:tcPr>
            <w:tcW w:w="1278" w:type="pct"/>
            <w:tcBorders>
              <w:left w:val="nil"/>
              <w:right w:val="nil"/>
            </w:tcBorders>
            <w:vAlign w:val="center"/>
          </w:tcPr>
          <w:p w14:paraId="0AE3101F" w14:textId="64FA83EA" w:rsidR="002B33C1" w:rsidRPr="008556FB" w:rsidRDefault="00FD0326" w:rsidP="003C6BFA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68</w:t>
            </w:r>
            <w:r w:rsidR="0058515F" w:rsidRPr="008556FB">
              <w:rPr>
                <w:sz w:val="22"/>
                <w:szCs w:val="22"/>
              </w:rPr>
              <w:t>.2</w:t>
            </w:r>
            <w:r w:rsidRPr="008556FB">
              <w:rPr>
                <w:sz w:val="22"/>
                <w:szCs w:val="22"/>
              </w:rPr>
              <w:t xml:space="preserve"> (104</w:t>
            </w:r>
            <w:r w:rsidR="0058515F" w:rsidRPr="008556FB">
              <w:rPr>
                <w:sz w:val="22"/>
                <w:szCs w:val="22"/>
              </w:rPr>
              <w:t>.1</w:t>
            </w:r>
            <w:r w:rsidRPr="008556FB">
              <w:rPr>
                <w:sz w:val="22"/>
                <w:szCs w:val="22"/>
              </w:rPr>
              <w:t>)</w:t>
            </w:r>
          </w:p>
        </w:tc>
        <w:tc>
          <w:tcPr>
            <w:tcW w:w="1653" w:type="pct"/>
            <w:tcBorders>
              <w:left w:val="nil"/>
              <w:right w:val="nil"/>
            </w:tcBorders>
            <w:vAlign w:val="center"/>
          </w:tcPr>
          <w:p w14:paraId="43EE1C86" w14:textId="402C76EF" w:rsidR="002B33C1" w:rsidRPr="008556FB" w:rsidRDefault="0058515F" w:rsidP="003627CD"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 w:rsidRPr="008556FB">
              <w:rPr>
                <w:sz w:val="22"/>
                <w:szCs w:val="22"/>
              </w:rPr>
              <w:t>220.6 (86.0)</w:t>
            </w:r>
          </w:p>
        </w:tc>
      </w:tr>
    </w:tbl>
    <w:p w14:paraId="4675336B" w14:textId="77777777" w:rsidR="006E6B83" w:rsidRPr="000C528E" w:rsidRDefault="006E6B83" w:rsidP="000C528E">
      <w:pPr>
        <w:spacing w:after="120" w:line="240" w:lineRule="auto"/>
        <w:rPr>
          <w:sz w:val="22"/>
        </w:rPr>
      </w:pPr>
    </w:p>
    <w:p w14:paraId="60887DB5" w14:textId="0A0CE41A" w:rsidR="0065547A" w:rsidRDefault="0065547A" w:rsidP="00C824BB">
      <w:pPr>
        <w:spacing w:after="120" w:line="360" w:lineRule="auto"/>
        <w:rPr>
          <w:sz w:val="22"/>
        </w:rPr>
      </w:pPr>
      <w:r w:rsidRPr="000C528E">
        <w:rPr>
          <w:sz w:val="22"/>
        </w:rPr>
        <w:t>AUC, area under the concentration–time curve; AUC</w:t>
      </w:r>
      <w:r w:rsidRPr="000C528E">
        <w:rPr>
          <w:sz w:val="22"/>
          <w:vertAlign w:val="subscript"/>
        </w:rPr>
        <w:t>0–24/last</w:t>
      </w:r>
      <w:r w:rsidRPr="000C528E">
        <w:rPr>
          <w:sz w:val="22"/>
        </w:rPr>
        <w:t>, AUC from time 0 until the 24 h/last time point; AUC</w:t>
      </w:r>
      <w:r w:rsidRPr="000C528E">
        <w:rPr>
          <w:sz w:val="22"/>
          <w:vertAlign w:val="subscript"/>
        </w:rPr>
        <w:t>0–inf</w:t>
      </w:r>
      <w:r w:rsidRPr="000C528E">
        <w:rPr>
          <w:sz w:val="22"/>
        </w:rPr>
        <w:t>, AUC from time 0 extrapolated to infinity; CL/F, apparent clearance; C</w:t>
      </w:r>
      <w:r w:rsidRPr="000C528E">
        <w:rPr>
          <w:sz w:val="22"/>
          <w:vertAlign w:val="subscript"/>
        </w:rPr>
        <w:t>max</w:t>
      </w:r>
      <w:r w:rsidRPr="000C528E">
        <w:rPr>
          <w:sz w:val="22"/>
        </w:rPr>
        <w:t>, maximum plasma concentration; PK, pharmacokinetic; t</w:t>
      </w:r>
      <w:r w:rsidRPr="000C528E">
        <w:rPr>
          <w:sz w:val="22"/>
          <w:vertAlign w:val="subscript"/>
        </w:rPr>
        <w:t>½</w:t>
      </w:r>
      <w:r w:rsidRPr="000C528E">
        <w:rPr>
          <w:sz w:val="22"/>
        </w:rPr>
        <w:t>, terminal elimination half-life; T</w:t>
      </w:r>
      <w:r w:rsidRPr="000C528E">
        <w:rPr>
          <w:sz w:val="22"/>
          <w:vertAlign w:val="subscript"/>
        </w:rPr>
        <w:t>max</w:t>
      </w:r>
      <w:r w:rsidRPr="000C528E">
        <w:rPr>
          <w:sz w:val="22"/>
        </w:rPr>
        <w:t>, time to maximum concentration.</w:t>
      </w:r>
    </w:p>
    <w:p w14:paraId="2B97631B" w14:textId="77777777" w:rsidR="00ED5111" w:rsidRPr="000C528E" w:rsidRDefault="00ED5111" w:rsidP="00C824BB">
      <w:pPr>
        <w:spacing w:after="120" w:line="360" w:lineRule="auto"/>
        <w:rPr>
          <w:sz w:val="22"/>
        </w:rPr>
      </w:pPr>
    </w:p>
    <w:p w14:paraId="5E5E1529" w14:textId="6F4B75FF" w:rsidR="0035590E" w:rsidRPr="000C528E" w:rsidRDefault="0035590E" w:rsidP="00C824BB">
      <w:pPr>
        <w:spacing w:after="120" w:line="360" w:lineRule="auto"/>
        <w:rPr>
          <w:sz w:val="22"/>
        </w:rPr>
      </w:pPr>
      <w:r w:rsidRPr="000C528E">
        <w:rPr>
          <w:sz w:val="22"/>
          <w:vertAlign w:val="superscript"/>
        </w:rPr>
        <w:t>a</w:t>
      </w:r>
      <w:r w:rsidRPr="000C528E">
        <w:rPr>
          <w:sz w:val="22"/>
        </w:rPr>
        <w:t xml:space="preserve"> Values are arithmetic mean (SD) except where indicated.</w:t>
      </w:r>
    </w:p>
    <w:p w14:paraId="5A5EBFA7" w14:textId="77777777" w:rsidR="0035590E" w:rsidRPr="000C528E" w:rsidRDefault="0035590E" w:rsidP="00C824BB">
      <w:pPr>
        <w:spacing w:after="120" w:line="360" w:lineRule="auto"/>
        <w:rPr>
          <w:sz w:val="22"/>
        </w:rPr>
      </w:pPr>
      <w:r w:rsidRPr="000C528E">
        <w:rPr>
          <w:sz w:val="22"/>
          <w:vertAlign w:val="superscript"/>
        </w:rPr>
        <w:t>b</w:t>
      </w:r>
      <w:r w:rsidRPr="000C528E">
        <w:rPr>
          <w:sz w:val="22"/>
        </w:rPr>
        <w:t xml:space="preserve"> Median (minimum, maximum).</w:t>
      </w:r>
    </w:p>
    <w:p w14:paraId="48FB8960" w14:textId="74D1F13A" w:rsidR="002B33C1" w:rsidRPr="000C528E" w:rsidRDefault="002B33C1" w:rsidP="000C528E">
      <w:pPr>
        <w:spacing w:line="240" w:lineRule="auto"/>
        <w:rPr>
          <w:sz w:val="22"/>
        </w:rPr>
      </w:pPr>
    </w:p>
    <w:p w14:paraId="273ED89C" w14:textId="77777777" w:rsidR="003750CE" w:rsidRPr="000C528E" w:rsidRDefault="003750CE" w:rsidP="00551734">
      <w:pPr>
        <w:spacing w:line="240" w:lineRule="auto"/>
        <w:rPr>
          <w:b/>
          <w:bCs/>
          <w:sz w:val="22"/>
        </w:rPr>
      </w:pPr>
      <w:r w:rsidRPr="000C528E">
        <w:rPr>
          <w:b/>
          <w:bCs/>
          <w:sz w:val="22"/>
        </w:rPr>
        <w:br w:type="page"/>
      </w:r>
    </w:p>
    <w:p w14:paraId="32508F90" w14:textId="587225D3" w:rsidR="00A1310E" w:rsidRDefault="003750CE" w:rsidP="006230A2">
      <w:pPr>
        <w:pStyle w:val="Heading4"/>
        <w:spacing w:line="360" w:lineRule="auto"/>
        <w:rPr>
          <w:sz w:val="22"/>
          <w:szCs w:val="22"/>
        </w:rPr>
      </w:pPr>
      <w:r w:rsidRPr="000C528E">
        <w:rPr>
          <w:b/>
          <w:bCs/>
          <w:sz w:val="22"/>
          <w:szCs w:val="22"/>
        </w:rPr>
        <w:lastRenderedPageBreak/>
        <w:t>Supplementary Table S8.</w:t>
      </w:r>
      <w:r w:rsidRPr="000C528E">
        <w:rPr>
          <w:sz w:val="22"/>
          <w:szCs w:val="22"/>
        </w:rPr>
        <w:t xml:space="preserve"> Effect of Food on Plasma PK of a 400 mg Single Dose of Etavopivat in Healthy Subjects: </w:t>
      </w:r>
      <w:r w:rsidR="00A1310E" w:rsidRPr="000C528E">
        <w:rPr>
          <w:sz w:val="22"/>
          <w:szCs w:val="22"/>
        </w:rPr>
        <w:t xml:space="preserve">Statistical </w:t>
      </w:r>
      <w:r w:rsidRPr="000C528E">
        <w:rPr>
          <w:sz w:val="22"/>
          <w:szCs w:val="22"/>
        </w:rPr>
        <w:t>C</w:t>
      </w:r>
      <w:r w:rsidR="00A1310E" w:rsidRPr="000C528E">
        <w:rPr>
          <w:sz w:val="22"/>
          <w:szCs w:val="22"/>
        </w:rPr>
        <w:t xml:space="preserve">omparison of PK </w:t>
      </w:r>
      <w:r w:rsidRPr="000C528E">
        <w:rPr>
          <w:sz w:val="22"/>
          <w:szCs w:val="22"/>
        </w:rPr>
        <w:t>Pa</w:t>
      </w:r>
      <w:r w:rsidR="00A1310E" w:rsidRPr="000C528E">
        <w:rPr>
          <w:sz w:val="22"/>
          <w:szCs w:val="22"/>
        </w:rPr>
        <w:t>rameters</w:t>
      </w:r>
    </w:p>
    <w:p w14:paraId="2E21E273" w14:textId="77777777" w:rsidR="00EF331C" w:rsidRPr="00EF331C" w:rsidRDefault="00EF331C" w:rsidP="00EF331C"/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2830"/>
        <w:gridCol w:w="1706"/>
      </w:tblGrid>
      <w:tr w:rsidR="00557CED" w:rsidRPr="008556FB" w14:paraId="1A5F9E99" w14:textId="77777777" w:rsidTr="006F0459">
        <w:trPr>
          <w:trHeight w:val="283"/>
        </w:trPr>
        <w:tc>
          <w:tcPr>
            <w:tcW w:w="2127" w:type="dxa"/>
            <w:vMerge w:val="restart"/>
          </w:tcPr>
          <w:p w14:paraId="4B984741" w14:textId="77777777" w:rsidR="00557CED" w:rsidRPr="000C528E" w:rsidRDefault="00557CED" w:rsidP="003C6BFA">
            <w:pPr>
              <w:spacing w:line="240" w:lineRule="auto"/>
              <w:rPr>
                <w:sz w:val="22"/>
              </w:rPr>
            </w:pPr>
          </w:p>
        </w:tc>
        <w:tc>
          <w:tcPr>
            <w:tcW w:w="2976" w:type="dxa"/>
            <w:gridSpan w:val="2"/>
            <w:vAlign w:val="center"/>
          </w:tcPr>
          <w:p w14:paraId="2BF270C4" w14:textId="6A6CC267" w:rsidR="00557CED" w:rsidRPr="000C528E" w:rsidRDefault="00557CED" w:rsidP="003C6BFA">
            <w:pPr>
              <w:spacing w:line="240" w:lineRule="auto"/>
              <w:jc w:val="center"/>
              <w:rPr>
                <w:b/>
                <w:sz w:val="22"/>
              </w:rPr>
            </w:pPr>
            <w:r w:rsidRPr="000C528E">
              <w:rPr>
                <w:b/>
                <w:sz w:val="22"/>
              </w:rPr>
              <w:t>Geometric LS Means</w:t>
            </w:r>
          </w:p>
        </w:tc>
        <w:tc>
          <w:tcPr>
            <w:tcW w:w="2830" w:type="dxa"/>
            <w:vMerge w:val="restart"/>
            <w:vAlign w:val="center"/>
          </w:tcPr>
          <w:p w14:paraId="0EDCD51D" w14:textId="4F6CAD2D" w:rsidR="00557CED" w:rsidRPr="000C528E" w:rsidRDefault="00557CED" w:rsidP="003627CD">
            <w:pPr>
              <w:spacing w:line="240" w:lineRule="auto"/>
              <w:jc w:val="center"/>
              <w:rPr>
                <w:b/>
                <w:sz w:val="22"/>
              </w:rPr>
            </w:pPr>
            <w:r w:rsidRPr="000C528E">
              <w:rPr>
                <w:b/>
                <w:sz w:val="22"/>
              </w:rPr>
              <w:t>Ratio of Geometric LS Means (Fed/Fasted), %</w:t>
            </w:r>
          </w:p>
        </w:tc>
        <w:tc>
          <w:tcPr>
            <w:tcW w:w="1706" w:type="dxa"/>
            <w:vMerge w:val="restart"/>
            <w:vAlign w:val="center"/>
          </w:tcPr>
          <w:p w14:paraId="48E87F12" w14:textId="41279D42" w:rsidR="00557CED" w:rsidRPr="000C528E" w:rsidRDefault="00557CED">
            <w:pPr>
              <w:spacing w:line="240" w:lineRule="auto"/>
              <w:jc w:val="center"/>
              <w:rPr>
                <w:b/>
                <w:sz w:val="22"/>
              </w:rPr>
            </w:pPr>
            <w:r w:rsidRPr="000C528E">
              <w:rPr>
                <w:b/>
                <w:sz w:val="22"/>
              </w:rPr>
              <w:t>90% CI for Ratio, %</w:t>
            </w:r>
          </w:p>
        </w:tc>
      </w:tr>
      <w:tr w:rsidR="00557CED" w:rsidRPr="008556FB" w14:paraId="34E6D61F" w14:textId="77777777" w:rsidTr="006F0459">
        <w:trPr>
          <w:trHeight w:val="283"/>
        </w:trPr>
        <w:tc>
          <w:tcPr>
            <w:tcW w:w="2127" w:type="dxa"/>
            <w:vMerge/>
          </w:tcPr>
          <w:p w14:paraId="61540AE1" w14:textId="77777777" w:rsidR="00557CED" w:rsidRPr="006230A2" w:rsidRDefault="00557CED">
            <w:pPr>
              <w:spacing w:line="240" w:lineRule="auto"/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0323586" w14:textId="77777777" w:rsidR="00557CED" w:rsidRPr="00E66105" w:rsidRDefault="00557CED">
            <w:pP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Fasted</w:t>
            </w:r>
          </w:p>
        </w:tc>
        <w:tc>
          <w:tcPr>
            <w:tcW w:w="1559" w:type="dxa"/>
            <w:vAlign w:val="center"/>
          </w:tcPr>
          <w:p w14:paraId="513C4313" w14:textId="77777777" w:rsidR="00557CED" w:rsidRPr="00E66105" w:rsidRDefault="00557CED">
            <w:pP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Fed</w:t>
            </w:r>
          </w:p>
        </w:tc>
        <w:tc>
          <w:tcPr>
            <w:tcW w:w="2830" w:type="dxa"/>
            <w:vMerge/>
            <w:vAlign w:val="center"/>
          </w:tcPr>
          <w:p w14:paraId="0FE6113D" w14:textId="072AB4F4" w:rsidR="00557CED" w:rsidRPr="006230A2" w:rsidRDefault="00557CED">
            <w:pPr>
              <w:spacing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1706" w:type="dxa"/>
            <w:vMerge/>
            <w:vAlign w:val="center"/>
          </w:tcPr>
          <w:p w14:paraId="083002C4" w14:textId="77777777" w:rsidR="00557CED" w:rsidRPr="006230A2" w:rsidRDefault="00557CED">
            <w:pPr>
              <w:spacing w:line="240" w:lineRule="auto"/>
              <w:jc w:val="center"/>
              <w:rPr>
                <w:b/>
                <w:sz w:val="22"/>
              </w:rPr>
            </w:pPr>
          </w:p>
        </w:tc>
      </w:tr>
      <w:tr w:rsidR="00557CED" w:rsidRPr="00E66105" w14:paraId="6F46F8B2" w14:textId="77777777" w:rsidTr="006F0459">
        <w:trPr>
          <w:trHeight w:val="283"/>
        </w:trPr>
        <w:tc>
          <w:tcPr>
            <w:tcW w:w="2127" w:type="dxa"/>
          </w:tcPr>
          <w:p w14:paraId="16B13097" w14:textId="77777777" w:rsidR="00557CED" w:rsidRPr="00E66105" w:rsidRDefault="00557CED" w:rsidP="003C6BFA">
            <w:pPr>
              <w:spacing w:line="240" w:lineRule="auto"/>
              <w:rPr>
                <w:bCs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6A1D5B7" w14:textId="2904E62F" w:rsidR="00557CED" w:rsidRPr="00E66105" w:rsidRDefault="00557CED" w:rsidP="003C6BFA">
            <w:pP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 = 10)</w:t>
            </w:r>
          </w:p>
        </w:tc>
        <w:tc>
          <w:tcPr>
            <w:tcW w:w="1559" w:type="dxa"/>
            <w:vAlign w:val="center"/>
          </w:tcPr>
          <w:p w14:paraId="2990A48D" w14:textId="4E3F36D7" w:rsidR="00557CED" w:rsidRPr="00E66105" w:rsidRDefault="00557CED" w:rsidP="003627CD">
            <w:pPr>
              <w:spacing w:line="240" w:lineRule="auto"/>
              <w:jc w:val="center"/>
              <w:rPr>
                <w:bCs/>
                <w:sz w:val="22"/>
              </w:rPr>
            </w:pPr>
            <w:r w:rsidRPr="00E66105">
              <w:rPr>
                <w:bCs/>
                <w:sz w:val="22"/>
              </w:rPr>
              <w:t>(n = 10)</w:t>
            </w:r>
          </w:p>
        </w:tc>
        <w:tc>
          <w:tcPr>
            <w:tcW w:w="2830" w:type="dxa"/>
            <w:vAlign w:val="center"/>
          </w:tcPr>
          <w:p w14:paraId="2D056B3F" w14:textId="41F2BC1E" w:rsidR="00557CED" w:rsidRPr="00E66105" w:rsidRDefault="00557CED">
            <w:pPr>
              <w:spacing w:line="240" w:lineRule="auto"/>
              <w:jc w:val="center"/>
              <w:rPr>
                <w:bCs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43F0284D" w14:textId="77777777" w:rsidR="00557CED" w:rsidRPr="00E66105" w:rsidRDefault="00557CED">
            <w:pPr>
              <w:spacing w:line="240" w:lineRule="auto"/>
              <w:jc w:val="center"/>
              <w:rPr>
                <w:bCs/>
                <w:sz w:val="22"/>
              </w:rPr>
            </w:pPr>
          </w:p>
        </w:tc>
      </w:tr>
      <w:tr w:rsidR="00557CED" w:rsidRPr="008556FB" w14:paraId="320DB02F" w14:textId="77777777" w:rsidTr="006F0459">
        <w:trPr>
          <w:trHeight w:val="261"/>
        </w:trPr>
        <w:tc>
          <w:tcPr>
            <w:tcW w:w="2127" w:type="dxa"/>
          </w:tcPr>
          <w:p w14:paraId="4F6A2EEF" w14:textId="23939011" w:rsidR="00557CED" w:rsidRPr="006230A2" w:rsidRDefault="00557CED" w:rsidP="003C6BFA">
            <w:pPr>
              <w:spacing w:line="240" w:lineRule="auto"/>
              <w:rPr>
                <w:sz w:val="22"/>
              </w:rPr>
            </w:pPr>
            <w:r w:rsidRPr="006230A2">
              <w:rPr>
                <w:sz w:val="22"/>
              </w:rPr>
              <w:t>AUC</w:t>
            </w:r>
            <w:r w:rsidRPr="008556FB">
              <w:rPr>
                <w:sz w:val="22"/>
                <w:vertAlign w:val="subscript"/>
              </w:rPr>
              <w:t>0–24h</w:t>
            </w:r>
            <w:r w:rsidRPr="006230A2">
              <w:rPr>
                <w:sz w:val="22"/>
                <w:vertAlign w:val="subscript"/>
              </w:rPr>
              <w:t xml:space="preserve">, </w:t>
            </w:r>
            <w:r w:rsidRPr="006230A2">
              <w:rPr>
                <w:sz w:val="22"/>
              </w:rPr>
              <w:t>ng∙h/mL</w:t>
            </w:r>
          </w:p>
        </w:tc>
        <w:tc>
          <w:tcPr>
            <w:tcW w:w="1417" w:type="dxa"/>
            <w:vAlign w:val="center"/>
          </w:tcPr>
          <w:p w14:paraId="37976922" w14:textId="24AB3EF1" w:rsidR="00557CED" w:rsidRPr="006230A2" w:rsidRDefault="00557CED" w:rsidP="003C6BFA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540.88</w:t>
            </w:r>
          </w:p>
        </w:tc>
        <w:tc>
          <w:tcPr>
            <w:tcW w:w="1559" w:type="dxa"/>
            <w:vAlign w:val="center"/>
          </w:tcPr>
          <w:p w14:paraId="46A8FCD1" w14:textId="357688CB" w:rsidR="00557CED" w:rsidRPr="006230A2" w:rsidRDefault="00557CED" w:rsidP="003627C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787.33</w:t>
            </w:r>
          </w:p>
        </w:tc>
        <w:tc>
          <w:tcPr>
            <w:tcW w:w="2830" w:type="dxa"/>
            <w:vAlign w:val="center"/>
          </w:tcPr>
          <w:p w14:paraId="5BF7B1FE" w14:textId="45F2E0CB" w:rsidR="00557CED" w:rsidRPr="006230A2" w:rsidRDefault="00557CE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16.0</w:t>
            </w:r>
          </w:p>
        </w:tc>
        <w:tc>
          <w:tcPr>
            <w:tcW w:w="1706" w:type="dxa"/>
            <w:vAlign w:val="center"/>
          </w:tcPr>
          <w:p w14:paraId="487455D5" w14:textId="6EA820C0" w:rsidR="00557CED" w:rsidRPr="006230A2" w:rsidRDefault="00557CE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05.7, 127.3</w:t>
            </w:r>
          </w:p>
        </w:tc>
      </w:tr>
      <w:tr w:rsidR="00557CED" w:rsidRPr="008556FB" w14:paraId="7B5A32C3" w14:textId="77777777" w:rsidTr="006F0459">
        <w:trPr>
          <w:trHeight w:val="247"/>
        </w:trPr>
        <w:tc>
          <w:tcPr>
            <w:tcW w:w="2127" w:type="dxa"/>
          </w:tcPr>
          <w:p w14:paraId="1F5826BF" w14:textId="77777777" w:rsidR="00557CED" w:rsidRPr="006230A2" w:rsidRDefault="00557CED" w:rsidP="003C6BFA">
            <w:pPr>
              <w:spacing w:line="240" w:lineRule="auto"/>
              <w:rPr>
                <w:sz w:val="22"/>
              </w:rPr>
            </w:pPr>
            <w:r w:rsidRPr="006230A2">
              <w:rPr>
                <w:sz w:val="22"/>
              </w:rPr>
              <w:t>AUC</w:t>
            </w:r>
            <w:r w:rsidRPr="006230A2">
              <w:rPr>
                <w:sz w:val="22"/>
                <w:vertAlign w:val="subscript"/>
              </w:rPr>
              <w:t>0</w:t>
            </w:r>
            <w:r w:rsidRPr="008556FB">
              <w:rPr>
                <w:sz w:val="22"/>
                <w:vertAlign w:val="subscript"/>
              </w:rPr>
              <w:t>–</w:t>
            </w:r>
            <w:r w:rsidRPr="006230A2">
              <w:rPr>
                <w:sz w:val="22"/>
                <w:vertAlign w:val="subscript"/>
              </w:rPr>
              <w:t xml:space="preserve">last, </w:t>
            </w:r>
            <w:r w:rsidRPr="006230A2">
              <w:rPr>
                <w:sz w:val="22"/>
              </w:rPr>
              <w:t>ng∙h/mL</w:t>
            </w:r>
          </w:p>
        </w:tc>
        <w:tc>
          <w:tcPr>
            <w:tcW w:w="1417" w:type="dxa"/>
            <w:vAlign w:val="center"/>
          </w:tcPr>
          <w:p w14:paraId="13D32237" w14:textId="77777777" w:rsidR="00557CED" w:rsidRPr="006230A2" w:rsidRDefault="00557CED" w:rsidP="003C6BFA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642.95</w:t>
            </w:r>
          </w:p>
        </w:tc>
        <w:tc>
          <w:tcPr>
            <w:tcW w:w="1559" w:type="dxa"/>
            <w:vAlign w:val="center"/>
          </w:tcPr>
          <w:p w14:paraId="25D44DA2" w14:textId="77777777" w:rsidR="00557CED" w:rsidRPr="006230A2" w:rsidRDefault="00557CED" w:rsidP="003627C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953.45</w:t>
            </w:r>
          </w:p>
        </w:tc>
        <w:tc>
          <w:tcPr>
            <w:tcW w:w="2830" w:type="dxa"/>
            <w:vAlign w:val="center"/>
          </w:tcPr>
          <w:p w14:paraId="5CB2F56D" w14:textId="43AF2032" w:rsidR="00557CED" w:rsidRPr="006230A2" w:rsidRDefault="00557CE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18.9</w:t>
            </w:r>
          </w:p>
        </w:tc>
        <w:tc>
          <w:tcPr>
            <w:tcW w:w="1706" w:type="dxa"/>
            <w:vAlign w:val="center"/>
          </w:tcPr>
          <w:p w14:paraId="587E2B91" w14:textId="77777777" w:rsidR="00557CED" w:rsidRPr="006230A2" w:rsidRDefault="00557CE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10.1, 128.4</w:t>
            </w:r>
          </w:p>
        </w:tc>
      </w:tr>
      <w:tr w:rsidR="00557CED" w:rsidRPr="008556FB" w14:paraId="13159843" w14:textId="77777777" w:rsidTr="006F0459">
        <w:trPr>
          <w:trHeight w:val="261"/>
        </w:trPr>
        <w:tc>
          <w:tcPr>
            <w:tcW w:w="2127" w:type="dxa"/>
          </w:tcPr>
          <w:p w14:paraId="522CD2D1" w14:textId="71A84AC7" w:rsidR="00557CED" w:rsidRPr="006230A2" w:rsidRDefault="00557CED" w:rsidP="003C6BFA">
            <w:pPr>
              <w:spacing w:line="240" w:lineRule="auto"/>
              <w:rPr>
                <w:sz w:val="22"/>
              </w:rPr>
            </w:pPr>
            <w:r w:rsidRPr="006230A2">
              <w:rPr>
                <w:sz w:val="22"/>
              </w:rPr>
              <w:t>AUC</w:t>
            </w:r>
            <w:r w:rsidRPr="006230A2">
              <w:rPr>
                <w:sz w:val="22"/>
                <w:vertAlign w:val="subscript"/>
              </w:rPr>
              <w:t>0</w:t>
            </w:r>
            <w:r w:rsidRPr="008556FB">
              <w:rPr>
                <w:sz w:val="22"/>
                <w:vertAlign w:val="subscript"/>
              </w:rPr>
              <w:t>–</w:t>
            </w:r>
            <w:r w:rsidRPr="006230A2">
              <w:rPr>
                <w:sz w:val="22"/>
                <w:vertAlign w:val="subscript"/>
              </w:rPr>
              <w:t xml:space="preserve">inf, </w:t>
            </w:r>
            <w:r w:rsidRPr="006230A2">
              <w:rPr>
                <w:sz w:val="22"/>
              </w:rPr>
              <w:t>ng∙h/mL</w:t>
            </w:r>
          </w:p>
        </w:tc>
        <w:tc>
          <w:tcPr>
            <w:tcW w:w="1417" w:type="dxa"/>
            <w:vAlign w:val="center"/>
          </w:tcPr>
          <w:p w14:paraId="1CA06A4E" w14:textId="70BE6B78" w:rsidR="00557CED" w:rsidRPr="006230A2" w:rsidRDefault="00557CED" w:rsidP="003C6BFA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669.61</w:t>
            </w:r>
          </w:p>
        </w:tc>
        <w:tc>
          <w:tcPr>
            <w:tcW w:w="1559" w:type="dxa"/>
            <w:vAlign w:val="center"/>
          </w:tcPr>
          <w:p w14:paraId="511AE5A9" w14:textId="7B9793A7" w:rsidR="00557CED" w:rsidRPr="006230A2" w:rsidRDefault="00557CED" w:rsidP="003627C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982.26</w:t>
            </w:r>
          </w:p>
        </w:tc>
        <w:tc>
          <w:tcPr>
            <w:tcW w:w="2830" w:type="dxa"/>
            <w:vAlign w:val="center"/>
          </w:tcPr>
          <w:p w14:paraId="0FE96E7F" w14:textId="4533D4F3" w:rsidR="00557CED" w:rsidRPr="006230A2" w:rsidRDefault="00557CE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18.7</w:t>
            </w:r>
          </w:p>
        </w:tc>
        <w:tc>
          <w:tcPr>
            <w:tcW w:w="1706" w:type="dxa"/>
            <w:vAlign w:val="center"/>
          </w:tcPr>
          <w:p w14:paraId="0940B969" w14:textId="2B0BBF8D" w:rsidR="00557CED" w:rsidRPr="006230A2" w:rsidRDefault="00557CE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110.0, 128.1</w:t>
            </w:r>
          </w:p>
        </w:tc>
      </w:tr>
      <w:tr w:rsidR="00557CED" w:rsidRPr="008556FB" w14:paraId="50414027" w14:textId="77777777" w:rsidTr="006F0459">
        <w:trPr>
          <w:trHeight w:val="261"/>
        </w:trPr>
        <w:tc>
          <w:tcPr>
            <w:tcW w:w="2127" w:type="dxa"/>
          </w:tcPr>
          <w:p w14:paraId="717A70CB" w14:textId="77777777" w:rsidR="00557CED" w:rsidRPr="006230A2" w:rsidRDefault="00557CED" w:rsidP="003C6BFA">
            <w:pPr>
              <w:spacing w:line="240" w:lineRule="auto"/>
              <w:rPr>
                <w:sz w:val="22"/>
              </w:rPr>
            </w:pPr>
            <w:r w:rsidRPr="006230A2">
              <w:rPr>
                <w:sz w:val="22"/>
              </w:rPr>
              <w:t>C</w:t>
            </w:r>
            <w:r w:rsidRPr="006230A2">
              <w:rPr>
                <w:sz w:val="22"/>
                <w:vertAlign w:val="subscript"/>
              </w:rPr>
              <w:t xml:space="preserve">max, </w:t>
            </w:r>
            <w:r w:rsidRPr="006230A2">
              <w:rPr>
                <w:sz w:val="22"/>
              </w:rPr>
              <w:t>ng/mL</w:t>
            </w:r>
          </w:p>
        </w:tc>
        <w:tc>
          <w:tcPr>
            <w:tcW w:w="1417" w:type="dxa"/>
            <w:vAlign w:val="center"/>
          </w:tcPr>
          <w:p w14:paraId="014620D3" w14:textId="77777777" w:rsidR="00557CED" w:rsidRPr="006230A2" w:rsidRDefault="00557CED" w:rsidP="003C6BFA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447.53</w:t>
            </w:r>
          </w:p>
        </w:tc>
        <w:tc>
          <w:tcPr>
            <w:tcW w:w="1559" w:type="dxa"/>
            <w:vAlign w:val="center"/>
          </w:tcPr>
          <w:p w14:paraId="7A65E28A" w14:textId="77777777" w:rsidR="00557CED" w:rsidRPr="006230A2" w:rsidRDefault="00557CED" w:rsidP="003627C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366.66</w:t>
            </w:r>
          </w:p>
        </w:tc>
        <w:tc>
          <w:tcPr>
            <w:tcW w:w="2830" w:type="dxa"/>
            <w:vAlign w:val="center"/>
          </w:tcPr>
          <w:p w14:paraId="31B0C890" w14:textId="11ABF3EB" w:rsidR="00557CED" w:rsidRPr="006230A2" w:rsidRDefault="00557CE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81.9</w:t>
            </w:r>
          </w:p>
        </w:tc>
        <w:tc>
          <w:tcPr>
            <w:tcW w:w="1706" w:type="dxa"/>
            <w:vAlign w:val="center"/>
          </w:tcPr>
          <w:p w14:paraId="660B0810" w14:textId="77777777" w:rsidR="00557CED" w:rsidRPr="006230A2" w:rsidRDefault="00557CED">
            <w:pPr>
              <w:spacing w:line="240" w:lineRule="auto"/>
              <w:jc w:val="center"/>
              <w:rPr>
                <w:sz w:val="22"/>
              </w:rPr>
            </w:pPr>
            <w:r w:rsidRPr="006230A2">
              <w:rPr>
                <w:sz w:val="22"/>
              </w:rPr>
              <w:t>60.3, 111.4</w:t>
            </w:r>
          </w:p>
        </w:tc>
      </w:tr>
    </w:tbl>
    <w:p w14:paraId="35B9ABAA" w14:textId="77777777" w:rsidR="004A2194" w:rsidRPr="008556FB" w:rsidRDefault="004A2194" w:rsidP="006230A2">
      <w:pPr>
        <w:spacing w:line="240" w:lineRule="auto"/>
        <w:rPr>
          <w:sz w:val="22"/>
        </w:rPr>
      </w:pPr>
    </w:p>
    <w:p w14:paraId="2EFB5C45" w14:textId="77777777" w:rsidR="004A2194" w:rsidRPr="008556FB" w:rsidRDefault="004A2194" w:rsidP="00EF331C">
      <w:pPr>
        <w:spacing w:line="360" w:lineRule="auto"/>
        <w:rPr>
          <w:sz w:val="22"/>
        </w:rPr>
      </w:pPr>
      <w:r w:rsidRPr="008556FB">
        <w:rPr>
          <w:sz w:val="22"/>
        </w:rPr>
        <w:t>ANOVA, analysis of variance; AUC, area under the serum concentration–time profile;</w:t>
      </w:r>
      <w:r w:rsidRPr="008556FB">
        <w:rPr>
          <w:rFonts w:eastAsia="Times New Roman"/>
          <w:sz w:val="22"/>
        </w:rPr>
        <w:t xml:space="preserve"> </w:t>
      </w:r>
      <w:r w:rsidRPr="008556FB">
        <w:rPr>
          <w:sz w:val="22"/>
        </w:rPr>
        <w:t>AUC</w:t>
      </w:r>
      <w:r w:rsidRPr="008556FB">
        <w:rPr>
          <w:sz w:val="22"/>
          <w:vertAlign w:val="subscript"/>
        </w:rPr>
        <w:t>0–24h/last</w:t>
      </w:r>
      <w:r w:rsidRPr="008556FB">
        <w:rPr>
          <w:sz w:val="22"/>
        </w:rPr>
        <w:t xml:space="preserve">, </w:t>
      </w:r>
      <w:r w:rsidRPr="008556FB">
        <w:rPr>
          <w:rFonts w:eastAsia="Times New Roman"/>
          <w:sz w:val="22"/>
        </w:rPr>
        <w:t>AUC from time 0 until the 24 hours/</w:t>
      </w:r>
      <w:r w:rsidRPr="008556FB">
        <w:rPr>
          <w:sz w:val="22"/>
        </w:rPr>
        <w:t xml:space="preserve"> time point of the last quantifiable concentration</w:t>
      </w:r>
      <w:r w:rsidRPr="008556FB">
        <w:rPr>
          <w:rFonts w:eastAsia="Times New Roman"/>
          <w:sz w:val="22"/>
        </w:rPr>
        <w:t xml:space="preserve">; </w:t>
      </w:r>
      <w:r w:rsidRPr="008556FB">
        <w:rPr>
          <w:sz w:val="22"/>
        </w:rPr>
        <w:t>AUC</w:t>
      </w:r>
      <w:r w:rsidRPr="008556FB">
        <w:rPr>
          <w:sz w:val="22"/>
          <w:vertAlign w:val="subscript"/>
        </w:rPr>
        <w:t>0–inf</w:t>
      </w:r>
      <w:r w:rsidRPr="008556FB">
        <w:rPr>
          <w:sz w:val="22"/>
        </w:rPr>
        <w:t>, AUC from time 0 extrapolated to infinity; C</w:t>
      </w:r>
      <w:r w:rsidRPr="008556FB">
        <w:rPr>
          <w:sz w:val="22"/>
          <w:vertAlign w:val="subscript"/>
        </w:rPr>
        <w:t>max</w:t>
      </w:r>
      <w:r w:rsidRPr="008556FB">
        <w:rPr>
          <w:sz w:val="22"/>
        </w:rPr>
        <w:t>, maximum concentration; LS, least squares; CI, confidence interval; PK, pharmacokinetic.</w:t>
      </w:r>
    </w:p>
    <w:p w14:paraId="7C0F8FCA" w14:textId="77777777" w:rsidR="004A2194" w:rsidRPr="008556FB" w:rsidRDefault="004A2194" w:rsidP="00EF331C">
      <w:pPr>
        <w:spacing w:line="360" w:lineRule="auto"/>
        <w:rPr>
          <w:sz w:val="22"/>
        </w:rPr>
      </w:pPr>
    </w:p>
    <w:p w14:paraId="04EC725E" w14:textId="71405349" w:rsidR="006464E8" w:rsidRPr="008556FB" w:rsidRDefault="00EB1F4A" w:rsidP="00EF331C">
      <w:pPr>
        <w:spacing w:line="360" w:lineRule="auto"/>
        <w:rPr>
          <w:sz w:val="22"/>
        </w:rPr>
      </w:pPr>
      <w:r w:rsidRPr="008556FB">
        <w:rPr>
          <w:sz w:val="22"/>
        </w:rPr>
        <w:t xml:space="preserve">An ANOVA model was performed on the log-transformed PK parameter of the </w:t>
      </w:r>
      <w:r w:rsidR="004A2194" w:rsidRPr="008556FB">
        <w:rPr>
          <w:sz w:val="22"/>
        </w:rPr>
        <w:t>2</w:t>
      </w:r>
      <w:r w:rsidRPr="008556FB">
        <w:rPr>
          <w:sz w:val="22"/>
        </w:rPr>
        <w:t xml:space="preserve"> treatments (fed </w:t>
      </w:r>
      <w:r w:rsidRPr="008556FB">
        <w:rPr>
          <w:iCs/>
          <w:sz w:val="22"/>
        </w:rPr>
        <w:t>v</w:t>
      </w:r>
      <w:r w:rsidR="004A2194" w:rsidRPr="008556FB">
        <w:rPr>
          <w:iCs/>
          <w:sz w:val="22"/>
        </w:rPr>
        <w:t>ersu</w:t>
      </w:r>
      <w:r w:rsidRPr="008556FB">
        <w:rPr>
          <w:iCs/>
          <w:sz w:val="22"/>
        </w:rPr>
        <w:t xml:space="preserve">s </w:t>
      </w:r>
      <w:r w:rsidRPr="008556FB">
        <w:rPr>
          <w:sz w:val="22"/>
        </w:rPr>
        <w:t>fasted), including terms for food status, sequence, and period as fixed effects, and subjects</w:t>
      </w:r>
      <w:r w:rsidR="00BE51D9" w:rsidRPr="008556FB">
        <w:rPr>
          <w:sz w:val="22"/>
        </w:rPr>
        <w:t>-</w:t>
      </w:r>
      <w:r w:rsidRPr="008556FB">
        <w:rPr>
          <w:sz w:val="22"/>
        </w:rPr>
        <w:t>nested</w:t>
      </w:r>
      <w:r w:rsidR="00F01312" w:rsidRPr="008556FB">
        <w:rPr>
          <w:sz w:val="22"/>
        </w:rPr>
        <w:t>-</w:t>
      </w:r>
      <w:r w:rsidRPr="008556FB">
        <w:rPr>
          <w:sz w:val="22"/>
        </w:rPr>
        <w:t>within</w:t>
      </w:r>
      <w:r w:rsidR="00F01312" w:rsidRPr="008556FB">
        <w:rPr>
          <w:sz w:val="22"/>
        </w:rPr>
        <w:t>-</w:t>
      </w:r>
      <w:r w:rsidRPr="008556FB">
        <w:rPr>
          <w:sz w:val="22"/>
        </w:rPr>
        <w:t xml:space="preserve">sequence as a random effect. A </w:t>
      </w:r>
      <w:r w:rsidR="00B30E87" w:rsidRPr="008556FB">
        <w:rPr>
          <w:sz w:val="22"/>
        </w:rPr>
        <w:t>subject</w:t>
      </w:r>
      <w:r w:rsidRPr="008556FB">
        <w:rPr>
          <w:sz w:val="22"/>
        </w:rPr>
        <w:t xml:space="preserve"> must have had a calculable PK parameter in both food status</w:t>
      </w:r>
      <w:r w:rsidR="003F4289" w:rsidRPr="008556FB">
        <w:rPr>
          <w:sz w:val="22"/>
        </w:rPr>
        <w:t>es</w:t>
      </w:r>
      <w:r w:rsidRPr="008556FB">
        <w:rPr>
          <w:sz w:val="22"/>
        </w:rPr>
        <w:t xml:space="preserve"> to be included in the analysis for that parameter.</w:t>
      </w:r>
      <w:r w:rsidR="00B30E87" w:rsidRPr="008556FB">
        <w:rPr>
          <w:sz w:val="22"/>
        </w:rPr>
        <w:t xml:space="preserve"> </w:t>
      </w:r>
      <w:r w:rsidRPr="008556FB">
        <w:rPr>
          <w:sz w:val="22"/>
        </w:rPr>
        <w:t>Geometric LS means are the least squares means from the mixed model presented after back-transformation to the original scale.</w:t>
      </w:r>
      <w:r w:rsidR="00B30E87" w:rsidRPr="008556FB">
        <w:rPr>
          <w:sz w:val="22"/>
        </w:rPr>
        <w:t xml:space="preserve"> </w:t>
      </w:r>
      <w:r w:rsidRPr="008556FB">
        <w:rPr>
          <w:sz w:val="22"/>
        </w:rPr>
        <w:t>The 90% confidence intervals are presented after back-transformation to the original scale.</w:t>
      </w:r>
    </w:p>
    <w:p w14:paraId="16041581" w14:textId="77777777" w:rsidR="004A2194" w:rsidRPr="008556FB" w:rsidRDefault="004A2194" w:rsidP="00EF331C">
      <w:pPr>
        <w:spacing w:line="360" w:lineRule="auto"/>
        <w:rPr>
          <w:sz w:val="22"/>
        </w:rPr>
      </w:pPr>
    </w:p>
    <w:p w14:paraId="3124A426" w14:textId="1295C06F" w:rsidR="006464E8" w:rsidRPr="006230A2" w:rsidRDefault="00EB1F4A">
      <w:pPr>
        <w:rPr>
          <w:sz w:val="22"/>
        </w:rPr>
      </w:pPr>
      <w:r w:rsidRPr="006230A2">
        <w:rPr>
          <w:sz w:val="22"/>
        </w:rPr>
        <w:br w:type="page"/>
      </w:r>
    </w:p>
    <w:p w14:paraId="7A8C77B9" w14:textId="6061A3DE" w:rsidR="00E3634F" w:rsidRDefault="00E3634F" w:rsidP="00ED4147">
      <w:pPr>
        <w:pStyle w:val="Heading4"/>
        <w:spacing w:line="360" w:lineRule="auto"/>
        <w:rPr>
          <w:b/>
          <w:bCs/>
        </w:rPr>
      </w:pPr>
      <w:r>
        <w:rPr>
          <w:b/>
          <w:bCs/>
        </w:rPr>
        <w:lastRenderedPageBreak/>
        <w:t>Supplementary Figure S1.</w:t>
      </w:r>
      <w:r w:rsidRPr="00E3634F">
        <w:t xml:space="preserve"> </w:t>
      </w:r>
      <w:r w:rsidR="005B2018" w:rsidRPr="005B2018">
        <w:t>Chemical structure of</w:t>
      </w:r>
      <w:r w:rsidR="005B2018">
        <w:t xml:space="preserve"> e</w:t>
      </w:r>
      <w:r w:rsidRPr="00E3634F">
        <w:t>tavopivat.</w:t>
      </w:r>
    </w:p>
    <w:p w14:paraId="394014CB" w14:textId="7D7600A7" w:rsidR="00E3634F" w:rsidRPr="00ED5111" w:rsidRDefault="00E3634F" w:rsidP="00ED5111">
      <w:pPr>
        <w:spacing w:line="240" w:lineRule="auto"/>
        <w:rPr>
          <w:noProof/>
        </w:rPr>
      </w:pPr>
    </w:p>
    <w:p w14:paraId="7FC2DD66" w14:textId="742B9547" w:rsidR="002D2780" w:rsidRDefault="00ED5111" w:rsidP="00ED4147">
      <w:pPr>
        <w:spacing w:line="240" w:lineRule="auto"/>
        <w:rPr>
          <w:noProof/>
        </w:rPr>
      </w:pPr>
      <w:r w:rsidRPr="00ED5111">
        <w:rPr>
          <w:noProof/>
        </w:rPr>
        <w:drawing>
          <wp:inline distT="0" distB="0" distL="0" distR="0" wp14:anchorId="04F6373A" wp14:editId="3FE46C90">
            <wp:extent cx="4845050" cy="2997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6768A" w14:textId="77777777" w:rsidR="002D2780" w:rsidRDefault="002D2780" w:rsidP="00ED4147">
      <w:pPr>
        <w:spacing w:line="240" w:lineRule="auto"/>
        <w:rPr>
          <w:noProof/>
        </w:rPr>
      </w:pPr>
    </w:p>
    <w:p w14:paraId="77E11DDC" w14:textId="630E164F" w:rsidR="00E3634F" w:rsidRDefault="00E3634F" w:rsidP="00ED4147">
      <w:pPr>
        <w:spacing w:line="240" w:lineRule="auto"/>
        <w:rPr>
          <w:b/>
          <w:bCs/>
          <w:szCs w:val="24"/>
        </w:rPr>
      </w:pPr>
      <w:r>
        <w:rPr>
          <w:b/>
          <w:bCs/>
        </w:rPr>
        <w:br w:type="page"/>
      </w:r>
    </w:p>
    <w:p w14:paraId="202DFC00" w14:textId="7702E4A1" w:rsidR="00EA59FB" w:rsidRDefault="00EA59FB" w:rsidP="00CC62E0">
      <w:pPr>
        <w:pStyle w:val="Heading4"/>
        <w:spacing w:line="240" w:lineRule="auto"/>
      </w:pPr>
      <w:r w:rsidRPr="009C0A65">
        <w:rPr>
          <w:b/>
          <w:bCs/>
        </w:rPr>
        <w:lastRenderedPageBreak/>
        <w:t xml:space="preserve">Supplementary </w:t>
      </w:r>
      <w:r w:rsidR="00A363BB">
        <w:rPr>
          <w:b/>
          <w:bCs/>
        </w:rPr>
        <w:t>F</w:t>
      </w:r>
      <w:r w:rsidRPr="009C0A65">
        <w:rPr>
          <w:b/>
          <w:bCs/>
        </w:rPr>
        <w:t>igure S</w:t>
      </w:r>
      <w:r w:rsidR="00F05140">
        <w:rPr>
          <w:b/>
          <w:bCs/>
        </w:rPr>
        <w:t>2</w:t>
      </w:r>
      <w:r w:rsidR="009C0A65" w:rsidRPr="009C0A65">
        <w:rPr>
          <w:b/>
          <w:bCs/>
        </w:rPr>
        <w:t>.</w:t>
      </w:r>
      <w:r w:rsidRPr="00A3099B">
        <w:t xml:space="preserve"> Patient </w:t>
      </w:r>
      <w:r w:rsidR="00794451">
        <w:t>f</w:t>
      </w:r>
      <w:r w:rsidR="00794451" w:rsidRPr="00A3099B">
        <w:t>low</w:t>
      </w:r>
      <w:r w:rsidR="001D5585">
        <w:t>.</w:t>
      </w:r>
    </w:p>
    <w:p w14:paraId="4509EACD" w14:textId="77777777" w:rsidR="00CC62E0" w:rsidRPr="00CC62E0" w:rsidRDefault="00CC62E0" w:rsidP="00CC62E0"/>
    <w:p w14:paraId="0C0C0D16" w14:textId="74C4D547" w:rsidR="0028273D" w:rsidRPr="0028273D" w:rsidRDefault="0028273D" w:rsidP="00CC62E0">
      <w:pPr>
        <w:spacing w:line="240" w:lineRule="auto"/>
      </w:pPr>
      <w:r>
        <w:rPr>
          <w:noProof/>
        </w:rPr>
        <w:drawing>
          <wp:inline distT="0" distB="0" distL="0" distR="0" wp14:anchorId="3E36F663" wp14:editId="52648018">
            <wp:extent cx="5999765" cy="5748793"/>
            <wp:effectExtent l="0" t="0" r="127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693"/>
                    <a:stretch/>
                  </pic:blipFill>
                  <pic:spPr bwMode="auto">
                    <a:xfrm>
                      <a:off x="0" y="0"/>
                      <a:ext cx="6016921" cy="5765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EA08B" w14:textId="01A98D89" w:rsidR="00EA59FB" w:rsidRPr="00A3099B" w:rsidRDefault="00EA59FB" w:rsidP="00CC62E0">
      <w:pPr>
        <w:spacing w:line="240" w:lineRule="auto"/>
      </w:pPr>
    </w:p>
    <w:p w14:paraId="13ED417E" w14:textId="77777777" w:rsidR="0020404B" w:rsidRPr="00EF331C" w:rsidRDefault="0020404B" w:rsidP="00CC62E0">
      <w:pPr>
        <w:spacing w:line="240" w:lineRule="auto"/>
        <w:rPr>
          <w:sz w:val="22"/>
          <w:szCs w:val="24"/>
        </w:rPr>
      </w:pPr>
      <w:r w:rsidRPr="00EF331C">
        <w:rPr>
          <w:sz w:val="22"/>
          <w:szCs w:val="24"/>
        </w:rPr>
        <w:t xml:space="preserve">BID, twice daily (every 12 hours); PD, pharmacodynamics; PK, pharmacokinetics; QD, once daily; QTc, corrected QT interval. </w:t>
      </w:r>
    </w:p>
    <w:p w14:paraId="40B01D58" w14:textId="70BC7549" w:rsidR="00EA59FB" w:rsidRPr="00EF331C" w:rsidRDefault="00EA59FB">
      <w:pPr>
        <w:spacing w:line="240" w:lineRule="auto"/>
        <w:rPr>
          <w:sz w:val="22"/>
          <w:szCs w:val="24"/>
        </w:rPr>
      </w:pPr>
      <w:r w:rsidRPr="00EF331C">
        <w:rPr>
          <w:sz w:val="22"/>
          <w:szCs w:val="24"/>
        </w:rPr>
        <w:t>Analysis populations: A=Safety; B=PK; C=PD; D=QTc; E=PK/QTc; F=Food</w:t>
      </w:r>
      <w:r w:rsidR="0020404B" w:rsidRPr="00EF331C">
        <w:rPr>
          <w:sz w:val="22"/>
          <w:szCs w:val="24"/>
        </w:rPr>
        <w:t xml:space="preserve"> </w:t>
      </w:r>
      <w:r w:rsidRPr="00EF331C">
        <w:rPr>
          <w:sz w:val="22"/>
          <w:szCs w:val="24"/>
        </w:rPr>
        <w:t>effect.</w:t>
      </w:r>
    </w:p>
    <w:p w14:paraId="08EC7120" w14:textId="77777777" w:rsidR="00CC62E0" w:rsidRPr="00EF331C" w:rsidRDefault="00CC62E0" w:rsidP="00CC62E0">
      <w:pPr>
        <w:spacing w:line="240" w:lineRule="auto"/>
        <w:rPr>
          <w:sz w:val="22"/>
          <w:szCs w:val="24"/>
        </w:rPr>
      </w:pPr>
    </w:p>
    <w:p w14:paraId="2734658F" w14:textId="77777777" w:rsidR="00EA59FB" w:rsidRPr="00A3099B" w:rsidRDefault="00EA59FB" w:rsidP="00551734">
      <w:pPr>
        <w:spacing w:line="240" w:lineRule="auto"/>
      </w:pPr>
      <w:r w:rsidRPr="00A3099B">
        <w:br w:type="page"/>
      </w:r>
    </w:p>
    <w:bookmarkEnd w:id="0"/>
    <w:p w14:paraId="088BAB8F" w14:textId="7E0AEF79" w:rsidR="00F62EA7" w:rsidRPr="00F62EA7" w:rsidRDefault="000E019B" w:rsidP="007A1AF4">
      <w:pPr>
        <w:pStyle w:val="Heading4"/>
        <w:spacing w:line="360" w:lineRule="auto"/>
      </w:pPr>
      <w:r w:rsidRPr="009C0A65">
        <w:rPr>
          <w:b/>
          <w:bCs/>
        </w:rPr>
        <w:lastRenderedPageBreak/>
        <w:t xml:space="preserve">Supplementary </w:t>
      </w:r>
      <w:r w:rsidR="00A363BB">
        <w:rPr>
          <w:b/>
          <w:bCs/>
        </w:rPr>
        <w:t>F</w:t>
      </w:r>
      <w:r w:rsidRPr="009C0A65">
        <w:rPr>
          <w:b/>
          <w:bCs/>
        </w:rPr>
        <w:t xml:space="preserve">igure </w:t>
      </w:r>
      <w:r w:rsidR="00EE20AA" w:rsidRPr="009C0A65">
        <w:rPr>
          <w:b/>
          <w:bCs/>
        </w:rPr>
        <w:t>S</w:t>
      </w:r>
      <w:r w:rsidR="00F05140">
        <w:rPr>
          <w:b/>
          <w:bCs/>
        </w:rPr>
        <w:t>3</w:t>
      </w:r>
      <w:r w:rsidR="009C0A65" w:rsidRPr="009C0A65">
        <w:rPr>
          <w:b/>
          <w:bCs/>
        </w:rPr>
        <w:t>.</w:t>
      </w:r>
      <w:r w:rsidRPr="00A3099B">
        <w:t xml:space="preserve"> </w:t>
      </w:r>
      <w:r>
        <w:t xml:space="preserve">Change </w:t>
      </w:r>
      <w:r w:rsidR="00794451">
        <w:t>from baseline in endogenous (</w:t>
      </w:r>
      <w:r w:rsidR="001C0AB9">
        <w:t>A</w:t>
      </w:r>
      <w:r w:rsidR="00A363BB">
        <w:t xml:space="preserve">) </w:t>
      </w:r>
      <w:r w:rsidR="00794451">
        <w:t xml:space="preserve">estradiol </w:t>
      </w:r>
      <w:r w:rsidR="00A363BB">
        <w:t xml:space="preserve">and </w:t>
      </w:r>
      <w:r w:rsidR="00794451">
        <w:t>(</w:t>
      </w:r>
      <w:r w:rsidR="001C0AB9">
        <w:t>B</w:t>
      </w:r>
      <w:r w:rsidR="00A363BB">
        <w:t xml:space="preserve">) </w:t>
      </w:r>
      <w:r w:rsidR="00794451">
        <w:t xml:space="preserve">testosterone in men in the </w:t>
      </w:r>
      <w:r w:rsidR="00794451" w:rsidRPr="0065241A">
        <w:t>multiple-ascending dose</w:t>
      </w:r>
      <w:r w:rsidR="00794451">
        <w:t xml:space="preserve"> cohorts.</w:t>
      </w:r>
    </w:p>
    <w:p w14:paraId="4238376D" w14:textId="63222CDB" w:rsidR="004A4520" w:rsidRDefault="004A4520" w:rsidP="0014264D">
      <w:pPr>
        <w:spacing w:line="240" w:lineRule="auto"/>
        <w:rPr>
          <w:szCs w:val="24"/>
        </w:rPr>
      </w:pPr>
      <w:bookmarkStart w:id="2" w:name="IDX"/>
      <w:bookmarkEnd w:id="2"/>
    </w:p>
    <w:p w14:paraId="311FAF31" w14:textId="6DD1C83C" w:rsidR="003C29F9" w:rsidRDefault="003C29F9" w:rsidP="0014264D">
      <w:pPr>
        <w:spacing w:line="240" w:lineRule="auto"/>
        <w:rPr>
          <w:szCs w:val="24"/>
        </w:rPr>
      </w:pPr>
      <w:r w:rsidRPr="003C29F9">
        <w:rPr>
          <w:noProof/>
          <w:szCs w:val="24"/>
        </w:rPr>
        <w:drawing>
          <wp:inline distT="0" distB="0" distL="0" distR="0" wp14:anchorId="2D8FA2C7" wp14:editId="725E575E">
            <wp:extent cx="5866809" cy="242570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92" cy="242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D8158" w14:textId="77777777" w:rsidR="003C29F9" w:rsidRPr="0065241A" w:rsidRDefault="003C29F9" w:rsidP="0014264D">
      <w:pPr>
        <w:spacing w:line="240" w:lineRule="auto"/>
        <w:rPr>
          <w:szCs w:val="24"/>
        </w:rPr>
      </w:pPr>
    </w:p>
    <w:p w14:paraId="37AC7755" w14:textId="77777777" w:rsidR="0063608B" w:rsidRPr="0065241A" w:rsidRDefault="0063608B" w:rsidP="0014264D">
      <w:pPr>
        <w:spacing w:line="240" w:lineRule="auto"/>
        <w:rPr>
          <w:szCs w:val="24"/>
        </w:rPr>
      </w:pPr>
      <w:r w:rsidRPr="0065241A">
        <w:rPr>
          <w:szCs w:val="24"/>
        </w:rPr>
        <w:t>BID, twice daily (every 12 h</w:t>
      </w:r>
      <w:r>
        <w:rPr>
          <w:szCs w:val="24"/>
        </w:rPr>
        <w:t>ours</w:t>
      </w:r>
      <w:r w:rsidRPr="0065241A">
        <w:rPr>
          <w:szCs w:val="24"/>
        </w:rPr>
        <w:t>); QD, once daily</w:t>
      </w:r>
      <w:r>
        <w:rPr>
          <w:sz w:val="22"/>
        </w:rPr>
        <w:t>; SD, standard deviation</w:t>
      </w:r>
      <w:r w:rsidRPr="0065241A">
        <w:rPr>
          <w:szCs w:val="24"/>
        </w:rPr>
        <w:t>.</w:t>
      </w:r>
    </w:p>
    <w:p w14:paraId="6D0CC7EF" w14:textId="77777777" w:rsidR="007A1AF4" w:rsidRDefault="007A1AF4" w:rsidP="0014264D">
      <w:pPr>
        <w:spacing w:line="240" w:lineRule="auto"/>
        <w:rPr>
          <w:szCs w:val="24"/>
        </w:rPr>
      </w:pPr>
      <w:bookmarkStart w:id="3" w:name="OLE_LINK5"/>
    </w:p>
    <w:p w14:paraId="4E875DDB" w14:textId="0491EBB9" w:rsidR="004A4520" w:rsidRPr="0065241A" w:rsidRDefault="009A52E5" w:rsidP="0014264D">
      <w:pPr>
        <w:spacing w:line="240" w:lineRule="auto"/>
        <w:rPr>
          <w:szCs w:val="24"/>
        </w:rPr>
      </w:pPr>
      <w:r w:rsidRPr="0065241A">
        <w:rPr>
          <w:szCs w:val="24"/>
        </w:rPr>
        <w:t>Data points are offset for clarity.</w:t>
      </w:r>
    </w:p>
    <w:bookmarkEnd w:id="3"/>
    <w:p w14:paraId="4BCDE2EA" w14:textId="77777777" w:rsidR="009A52E5" w:rsidRPr="0065241A" w:rsidRDefault="009A52E5" w:rsidP="0014264D">
      <w:pPr>
        <w:spacing w:line="240" w:lineRule="auto"/>
        <w:rPr>
          <w:szCs w:val="24"/>
        </w:rPr>
      </w:pPr>
    </w:p>
    <w:p w14:paraId="7B40A035" w14:textId="01B31709" w:rsidR="000E019B" w:rsidRDefault="000E019B" w:rsidP="0014264D">
      <w:pPr>
        <w:spacing w:line="240" w:lineRule="auto"/>
      </w:pPr>
      <w:r>
        <w:br w:type="page"/>
      </w:r>
    </w:p>
    <w:p w14:paraId="316C6961" w14:textId="23D7A918" w:rsidR="00837FBD" w:rsidRPr="00A3099B" w:rsidRDefault="00837FBD" w:rsidP="0014264D">
      <w:pPr>
        <w:pStyle w:val="Heading4"/>
        <w:spacing w:line="360" w:lineRule="auto"/>
      </w:pPr>
      <w:r w:rsidRPr="009C0A65">
        <w:rPr>
          <w:b/>
          <w:bCs/>
        </w:rPr>
        <w:lastRenderedPageBreak/>
        <w:t xml:space="preserve">Supplementary </w:t>
      </w:r>
      <w:r w:rsidR="00A363BB">
        <w:rPr>
          <w:b/>
          <w:bCs/>
        </w:rPr>
        <w:t>F</w:t>
      </w:r>
      <w:r w:rsidRPr="009C0A65">
        <w:rPr>
          <w:b/>
          <w:bCs/>
        </w:rPr>
        <w:t xml:space="preserve">igure </w:t>
      </w:r>
      <w:r w:rsidR="00772B7C" w:rsidRPr="009C0A65">
        <w:rPr>
          <w:b/>
          <w:bCs/>
        </w:rPr>
        <w:t>S</w:t>
      </w:r>
      <w:r w:rsidR="00F05140">
        <w:rPr>
          <w:b/>
          <w:bCs/>
        </w:rPr>
        <w:t>4</w:t>
      </w:r>
      <w:r w:rsidR="009C0A65" w:rsidRPr="009C0A65">
        <w:rPr>
          <w:b/>
          <w:bCs/>
        </w:rPr>
        <w:t>.</w:t>
      </w:r>
      <w:r w:rsidRPr="00A3099B">
        <w:t xml:space="preserve"> </w:t>
      </w:r>
      <w:r w:rsidR="00F307FA">
        <w:t>P</w:t>
      </w:r>
      <w:r w:rsidRPr="00A3099B">
        <w:t>lacebo</w:t>
      </w:r>
      <w:r w:rsidR="00435063" w:rsidRPr="00A3099B">
        <w:t xml:space="preserve">-adjusted change </w:t>
      </w:r>
      <w:r w:rsidR="00435063">
        <w:t>f</w:t>
      </w:r>
      <w:r w:rsidR="00435063" w:rsidRPr="00A3099B">
        <w:t xml:space="preserve">rom baseline </w:t>
      </w:r>
      <w:r w:rsidR="00435063">
        <w:t>i</w:t>
      </w:r>
      <w:r w:rsidR="00435063" w:rsidRPr="00A3099B">
        <w:t xml:space="preserve">n </w:t>
      </w:r>
      <w:r w:rsidR="00A363BB" w:rsidRPr="00A3099B">
        <w:t>Q</w:t>
      </w:r>
      <w:r w:rsidR="00A363BB">
        <w:t>T</w:t>
      </w:r>
      <w:r w:rsidR="00A363BB" w:rsidRPr="00A3099B">
        <w:t>c</w:t>
      </w:r>
      <w:r w:rsidR="00A363BB">
        <w:t>F</w:t>
      </w:r>
      <w:r w:rsidR="00F6084F">
        <w:t xml:space="preserve"> </w:t>
      </w:r>
      <w:r w:rsidR="00435063">
        <w:t>i</w:t>
      </w:r>
      <w:r w:rsidR="00435063" w:rsidRPr="00A3099B">
        <w:t xml:space="preserve">nterval </w:t>
      </w:r>
      <w:r w:rsidR="00A363BB">
        <w:t>(</w:t>
      </w:r>
      <w:r w:rsidR="00A363BB" w:rsidRPr="00A3099B">
        <w:t>ΔΔ</w:t>
      </w:r>
      <w:r w:rsidR="00A363BB" w:rsidRPr="001042D8">
        <w:t>QT</w:t>
      </w:r>
      <w:r w:rsidR="00A363BB">
        <w:t>c</w:t>
      </w:r>
      <w:r w:rsidR="00A363BB" w:rsidRPr="001042D8">
        <w:t>F</w:t>
      </w:r>
      <w:r w:rsidR="00A363BB">
        <w:t>) i</w:t>
      </w:r>
      <w:r w:rsidR="00A363BB" w:rsidRPr="00A3099B">
        <w:t xml:space="preserve">n </w:t>
      </w:r>
      <w:r w:rsidR="00435063" w:rsidRPr="00A3099B">
        <w:t xml:space="preserve">healthy subjects receiving </w:t>
      </w:r>
      <w:r w:rsidR="00435063">
        <w:t>a</w:t>
      </w:r>
      <w:r w:rsidR="00435063" w:rsidRPr="00A3099B">
        <w:t xml:space="preserve"> single dose </w:t>
      </w:r>
      <w:r w:rsidR="00435063">
        <w:t>o</w:t>
      </w:r>
      <w:r w:rsidR="00435063" w:rsidRPr="00A3099B">
        <w:t xml:space="preserve">f </w:t>
      </w:r>
      <w:r w:rsidR="00435063" w:rsidRPr="00016691">
        <w:t>etavopivat</w:t>
      </w:r>
      <w:r w:rsidR="00435063">
        <w:t>.</w:t>
      </w:r>
    </w:p>
    <w:p w14:paraId="5E7469B6" w14:textId="6BAF93D2" w:rsidR="00016691" w:rsidRDefault="00016691" w:rsidP="0014264D">
      <w:pPr>
        <w:spacing w:line="360" w:lineRule="auto"/>
        <w:rPr>
          <w:szCs w:val="24"/>
        </w:rPr>
      </w:pPr>
      <w:r w:rsidRPr="002876F8">
        <w:rPr>
          <w:szCs w:val="24"/>
        </w:rPr>
        <w:t xml:space="preserve">Relationship between etavopivat concentration </w:t>
      </w:r>
      <w:r w:rsidR="001042D8" w:rsidRPr="002876F8">
        <w:rPr>
          <w:szCs w:val="24"/>
        </w:rPr>
        <w:t xml:space="preserve">and mean </w:t>
      </w:r>
      <w:r w:rsidR="000E59AA" w:rsidRPr="002876F8">
        <w:rPr>
          <w:szCs w:val="24"/>
        </w:rPr>
        <w:t>ΔΔ</w:t>
      </w:r>
      <w:r w:rsidR="001042D8" w:rsidRPr="002876F8">
        <w:rPr>
          <w:szCs w:val="24"/>
        </w:rPr>
        <w:t>QTcF (</w:t>
      </w:r>
      <w:bookmarkStart w:id="4" w:name="OLE_LINK2"/>
      <w:r w:rsidR="001042D8" w:rsidRPr="002876F8">
        <w:rPr>
          <w:szCs w:val="24"/>
        </w:rPr>
        <w:t>q</w:t>
      </w:r>
      <w:r w:rsidRPr="002876F8">
        <w:rPr>
          <w:szCs w:val="24"/>
        </w:rPr>
        <w:t>u</w:t>
      </w:r>
      <w:r w:rsidR="00414758" w:rsidRPr="00414758">
        <w:rPr>
          <w:bCs/>
          <w:szCs w:val="24"/>
        </w:rPr>
        <w:t>a</w:t>
      </w:r>
      <w:r w:rsidRPr="002876F8">
        <w:rPr>
          <w:szCs w:val="24"/>
        </w:rPr>
        <w:t>ntile</w:t>
      </w:r>
      <w:bookmarkEnd w:id="4"/>
      <w:r w:rsidRPr="002876F8">
        <w:rPr>
          <w:szCs w:val="24"/>
        </w:rPr>
        <w:t xml:space="preserve"> </w:t>
      </w:r>
      <w:r w:rsidR="001042D8" w:rsidRPr="002876F8">
        <w:rPr>
          <w:szCs w:val="24"/>
        </w:rPr>
        <w:t>p</w:t>
      </w:r>
      <w:r w:rsidRPr="002876F8">
        <w:rPr>
          <w:szCs w:val="24"/>
        </w:rPr>
        <w:t>lot</w:t>
      </w:r>
      <w:r w:rsidR="001042D8" w:rsidRPr="002876F8">
        <w:rPr>
          <w:szCs w:val="24"/>
        </w:rPr>
        <w:t>)</w:t>
      </w:r>
      <w:r w:rsidR="00F307FA" w:rsidRPr="002876F8">
        <w:rPr>
          <w:szCs w:val="24"/>
        </w:rPr>
        <w:t>.</w:t>
      </w:r>
    </w:p>
    <w:p w14:paraId="49C6CA23" w14:textId="77777777" w:rsidR="00171FF9" w:rsidRPr="00171FF9" w:rsidRDefault="00171FF9" w:rsidP="00171FF9">
      <w:pPr>
        <w:spacing w:line="240" w:lineRule="auto"/>
        <w:rPr>
          <w:szCs w:val="24"/>
        </w:rPr>
      </w:pPr>
    </w:p>
    <w:p w14:paraId="39052509" w14:textId="6EBD3455" w:rsidR="001042D8" w:rsidRDefault="00F62EA7" w:rsidP="0014264D">
      <w:pPr>
        <w:spacing w:line="360" w:lineRule="auto"/>
      </w:pPr>
      <w:r>
        <w:rPr>
          <w:noProof/>
        </w:rPr>
        <w:drawing>
          <wp:inline distT="0" distB="0" distL="0" distR="0" wp14:anchorId="6B8D92EB" wp14:editId="1D021C40">
            <wp:extent cx="5467023" cy="2902226"/>
            <wp:effectExtent l="0" t="0" r="63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48542" t="29056" r="37685" b="23287"/>
                    <a:stretch/>
                  </pic:blipFill>
                  <pic:spPr bwMode="auto">
                    <a:xfrm>
                      <a:off x="0" y="0"/>
                      <a:ext cx="5494408" cy="2916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8F5231" w14:textId="77777777" w:rsidR="00414758" w:rsidRDefault="00414758" w:rsidP="0014264D">
      <w:pPr>
        <w:spacing w:line="360" w:lineRule="auto"/>
        <w:rPr>
          <w:szCs w:val="24"/>
        </w:rPr>
      </w:pPr>
    </w:p>
    <w:p w14:paraId="03A194A6" w14:textId="365456B6" w:rsidR="0063608B" w:rsidRPr="0063608B" w:rsidRDefault="0063608B" w:rsidP="0014264D">
      <w:pPr>
        <w:spacing w:line="360" w:lineRule="auto"/>
        <w:rPr>
          <w:szCs w:val="24"/>
        </w:rPr>
      </w:pPr>
      <w:r w:rsidRPr="0063608B">
        <w:rPr>
          <w:szCs w:val="24"/>
        </w:rPr>
        <w:t>CI, confidence interval; ms, milliseconds; PK, pharmacokinetic; QTcF, QT corrected by Fridericia’s formula.</w:t>
      </w:r>
    </w:p>
    <w:p w14:paraId="46627537" w14:textId="77777777" w:rsidR="0063608B" w:rsidRPr="0063608B" w:rsidRDefault="0063608B" w:rsidP="00171FF9">
      <w:pPr>
        <w:spacing w:line="240" w:lineRule="auto"/>
        <w:rPr>
          <w:szCs w:val="24"/>
        </w:rPr>
      </w:pPr>
    </w:p>
    <w:p w14:paraId="7B4C2561" w14:textId="0E770DC2" w:rsidR="00DD5A1B" w:rsidRDefault="00DD5A1B" w:rsidP="0014264D">
      <w:pPr>
        <w:spacing w:line="360" w:lineRule="auto"/>
      </w:pPr>
      <w:r>
        <w:t>The black circle</w:t>
      </w:r>
      <w:r w:rsidR="003744B8">
        <w:t>s</w:t>
      </w:r>
      <w:r>
        <w:t xml:space="preserve"> and error bars represent the observed mean </w:t>
      </w:r>
      <w:r w:rsidR="00944818" w:rsidRPr="00A3099B">
        <w:t>placebo-adjusted QTcF change from baseline (</w:t>
      </w:r>
      <w:r w:rsidR="00944818" w:rsidRPr="00A3099B">
        <w:rPr>
          <w:szCs w:val="24"/>
        </w:rPr>
        <w:t>ΔΔ</w:t>
      </w:r>
      <w:r w:rsidR="00944818" w:rsidRPr="00A3099B">
        <w:t>QTcF)</w:t>
      </w:r>
      <w:r>
        <w:t xml:space="preserve"> and 90% confidence interval within each bin, where the observed </w:t>
      </w:r>
      <w:r w:rsidR="00944818" w:rsidRPr="00A3099B">
        <w:rPr>
          <w:szCs w:val="24"/>
        </w:rPr>
        <w:t>ΔΔ</w:t>
      </w:r>
      <w:r w:rsidR="00944818" w:rsidRPr="00A3099B">
        <w:t>QTcF</w:t>
      </w:r>
      <w:r>
        <w:t xml:space="preserve"> is calculated using the change from baseline in QTcF (</w:t>
      </w:r>
      <w:r w:rsidR="00944818" w:rsidRPr="00A3099B">
        <w:rPr>
          <w:szCs w:val="24"/>
        </w:rPr>
        <w:t>Δ</w:t>
      </w:r>
      <w:r>
        <w:t xml:space="preserve">QTcF) at the specified time point minus the time-matched mean </w:t>
      </w:r>
      <w:r w:rsidR="0084191D" w:rsidRPr="00A3099B">
        <w:rPr>
          <w:szCs w:val="24"/>
        </w:rPr>
        <w:t>Δ</w:t>
      </w:r>
      <w:r>
        <w:t xml:space="preserve">QTcF for the pooled placebo group. The blue line and the light blue band represent the mean predicted </w:t>
      </w:r>
      <w:r w:rsidR="0084191D" w:rsidRPr="00A3099B">
        <w:rPr>
          <w:szCs w:val="24"/>
        </w:rPr>
        <w:t>ΔΔ</w:t>
      </w:r>
      <w:r w:rsidR="0084191D" w:rsidRPr="00A3099B">
        <w:t>QTcF</w:t>
      </w:r>
      <w:r>
        <w:t xml:space="preserve"> and corresponding 90% confidence interval.</w:t>
      </w:r>
    </w:p>
    <w:p w14:paraId="48B76D9E" w14:textId="745DADA1" w:rsidR="00876DDC" w:rsidRPr="00171FF9" w:rsidRDefault="00876DDC" w:rsidP="00171FF9">
      <w:pPr>
        <w:spacing w:line="240" w:lineRule="auto"/>
        <w:rPr>
          <w:szCs w:val="24"/>
        </w:rPr>
      </w:pPr>
    </w:p>
    <w:p w14:paraId="45384910" w14:textId="31F092C2" w:rsidR="009D3770" w:rsidRDefault="005349F5" w:rsidP="0014264D">
      <w:pPr>
        <w:spacing w:line="360" w:lineRule="auto"/>
      </w:pPr>
      <w:r>
        <w:t>A linear mixed</w:t>
      </w:r>
      <w:r w:rsidR="00045032">
        <w:t>-</w:t>
      </w:r>
      <w:r>
        <w:t>effect model was used with the individual QTcF change from baseline (</w:t>
      </w:r>
      <w:r w:rsidRPr="00A3099B">
        <w:rPr>
          <w:szCs w:val="24"/>
        </w:rPr>
        <w:t>Δ</w:t>
      </w:r>
      <w:r>
        <w:t>QTcF) as the response variable, treatment group and nominal time point as factors, time-matched etavopivat plasma concentration and baseline QTcF as covariates, and a random slope and intercept per subject. A compound symmetry covariance structure matrix was used to estimate the intercept-slope covariance. Placebo PK concentrations were set to zero.</w:t>
      </w:r>
    </w:p>
    <w:p w14:paraId="2251A9EC" w14:textId="77777777" w:rsidR="0014264D" w:rsidRPr="00171FF9" w:rsidRDefault="0014264D" w:rsidP="00171FF9">
      <w:pPr>
        <w:spacing w:line="240" w:lineRule="auto"/>
        <w:rPr>
          <w:szCs w:val="24"/>
        </w:rPr>
      </w:pPr>
    </w:p>
    <w:p w14:paraId="20812C4E" w14:textId="1BB3DD44" w:rsidR="009D78B3" w:rsidRDefault="00826C74" w:rsidP="000F04DE">
      <w:pPr>
        <w:pStyle w:val="Heading4"/>
        <w:spacing w:line="360" w:lineRule="auto"/>
      </w:pPr>
      <w:r w:rsidRPr="00A3099B">
        <w:br w:type="page"/>
      </w:r>
      <w:r w:rsidR="009D78B3" w:rsidRPr="002876F8">
        <w:rPr>
          <w:b/>
          <w:bCs/>
        </w:rPr>
        <w:lastRenderedPageBreak/>
        <w:t xml:space="preserve">Supplementary </w:t>
      </w:r>
      <w:r w:rsidR="009D78B3">
        <w:rPr>
          <w:b/>
          <w:bCs/>
        </w:rPr>
        <w:t>F</w:t>
      </w:r>
      <w:r w:rsidR="009D78B3" w:rsidRPr="002876F8">
        <w:rPr>
          <w:b/>
          <w:bCs/>
        </w:rPr>
        <w:t>igure S</w:t>
      </w:r>
      <w:r w:rsidR="009D78B3">
        <w:rPr>
          <w:b/>
          <w:bCs/>
        </w:rPr>
        <w:t>5</w:t>
      </w:r>
      <w:r w:rsidR="009D78B3" w:rsidRPr="002876F8">
        <w:rPr>
          <w:b/>
          <w:bCs/>
        </w:rPr>
        <w:t>.</w:t>
      </w:r>
      <w:r w:rsidR="009D78B3" w:rsidRPr="00A3099B">
        <w:t xml:space="preserve"> Effect </w:t>
      </w:r>
      <w:r w:rsidR="009D78B3">
        <w:t>o</w:t>
      </w:r>
      <w:r w:rsidR="009D78B3" w:rsidRPr="00A3099B">
        <w:t xml:space="preserve">f </w:t>
      </w:r>
      <w:r w:rsidR="00435063" w:rsidRPr="00A3099B">
        <w:t xml:space="preserve">food </w:t>
      </w:r>
      <w:r w:rsidR="00435063">
        <w:t>o</w:t>
      </w:r>
      <w:r w:rsidR="00435063" w:rsidRPr="00A3099B">
        <w:t xml:space="preserve">n plasma </w:t>
      </w:r>
      <w:r w:rsidR="009D78B3" w:rsidRPr="00A3099B">
        <w:t xml:space="preserve">PK </w:t>
      </w:r>
      <w:r w:rsidR="009D78B3">
        <w:t>o</w:t>
      </w:r>
      <w:r w:rsidR="009D78B3" w:rsidRPr="00A3099B">
        <w:t xml:space="preserve">f </w:t>
      </w:r>
      <w:r w:rsidR="009D78B3">
        <w:t>a</w:t>
      </w:r>
      <w:r w:rsidR="009D78B3" w:rsidRPr="00A3099B">
        <w:t xml:space="preserve"> 400 </w:t>
      </w:r>
      <w:r w:rsidR="009D78B3">
        <w:t>m</w:t>
      </w:r>
      <w:r w:rsidR="009D78B3" w:rsidRPr="00A3099B">
        <w:t xml:space="preserve">g </w:t>
      </w:r>
      <w:r w:rsidR="00435063" w:rsidRPr="00A3099B">
        <w:t xml:space="preserve">single dose </w:t>
      </w:r>
      <w:r w:rsidR="00435063">
        <w:t>o</w:t>
      </w:r>
      <w:r w:rsidR="00435063" w:rsidRPr="00A3099B">
        <w:t xml:space="preserve">f </w:t>
      </w:r>
      <w:r w:rsidR="00435063" w:rsidRPr="002D713B">
        <w:t>etavopivat</w:t>
      </w:r>
      <w:r w:rsidR="00435063" w:rsidRPr="00A3099B">
        <w:t xml:space="preserve"> </w:t>
      </w:r>
      <w:r w:rsidR="00435063">
        <w:t>i</w:t>
      </w:r>
      <w:r w:rsidR="00435063" w:rsidRPr="00A3099B">
        <w:t>n healthy subjects</w:t>
      </w:r>
      <w:r w:rsidR="00435063">
        <w:t>: etavopivat p</w:t>
      </w:r>
      <w:r w:rsidR="00435063" w:rsidRPr="00A3099B">
        <w:t>lasma</w:t>
      </w:r>
      <w:r w:rsidR="00435063" w:rsidRPr="004C42E9">
        <w:t xml:space="preserve"> </w:t>
      </w:r>
      <w:r w:rsidR="009D78B3" w:rsidRPr="00A3099B">
        <w:t xml:space="preserve">concentrations following </w:t>
      </w:r>
      <w:r w:rsidR="009D78B3">
        <w:t xml:space="preserve">a 400-mg </w:t>
      </w:r>
      <w:r w:rsidR="009D78B3" w:rsidRPr="00A3099B">
        <w:t xml:space="preserve">single dose </w:t>
      </w:r>
      <w:r w:rsidR="009D78B3">
        <w:t>with or without food</w:t>
      </w:r>
    </w:p>
    <w:p w14:paraId="5E3C2888" w14:textId="77777777" w:rsidR="00BE3D24" w:rsidRDefault="00BE3D24" w:rsidP="00D1021D">
      <w:pPr>
        <w:spacing w:line="360" w:lineRule="auto"/>
      </w:pPr>
    </w:p>
    <w:p w14:paraId="168D7F0F" w14:textId="5B1EC559" w:rsidR="009D78B3" w:rsidRDefault="00D1021D" w:rsidP="00D1021D">
      <w:pPr>
        <w:spacing w:line="360" w:lineRule="auto"/>
      </w:pPr>
      <w:r w:rsidRPr="00D1021D">
        <w:rPr>
          <w:noProof/>
        </w:rPr>
        <w:drawing>
          <wp:inline distT="0" distB="0" distL="0" distR="0" wp14:anchorId="395413A1" wp14:editId="0E11C77D">
            <wp:extent cx="4591050" cy="27813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ADCC5" w14:textId="77777777" w:rsidR="00BE3D24" w:rsidRDefault="00BE3D24" w:rsidP="00D1021D">
      <w:pPr>
        <w:spacing w:line="360" w:lineRule="auto"/>
      </w:pPr>
    </w:p>
    <w:p w14:paraId="4D502A4E" w14:textId="327D921B" w:rsidR="009D78B3" w:rsidRDefault="009D78B3" w:rsidP="00D1021D">
      <w:pPr>
        <w:spacing w:line="360" w:lineRule="auto"/>
      </w:pPr>
      <w:proofErr w:type="spellStart"/>
      <w:r>
        <w:t>LLOQ</w:t>
      </w:r>
      <w:proofErr w:type="spellEnd"/>
      <w:r>
        <w:t xml:space="preserve">, lower limit </w:t>
      </w:r>
      <w:r w:rsidRPr="0023230F">
        <w:t>of quantitation</w:t>
      </w:r>
      <w:r>
        <w:t>; SD, standard deviation.</w:t>
      </w:r>
    </w:p>
    <w:p w14:paraId="641B14EF" w14:textId="77777777" w:rsidR="00D1021D" w:rsidRDefault="00D1021D" w:rsidP="00D1021D">
      <w:pPr>
        <w:spacing w:line="360" w:lineRule="auto"/>
        <w:rPr>
          <w:szCs w:val="24"/>
        </w:rPr>
      </w:pPr>
    </w:p>
    <w:p w14:paraId="194B0862" w14:textId="76D853FD" w:rsidR="009D78B3" w:rsidRDefault="009D78B3" w:rsidP="00D1021D">
      <w:pPr>
        <w:spacing w:line="360" w:lineRule="auto"/>
      </w:pPr>
      <w:r w:rsidRPr="0065241A">
        <w:rPr>
          <w:szCs w:val="24"/>
        </w:rPr>
        <w:t>Data points are offset for clarity.</w:t>
      </w:r>
      <w:r>
        <w:rPr>
          <w:szCs w:val="24"/>
        </w:rPr>
        <w:t xml:space="preserve"> </w:t>
      </w:r>
      <w:r>
        <w:t xml:space="preserve">Inset shows </w:t>
      </w:r>
      <w:r w:rsidRPr="001A09DA">
        <w:t xml:space="preserve">the </w:t>
      </w:r>
      <w:r>
        <w:t xml:space="preserve">interval from </w:t>
      </w:r>
      <w:r w:rsidRPr="001A09DA">
        <w:t>0 to 8</w:t>
      </w:r>
      <w:r>
        <w:t xml:space="preserve"> </w:t>
      </w:r>
      <w:r w:rsidRPr="001A09DA">
        <w:t>hour</w:t>
      </w:r>
      <w:r>
        <w:t>s</w:t>
      </w:r>
      <w:r w:rsidRPr="001A09DA">
        <w:t xml:space="preserve"> on an extended time scale</w:t>
      </w:r>
      <w:r>
        <w:t xml:space="preserve">. </w:t>
      </w:r>
      <w:r w:rsidR="00960DCD">
        <w:t xml:space="preserve">Concentrations below the LLOQ were set to zero. </w:t>
      </w:r>
    </w:p>
    <w:p w14:paraId="21F26179" w14:textId="77777777" w:rsidR="009D78B3" w:rsidRPr="00D1021D" w:rsidRDefault="009D78B3" w:rsidP="00D1021D">
      <w:pPr>
        <w:spacing w:line="360" w:lineRule="auto"/>
      </w:pPr>
    </w:p>
    <w:p w14:paraId="04F60EAB" w14:textId="77777777" w:rsidR="009D78B3" w:rsidRDefault="009D78B3" w:rsidP="00BE3D24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6545E8C3" w14:textId="5FB70AD8" w:rsidR="00826C74" w:rsidRDefault="00826C74" w:rsidP="000F04DE">
      <w:pPr>
        <w:pStyle w:val="Heading4"/>
        <w:spacing w:line="360" w:lineRule="auto"/>
      </w:pPr>
      <w:r w:rsidRPr="002876F8">
        <w:rPr>
          <w:b/>
          <w:bCs/>
        </w:rPr>
        <w:lastRenderedPageBreak/>
        <w:t xml:space="preserve">Supplementary </w:t>
      </w:r>
      <w:r w:rsidR="00F6084F">
        <w:rPr>
          <w:b/>
          <w:bCs/>
        </w:rPr>
        <w:t>F</w:t>
      </w:r>
      <w:r w:rsidRPr="002876F8">
        <w:rPr>
          <w:b/>
          <w:bCs/>
        </w:rPr>
        <w:t xml:space="preserve">igure </w:t>
      </w:r>
      <w:r w:rsidR="00772B7C" w:rsidRPr="002876F8">
        <w:rPr>
          <w:b/>
          <w:bCs/>
        </w:rPr>
        <w:t>S</w:t>
      </w:r>
      <w:r w:rsidR="009D78B3">
        <w:rPr>
          <w:b/>
          <w:bCs/>
        </w:rPr>
        <w:t>6</w:t>
      </w:r>
      <w:r w:rsidR="002876F8" w:rsidRPr="002876F8">
        <w:rPr>
          <w:b/>
          <w:bCs/>
        </w:rPr>
        <w:t>.</w:t>
      </w:r>
      <w:r w:rsidRPr="00A3099B">
        <w:t xml:space="preserve"> Model</w:t>
      </w:r>
      <w:r w:rsidR="00A21E83">
        <w:t>ing</w:t>
      </w:r>
      <w:r w:rsidRPr="00A3099B">
        <w:t xml:space="preserve"> of the </w:t>
      </w:r>
      <w:r w:rsidR="00435063">
        <w:t>p</w:t>
      </w:r>
      <w:r w:rsidR="00435063" w:rsidRPr="00A3099B">
        <w:t>redicted</w:t>
      </w:r>
      <w:r w:rsidRPr="00A3099B">
        <w:t xml:space="preserve"> PD </w:t>
      </w:r>
      <w:r w:rsidR="00435063">
        <w:t>r</w:t>
      </w:r>
      <w:r w:rsidR="00435063" w:rsidRPr="00A3099B">
        <w:t xml:space="preserve">esponse </w:t>
      </w:r>
      <w:r w:rsidRPr="00A3099B">
        <w:t xml:space="preserve">(2,3-DPG and ATP) in the RBCs of </w:t>
      </w:r>
      <w:r w:rsidR="00435063">
        <w:t>h</w:t>
      </w:r>
      <w:r w:rsidR="00435063" w:rsidRPr="00A3099B">
        <w:t xml:space="preserve">ealthy </w:t>
      </w:r>
      <w:r w:rsidR="00435063">
        <w:t>s</w:t>
      </w:r>
      <w:r w:rsidR="00435063" w:rsidRPr="00A3099B">
        <w:t>ubjects</w:t>
      </w:r>
      <w:r w:rsidR="008D2B85">
        <w:t>.</w:t>
      </w:r>
    </w:p>
    <w:p w14:paraId="0C27FAD5" w14:textId="77777777" w:rsidR="0015076A" w:rsidRPr="00A3099B" w:rsidRDefault="0015076A" w:rsidP="00BE3D24">
      <w:pPr>
        <w:spacing w:line="360" w:lineRule="auto"/>
      </w:pPr>
    </w:p>
    <w:p w14:paraId="45FF652B" w14:textId="7B934C0F" w:rsidR="00826C74" w:rsidRPr="00A3099B" w:rsidRDefault="00F62EA7" w:rsidP="00F204B9">
      <w:pPr>
        <w:spacing w:line="360" w:lineRule="auto"/>
      </w:pPr>
      <w:r>
        <w:rPr>
          <w:noProof/>
        </w:rPr>
        <w:drawing>
          <wp:inline distT="0" distB="0" distL="0" distR="0" wp14:anchorId="5CD9E757" wp14:editId="31A733FD">
            <wp:extent cx="5641073" cy="3466769"/>
            <wp:effectExtent l="0" t="0" r="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71336" cy="3485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1F86A6" w14:textId="77777777" w:rsidR="00BE3D24" w:rsidRDefault="00BE3D24" w:rsidP="00F204B9">
      <w:pPr>
        <w:spacing w:line="360" w:lineRule="auto"/>
      </w:pPr>
    </w:p>
    <w:p w14:paraId="71D904C6" w14:textId="2B97B5A0" w:rsidR="00826C74" w:rsidRPr="00A3099B" w:rsidRDefault="00251AD8" w:rsidP="00F204B9">
      <w:pPr>
        <w:spacing w:line="360" w:lineRule="auto"/>
      </w:pPr>
      <w:r w:rsidRPr="00A3099B">
        <w:t>2,3-DPG, 2,3-</w:t>
      </w:r>
      <w:r w:rsidRPr="00A3099B">
        <w:rPr>
          <w:rFonts w:eastAsia="Cambria,"/>
        </w:rPr>
        <w:t>diphosphoglycerate</w:t>
      </w:r>
      <w:r>
        <w:rPr>
          <w:rFonts w:eastAsia="Cambria,"/>
        </w:rPr>
        <w:t>;</w:t>
      </w:r>
      <w:r w:rsidRPr="00A3099B">
        <w:t xml:space="preserve"> </w:t>
      </w:r>
      <w:r w:rsidR="00826C74" w:rsidRPr="00A3099B">
        <w:t>ATP</w:t>
      </w:r>
      <w:r w:rsidR="009A4A11">
        <w:t xml:space="preserve">, </w:t>
      </w:r>
      <w:r w:rsidR="00826C74" w:rsidRPr="00A3099B">
        <w:t>adenosine triphosphate</w:t>
      </w:r>
      <w:r w:rsidR="009A4A11">
        <w:t>;</w:t>
      </w:r>
      <w:r w:rsidR="00826C74" w:rsidRPr="00A3099B">
        <w:t xml:space="preserve"> PD</w:t>
      </w:r>
      <w:r w:rsidR="009A4A11">
        <w:t xml:space="preserve">, </w:t>
      </w:r>
      <w:r w:rsidR="00826C74" w:rsidRPr="00A3099B">
        <w:t>pharmacodynamic</w:t>
      </w:r>
      <w:r w:rsidR="009A4A11">
        <w:t>;</w:t>
      </w:r>
      <w:r w:rsidR="00826C74" w:rsidRPr="00A3099B">
        <w:t xml:space="preserve"> RBCs</w:t>
      </w:r>
      <w:r w:rsidR="009A4A11">
        <w:t xml:space="preserve">, </w:t>
      </w:r>
      <w:r w:rsidR="00826C74" w:rsidRPr="00A3099B">
        <w:t>red blood cells.</w:t>
      </w:r>
    </w:p>
    <w:p w14:paraId="1FB45C4E" w14:textId="0B977C31" w:rsidR="00826C74" w:rsidRPr="00A3099B" w:rsidRDefault="00826C74" w:rsidP="00BE3D24">
      <w:pPr>
        <w:spacing w:line="240" w:lineRule="auto"/>
      </w:pPr>
    </w:p>
    <w:sectPr w:rsidR="00826C74" w:rsidRPr="00A3099B">
      <w:head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B8438" w14:textId="77777777" w:rsidR="00E903F5" w:rsidRDefault="00E903F5">
      <w:pPr>
        <w:spacing w:line="240" w:lineRule="auto"/>
      </w:pPr>
      <w:r>
        <w:separator/>
      </w:r>
    </w:p>
  </w:endnote>
  <w:endnote w:type="continuationSeparator" w:id="0">
    <w:p w14:paraId="094080F2" w14:textId="77777777" w:rsidR="00E903F5" w:rsidRDefault="00E903F5">
      <w:pPr>
        <w:spacing w:line="240" w:lineRule="auto"/>
      </w:pPr>
      <w:r>
        <w:continuationSeparator/>
      </w:r>
    </w:p>
  </w:endnote>
  <w:endnote w:type="continuationNotice" w:id="1">
    <w:p w14:paraId="2496F346" w14:textId="77777777" w:rsidR="00E903F5" w:rsidRDefault="00E903F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charset w:val="00"/>
    <w:family w:val="auto"/>
    <w:pitch w:val="default"/>
  </w:font>
  <w:font w:name="Meta Pro Normal"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,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E9779" w14:textId="77777777" w:rsidR="00E903F5" w:rsidRDefault="00E903F5">
      <w:pPr>
        <w:spacing w:line="240" w:lineRule="auto"/>
      </w:pPr>
      <w:r>
        <w:separator/>
      </w:r>
    </w:p>
  </w:footnote>
  <w:footnote w:type="continuationSeparator" w:id="0">
    <w:p w14:paraId="2E758E79" w14:textId="77777777" w:rsidR="00E903F5" w:rsidRDefault="00E903F5">
      <w:pPr>
        <w:spacing w:line="240" w:lineRule="auto"/>
      </w:pPr>
      <w:r>
        <w:continuationSeparator/>
      </w:r>
    </w:p>
  </w:footnote>
  <w:footnote w:type="continuationNotice" w:id="1">
    <w:p w14:paraId="43080558" w14:textId="77777777" w:rsidR="00E903F5" w:rsidRDefault="00E903F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271FC" w14:textId="3F323E3E" w:rsidR="00695E14" w:rsidRDefault="00695E1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A38C0E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90CD0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E1E2F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04EDA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7DED2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81E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6046F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5B2DB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642B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6D2B0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10C3F"/>
    <w:multiLevelType w:val="hybridMultilevel"/>
    <w:tmpl w:val="05E68F2E"/>
    <w:lvl w:ilvl="0" w:tplc="76065D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1E15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7C08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7CC1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8A74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D2A9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A26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0CD2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D8BC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6E0EBB"/>
    <w:multiLevelType w:val="hybridMultilevel"/>
    <w:tmpl w:val="AC92C6E0"/>
    <w:lvl w:ilvl="0" w:tplc="05EA5C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467F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0CD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E79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9AC24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06D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364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26434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D8B6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3D7E48"/>
    <w:multiLevelType w:val="hybridMultilevel"/>
    <w:tmpl w:val="BB0E93DA"/>
    <w:lvl w:ilvl="0" w:tplc="A19EC55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plc="23641FDA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plc="73202CEE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plc="FE62B0E2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plc="49DE5FF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plc="D68C6F4A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plc="EEC24628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plc="BDA4F5B6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plc="E892A67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B817941"/>
    <w:multiLevelType w:val="hybridMultilevel"/>
    <w:tmpl w:val="20D8533C"/>
    <w:lvl w:ilvl="0" w:tplc="976691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F0F3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C49B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582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7CB61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4493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D8A5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DA7F4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223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962DE7"/>
    <w:multiLevelType w:val="hybridMultilevel"/>
    <w:tmpl w:val="60229536"/>
    <w:lvl w:ilvl="0" w:tplc="9F3AE41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6110169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FCD5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0AC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9E69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0A33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6E97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E4FBB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EE7D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D84F92"/>
    <w:multiLevelType w:val="hybridMultilevel"/>
    <w:tmpl w:val="C18828F8"/>
    <w:lvl w:ilvl="0" w:tplc="FC2EFD32">
      <w:start w:val="1"/>
      <w:numFmt w:val="decimal"/>
      <w:lvlText w:val="%1."/>
      <w:lvlJc w:val="left"/>
      <w:pPr>
        <w:ind w:left="720" w:hanging="360"/>
      </w:pPr>
    </w:lvl>
    <w:lvl w:ilvl="1" w:tplc="EF9E2DD8">
      <w:start w:val="1"/>
      <w:numFmt w:val="lowerLetter"/>
      <w:lvlText w:val="%2."/>
      <w:lvlJc w:val="left"/>
      <w:pPr>
        <w:ind w:left="1440" w:hanging="360"/>
      </w:pPr>
    </w:lvl>
    <w:lvl w:ilvl="2" w:tplc="FDD0B962">
      <w:start w:val="1"/>
      <w:numFmt w:val="lowerRoman"/>
      <w:lvlText w:val="%3."/>
      <w:lvlJc w:val="right"/>
      <w:pPr>
        <w:ind w:left="2160" w:hanging="180"/>
      </w:pPr>
    </w:lvl>
    <w:lvl w:ilvl="3" w:tplc="56602AA0">
      <w:start w:val="1"/>
      <w:numFmt w:val="decimal"/>
      <w:lvlText w:val="%4."/>
      <w:lvlJc w:val="left"/>
      <w:pPr>
        <w:ind w:left="2880" w:hanging="360"/>
      </w:pPr>
    </w:lvl>
    <w:lvl w:ilvl="4" w:tplc="C4FCABC8">
      <w:start w:val="1"/>
      <w:numFmt w:val="lowerLetter"/>
      <w:lvlText w:val="%5."/>
      <w:lvlJc w:val="left"/>
      <w:pPr>
        <w:ind w:left="3600" w:hanging="360"/>
      </w:pPr>
    </w:lvl>
    <w:lvl w:ilvl="5" w:tplc="C532C084">
      <w:start w:val="1"/>
      <w:numFmt w:val="lowerRoman"/>
      <w:lvlText w:val="%6."/>
      <w:lvlJc w:val="right"/>
      <w:pPr>
        <w:ind w:left="4320" w:hanging="180"/>
      </w:pPr>
    </w:lvl>
    <w:lvl w:ilvl="6" w:tplc="FD402A82">
      <w:start w:val="1"/>
      <w:numFmt w:val="decimal"/>
      <w:lvlText w:val="%7."/>
      <w:lvlJc w:val="left"/>
      <w:pPr>
        <w:ind w:left="5040" w:hanging="360"/>
      </w:pPr>
    </w:lvl>
    <w:lvl w:ilvl="7" w:tplc="00A8905C">
      <w:start w:val="1"/>
      <w:numFmt w:val="lowerLetter"/>
      <w:lvlText w:val="%8."/>
      <w:lvlJc w:val="left"/>
      <w:pPr>
        <w:ind w:left="5760" w:hanging="360"/>
      </w:pPr>
    </w:lvl>
    <w:lvl w:ilvl="8" w:tplc="C63A376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147D52"/>
    <w:multiLevelType w:val="multilevel"/>
    <w:tmpl w:val="EF38E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87D2320"/>
    <w:multiLevelType w:val="hybridMultilevel"/>
    <w:tmpl w:val="82B00908"/>
    <w:lvl w:ilvl="0" w:tplc="B8F063BC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7B98FBCE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B8680134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846C91AA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9A346DD8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5A5E5A98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E35AB416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3C40F5E8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81F87DEC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18B91814"/>
    <w:multiLevelType w:val="hybridMultilevel"/>
    <w:tmpl w:val="D2EE8758"/>
    <w:lvl w:ilvl="0" w:tplc="DCA67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B21EC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1024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42C1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A37D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9A72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2A27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8E61A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60A6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A5269E4"/>
    <w:multiLevelType w:val="hybridMultilevel"/>
    <w:tmpl w:val="3A227784"/>
    <w:lvl w:ilvl="0" w:tplc="996C2E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D2DE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2279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B0F4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CE7CE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CCA0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DECD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D6D44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00AC4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2903069"/>
    <w:multiLevelType w:val="hybridMultilevel"/>
    <w:tmpl w:val="AD3A2944"/>
    <w:lvl w:ilvl="0" w:tplc="8E8E75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C447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AAB4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7492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643F7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8CB5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EAE9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04B6B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2B3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B772FB"/>
    <w:multiLevelType w:val="hybridMultilevel"/>
    <w:tmpl w:val="C77A35F6"/>
    <w:lvl w:ilvl="0" w:tplc="8AA0BC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FCCBF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7A05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9458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968A8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4E05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90E8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8EFB0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6672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B8367E"/>
    <w:multiLevelType w:val="hybridMultilevel"/>
    <w:tmpl w:val="670EECBA"/>
    <w:lvl w:ilvl="0" w:tplc="50C048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882E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06B7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66C8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903A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322D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4C78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20684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8AFD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E206B6"/>
    <w:multiLevelType w:val="hybridMultilevel"/>
    <w:tmpl w:val="6824ADAA"/>
    <w:lvl w:ilvl="0" w:tplc="E5A45B70">
      <w:start w:val="1"/>
      <w:numFmt w:val="decimal"/>
      <w:lvlText w:val="%1."/>
      <w:lvlJc w:val="left"/>
      <w:pPr>
        <w:ind w:left="720" w:hanging="360"/>
      </w:pPr>
    </w:lvl>
    <w:lvl w:ilvl="1" w:tplc="5BB800DC">
      <w:start w:val="1"/>
      <w:numFmt w:val="lowerLetter"/>
      <w:lvlText w:val="%2."/>
      <w:lvlJc w:val="left"/>
      <w:pPr>
        <w:ind w:left="1440" w:hanging="360"/>
      </w:pPr>
    </w:lvl>
    <w:lvl w:ilvl="2" w:tplc="723CD0FA">
      <w:start w:val="1"/>
      <w:numFmt w:val="lowerRoman"/>
      <w:lvlText w:val="%3."/>
      <w:lvlJc w:val="right"/>
      <w:pPr>
        <w:ind w:left="2160" w:hanging="180"/>
      </w:pPr>
    </w:lvl>
    <w:lvl w:ilvl="3" w:tplc="B3BA5A40">
      <w:start w:val="1"/>
      <w:numFmt w:val="decimal"/>
      <w:lvlText w:val="%4."/>
      <w:lvlJc w:val="left"/>
      <w:pPr>
        <w:ind w:left="2880" w:hanging="360"/>
      </w:pPr>
    </w:lvl>
    <w:lvl w:ilvl="4" w:tplc="9D682C76">
      <w:start w:val="1"/>
      <w:numFmt w:val="lowerLetter"/>
      <w:lvlText w:val="%5."/>
      <w:lvlJc w:val="left"/>
      <w:pPr>
        <w:ind w:left="3600" w:hanging="360"/>
      </w:pPr>
    </w:lvl>
    <w:lvl w:ilvl="5" w:tplc="233AE82E">
      <w:start w:val="1"/>
      <w:numFmt w:val="lowerRoman"/>
      <w:lvlText w:val="%6."/>
      <w:lvlJc w:val="right"/>
      <w:pPr>
        <w:ind w:left="4320" w:hanging="180"/>
      </w:pPr>
    </w:lvl>
    <w:lvl w:ilvl="6" w:tplc="E1E6D614">
      <w:start w:val="1"/>
      <w:numFmt w:val="decimal"/>
      <w:lvlText w:val="%7."/>
      <w:lvlJc w:val="left"/>
      <w:pPr>
        <w:ind w:left="5040" w:hanging="360"/>
      </w:pPr>
    </w:lvl>
    <w:lvl w:ilvl="7" w:tplc="4462DB4A">
      <w:start w:val="1"/>
      <w:numFmt w:val="lowerLetter"/>
      <w:lvlText w:val="%8."/>
      <w:lvlJc w:val="left"/>
      <w:pPr>
        <w:ind w:left="5760" w:hanging="360"/>
      </w:pPr>
    </w:lvl>
    <w:lvl w:ilvl="8" w:tplc="5424534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7B7A6C"/>
    <w:multiLevelType w:val="hybridMultilevel"/>
    <w:tmpl w:val="9664175E"/>
    <w:lvl w:ilvl="0" w:tplc="EFBEE3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1457B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ACED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842F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660F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DC17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7A42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4ADF7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CACC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9A630D"/>
    <w:multiLevelType w:val="hybridMultilevel"/>
    <w:tmpl w:val="4F887F8A"/>
    <w:lvl w:ilvl="0" w:tplc="46D02612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E6A72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1A822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FAE9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2C5A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5A9B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46DE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9482B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7833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D747DB"/>
    <w:multiLevelType w:val="hybridMultilevel"/>
    <w:tmpl w:val="B89A633A"/>
    <w:lvl w:ilvl="0" w:tplc="045802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2259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6CD0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761D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A3D0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80EC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3EEA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3E4E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506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3C4FAE"/>
    <w:multiLevelType w:val="hybridMultilevel"/>
    <w:tmpl w:val="313C2650"/>
    <w:lvl w:ilvl="0" w:tplc="1972AF26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BA3AEFBA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78CEDE26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074E44E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5EEBB16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D3D2D43E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E9FCE93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890651C2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E19244CE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8" w15:restartNumberingAfterBreak="0">
    <w:nsid w:val="5A775F28"/>
    <w:multiLevelType w:val="hybridMultilevel"/>
    <w:tmpl w:val="B46620E2"/>
    <w:lvl w:ilvl="0" w:tplc="D0E6B0F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80A426E">
      <w:start w:val="1"/>
      <w:numFmt w:val="lowerLetter"/>
      <w:lvlText w:val="%2."/>
      <w:lvlJc w:val="left"/>
      <w:pPr>
        <w:ind w:left="1440" w:hanging="360"/>
      </w:pPr>
    </w:lvl>
    <w:lvl w:ilvl="2" w:tplc="0874A424">
      <w:start w:val="1"/>
      <w:numFmt w:val="lowerRoman"/>
      <w:lvlText w:val="%3."/>
      <w:lvlJc w:val="right"/>
      <w:pPr>
        <w:ind w:left="2160" w:hanging="180"/>
      </w:pPr>
    </w:lvl>
    <w:lvl w:ilvl="3" w:tplc="8A0ED0B2">
      <w:start w:val="1"/>
      <w:numFmt w:val="decimal"/>
      <w:lvlText w:val="%4."/>
      <w:lvlJc w:val="left"/>
      <w:pPr>
        <w:ind w:left="2880" w:hanging="360"/>
      </w:pPr>
    </w:lvl>
    <w:lvl w:ilvl="4" w:tplc="E0FCB6E6">
      <w:start w:val="1"/>
      <w:numFmt w:val="lowerLetter"/>
      <w:lvlText w:val="%5."/>
      <w:lvlJc w:val="left"/>
      <w:pPr>
        <w:ind w:left="3600" w:hanging="360"/>
      </w:pPr>
    </w:lvl>
    <w:lvl w:ilvl="5" w:tplc="4C048800">
      <w:start w:val="1"/>
      <w:numFmt w:val="lowerRoman"/>
      <w:lvlText w:val="%6."/>
      <w:lvlJc w:val="right"/>
      <w:pPr>
        <w:ind w:left="4320" w:hanging="180"/>
      </w:pPr>
    </w:lvl>
    <w:lvl w:ilvl="6" w:tplc="E0D4C594">
      <w:start w:val="1"/>
      <w:numFmt w:val="decimal"/>
      <w:lvlText w:val="%7."/>
      <w:lvlJc w:val="left"/>
      <w:pPr>
        <w:ind w:left="5040" w:hanging="360"/>
      </w:pPr>
    </w:lvl>
    <w:lvl w:ilvl="7" w:tplc="54245560">
      <w:start w:val="1"/>
      <w:numFmt w:val="lowerLetter"/>
      <w:lvlText w:val="%8."/>
      <w:lvlJc w:val="left"/>
      <w:pPr>
        <w:ind w:left="5760" w:hanging="360"/>
      </w:pPr>
    </w:lvl>
    <w:lvl w:ilvl="8" w:tplc="973083D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8C50C2"/>
    <w:multiLevelType w:val="hybridMultilevel"/>
    <w:tmpl w:val="F6AA7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E64AAD"/>
    <w:multiLevelType w:val="hybridMultilevel"/>
    <w:tmpl w:val="17F474C4"/>
    <w:lvl w:ilvl="0" w:tplc="EC16ACC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plc="FC8C08B8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plc="B4B63A84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plc="686A1606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plc="4C78059C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plc="92D0D102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plc="E8A24B1E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plc="26304626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plc="B198BA42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6A1E87"/>
    <w:multiLevelType w:val="hybridMultilevel"/>
    <w:tmpl w:val="925C4498"/>
    <w:lvl w:ilvl="0" w:tplc="CA3A99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C4AC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865B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9883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0291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388C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3AA7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C258F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7848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3D0658"/>
    <w:multiLevelType w:val="hybridMultilevel"/>
    <w:tmpl w:val="04020E84"/>
    <w:lvl w:ilvl="0" w:tplc="20C48A6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5409FBA">
      <w:start w:val="1"/>
      <w:numFmt w:val="lowerLetter"/>
      <w:lvlText w:val="%2."/>
      <w:lvlJc w:val="left"/>
      <w:pPr>
        <w:ind w:left="1440" w:hanging="360"/>
      </w:pPr>
    </w:lvl>
    <w:lvl w:ilvl="2" w:tplc="3724DC0A">
      <w:start w:val="1"/>
      <w:numFmt w:val="lowerRoman"/>
      <w:lvlText w:val="%3."/>
      <w:lvlJc w:val="right"/>
      <w:pPr>
        <w:ind w:left="2160" w:hanging="180"/>
      </w:pPr>
    </w:lvl>
    <w:lvl w:ilvl="3" w:tplc="05EC6F1C">
      <w:start w:val="1"/>
      <w:numFmt w:val="decimal"/>
      <w:lvlText w:val="%4."/>
      <w:lvlJc w:val="left"/>
      <w:pPr>
        <w:ind w:left="2880" w:hanging="360"/>
      </w:pPr>
    </w:lvl>
    <w:lvl w:ilvl="4" w:tplc="058ADC3A">
      <w:start w:val="1"/>
      <w:numFmt w:val="lowerLetter"/>
      <w:lvlText w:val="%5."/>
      <w:lvlJc w:val="left"/>
      <w:pPr>
        <w:ind w:left="3600" w:hanging="360"/>
      </w:pPr>
    </w:lvl>
    <w:lvl w:ilvl="5" w:tplc="3DBCA9EE">
      <w:start w:val="1"/>
      <w:numFmt w:val="lowerRoman"/>
      <w:lvlText w:val="%6."/>
      <w:lvlJc w:val="right"/>
      <w:pPr>
        <w:ind w:left="4320" w:hanging="180"/>
      </w:pPr>
    </w:lvl>
    <w:lvl w:ilvl="6" w:tplc="A0D48438">
      <w:start w:val="1"/>
      <w:numFmt w:val="decimal"/>
      <w:lvlText w:val="%7."/>
      <w:lvlJc w:val="left"/>
      <w:pPr>
        <w:ind w:left="5040" w:hanging="360"/>
      </w:pPr>
    </w:lvl>
    <w:lvl w:ilvl="7" w:tplc="CB8663D4">
      <w:start w:val="1"/>
      <w:numFmt w:val="lowerLetter"/>
      <w:lvlText w:val="%8."/>
      <w:lvlJc w:val="left"/>
      <w:pPr>
        <w:ind w:left="5760" w:hanging="360"/>
      </w:pPr>
    </w:lvl>
    <w:lvl w:ilvl="8" w:tplc="48DEBCC6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DB7BD1"/>
    <w:multiLevelType w:val="hybridMultilevel"/>
    <w:tmpl w:val="B69E6B6E"/>
    <w:lvl w:ilvl="0" w:tplc="C450C2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907AB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FE0B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7016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36318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BA1B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9404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A66C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A816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F3334B"/>
    <w:multiLevelType w:val="hybridMultilevel"/>
    <w:tmpl w:val="0DA6FF5C"/>
    <w:lvl w:ilvl="0" w:tplc="FD9E1B7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59E880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5EC43D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68C26E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F782CD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B20018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EC660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E983A4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6E092F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92254DC"/>
    <w:multiLevelType w:val="hybridMultilevel"/>
    <w:tmpl w:val="8272D4DA"/>
    <w:lvl w:ilvl="0" w:tplc="5582F0C4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4CE8EB3A">
      <w:start w:val="184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9AD8F1E2">
      <w:start w:val="184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134A4910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4B766A92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DC949E94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373C4214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7A00E740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419A3404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num w:numId="1">
    <w:abstractNumId w:val="15"/>
  </w:num>
  <w:num w:numId="2">
    <w:abstractNumId w:val="35"/>
  </w:num>
  <w:num w:numId="3">
    <w:abstractNumId w:val="25"/>
  </w:num>
  <w:num w:numId="4">
    <w:abstractNumId w:val="12"/>
  </w:num>
  <w:num w:numId="5">
    <w:abstractNumId w:val="23"/>
  </w:num>
  <w:num w:numId="6">
    <w:abstractNumId w:val="32"/>
  </w:num>
  <w:num w:numId="7">
    <w:abstractNumId w:val="28"/>
  </w:num>
  <w:num w:numId="8">
    <w:abstractNumId w:val="34"/>
  </w:num>
  <w:num w:numId="9">
    <w:abstractNumId w:val="17"/>
  </w:num>
  <w:num w:numId="10">
    <w:abstractNumId w:val="11"/>
  </w:num>
  <w:num w:numId="11">
    <w:abstractNumId w:val="22"/>
  </w:num>
  <w:num w:numId="12">
    <w:abstractNumId w:val="21"/>
  </w:num>
  <w:num w:numId="13">
    <w:abstractNumId w:val="10"/>
  </w:num>
  <w:num w:numId="14">
    <w:abstractNumId w:val="33"/>
  </w:num>
  <w:num w:numId="15">
    <w:abstractNumId w:val="31"/>
  </w:num>
  <w:num w:numId="16">
    <w:abstractNumId w:val="13"/>
  </w:num>
  <w:num w:numId="17">
    <w:abstractNumId w:val="24"/>
  </w:num>
  <w:num w:numId="18">
    <w:abstractNumId w:val="18"/>
  </w:num>
  <w:num w:numId="19">
    <w:abstractNumId w:val="27"/>
  </w:num>
  <w:num w:numId="20">
    <w:abstractNumId w:val="19"/>
  </w:num>
  <w:num w:numId="21">
    <w:abstractNumId w:val="30"/>
  </w:num>
  <w:num w:numId="22">
    <w:abstractNumId w:val="29"/>
  </w:num>
  <w:num w:numId="23">
    <w:abstractNumId w:val="16"/>
  </w:num>
  <w:num w:numId="24">
    <w:abstractNumId w:val="20"/>
  </w:num>
  <w:num w:numId="25">
    <w:abstractNumId w:val="26"/>
  </w:num>
  <w:num w:numId="26">
    <w:abstractNumId w:val="14"/>
  </w:num>
  <w:num w:numId="27">
    <w:abstractNumId w:val="9"/>
  </w:num>
  <w:num w:numId="28">
    <w:abstractNumId w:val="7"/>
  </w:num>
  <w:num w:numId="29">
    <w:abstractNumId w:val="6"/>
  </w:num>
  <w:num w:numId="30">
    <w:abstractNumId w:val="5"/>
  </w:num>
  <w:num w:numId="31">
    <w:abstractNumId w:val="4"/>
  </w:num>
  <w:num w:numId="32">
    <w:abstractNumId w:val="8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Pharmacology in Drug Develop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9fwpfrtffzvees2vmxtdtxfa5z2fz92ezx&quot;&gt;FT-4202 Ph1 mns-Converted&lt;record-ids&gt;&lt;item&gt;3&lt;/item&gt;&lt;item&gt;4&lt;/item&gt;&lt;item&gt;5&lt;/item&gt;&lt;item&gt;18&lt;/item&gt;&lt;item&gt;19&lt;/item&gt;&lt;item&gt;20&lt;/item&gt;&lt;item&gt;21&lt;/item&gt;&lt;item&gt;23&lt;/item&gt;&lt;item&gt;24&lt;/item&gt;&lt;item&gt;25&lt;/item&gt;&lt;item&gt;29&lt;/item&gt;&lt;item&gt;30&lt;/item&gt;&lt;item&gt;31&lt;/item&gt;&lt;item&gt;32&lt;/item&gt;&lt;item&gt;33&lt;/item&gt;&lt;item&gt;35&lt;/item&gt;&lt;item&gt;37&lt;/item&gt;&lt;item&gt;39&lt;/item&gt;&lt;item&gt;40&lt;/item&gt;&lt;item&gt;41&lt;/item&gt;&lt;item&gt;42&lt;/item&gt;&lt;/record-ids&gt;&lt;/item&gt;&lt;/Libraries&gt;"/>
  </w:docVars>
  <w:rsids>
    <w:rsidRoot w:val="006464E8"/>
    <w:rsid w:val="00000279"/>
    <w:rsid w:val="000007DE"/>
    <w:rsid w:val="00000D58"/>
    <w:rsid w:val="0000100C"/>
    <w:rsid w:val="00001036"/>
    <w:rsid w:val="0000111C"/>
    <w:rsid w:val="0000133E"/>
    <w:rsid w:val="0000335D"/>
    <w:rsid w:val="0000373C"/>
    <w:rsid w:val="00003A3D"/>
    <w:rsid w:val="00004056"/>
    <w:rsid w:val="00004D06"/>
    <w:rsid w:val="000053E0"/>
    <w:rsid w:val="00005BB4"/>
    <w:rsid w:val="00005D34"/>
    <w:rsid w:val="00005F7D"/>
    <w:rsid w:val="00010366"/>
    <w:rsid w:val="00010805"/>
    <w:rsid w:val="000110A3"/>
    <w:rsid w:val="000112FD"/>
    <w:rsid w:val="00011718"/>
    <w:rsid w:val="00011B57"/>
    <w:rsid w:val="000121E1"/>
    <w:rsid w:val="00012518"/>
    <w:rsid w:val="00012A86"/>
    <w:rsid w:val="00012D6F"/>
    <w:rsid w:val="00013090"/>
    <w:rsid w:val="00014978"/>
    <w:rsid w:val="00014CC2"/>
    <w:rsid w:val="00016464"/>
    <w:rsid w:val="00016691"/>
    <w:rsid w:val="000170FD"/>
    <w:rsid w:val="000221FC"/>
    <w:rsid w:val="000223F5"/>
    <w:rsid w:val="0002268E"/>
    <w:rsid w:val="00022801"/>
    <w:rsid w:val="00022C39"/>
    <w:rsid w:val="00022E1D"/>
    <w:rsid w:val="00022E91"/>
    <w:rsid w:val="0002389A"/>
    <w:rsid w:val="00025F40"/>
    <w:rsid w:val="00025F9C"/>
    <w:rsid w:val="00026405"/>
    <w:rsid w:val="00026D57"/>
    <w:rsid w:val="00030EC3"/>
    <w:rsid w:val="00031076"/>
    <w:rsid w:val="000328F5"/>
    <w:rsid w:val="00032C5D"/>
    <w:rsid w:val="00032E7D"/>
    <w:rsid w:val="00033213"/>
    <w:rsid w:val="00033284"/>
    <w:rsid w:val="000338B9"/>
    <w:rsid w:val="00033CF8"/>
    <w:rsid w:val="00033E33"/>
    <w:rsid w:val="000342A1"/>
    <w:rsid w:val="00034CB9"/>
    <w:rsid w:val="00034D1B"/>
    <w:rsid w:val="00034E63"/>
    <w:rsid w:val="0003500E"/>
    <w:rsid w:val="00035026"/>
    <w:rsid w:val="000351D5"/>
    <w:rsid w:val="00035636"/>
    <w:rsid w:val="000368E9"/>
    <w:rsid w:val="00036B0D"/>
    <w:rsid w:val="00036F72"/>
    <w:rsid w:val="0003703B"/>
    <w:rsid w:val="0003793A"/>
    <w:rsid w:val="00040649"/>
    <w:rsid w:val="00040893"/>
    <w:rsid w:val="00040B38"/>
    <w:rsid w:val="00040B58"/>
    <w:rsid w:val="00040DEE"/>
    <w:rsid w:val="00040DF2"/>
    <w:rsid w:val="00041C90"/>
    <w:rsid w:val="00041F9F"/>
    <w:rsid w:val="00042B76"/>
    <w:rsid w:val="00042BFE"/>
    <w:rsid w:val="00043255"/>
    <w:rsid w:val="00043261"/>
    <w:rsid w:val="000432F3"/>
    <w:rsid w:val="00043879"/>
    <w:rsid w:val="00043EEF"/>
    <w:rsid w:val="00044A93"/>
    <w:rsid w:val="00045032"/>
    <w:rsid w:val="000454E6"/>
    <w:rsid w:val="000456E6"/>
    <w:rsid w:val="00045D0D"/>
    <w:rsid w:val="000462D8"/>
    <w:rsid w:val="00046BD0"/>
    <w:rsid w:val="00046E9C"/>
    <w:rsid w:val="00047515"/>
    <w:rsid w:val="000500C9"/>
    <w:rsid w:val="00050DA7"/>
    <w:rsid w:val="000514CE"/>
    <w:rsid w:val="00051707"/>
    <w:rsid w:val="00051BFD"/>
    <w:rsid w:val="00051D75"/>
    <w:rsid w:val="0005288C"/>
    <w:rsid w:val="00052AA6"/>
    <w:rsid w:val="00052F5B"/>
    <w:rsid w:val="000531D3"/>
    <w:rsid w:val="0005340C"/>
    <w:rsid w:val="000539A0"/>
    <w:rsid w:val="000542C1"/>
    <w:rsid w:val="00054D70"/>
    <w:rsid w:val="00054E45"/>
    <w:rsid w:val="00054EB2"/>
    <w:rsid w:val="000551E5"/>
    <w:rsid w:val="000558AC"/>
    <w:rsid w:val="00055E34"/>
    <w:rsid w:val="00055FF7"/>
    <w:rsid w:val="00056219"/>
    <w:rsid w:val="00056A16"/>
    <w:rsid w:val="00057274"/>
    <w:rsid w:val="000578FA"/>
    <w:rsid w:val="00057C32"/>
    <w:rsid w:val="00057DF1"/>
    <w:rsid w:val="00060A27"/>
    <w:rsid w:val="00061069"/>
    <w:rsid w:val="000620F2"/>
    <w:rsid w:val="000646F6"/>
    <w:rsid w:val="00064D06"/>
    <w:rsid w:val="000652CF"/>
    <w:rsid w:val="00065C90"/>
    <w:rsid w:val="00066F69"/>
    <w:rsid w:val="00067800"/>
    <w:rsid w:val="00067A59"/>
    <w:rsid w:val="00067AAE"/>
    <w:rsid w:val="0007057A"/>
    <w:rsid w:val="00070EAA"/>
    <w:rsid w:val="00070EEB"/>
    <w:rsid w:val="000725B7"/>
    <w:rsid w:val="00073892"/>
    <w:rsid w:val="00073948"/>
    <w:rsid w:val="000740E1"/>
    <w:rsid w:val="00074388"/>
    <w:rsid w:val="0007444B"/>
    <w:rsid w:val="000751E0"/>
    <w:rsid w:val="00075973"/>
    <w:rsid w:val="00075E38"/>
    <w:rsid w:val="00076644"/>
    <w:rsid w:val="00076A3E"/>
    <w:rsid w:val="00076ABC"/>
    <w:rsid w:val="00076C12"/>
    <w:rsid w:val="00076D4C"/>
    <w:rsid w:val="00076DAC"/>
    <w:rsid w:val="00076DB6"/>
    <w:rsid w:val="00076EC0"/>
    <w:rsid w:val="00076EF3"/>
    <w:rsid w:val="00077D29"/>
    <w:rsid w:val="000807CC"/>
    <w:rsid w:val="00081BE2"/>
    <w:rsid w:val="00081E97"/>
    <w:rsid w:val="00082E94"/>
    <w:rsid w:val="0008307B"/>
    <w:rsid w:val="00083C95"/>
    <w:rsid w:val="00083D75"/>
    <w:rsid w:val="00084E0D"/>
    <w:rsid w:val="00084F83"/>
    <w:rsid w:val="00085749"/>
    <w:rsid w:val="00085877"/>
    <w:rsid w:val="00086092"/>
    <w:rsid w:val="00086861"/>
    <w:rsid w:val="00086D8F"/>
    <w:rsid w:val="000871BD"/>
    <w:rsid w:val="0008731C"/>
    <w:rsid w:val="000877FA"/>
    <w:rsid w:val="000879C0"/>
    <w:rsid w:val="00087A0D"/>
    <w:rsid w:val="000902DB"/>
    <w:rsid w:val="0009074B"/>
    <w:rsid w:val="00090968"/>
    <w:rsid w:val="00090F25"/>
    <w:rsid w:val="000925E5"/>
    <w:rsid w:val="00092DD5"/>
    <w:rsid w:val="0009451E"/>
    <w:rsid w:val="00094B2E"/>
    <w:rsid w:val="00095022"/>
    <w:rsid w:val="000954F8"/>
    <w:rsid w:val="0009568B"/>
    <w:rsid w:val="00095BD8"/>
    <w:rsid w:val="00096099"/>
    <w:rsid w:val="00096361"/>
    <w:rsid w:val="00096E00"/>
    <w:rsid w:val="000A135D"/>
    <w:rsid w:val="000A1A32"/>
    <w:rsid w:val="000A2388"/>
    <w:rsid w:val="000A2B70"/>
    <w:rsid w:val="000A2C07"/>
    <w:rsid w:val="000A2C4F"/>
    <w:rsid w:val="000A312F"/>
    <w:rsid w:val="000A37BB"/>
    <w:rsid w:val="000A37E0"/>
    <w:rsid w:val="000A3950"/>
    <w:rsid w:val="000A4DBB"/>
    <w:rsid w:val="000A5B06"/>
    <w:rsid w:val="000A6206"/>
    <w:rsid w:val="000A6E0D"/>
    <w:rsid w:val="000A7969"/>
    <w:rsid w:val="000A7F62"/>
    <w:rsid w:val="000B017C"/>
    <w:rsid w:val="000B045C"/>
    <w:rsid w:val="000B046F"/>
    <w:rsid w:val="000B067E"/>
    <w:rsid w:val="000B0DF2"/>
    <w:rsid w:val="000B1085"/>
    <w:rsid w:val="000B14D3"/>
    <w:rsid w:val="000B19F7"/>
    <w:rsid w:val="000B1B71"/>
    <w:rsid w:val="000B3AB4"/>
    <w:rsid w:val="000B3C9B"/>
    <w:rsid w:val="000B3CBA"/>
    <w:rsid w:val="000B3FEB"/>
    <w:rsid w:val="000B4628"/>
    <w:rsid w:val="000B4EA2"/>
    <w:rsid w:val="000B5143"/>
    <w:rsid w:val="000B5180"/>
    <w:rsid w:val="000B592D"/>
    <w:rsid w:val="000B6439"/>
    <w:rsid w:val="000B73E2"/>
    <w:rsid w:val="000B7891"/>
    <w:rsid w:val="000C01A8"/>
    <w:rsid w:val="000C01F3"/>
    <w:rsid w:val="000C12B8"/>
    <w:rsid w:val="000C144F"/>
    <w:rsid w:val="000C1532"/>
    <w:rsid w:val="000C1D42"/>
    <w:rsid w:val="000C37C4"/>
    <w:rsid w:val="000C3ABC"/>
    <w:rsid w:val="000C459C"/>
    <w:rsid w:val="000C4C49"/>
    <w:rsid w:val="000C5270"/>
    <w:rsid w:val="000C528E"/>
    <w:rsid w:val="000C58C9"/>
    <w:rsid w:val="000C6408"/>
    <w:rsid w:val="000C6510"/>
    <w:rsid w:val="000C6C91"/>
    <w:rsid w:val="000C6FC1"/>
    <w:rsid w:val="000C72D3"/>
    <w:rsid w:val="000C79D3"/>
    <w:rsid w:val="000C7F72"/>
    <w:rsid w:val="000D00C2"/>
    <w:rsid w:val="000D0514"/>
    <w:rsid w:val="000D0C9C"/>
    <w:rsid w:val="000D1695"/>
    <w:rsid w:val="000D23FF"/>
    <w:rsid w:val="000D2E59"/>
    <w:rsid w:val="000D2F3C"/>
    <w:rsid w:val="000D3713"/>
    <w:rsid w:val="000D3BD7"/>
    <w:rsid w:val="000D3FD8"/>
    <w:rsid w:val="000D4B1B"/>
    <w:rsid w:val="000D6FCE"/>
    <w:rsid w:val="000E019B"/>
    <w:rsid w:val="000E0569"/>
    <w:rsid w:val="000E06F8"/>
    <w:rsid w:val="000E0D33"/>
    <w:rsid w:val="000E0EEB"/>
    <w:rsid w:val="000E2E36"/>
    <w:rsid w:val="000E359C"/>
    <w:rsid w:val="000E3801"/>
    <w:rsid w:val="000E452C"/>
    <w:rsid w:val="000E4AB7"/>
    <w:rsid w:val="000E5241"/>
    <w:rsid w:val="000E5810"/>
    <w:rsid w:val="000E58D0"/>
    <w:rsid w:val="000E59AA"/>
    <w:rsid w:val="000E606C"/>
    <w:rsid w:val="000E7EBD"/>
    <w:rsid w:val="000F04DE"/>
    <w:rsid w:val="000F067C"/>
    <w:rsid w:val="000F1564"/>
    <w:rsid w:val="000F20FA"/>
    <w:rsid w:val="000F2C26"/>
    <w:rsid w:val="000F3486"/>
    <w:rsid w:val="000F3514"/>
    <w:rsid w:val="000F42D8"/>
    <w:rsid w:val="000F45DF"/>
    <w:rsid w:val="000F4611"/>
    <w:rsid w:val="000F4F98"/>
    <w:rsid w:val="000F5117"/>
    <w:rsid w:val="000F545A"/>
    <w:rsid w:val="000F5ED3"/>
    <w:rsid w:val="000F658F"/>
    <w:rsid w:val="000F6997"/>
    <w:rsid w:val="000F6E73"/>
    <w:rsid w:val="000F71C7"/>
    <w:rsid w:val="000F7411"/>
    <w:rsid w:val="000F7543"/>
    <w:rsid w:val="000F7E44"/>
    <w:rsid w:val="00100881"/>
    <w:rsid w:val="001011FF"/>
    <w:rsid w:val="001018DD"/>
    <w:rsid w:val="00101C69"/>
    <w:rsid w:val="00101CA1"/>
    <w:rsid w:val="00101CB3"/>
    <w:rsid w:val="00101E2E"/>
    <w:rsid w:val="0010237B"/>
    <w:rsid w:val="00103476"/>
    <w:rsid w:val="00103625"/>
    <w:rsid w:val="001042D8"/>
    <w:rsid w:val="001048DA"/>
    <w:rsid w:val="00104FC1"/>
    <w:rsid w:val="001052AF"/>
    <w:rsid w:val="0010575E"/>
    <w:rsid w:val="00105E6F"/>
    <w:rsid w:val="00105F89"/>
    <w:rsid w:val="0010616A"/>
    <w:rsid w:val="0010639B"/>
    <w:rsid w:val="00107235"/>
    <w:rsid w:val="00107478"/>
    <w:rsid w:val="001074D1"/>
    <w:rsid w:val="00110321"/>
    <w:rsid w:val="0011049E"/>
    <w:rsid w:val="00112ED6"/>
    <w:rsid w:val="00112F05"/>
    <w:rsid w:val="001143A4"/>
    <w:rsid w:val="001146C1"/>
    <w:rsid w:val="00114A81"/>
    <w:rsid w:val="00114AE6"/>
    <w:rsid w:val="00114EEE"/>
    <w:rsid w:val="00115969"/>
    <w:rsid w:val="00115AA6"/>
    <w:rsid w:val="00115B3F"/>
    <w:rsid w:val="00115BD0"/>
    <w:rsid w:val="00116A33"/>
    <w:rsid w:val="00116A3D"/>
    <w:rsid w:val="00117106"/>
    <w:rsid w:val="00117B03"/>
    <w:rsid w:val="00120055"/>
    <w:rsid w:val="001200F3"/>
    <w:rsid w:val="001201E2"/>
    <w:rsid w:val="00120345"/>
    <w:rsid w:val="00120409"/>
    <w:rsid w:val="00121630"/>
    <w:rsid w:val="00122335"/>
    <w:rsid w:val="00122D28"/>
    <w:rsid w:val="0012324E"/>
    <w:rsid w:val="00123DB2"/>
    <w:rsid w:val="00124474"/>
    <w:rsid w:val="001244D0"/>
    <w:rsid w:val="00124BB8"/>
    <w:rsid w:val="00125B0A"/>
    <w:rsid w:val="00126D03"/>
    <w:rsid w:val="00127245"/>
    <w:rsid w:val="0013064D"/>
    <w:rsid w:val="001310BF"/>
    <w:rsid w:val="00131575"/>
    <w:rsid w:val="00132303"/>
    <w:rsid w:val="001323DA"/>
    <w:rsid w:val="00132CE1"/>
    <w:rsid w:val="001330D0"/>
    <w:rsid w:val="00133BDB"/>
    <w:rsid w:val="00134844"/>
    <w:rsid w:val="00135129"/>
    <w:rsid w:val="0013616D"/>
    <w:rsid w:val="00136BC9"/>
    <w:rsid w:val="00136C49"/>
    <w:rsid w:val="001416D6"/>
    <w:rsid w:val="00141F38"/>
    <w:rsid w:val="00142325"/>
    <w:rsid w:val="0014264D"/>
    <w:rsid w:val="00142951"/>
    <w:rsid w:val="00142CD3"/>
    <w:rsid w:val="001432F0"/>
    <w:rsid w:val="00143E92"/>
    <w:rsid w:val="00143ED1"/>
    <w:rsid w:val="0014489F"/>
    <w:rsid w:val="001450A4"/>
    <w:rsid w:val="001453F4"/>
    <w:rsid w:val="00145D75"/>
    <w:rsid w:val="00145F8F"/>
    <w:rsid w:val="001465E0"/>
    <w:rsid w:val="00147206"/>
    <w:rsid w:val="00150101"/>
    <w:rsid w:val="0015018D"/>
    <w:rsid w:val="0015076A"/>
    <w:rsid w:val="00150D81"/>
    <w:rsid w:val="00150FCC"/>
    <w:rsid w:val="00152310"/>
    <w:rsid w:val="00152848"/>
    <w:rsid w:val="00152BB9"/>
    <w:rsid w:val="0015397E"/>
    <w:rsid w:val="00154A2C"/>
    <w:rsid w:val="001553C1"/>
    <w:rsid w:val="00155E3B"/>
    <w:rsid w:val="00155E9C"/>
    <w:rsid w:val="001564EC"/>
    <w:rsid w:val="0015739D"/>
    <w:rsid w:val="00157993"/>
    <w:rsid w:val="00157A8C"/>
    <w:rsid w:val="00160E86"/>
    <w:rsid w:val="00161318"/>
    <w:rsid w:val="001613F4"/>
    <w:rsid w:val="00161561"/>
    <w:rsid w:val="001617EC"/>
    <w:rsid w:val="00161A94"/>
    <w:rsid w:val="00163A3E"/>
    <w:rsid w:val="00164704"/>
    <w:rsid w:val="00164A32"/>
    <w:rsid w:val="00164EFA"/>
    <w:rsid w:val="001652AC"/>
    <w:rsid w:val="00166113"/>
    <w:rsid w:val="001668FD"/>
    <w:rsid w:val="0016729E"/>
    <w:rsid w:val="0016792B"/>
    <w:rsid w:val="001679A0"/>
    <w:rsid w:val="001702D2"/>
    <w:rsid w:val="001707CD"/>
    <w:rsid w:val="00170AC6"/>
    <w:rsid w:val="00170C5A"/>
    <w:rsid w:val="00170CE9"/>
    <w:rsid w:val="001715D5"/>
    <w:rsid w:val="00171FF9"/>
    <w:rsid w:val="00173E5E"/>
    <w:rsid w:val="00173FA1"/>
    <w:rsid w:val="00174D30"/>
    <w:rsid w:val="001757E9"/>
    <w:rsid w:val="001759B0"/>
    <w:rsid w:val="00175E65"/>
    <w:rsid w:val="00175E78"/>
    <w:rsid w:val="00177F0F"/>
    <w:rsid w:val="00180614"/>
    <w:rsid w:val="0018064D"/>
    <w:rsid w:val="0018076D"/>
    <w:rsid w:val="00181F44"/>
    <w:rsid w:val="00184D45"/>
    <w:rsid w:val="00184F64"/>
    <w:rsid w:val="00184FEE"/>
    <w:rsid w:val="00185BC6"/>
    <w:rsid w:val="00185C8B"/>
    <w:rsid w:val="00187733"/>
    <w:rsid w:val="00187EDF"/>
    <w:rsid w:val="0019048B"/>
    <w:rsid w:val="001907F8"/>
    <w:rsid w:val="00190EBA"/>
    <w:rsid w:val="001910A5"/>
    <w:rsid w:val="00191780"/>
    <w:rsid w:val="001918A7"/>
    <w:rsid w:val="001919BA"/>
    <w:rsid w:val="00192585"/>
    <w:rsid w:val="00192EDD"/>
    <w:rsid w:val="00193BDA"/>
    <w:rsid w:val="00193EC1"/>
    <w:rsid w:val="00194357"/>
    <w:rsid w:val="00194B19"/>
    <w:rsid w:val="00195008"/>
    <w:rsid w:val="00195A49"/>
    <w:rsid w:val="0019673A"/>
    <w:rsid w:val="001A01CF"/>
    <w:rsid w:val="001A09DA"/>
    <w:rsid w:val="001A279B"/>
    <w:rsid w:val="001A3170"/>
    <w:rsid w:val="001A3879"/>
    <w:rsid w:val="001A486B"/>
    <w:rsid w:val="001A5339"/>
    <w:rsid w:val="001A5B30"/>
    <w:rsid w:val="001A67F0"/>
    <w:rsid w:val="001A794A"/>
    <w:rsid w:val="001B04EF"/>
    <w:rsid w:val="001B0507"/>
    <w:rsid w:val="001B11EB"/>
    <w:rsid w:val="001B18CF"/>
    <w:rsid w:val="001B1F77"/>
    <w:rsid w:val="001B248E"/>
    <w:rsid w:val="001B24A1"/>
    <w:rsid w:val="001B3163"/>
    <w:rsid w:val="001B3DD2"/>
    <w:rsid w:val="001B3F9E"/>
    <w:rsid w:val="001B3FDE"/>
    <w:rsid w:val="001B4B88"/>
    <w:rsid w:val="001B5029"/>
    <w:rsid w:val="001B5A83"/>
    <w:rsid w:val="001B5B5B"/>
    <w:rsid w:val="001B5C4D"/>
    <w:rsid w:val="001B703B"/>
    <w:rsid w:val="001B734D"/>
    <w:rsid w:val="001B7681"/>
    <w:rsid w:val="001B7781"/>
    <w:rsid w:val="001B77DD"/>
    <w:rsid w:val="001C0AB9"/>
    <w:rsid w:val="001C1579"/>
    <w:rsid w:val="001C20D5"/>
    <w:rsid w:val="001C299D"/>
    <w:rsid w:val="001C3028"/>
    <w:rsid w:val="001C3690"/>
    <w:rsid w:val="001C3CF1"/>
    <w:rsid w:val="001C3D87"/>
    <w:rsid w:val="001C3E4B"/>
    <w:rsid w:val="001C4180"/>
    <w:rsid w:val="001C4268"/>
    <w:rsid w:val="001C4845"/>
    <w:rsid w:val="001C50AE"/>
    <w:rsid w:val="001C5302"/>
    <w:rsid w:val="001C5F6B"/>
    <w:rsid w:val="001C6634"/>
    <w:rsid w:val="001C6E98"/>
    <w:rsid w:val="001C7505"/>
    <w:rsid w:val="001C786D"/>
    <w:rsid w:val="001C7C96"/>
    <w:rsid w:val="001C7C99"/>
    <w:rsid w:val="001D04D1"/>
    <w:rsid w:val="001D0C53"/>
    <w:rsid w:val="001D10E9"/>
    <w:rsid w:val="001D15A6"/>
    <w:rsid w:val="001D277C"/>
    <w:rsid w:val="001D2E02"/>
    <w:rsid w:val="001D30D4"/>
    <w:rsid w:val="001D40A9"/>
    <w:rsid w:val="001D4AE1"/>
    <w:rsid w:val="001D4ECB"/>
    <w:rsid w:val="001D5585"/>
    <w:rsid w:val="001D55E1"/>
    <w:rsid w:val="001D6086"/>
    <w:rsid w:val="001D610A"/>
    <w:rsid w:val="001D71E9"/>
    <w:rsid w:val="001D7E81"/>
    <w:rsid w:val="001E070D"/>
    <w:rsid w:val="001E086C"/>
    <w:rsid w:val="001E215F"/>
    <w:rsid w:val="001E2589"/>
    <w:rsid w:val="001E2CD6"/>
    <w:rsid w:val="001E2E89"/>
    <w:rsid w:val="001E35FA"/>
    <w:rsid w:val="001E3717"/>
    <w:rsid w:val="001E3A0B"/>
    <w:rsid w:val="001E3B1D"/>
    <w:rsid w:val="001E423F"/>
    <w:rsid w:val="001E4250"/>
    <w:rsid w:val="001E4567"/>
    <w:rsid w:val="001E45D8"/>
    <w:rsid w:val="001E4F19"/>
    <w:rsid w:val="001E510D"/>
    <w:rsid w:val="001E5636"/>
    <w:rsid w:val="001E5B5B"/>
    <w:rsid w:val="001E6287"/>
    <w:rsid w:val="001E6D1B"/>
    <w:rsid w:val="001E6D6D"/>
    <w:rsid w:val="001E72B2"/>
    <w:rsid w:val="001E747B"/>
    <w:rsid w:val="001E7624"/>
    <w:rsid w:val="001F031E"/>
    <w:rsid w:val="001F0C62"/>
    <w:rsid w:val="001F1438"/>
    <w:rsid w:val="001F1FCE"/>
    <w:rsid w:val="001F2C65"/>
    <w:rsid w:val="001F2D26"/>
    <w:rsid w:val="001F2F3C"/>
    <w:rsid w:val="001F3ABE"/>
    <w:rsid w:val="001F487C"/>
    <w:rsid w:val="001F54CA"/>
    <w:rsid w:val="001F5764"/>
    <w:rsid w:val="001F5938"/>
    <w:rsid w:val="001F5AE3"/>
    <w:rsid w:val="001F65B9"/>
    <w:rsid w:val="001F7204"/>
    <w:rsid w:val="002005DA"/>
    <w:rsid w:val="00200886"/>
    <w:rsid w:val="00200ACB"/>
    <w:rsid w:val="00200C7B"/>
    <w:rsid w:val="0020116C"/>
    <w:rsid w:val="0020121B"/>
    <w:rsid w:val="0020169E"/>
    <w:rsid w:val="00201F1B"/>
    <w:rsid w:val="00202EB8"/>
    <w:rsid w:val="00203770"/>
    <w:rsid w:val="00203CCA"/>
    <w:rsid w:val="0020404B"/>
    <w:rsid w:val="00204378"/>
    <w:rsid w:val="00204494"/>
    <w:rsid w:val="00204701"/>
    <w:rsid w:val="00205378"/>
    <w:rsid w:val="002066AE"/>
    <w:rsid w:val="002068CF"/>
    <w:rsid w:val="00207215"/>
    <w:rsid w:val="00207630"/>
    <w:rsid w:val="00210B18"/>
    <w:rsid w:val="00212F5C"/>
    <w:rsid w:val="00212F65"/>
    <w:rsid w:val="00213BE5"/>
    <w:rsid w:val="00214E2D"/>
    <w:rsid w:val="002157F3"/>
    <w:rsid w:val="002164A3"/>
    <w:rsid w:val="00216574"/>
    <w:rsid w:val="00216F84"/>
    <w:rsid w:val="00217616"/>
    <w:rsid w:val="002177C7"/>
    <w:rsid w:val="0022025E"/>
    <w:rsid w:val="002204B0"/>
    <w:rsid w:val="00220B43"/>
    <w:rsid w:val="0022191F"/>
    <w:rsid w:val="00221E66"/>
    <w:rsid w:val="0022259D"/>
    <w:rsid w:val="00224CA5"/>
    <w:rsid w:val="002250F0"/>
    <w:rsid w:val="002255F0"/>
    <w:rsid w:val="002269F1"/>
    <w:rsid w:val="00230137"/>
    <w:rsid w:val="002306C9"/>
    <w:rsid w:val="00231747"/>
    <w:rsid w:val="0023230F"/>
    <w:rsid w:val="002324D5"/>
    <w:rsid w:val="00232C8A"/>
    <w:rsid w:val="002339FC"/>
    <w:rsid w:val="00233BDB"/>
    <w:rsid w:val="00235844"/>
    <w:rsid w:val="00235895"/>
    <w:rsid w:val="002359CA"/>
    <w:rsid w:val="00235E67"/>
    <w:rsid w:val="00236312"/>
    <w:rsid w:val="00236F40"/>
    <w:rsid w:val="0023706B"/>
    <w:rsid w:val="00240E26"/>
    <w:rsid w:val="002414B5"/>
    <w:rsid w:val="002421C1"/>
    <w:rsid w:val="0024253A"/>
    <w:rsid w:val="0024492F"/>
    <w:rsid w:val="002453A6"/>
    <w:rsid w:val="0024655C"/>
    <w:rsid w:val="00246E16"/>
    <w:rsid w:val="00246FA8"/>
    <w:rsid w:val="00250230"/>
    <w:rsid w:val="00250A2C"/>
    <w:rsid w:val="00250F9C"/>
    <w:rsid w:val="00251AD8"/>
    <w:rsid w:val="0025475F"/>
    <w:rsid w:val="00254A71"/>
    <w:rsid w:val="0025511A"/>
    <w:rsid w:val="002555D1"/>
    <w:rsid w:val="0025569D"/>
    <w:rsid w:val="002556AB"/>
    <w:rsid w:val="00255A71"/>
    <w:rsid w:val="00255C0C"/>
    <w:rsid w:val="002568B8"/>
    <w:rsid w:val="0025740E"/>
    <w:rsid w:val="002574FE"/>
    <w:rsid w:val="00257F27"/>
    <w:rsid w:val="0026006E"/>
    <w:rsid w:val="002609F2"/>
    <w:rsid w:val="00260A39"/>
    <w:rsid w:val="00261027"/>
    <w:rsid w:val="00261061"/>
    <w:rsid w:val="002615DC"/>
    <w:rsid w:val="00261E40"/>
    <w:rsid w:val="00262DB8"/>
    <w:rsid w:val="002646B6"/>
    <w:rsid w:val="002648BF"/>
    <w:rsid w:val="00265286"/>
    <w:rsid w:val="00266135"/>
    <w:rsid w:val="0026661C"/>
    <w:rsid w:val="00266EE6"/>
    <w:rsid w:val="00267160"/>
    <w:rsid w:val="00267212"/>
    <w:rsid w:val="00270448"/>
    <w:rsid w:val="002712D7"/>
    <w:rsid w:val="0027180D"/>
    <w:rsid w:val="00271882"/>
    <w:rsid w:val="00271913"/>
    <w:rsid w:val="0027244F"/>
    <w:rsid w:val="00272560"/>
    <w:rsid w:val="00272592"/>
    <w:rsid w:val="0027294C"/>
    <w:rsid w:val="00273A39"/>
    <w:rsid w:val="002746D3"/>
    <w:rsid w:val="00275B13"/>
    <w:rsid w:val="00275B78"/>
    <w:rsid w:val="00275E2E"/>
    <w:rsid w:val="00276595"/>
    <w:rsid w:val="00280122"/>
    <w:rsid w:val="0028034D"/>
    <w:rsid w:val="00281A7A"/>
    <w:rsid w:val="0028251F"/>
    <w:rsid w:val="0028273D"/>
    <w:rsid w:val="00283157"/>
    <w:rsid w:val="002836E4"/>
    <w:rsid w:val="00283B34"/>
    <w:rsid w:val="0028482B"/>
    <w:rsid w:val="002861C3"/>
    <w:rsid w:val="0028654A"/>
    <w:rsid w:val="00286DE9"/>
    <w:rsid w:val="002870BF"/>
    <w:rsid w:val="0028760A"/>
    <w:rsid w:val="002876F8"/>
    <w:rsid w:val="00287A5F"/>
    <w:rsid w:val="00287A93"/>
    <w:rsid w:val="0029104D"/>
    <w:rsid w:val="00291556"/>
    <w:rsid w:val="00292320"/>
    <w:rsid w:val="0029255C"/>
    <w:rsid w:val="002927B0"/>
    <w:rsid w:val="00292B8D"/>
    <w:rsid w:val="00292DBD"/>
    <w:rsid w:val="002936EC"/>
    <w:rsid w:val="002942BD"/>
    <w:rsid w:val="0029480B"/>
    <w:rsid w:val="0029482D"/>
    <w:rsid w:val="00294E24"/>
    <w:rsid w:val="0029592D"/>
    <w:rsid w:val="00297936"/>
    <w:rsid w:val="00297AA3"/>
    <w:rsid w:val="00297DCA"/>
    <w:rsid w:val="002A1377"/>
    <w:rsid w:val="002A190B"/>
    <w:rsid w:val="002A1E7D"/>
    <w:rsid w:val="002A252B"/>
    <w:rsid w:val="002A334A"/>
    <w:rsid w:val="002A46F7"/>
    <w:rsid w:val="002A4B97"/>
    <w:rsid w:val="002A54D3"/>
    <w:rsid w:val="002A5882"/>
    <w:rsid w:val="002A5AA9"/>
    <w:rsid w:val="002A7DC7"/>
    <w:rsid w:val="002B1142"/>
    <w:rsid w:val="002B214D"/>
    <w:rsid w:val="002B2D0D"/>
    <w:rsid w:val="002B2ED9"/>
    <w:rsid w:val="002B33C1"/>
    <w:rsid w:val="002B5552"/>
    <w:rsid w:val="002B5574"/>
    <w:rsid w:val="002B5C1E"/>
    <w:rsid w:val="002B5CE6"/>
    <w:rsid w:val="002B5EFC"/>
    <w:rsid w:val="002B6D86"/>
    <w:rsid w:val="002B7624"/>
    <w:rsid w:val="002B797B"/>
    <w:rsid w:val="002B7BB5"/>
    <w:rsid w:val="002C0408"/>
    <w:rsid w:val="002C0458"/>
    <w:rsid w:val="002C091C"/>
    <w:rsid w:val="002C0B32"/>
    <w:rsid w:val="002C0C93"/>
    <w:rsid w:val="002C1748"/>
    <w:rsid w:val="002C2188"/>
    <w:rsid w:val="002C27C2"/>
    <w:rsid w:val="002C340F"/>
    <w:rsid w:val="002C39C9"/>
    <w:rsid w:val="002C4B21"/>
    <w:rsid w:val="002C5F7F"/>
    <w:rsid w:val="002C6CDD"/>
    <w:rsid w:val="002C7112"/>
    <w:rsid w:val="002D01C8"/>
    <w:rsid w:val="002D049A"/>
    <w:rsid w:val="002D0D2E"/>
    <w:rsid w:val="002D211E"/>
    <w:rsid w:val="002D2780"/>
    <w:rsid w:val="002D2D4D"/>
    <w:rsid w:val="002D3404"/>
    <w:rsid w:val="002D5DD1"/>
    <w:rsid w:val="002D5F07"/>
    <w:rsid w:val="002D6079"/>
    <w:rsid w:val="002D63A9"/>
    <w:rsid w:val="002D695C"/>
    <w:rsid w:val="002D6D41"/>
    <w:rsid w:val="002D713B"/>
    <w:rsid w:val="002D7843"/>
    <w:rsid w:val="002E066B"/>
    <w:rsid w:val="002E1643"/>
    <w:rsid w:val="002E2391"/>
    <w:rsid w:val="002E24C7"/>
    <w:rsid w:val="002E2E92"/>
    <w:rsid w:val="002E34FF"/>
    <w:rsid w:val="002E35E8"/>
    <w:rsid w:val="002E3E60"/>
    <w:rsid w:val="002E593A"/>
    <w:rsid w:val="002E70DD"/>
    <w:rsid w:val="002E7214"/>
    <w:rsid w:val="002F0432"/>
    <w:rsid w:val="002F0989"/>
    <w:rsid w:val="002F0B18"/>
    <w:rsid w:val="002F0F1A"/>
    <w:rsid w:val="002F1121"/>
    <w:rsid w:val="002F137D"/>
    <w:rsid w:val="002F1977"/>
    <w:rsid w:val="002F2E87"/>
    <w:rsid w:val="002F35E9"/>
    <w:rsid w:val="002F3D02"/>
    <w:rsid w:val="002F415A"/>
    <w:rsid w:val="002F42F9"/>
    <w:rsid w:val="002F4EBB"/>
    <w:rsid w:val="002F54EB"/>
    <w:rsid w:val="002F5706"/>
    <w:rsid w:val="002F57BB"/>
    <w:rsid w:val="002F5A22"/>
    <w:rsid w:val="002F5A33"/>
    <w:rsid w:val="002F5D34"/>
    <w:rsid w:val="002F64E8"/>
    <w:rsid w:val="002F65E3"/>
    <w:rsid w:val="002F69DA"/>
    <w:rsid w:val="002F6F59"/>
    <w:rsid w:val="002F7A8C"/>
    <w:rsid w:val="002F7C1F"/>
    <w:rsid w:val="00300374"/>
    <w:rsid w:val="0030038C"/>
    <w:rsid w:val="0030094F"/>
    <w:rsid w:val="003012DD"/>
    <w:rsid w:val="0030154F"/>
    <w:rsid w:val="00302040"/>
    <w:rsid w:val="003021C6"/>
    <w:rsid w:val="00302829"/>
    <w:rsid w:val="00304193"/>
    <w:rsid w:val="003058EF"/>
    <w:rsid w:val="003063D4"/>
    <w:rsid w:val="003068D7"/>
    <w:rsid w:val="003069E1"/>
    <w:rsid w:val="00306F69"/>
    <w:rsid w:val="00307E1A"/>
    <w:rsid w:val="00310581"/>
    <w:rsid w:val="0031088E"/>
    <w:rsid w:val="00311B81"/>
    <w:rsid w:val="003122FD"/>
    <w:rsid w:val="0031265D"/>
    <w:rsid w:val="0031424D"/>
    <w:rsid w:val="003145AF"/>
    <w:rsid w:val="00314D6C"/>
    <w:rsid w:val="003165D9"/>
    <w:rsid w:val="00316AFA"/>
    <w:rsid w:val="00317293"/>
    <w:rsid w:val="00317B0D"/>
    <w:rsid w:val="003209D2"/>
    <w:rsid w:val="00321B8E"/>
    <w:rsid w:val="003223F1"/>
    <w:rsid w:val="0032254D"/>
    <w:rsid w:val="00322714"/>
    <w:rsid w:val="003230B6"/>
    <w:rsid w:val="003230C8"/>
    <w:rsid w:val="00323670"/>
    <w:rsid w:val="00325403"/>
    <w:rsid w:val="00325495"/>
    <w:rsid w:val="003261C6"/>
    <w:rsid w:val="0032696F"/>
    <w:rsid w:val="00326B56"/>
    <w:rsid w:val="00326FB4"/>
    <w:rsid w:val="0032740F"/>
    <w:rsid w:val="00327906"/>
    <w:rsid w:val="00327A90"/>
    <w:rsid w:val="00327FFA"/>
    <w:rsid w:val="003301CC"/>
    <w:rsid w:val="003307B4"/>
    <w:rsid w:val="0033293A"/>
    <w:rsid w:val="00332A60"/>
    <w:rsid w:val="0033388D"/>
    <w:rsid w:val="00333B10"/>
    <w:rsid w:val="00334F6C"/>
    <w:rsid w:val="00334FCC"/>
    <w:rsid w:val="00336E84"/>
    <w:rsid w:val="00336FA4"/>
    <w:rsid w:val="00340551"/>
    <w:rsid w:val="00340E4E"/>
    <w:rsid w:val="00341638"/>
    <w:rsid w:val="00341695"/>
    <w:rsid w:val="00341AA9"/>
    <w:rsid w:val="003421AF"/>
    <w:rsid w:val="0034226D"/>
    <w:rsid w:val="003424ED"/>
    <w:rsid w:val="00342793"/>
    <w:rsid w:val="00342915"/>
    <w:rsid w:val="00342942"/>
    <w:rsid w:val="003429AA"/>
    <w:rsid w:val="00343896"/>
    <w:rsid w:val="003448FA"/>
    <w:rsid w:val="00345E9E"/>
    <w:rsid w:val="0034704D"/>
    <w:rsid w:val="003474C3"/>
    <w:rsid w:val="0034760F"/>
    <w:rsid w:val="00347A01"/>
    <w:rsid w:val="00347E65"/>
    <w:rsid w:val="00350E79"/>
    <w:rsid w:val="00351A03"/>
    <w:rsid w:val="00351E21"/>
    <w:rsid w:val="00352071"/>
    <w:rsid w:val="003520F1"/>
    <w:rsid w:val="0035289D"/>
    <w:rsid w:val="00353FFB"/>
    <w:rsid w:val="0035426C"/>
    <w:rsid w:val="003543B5"/>
    <w:rsid w:val="003547AB"/>
    <w:rsid w:val="00354810"/>
    <w:rsid w:val="00354ED7"/>
    <w:rsid w:val="00355331"/>
    <w:rsid w:val="0035542B"/>
    <w:rsid w:val="0035590E"/>
    <w:rsid w:val="0035659E"/>
    <w:rsid w:val="00356B9A"/>
    <w:rsid w:val="00357D8C"/>
    <w:rsid w:val="00360A87"/>
    <w:rsid w:val="00361196"/>
    <w:rsid w:val="003613E5"/>
    <w:rsid w:val="00361653"/>
    <w:rsid w:val="00361887"/>
    <w:rsid w:val="003627CD"/>
    <w:rsid w:val="003635BD"/>
    <w:rsid w:val="00364270"/>
    <w:rsid w:val="00364BA4"/>
    <w:rsid w:val="00364D6D"/>
    <w:rsid w:val="00365143"/>
    <w:rsid w:val="0036601A"/>
    <w:rsid w:val="0036676E"/>
    <w:rsid w:val="0036736E"/>
    <w:rsid w:val="0036795B"/>
    <w:rsid w:val="00367D21"/>
    <w:rsid w:val="003724B8"/>
    <w:rsid w:val="00372C6B"/>
    <w:rsid w:val="00372F54"/>
    <w:rsid w:val="003730C1"/>
    <w:rsid w:val="003734C4"/>
    <w:rsid w:val="00373D85"/>
    <w:rsid w:val="003741E7"/>
    <w:rsid w:val="003744B8"/>
    <w:rsid w:val="00374E42"/>
    <w:rsid w:val="003750CE"/>
    <w:rsid w:val="0037518F"/>
    <w:rsid w:val="003756FE"/>
    <w:rsid w:val="00375743"/>
    <w:rsid w:val="00375BFD"/>
    <w:rsid w:val="003760FE"/>
    <w:rsid w:val="00376C75"/>
    <w:rsid w:val="00376D71"/>
    <w:rsid w:val="003770A1"/>
    <w:rsid w:val="00377713"/>
    <w:rsid w:val="00377A25"/>
    <w:rsid w:val="00377AEE"/>
    <w:rsid w:val="0038000F"/>
    <w:rsid w:val="003820DF"/>
    <w:rsid w:val="00382264"/>
    <w:rsid w:val="003822C4"/>
    <w:rsid w:val="003825C8"/>
    <w:rsid w:val="00382682"/>
    <w:rsid w:val="00382BF6"/>
    <w:rsid w:val="003831EA"/>
    <w:rsid w:val="003840B1"/>
    <w:rsid w:val="00384DD7"/>
    <w:rsid w:val="003853A0"/>
    <w:rsid w:val="003855BC"/>
    <w:rsid w:val="0039040C"/>
    <w:rsid w:val="003907A5"/>
    <w:rsid w:val="003910DA"/>
    <w:rsid w:val="0039119C"/>
    <w:rsid w:val="003919AB"/>
    <w:rsid w:val="00392582"/>
    <w:rsid w:val="00392BA4"/>
    <w:rsid w:val="00393C4B"/>
    <w:rsid w:val="00394362"/>
    <w:rsid w:val="003951D5"/>
    <w:rsid w:val="0039556D"/>
    <w:rsid w:val="0039575D"/>
    <w:rsid w:val="00395C06"/>
    <w:rsid w:val="00397555"/>
    <w:rsid w:val="00397CBD"/>
    <w:rsid w:val="00397FB7"/>
    <w:rsid w:val="003A0FE9"/>
    <w:rsid w:val="003A1749"/>
    <w:rsid w:val="003A2386"/>
    <w:rsid w:val="003A30D3"/>
    <w:rsid w:val="003A553F"/>
    <w:rsid w:val="003A5E21"/>
    <w:rsid w:val="003A7298"/>
    <w:rsid w:val="003A7D88"/>
    <w:rsid w:val="003B131D"/>
    <w:rsid w:val="003B147F"/>
    <w:rsid w:val="003B1798"/>
    <w:rsid w:val="003B338E"/>
    <w:rsid w:val="003B3713"/>
    <w:rsid w:val="003B37EE"/>
    <w:rsid w:val="003B4500"/>
    <w:rsid w:val="003B511B"/>
    <w:rsid w:val="003B5417"/>
    <w:rsid w:val="003B5485"/>
    <w:rsid w:val="003B6438"/>
    <w:rsid w:val="003C021D"/>
    <w:rsid w:val="003C05D5"/>
    <w:rsid w:val="003C14DF"/>
    <w:rsid w:val="003C2189"/>
    <w:rsid w:val="003C2677"/>
    <w:rsid w:val="003C29F9"/>
    <w:rsid w:val="003C2D88"/>
    <w:rsid w:val="003C33D8"/>
    <w:rsid w:val="003C38B5"/>
    <w:rsid w:val="003C4E1F"/>
    <w:rsid w:val="003C5720"/>
    <w:rsid w:val="003C62B1"/>
    <w:rsid w:val="003C6504"/>
    <w:rsid w:val="003C6798"/>
    <w:rsid w:val="003C6BFA"/>
    <w:rsid w:val="003C72C0"/>
    <w:rsid w:val="003C7963"/>
    <w:rsid w:val="003C7B2B"/>
    <w:rsid w:val="003D0D94"/>
    <w:rsid w:val="003D18D3"/>
    <w:rsid w:val="003D1A93"/>
    <w:rsid w:val="003D2877"/>
    <w:rsid w:val="003D2F3F"/>
    <w:rsid w:val="003D36D0"/>
    <w:rsid w:val="003D3F3F"/>
    <w:rsid w:val="003D3F95"/>
    <w:rsid w:val="003D4043"/>
    <w:rsid w:val="003D42D0"/>
    <w:rsid w:val="003D46F8"/>
    <w:rsid w:val="003D4783"/>
    <w:rsid w:val="003D4A60"/>
    <w:rsid w:val="003D542A"/>
    <w:rsid w:val="003D64A4"/>
    <w:rsid w:val="003D6D36"/>
    <w:rsid w:val="003E0399"/>
    <w:rsid w:val="003E0EAF"/>
    <w:rsid w:val="003E2934"/>
    <w:rsid w:val="003E37D4"/>
    <w:rsid w:val="003E3C72"/>
    <w:rsid w:val="003E3D36"/>
    <w:rsid w:val="003E5C79"/>
    <w:rsid w:val="003E72A9"/>
    <w:rsid w:val="003E777A"/>
    <w:rsid w:val="003E77FB"/>
    <w:rsid w:val="003F068E"/>
    <w:rsid w:val="003F074C"/>
    <w:rsid w:val="003F0C67"/>
    <w:rsid w:val="003F16DA"/>
    <w:rsid w:val="003F236F"/>
    <w:rsid w:val="003F2A0F"/>
    <w:rsid w:val="003F2F47"/>
    <w:rsid w:val="003F2F59"/>
    <w:rsid w:val="003F417A"/>
    <w:rsid w:val="003F4289"/>
    <w:rsid w:val="003F4430"/>
    <w:rsid w:val="003F5359"/>
    <w:rsid w:val="003F61E9"/>
    <w:rsid w:val="003F6634"/>
    <w:rsid w:val="003F6A4B"/>
    <w:rsid w:val="003F6BB6"/>
    <w:rsid w:val="003F77F8"/>
    <w:rsid w:val="003F79D8"/>
    <w:rsid w:val="003F7AD7"/>
    <w:rsid w:val="00400294"/>
    <w:rsid w:val="004008AD"/>
    <w:rsid w:val="00400A75"/>
    <w:rsid w:val="00400B13"/>
    <w:rsid w:val="0040165D"/>
    <w:rsid w:val="00401D5D"/>
    <w:rsid w:val="0040256C"/>
    <w:rsid w:val="0040260E"/>
    <w:rsid w:val="00403106"/>
    <w:rsid w:val="004038DF"/>
    <w:rsid w:val="004043AE"/>
    <w:rsid w:val="00404B6E"/>
    <w:rsid w:val="00405023"/>
    <w:rsid w:val="00405079"/>
    <w:rsid w:val="00405A91"/>
    <w:rsid w:val="00405D72"/>
    <w:rsid w:val="00406BC8"/>
    <w:rsid w:val="00407BA2"/>
    <w:rsid w:val="00407F81"/>
    <w:rsid w:val="0041076F"/>
    <w:rsid w:val="004107E3"/>
    <w:rsid w:val="00410B4E"/>
    <w:rsid w:val="00410EAA"/>
    <w:rsid w:val="00411DF4"/>
    <w:rsid w:val="00411ECA"/>
    <w:rsid w:val="00412EA0"/>
    <w:rsid w:val="004131AB"/>
    <w:rsid w:val="00413646"/>
    <w:rsid w:val="0041387A"/>
    <w:rsid w:val="00414758"/>
    <w:rsid w:val="00414DE3"/>
    <w:rsid w:val="00415612"/>
    <w:rsid w:val="004158A5"/>
    <w:rsid w:val="0041631B"/>
    <w:rsid w:val="004163E7"/>
    <w:rsid w:val="00416779"/>
    <w:rsid w:val="00416A4C"/>
    <w:rsid w:val="00417384"/>
    <w:rsid w:val="00417AFF"/>
    <w:rsid w:val="00420200"/>
    <w:rsid w:val="0042197A"/>
    <w:rsid w:val="00421B07"/>
    <w:rsid w:val="00422A7F"/>
    <w:rsid w:val="00422F85"/>
    <w:rsid w:val="0042417A"/>
    <w:rsid w:val="004249B8"/>
    <w:rsid w:val="00424DA7"/>
    <w:rsid w:val="00425200"/>
    <w:rsid w:val="00425D57"/>
    <w:rsid w:val="00426104"/>
    <w:rsid w:val="00426AD0"/>
    <w:rsid w:val="00426DE0"/>
    <w:rsid w:val="0042718F"/>
    <w:rsid w:val="00427217"/>
    <w:rsid w:val="00427908"/>
    <w:rsid w:val="004301D8"/>
    <w:rsid w:val="00430A5F"/>
    <w:rsid w:val="00430E5C"/>
    <w:rsid w:val="004316C4"/>
    <w:rsid w:val="004322E5"/>
    <w:rsid w:val="0043274E"/>
    <w:rsid w:val="00432827"/>
    <w:rsid w:val="00432CEE"/>
    <w:rsid w:val="004338FD"/>
    <w:rsid w:val="00433B53"/>
    <w:rsid w:val="00435063"/>
    <w:rsid w:val="004360D3"/>
    <w:rsid w:val="0043638D"/>
    <w:rsid w:val="0043669B"/>
    <w:rsid w:val="0043686D"/>
    <w:rsid w:val="00436E41"/>
    <w:rsid w:val="00437180"/>
    <w:rsid w:val="004375AB"/>
    <w:rsid w:val="00437666"/>
    <w:rsid w:val="00437844"/>
    <w:rsid w:val="00437D8B"/>
    <w:rsid w:val="0044049C"/>
    <w:rsid w:val="0044140F"/>
    <w:rsid w:val="0044157C"/>
    <w:rsid w:val="00441C97"/>
    <w:rsid w:val="0044212C"/>
    <w:rsid w:val="004422AA"/>
    <w:rsid w:val="004433CA"/>
    <w:rsid w:val="00443A4B"/>
    <w:rsid w:val="00443F0C"/>
    <w:rsid w:val="00444276"/>
    <w:rsid w:val="00444416"/>
    <w:rsid w:val="00444923"/>
    <w:rsid w:val="00444E20"/>
    <w:rsid w:val="00445193"/>
    <w:rsid w:val="00445AB5"/>
    <w:rsid w:val="00446274"/>
    <w:rsid w:val="004462E7"/>
    <w:rsid w:val="00446405"/>
    <w:rsid w:val="00446996"/>
    <w:rsid w:val="0044730A"/>
    <w:rsid w:val="00450908"/>
    <w:rsid w:val="00450CB5"/>
    <w:rsid w:val="00450F37"/>
    <w:rsid w:val="00451907"/>
    <w:rsid w:val="00451EDA"/>
    <w:rsid w:val="00452A2D"/>
    <w:rsid w:val="00453576"/>
    <w:rsid w:val="00453BC8"/>
    <w:rsid w:val="00453F73"/>
    <w:rsid w:val="0045420A"/>
    <w:rsid w:val="004542F6"/>
    <w:rsid w:val="004547B4"/>
    <w:rsid w:val="00454D90"/>
    <w:rsid w:val="00455A27"/>
    <w:rsid w:val="004572BE"/>
    <w:rsid w:val="004575E9"/>
    <w:rsid w:val="0045760E"/>
    <w:rsid w:val="00457903"/>
    <w:rsid w:val="00461E29"/>
    <w:rsid w:val="004626E6"/>
    <w:rsid w:val="004628EE"/>
    <w:rsid w:val="00462B4B"/>
    <w:rsid w:val="004647C7"/>
    <w:rsid w:val="00465882"/>
    <w:rsid w:val="00465A8B"/>
    <w:rsid w:val="00465DEB"/>
    <w:rsid w:val="00465F43"/>
    <w:rsid w:val="00466D01"/>
    <w:rsid w:val="00466FD0"/>
    <w:rsid w:val="0046721E"/>
    <w:rsid w:val="00467547"/>
    <w:rsid w:val="00467B93"/>
    <w:rsid w:val="004701A7"/>
    <w:rsid w:val="0047042C"/>
    <w:rsid w:val="00471E19"/>
    <w:rsid w:val="004734C5"/>
    <w:rsid w:val="004742A7"/>
    <w:rsid w:val="00474C7E"/>
    <w:rsid w:val="00475E4E"/>
    <w:rsid w:val="00476834"/>
    <w:rsid w:val="00476ECF"/>
    <w:rsid w:val="00477264"/>
    <w:rsid w:val="00480052"/>
    <w:rsid w:val="0048018C"/>
    <w:rsid w:val="004801B9"/>
    <w:rsid w:val="004806EB"/>
    <w:rsid w:val="00480D2F"/>
    <w:rsid w:val="004817FE"/>
    <w:rsid w:val="00481E46"/>
    <w:rsid w:val="00482447"/>
    <w:rsid w:val="0048282F"/>
    <w:rsid w:val="00483142"/>
    <w:rsid w:val="004834E5"/>
    <w:rsid w:val="004838FB"/>
    <w:rsid w:val="00484082"/>
    <w:rsid w:val="0048420B"/>
    <w:rsid w:val="00484AD0"/>
    <w:rsid w:val="00484AFD"/>
    <w:rsid w:val="004853EB"/>
    <w:rsid w:val="00485CFE"/>
    <w:rsid w:val="00485FCF"/>
    <w:rsid w:val="004873B5"/>
    <w:rsid w:val="00487CF4"/>
    <w:rsid w:val="00490289"/>
    <w:rsid w:val="00490E9F"/>
    <w:rsid w:val="004911C3"/>
    <w:rsid w:val="00491D8B"/>
    <w:rsid w:val="0049330A"/>
    <w:rsid w:val="00494625"/>
    <w:rsid w:val="00494F91"/>
    <w:rsid w:val="00495272"/>
    <w:rsid w:val="004956A4"/>
    <w:rsid w:val="00495A3E"/>
    <w:rsid w:val="00495AD4"/>
    <w:rsid w:val="00496123"/>
    <w:rsid w:val="00496BB0"/>
    <w:rsid w:val="00496D4D"/>
    <w:rsid w:val="004978B1"/>
    <w:rsid w:val="004A012D"/>
    <w:rsid w:val="004A2053"/>
    <w:rsid w:val="004A2194"/>
    <w:rsid w:val="004A253A"/>
    <w:rsid w:val="004A2686"/>
    <w:rsid w:val="004A4520"/>
    <w:rsid w:val="004A603C"/>
    <w:rsid w:val="004A68D1"/>
    <w:rsid w:val="004A6F59"/>
    <w:rsid w:val="004A70D4"/>
    <w:rsid w:val="004A72A1"/>
    <w:rsid w:val="004A74E4"/>
    <w:rsid w:val="004B023F"/>
    <w:rsid w:val="004B02AF"/>
    <w:rsid w:val="004B02DF"/>
    <w:rsid w:val="004B09E1"/>
    <w:rsid w:val="004B0E77"/>
    <w:rsid w:val="004B16B5"/>
    <w:rsid w:val="004B1848"/>
    <w:rsid w:val="004B1C34"/>
    <w:rsid w:val="004B2045"/>
    <w:rsid w:val="004B261B"/>
    <w:rsid w:val="004B2749"/>
    <w:rsid w:val="004B2C1A"/>
    <w:rsid w:val="004B3678"/>
    <w:rsid w:val="004B367F"/>
    <w:rsid w:val="004B3771"/>
    <w:rsid w:val="004B3C0B"/>
    <w:rsid w:val="004B40DB"/>
    <w:rsid w:val="004B435F"/>
    <w:rsid w:val="004B4AD5"/>
    <w:rsid w:val="004B4BB7"/>
    <w:rsid w:val="004B5376"/>
    <w:rsid w:val="004B58CA"/>
    <w:rsid w:val="004B59D7"/>
    <w:rsid w:val="004B5ADF"/>
    <w:rsid w:val="004B6189"/>
    <w:rsid w:val="004B64B7"/>
    <w:rsid w:val="004B7BC1"/>
    <w:rsid w:val="004B7E44"/>
    <w:rsid w:val="004B7E5A"/>
    <w:rsid w:val="004C0E43"/>
    <w:rsid w:val="004C1C9F"/>
    <w:rsid w:val="004C1F88"/>
    <w:rsid w:val="004C2F0F"/>
    <w:rsid w:val="004C368A"/>
    <w:rsid w:val="004C389E"/>
    <w:rsid w:val="004C3D57"/>
    <w:rsid w:val="004C42E9"/>
    <w:rsid w:val="004C5138"/>
    <w:rsid w:val="004C5707"/>
    <w:rsid w:val="004C5E1D"/>
    <w:rsid w:val="004C5E22"/>
    <w:rsid w:val="004C64CE"/>
    <w:rsid w:val="004C6901"/>
    <w:rsid w:val="004C6E05"/>
    <w:rsid w:val="004C71DD"/>
    <w:rsid w:val="004C756E"/>
    <w:rsid w:val="004C79BF"/>
    <w:rsid w:val="004C79EB"/>
    <w:rsid w:val="004D14BD"/>
    <w:rsid w:val="004D1974"/>
    <w:rsid w:val="004D1BA8"/>
    <w:rsid w:val="004D2847"/>
    <w:rsid w:val="004D298C"/>
    <w:rsid w:val="004D3A53"/>
    <w:rsid w:val="004D5570"/>
    <w:rsid w:val="004D7C03"/>
    <w:rsid w:val="004E04A6"/>
    <w:rsid w:val="004E0E9F"/>
    <w:rsid w:val="004E2F78"/>
    <w:rsid w:val="004E41D3"/>
    <w:rsid w:val="004E4301"/>
    <w:rsid w:val="004E4824"/>
    <w:rsid w:val="004E4A7F"/>
    <w:rsid w:val="004E5935"/>
    <w:rsid w:val="004E5C6A"/>
    <w:rsid w:val="004E6BE4"/>
    <w:rsid w:val="004E6E3E"/>
    <w:rsid w:val="004E7950"/>
    <w:rsid w:val="004F006A"/>
    <w:rsid w:val="004F04FE"/>
    <w:rsid w:val="004F275F"/>
    <w:rsid w:val="004F321D"/>
    <w:rsid w:val="004F3589"/>
    <w:rsid w:val="004F37B6"/>
    <w:rsid w:val="004F4232"/>
    <w:rsid w:val="004F42A3"/>
    <w:rsid w:val="004F42EC"/>
    <w:rsid w:val="004F57F6"/>
    <w:rsid w:val="004F5B29"/>
    <w:rsid w:val="004F5C05"/>
    <w:rsid w:val="004F5C8D"/>
    <w:rsid w:val="004F6A62"/>
    <w:rsid w:val="004F72D4"/>
    <w:rsid w:val="0050027C"/>
    <w:rsid w:val="00500A39"/>
    <w:rsid w:val="00500BF5"/>
    <w:rsid w:val="00501379"/>
    <w:rsid w:val="00501592"/>
    <w:rsid w:val="005018FD"/>
    <w:rsid w:val="00501F48"/>
    <w:rsid w:val="00502273"/>
    <w:rsid w:val="005022CF"/>
    <w:rsid w:val="00502776"/>
    <w:rsid w:val="00503DC4"/>
    <w:rsid w:val="00504999"/>
    <w:rsid w:val="00505126"/>
    <w:rsid w:val="00505DEA"/>
    <w:rsid w:val="00506265"/>
    <w:rsid w:val="005065C2"/>
    <w:rsid w:val="00507136"/>
    <w:rsid w:val="005072A4"/>
    <w:rsid w:val="005105F3"/>
    <w:rsid w:val="0051155A"/>
    <w:rsid w:val="0051197C"/>
    <w:rsid w:val="00511CA5"/>
    <w:rsid w:val="00511DF3"/>
    <w:rsid w:val="00511EDD"/>
    <w:rsid w:val="005134E9"/>
    <w:rsid w:val="0051355A"/>
    <w:rsid w:val="005138C6"/>
    <w:rsid w:val="0051534E"/>
    <w:rsid w:val="00515B38"/>
    <w:rsid w:val="00515D8B"/>
    <w:rsid w:val="0051693F"/>
    <w:rsid w:val="00516F0E"/>
    <w:rsid w:val="0051711C"/>
    <w:rsid w:val="005218C5"/>
    <w:rsid w:val="00521D92"/>
    <w:rsid w:val="00522034"/>
    <w:rsid w:val="005221FA"/>
    <w:rsid w:val="005227E0"/>
    <w:rsid w:val="00522F1A"/>
    <w:rsid w:val="00523392"/>
    <w:rsid w:val="005235E3"/>
    <w:rsid w:val="00523ACE"/>
    <w:rsid w:val="00523C3E"/>
    <w:rsid w:val="00524BA2"/>
    <w:rsid w:val="00525125"/>
    <w:rsid w:val="0052514F"/>
    <w:rsid w:val="005263D8"/>
    <w:rsid w:val="005272F9"/>
    <w:rsid w:val="00527CE6"/>
    <w:rsid w:val="00530AFB"/>
    <w:rsid w:val="00530C56"/>
    <w:rsid w:val="00530E08"/>
    <w:rsid w:val="005311D2"/>
    <w:rsid w:val="0053177C"/>
    <w:rsid w:val="00531CF9"/>
    <w:rsid w:val="00532023"/>
    <w:rsid w:val="005321ED"/>
    <w:rsid w:val="00532759"/>
    <w:rsid w:val="0053283A"/>
    <w:rsid w:val="00532DD9"/>
    <w:rsid w:val="00533037"/>
    <w:rsid w:val="005332A8"/>
    <w:rsid w:val="00533508"/>
    <w:rsid w:val="00533531"/>
    <w:rsid w:val="00534239"/>
    <w:rsid w:val="00534389"/>
    <w:rsid w:val="0053473A"/>
    <w:rsid w:val="005349F5"/>
    <w:rsid w:val="0053566D"/>
    <w:rsid w:val="005356DE"/>
    <w:rsid w:val="005357A9"/>
    <w:rsid w:val="00535ACB"/>
    <w:rsid w:val="0053692D"/>
    <w:rsid w:val="00537297"/>
    <w:rsid w:val="00537446"/>
    <w:rsid w:val="00540003"/>
    <w:rsid w:val="00540043"/>
    <w:rsid w:val="00541A4E"/>
    <w:rsid w:val="00542150"/>
    <w:rsid w:val="0054216D"/>
    <w:rsid w:val="00542511"/>
    <w:rsid w:val="0054347E"/>
    <w:rsid w:val="00544839"/>
    <w:rsid w:val="00544FFC"/>
    <w:rsid w:val="005454E6"/>
    <w:rsid w:val="00545CBA"/>
    <w:rsid w:val="00546681"/>
    <w:rsid w:val="005468AC"/>
    <w:rsid w:val="005468CC"/>
    <w:rsid w:val="005476F4"/>
    <w:rsid w:val="00547A41"/>
    <w:rsid w:val="00547CAF"/>
    <w:rsid w:val="00547E71"/>
    <w:rsid w:val="0055099F"/>
    <w:rsid w:val="00551734"/>
    <w:rsid w:val="00552058"/>
    <w:rsid w:val="00552DB4"/>
    <w:rsid w:val="00552E51"/>
    <w:rsid w:val="005536A6"/>
    <w:rsid w:val="0055414F"/>
    <w:rsid w:val="0055442A"/>
    <w:rsid w:val="00554A4E"/>
    <w:rsid w:val="00555397"/>
    <w:rsid w:val="0055606C"/>
    <w:rsid w:val="00557CED"/>
    <w:rsid w:val="00560153"/>
    <w:rsid w:val="00560E26"/>
    <w:rsid w:val="00561614"/>
    <w:rsid w:val="00561D21"/>
    <w:rsid w:val="00561FAC"/>
    <w:rsid w:val="00561FCA"/>
    <w:rsid w:val="00562434"/>
    <w:rsid w:val="005626FE"/>
    <w:rsid w:val="005629B8"/>
    <w:rsid w:val="00562AAB"/>
    <w:rsid w:val="00564401"/>
    <w:rsid w:val="00564503"/>
    <w:rsid w:val="005648F7"/>
    <w:rsid w:val="00564AAF"/>
    <w:rsid w:val="00564E1E"/>
    <w:rsid w:val="00564F12"/>
    <w:rsid w:val="005666B2"/>
    <w:rsid w:val="00566849"/>
    <w:rsid w:val="00566935"/>
    <w:rsid w:val="00566D7E"/>
    <w:rsid w:val="00571183"/>
    <w:rsid w:val="005715D0"/>
    <w:rsid w:val="00571A5E"/>
    <w:rsid w:val="00571FAE"/>
    <w:rsid w:val="005727C5"/>
    <w:rsid w:val="00572881"/>
    <w:rsid w:val="00573246"/>
    <w:rsid w:val="00573333"/>
    <w:rsid w:val="00574025"/>
    <w:rsid w:val="00574814"/>
    <w:rsid w:val="005760B5"/>
    <w:rsid w:val="00576172"/>
    <w:rsid w:val="00577173"/>
    <w:rsid w:val="0057733E"/>
    <w:rsid w:val="00577CA7"/>
    <w:rsid w:val="005805C2"/>
    <w:rsid w:val="00580BDD"/>
    <w:rsid w:val="0058321B"/>
    <w:rsid w:val="00583279"/>
    <w:rsid w:val="0058337E"/>
    <w:rsid w:val="005833D7"/>
    <w:rsid w:val="00583C34"/>
    <w:rsid w:val="0058400E"/>
    <w:rsid w:val="00584A28"/>
    <w:rsid w:val="00584D9C"/>
    <w:rsid w:val="0058515F"/>
    <w:rsid w:val="0058526B"/>
    <w:rsid w:val="00585B69"/>
    <w:rsid w:val="00586377"/>
    <w:rsid w:val="0058652D"/>
    <w:rsid w:val="00586A30"/>
    <w:rsid w:val="0059075B"/>
    <w:rsid w:val="00590DC7"/>
    <w:rsid w:val="00590F50"/>
    <w:rsid w:val="00591EB0"/>
    <w:rsid w:val="00592995"/>
    <w:rsid w:val="005934AC"/>
    <w:rsid w:val="00593CEE"/>
    <w:rsid w:val="00593D3E"/>
    <w:rsid w:val="00594106"/>
    <w:rsid w:val="0059494F"/>
    <w:rsid w:val="00594E4C"/>
    <w:rsid w:val="005952CE"/>
    <w:rsid w:val="005955E1"/>
    <w:rsid w:val="00595A9A"/>
    <w:rsid w:val="00596252"/>
    <w:rsid w:val="005966CF"/>
    <w:rsid w:val="005966FE"/>
    <w:rsid w:val="00596C54"/>
    <w:rsid w:val="00596F8F"/>
    <w:rsid w:val="005972C1"/>
    <w:rsid w:val="005A1CC8"/>
    <w:rsid w:val="005A2BEE"/>
    <w:rsid w:val="005A3ED9"/>
    <w:rsid w:val="005A4052"/>
    <w:rsid w:val="005A4121"/>
    <w:rsid w:val="005A426C"/>
    <w:rsid w:val="005A4584"/>
    <w:rsid w:val="005A4829"/>
    <w:rsid w:val="005A53B2"/>
    <w:rsid w:val="005A594E"/>
    <w:rsid w:val="005A5F13"/>
    <w:rsid w:val="005A6295"/>
    <w:rsid w:val="005A62C8"/>
    <w:rsid w:val="005A63D6"/>
    <w:rsid w:val="005A68EF"/>
    <w:rsid w:val="005A6C1E"/>
    <w:rsid w:val="005A7E88"/>
    <w:rsid w:val="005B0098"/>
    <w:rsid w:val="005B16D4"/>
    <w:rsid w:val="005B1EED"/>
    <w:rsid w:val="005B2018"/>
    <w:rsid w:val="005B230F"/>
    <w:rsid w:val="005B344D"/>
    <w:rsid w:val="005B4BD8"/>
    <w:rsid w:val="005B5971"/>
    <w:rsid w:val="005B5C00"/>
    <w:rsid w:val="005B5E9B"/>
    <w:rsid w:val="005B62FC"/>
    <w:rsid w:val="005B65CA"/>
    <w:rsid w:val="005B7437"/>
    <w:rsid w:val="005B799E"/>
    <w:rsid w:val="005C0C00"/>
    <w:rsid w:val="005C0CA1"/>
    <w:rsid w:val="005C0E8E"/>
    <w:rsid w:val="005C242D"/>
    <w:rsid w:val="005C3114"/>
    <w:rsid w:val="005C3544"/>
    <w:rsid w:val="005C37F9"/>
    <w:rsid w:val="005C41A1"/>
    <w:rsid w:val="005C5D61"/>
    <w:rsid w:val="005C5E70"/>
    <w:rsid w:val="005C5EEB"/>
    <w:rsid w:val="005C6275"/>
    <w:rsid w:val="005C6420"/>
    <w:rsid w:val="005C670C"/>
    <w:rsid w:val="005C6892"/>
    <w:rsid w:val="005C6C6D"/>
    <w:rsid w:val="005C6CE0"/>
    <w:rsid w:val="005C7FE0"/>
    <w:rsid w:val="005D0F32"/>
    <w:rsid w:val="005D13E2"/>
    <w:rsid w:val="005D188C"/>
    <w:rsid w:val="005D2114"/>
    <w:rsid w:val="005D238B"/>
    <w:rsid w:val="005D3614"/>
    <w:rsid w:val="005D3782"/>
    <w:rsid w:val="005D3FDF"/>
    <w:rsid w:val="005D523D"/>
    <w:rsid w:val="005D56D3"/>
    <w:rsid w:val="005D62D8"/>
    <w:rsid w:val="005D6735"/>
    <w:rsid w:val="005E0B36"/>
    <w:rsid w:val="005E13DD"/>
    <w:rsid w:val="005E43C7"/>
    <w:rsid w:val="005E5139"/>
    <w:rsid w:val="005E51B1"/>
    <w:rsid w:val="005E57E8"/>
    <w:rsid w:val="005E6633"/>
    <w:rsid w:val="005F036A"/>
    <w:rsid w:val="005F07A9"/>
    <w:rsid w:val="005F0CC6"/>
    <w:rsid w:val="005F11D4"/>
    <w:rsid w:val="005F1466"/>
    <w:rsid w:val="005F1841"/>
    <w:rsid w:val="005F22EA"/>
    <w:rsid w:val="005F2C5C"/>
    <w:rsid w:val="005F2CE5"/>
    <w:rsid w:val="005F2DE2"/>
    <w:rsid w:val="005F3313"/>
    <w:rsid w:val="005F3E7C"/>
    <w:rsid w:val="005F4C93"/>
    <w:rsid w:val="005F55A9"/>
    <w:rsid w:val="005F561A"/>
    <w:rsid w:val="005F5A83"/>
    <w:rsid w:val="005F62BE"/>
    <w:rsid w:val="005F6B10"/>
    <w:rsid w:val="005F6D43"/>
    <w:rsid w:val="005F7088"/>
    <w:rsid w:val="0060098E"/>
    <w:rsid w:val="0060140A"/>
    <w:rsid w:val="006014E8"/>
    <w:rsid w:val="0060182F"/>
    <w:rsid w:val="0060299D"/>
    <w:rsid w:val="0060311E"/>
    <w:rsid w:val="006035A7"/>
    <w:rsid w:val="00603660"/>
    <w:rsid w:val="006066CE"/>
    <w:rsid w:val="006068AE"/>
    <w:rsid w:val="00607A17"/>
    <w:rsid w:val="006106A3"/>
    <w:rsid w:val="00610950"/>
    <w:rsid w:val="006113CC"/>
    <w:rsid w:val="00613662"/>
    <w:rsid w:val="00614721"/>
    <w:rsid w:val="0061483D"/>
    <w:rsid w:val="00614846"/>
    <w:rsid w:val="0061545B"/>
    <w:rsid w:val="0061577D"/>
    <w:rsid w:val="006163CF"/>
    <w:rsid w:val="006169A4"/>
    <w:rsid w:val="00617132"/>
    <w:rsid w:val="00617331"/>
    <w:rsid w:val="00617744"/>
    <w:rsid w:val="00617A13"/>
    <w:rsid w:val="00622784"/>
    <w:rsid w:val="006230A2"/>
    <w:rsid w:val="00623252"/>
    <w:rsid w:val="006237A4"/>
    <w:rsid w:val="00623C05"/>
    <w:rsid w:val="00623D29"/>
    <w:rsid w:val="00624EA4"/>
    <w:rsid w:val="0062514B"/>
    <w:rsid w:val="00625311"/>
    <w:rsid w:val="00626F48"/>
    <w:rsid w:val="0062746E"/>
    <w:rsid w:val="00630B89"/>
    <w:rsid w:val="006311AB"/>
    <w:rsid w:val="00631CAF"/>
    <w:rsid w:val="00632088"/>
    <w:rsid w:val="006324DC"/>
    <w:rsid w:val="00632CE4"/>
    <w:rsid w:val="00632EB5"/>
    <w:rsid w:val="00633192"/>
    <w:rsid w:val="00634C83"/>
    <w:rsid w:val="00634DF5"/>
    <w:rsid w:val="00635254"/>
    <w:rsid w:val="00635844"/>
    <w:rsid w:val="0063608B"/>
    <w:rsid w:val="00636647"/>
    <w:rsid w:val="006369CE"/>
    <w:rsid w:val="00636B2B"/>
    <w:rsid w:val="00637FC8"/>
    <w:rsid w:val="00641D40"/>
    <w:rsid w:val="00642A93"/>
    <w:rsid w:val="006430D9"/>
    <w:rsid w:val="0064347E"/>
    <w:rsid w:val="0064351C"/>
    <w:rsid w:val="00643A49"/>
    <w:rsid w:val="00644196"/>
    <w:rsid w:val="00644211"/>
    <w:rsid w:val="00644340"/>
    <w:rsid w:val="00644909"/>
    <w:rsid w:val="00644A75"/>
    <w:rsid w:val="00644B21"/>
    <w:rsid w:val="00645166"/>
    <w:rsid w:val="006464E8"/>
    <w:rsid w:val="006469FB"/>
    <w:rsid w:val="00647408"/>
    <w:rsid w:val="006506E6"/>
    <w:rsid w:val="00650D88"/>
    <w:rsid w:val="00651241"/>
    <w:rsid w:val="00651F0A"/>
    <w:rsid w:val="0065241A"/>
    <w:rsid w:val="00652BCB"/>
    <w:rsid w:val="00653FAE"/>
    <w:rsid w:val="00654CE2"/>
    <w:rsid w:val="00654E64"/>
    <w:rsid w:val="0065547A"/>
    <w:rsid w:val="00655948"/>
    <w:rsid w:val="00655AC9"/>
    <w:rsid w:val="00655DA4"/>
    <w:rsid w:val="00656D85"/>
    <w:rsid w:val="00656FA9"/>
    <w:rsid w:val="00657B7A"/>
    <w:rsid w:val="006609F3"/>
    <w:rsid w:val="00660B03"/>
    <w:rsid w:val="006617A5"/>
    <w:rsid w:val="00661D65"/>
    <w:rsid w:val="00662073"/>
    <w:rsid w:val="00662336"/>
    <w:rsid w:val="00662647"/>
    <w:rsid w:val="0066291D"/>
    <w:rsid w:val="00662E58"/>
    <w:rsid w:val="00662FF0"/>
    <w:rsid w:val="006631D6"/>
    <w:rsid w:val="00663850"/>
    <w:rsid w:val="00663B86"/>
    <w:rsid w:val="006646E4"/>
    <w:rsid w:val="006647DD"/>
    <w:rsid w:val="00664A43"/>
    <w:rsid w:val="006655D3"/>
    <w:rsid w:val="00665751"/>
    <w:rsid w:val="00665F95"/>
    <w:rsid w:val="006668B8"/>
    <w:rsid w:val="006674C1"/>
    <w:rsid w:val="00667501"/>
    <w:rsid w:val="00667D40"/>
    <w:rsid w:val="00667DE3"/>
    <w:rsid w:val="0067052B"/>
    <w:rsid w:val="006713FA"/>
    <w:rsid w:val="00672AC7"/>
    <w:rsid w:val="00672C4B"/>
    <w:rsid w:val="006730B0"/>
    <w:rsid w:val="0067320F"/>
    <w:rsid w:val="0067392F"/>
    <w:rsid w:val="00673974"/>
    <w:rsid w:val="00673F3E"/>
    <w:rsid w:val="00674768"/>
    <w:rsid w:val="00674BD4"/>
    <w:rsid w:val="0067548A"/>
    <w:rsid w:val="00675A38"/>
    <w:rsid w:val="006767CA"/>
    <w:rsid w:val="006800AA"/>
    <w:rsid w:val="0068163B"/>
    <w:rsid w:val="00681907"/>
    <w:rsid w:val="00681E92"/>
    <w:rsid w:val="00683523"/>
    <w:rsid w:val="00683751"/>
    <w:rsid w:val="00683D61"/>
    <w:rsid w:val="0068503D"/>
    <w:rsid w:val="0068534B"/>
    <w:rsid w:val="006869B3"/>
    <w:rsid w:val="0068701C"/>
    <w:rsid w:val="006877DF"/>
    <w:rsid w:val="006908EB"/>
    <w:rsid w:val="00690BEB"/>
    <w:rsid w:val="00691216"/>
    <w:rsid w:val="00692E87"/>
    <w:rsid w:val="006930FB"/>
    <w:rsid w:val="00693FD5"/>
    <w:rsid w:val="006948C2"/>
    <w:rsid w:val="006949C4"/>
    <w:rsid w:val="006950B2"/>
    <w:rsid w:val="0069514B"/>
    <w:rsid w:val="00695371"/>
    <w:rsid w:val="00695907"/>
    <w:rsid w:val="00695CF1"/>
    <w:rsid w:val="00695E14"/>
    <w:rsid w:val="00695EC7"/>
    <w:rsid w:val="00695FFE"/>
    <w:rsid w:val="00696229"/>
    <w:rsid w:val="0069637A"/>
    <w:rsid w:val="00696E95"/>
    <w:rsid w:val="00697D92"/>
    <w:rsid w:val="006A060D"/>
    <w:rsid w:val="006A0CEC"/>
    <w:rsid w:val="006A1148"/>
    <w:rsid w:val="006A1817"/>
    <w:rsid w:val="006A2B11"/>
    <w:rsid w:val="006A2E51"/>
    <w:rsid w:val="006A3689"/>
    <w:rsid w:val="006A419D"/>
    <w:rsid w:val="006A4213"/>
    <w:rsid w:val="006A42AA"/>
    <w:rsid w:val="006A494B"/>
    <w:rsid w:val="006A4A32"/>
    <w:rsid w:val="006A5633"/>
    <w:rsid w:val="006A6B6E"/>
    <w:rsid w:val="006B0C5A"/>
    <w:rsid w:val="006B1E52"/>
    <w:rsid w:val="006B241D"/>
    <w:rsid w:val="006B29BE"/>
    <w:rsid w:val="006B3D56"/>
    <w:rsid w:val="006B48CC"/>
    <w:rsid w:val="006B5169"/>
    <w:rsid w:val="006B5434"/>
    <w:rsid w:val="006B6113"/>
    <w:rsid w:val="006B6888"/>
    <w:rsid w:val="006B6EF4"/>
    <w:rsid w:val="006B75D3"/>
    <w:rsid w:val="006B765E"/>
    <w:rsid w:val="006B7986"/>
    <w:rsid w:val="006C056F"/>
    <w:rsid w:val="006C08B7"/>
    <w:rsid w:val="006C2CA2"/>
    <w:rsid w:val="006C3186"/>
    <w:rsid w:val="006C3694"/>
    <w:rsid w:val="006C3975"/>
    <w:rsid w:val="006C42A1"/>
    <w:rsid w:val="006C49FD"/>
    <w:rsid w:val="006C54C3"/>
    <w:rsid w:val="006C59F4"/>
    <w:rsid w:val="006C5E40"/>
    <w:rsid w:val="006C62CB"/>
    <w:rsid w:val="006C6843"/>
    <w:rsid w:val="006D01A0"/>
    <w:rsid w:val="006D2FBB"/>
    <w:rsid w:val="006D341E"/>
    <w:rsid w:val="006D3D68"/>
    <w:rsid w:val="006D4BBD"/>
    <w:rsid w:val="006D4E27"/>
    <w:rsid w:val="006D534F"/>
    <w:rsid w:val="006D5B51"/>
    <w:rsid w:val="006D621F"/>
    <w:rsid w:val="006D6BE6"/>
    <w:rsid w:val="006D6EAB"/>
    <w:rsid w:val="006D7D03"/>
    <w:rsid w:val="006E0D98"/>
    <w:rsid w:val="006E0FC9"/>
    <w:rsid w:val="006E1531"/>
    <w:rsid w:val="006E202C"/>
    <w:rsid w:val="006E207E"/>
    <w:rsid w:val="006E23D6"/>
    <w:rsid w:val="006E2A24"/>
    <w:rsid w:val="006E2C48"/>
    <w:rsid w:val="006E3A59"/>
    <w:rsid w:val="006E3A5F"/>
    <w:rsid w:val="006E3FF7"/>
    <w:rsid w:val="006E42FE"/>
    <w:rsid w:val="006E4533"/>
    <w:rsid w:val="006E5734"/>
    <w:rsid w:val="006E5DCA"/>
    <w:rsid w:val="006E5FA0"/>
    <w:rsid w:val="006E603A"/>
    <w:rsid w:val="006E6687"/>
    <w:rsid w:val="006E6B83"/>
    <w:rsid w:val="006F0459"/>
    <w:rsid w:val="006F06AD"/>
    <w:rsid w:val="006F070A"/>
    <w:rsid w:val="006F073B"/>
    <w:rsid w:val="006F0765"/>
    <w:rsid w:val="006F1A73"/>
    <w:rsid w:val="006F1CED"/>
    <w:rsid w:val="006F265D"/>
    <w:rsid w:val="006F2B61"/>
    <w:rsid w:val="006F3A74"/>
    <w:rsid w:val="006F3F1F"/>
    <w:rsid w:val="006F5042"/>
    <w:rsid w:val="006F5808"/>
    <w:rsid w:val="006F63A6"/>
    <w:rsid w:val="006F64DD"/>
    <w:rsid w:val="006F6D10"/>
    <w:rsid w:val="006F6D95"/>
    <w:rsid w:val="006F7AE2"/>
    <w:rsid w:val="006F7FD7"/>
    <w:rsid w:val="007004EE"/>
    <w:rsid w:val="007007D9"/>
    <w:rsid w:val="0070259B"/>
    <w:rsid w:val="00702F6D"/>
    <w:rsid w:val="00703395"/>
    <w:rsid w:val="0070349A"/>
    <w:rsid w:val="00704A99"/>
    <w:rsid w:val="00704C45"/>
    <w:rsid w:val="0070512B"/>
    <w:rsid w:val="007058AC"/>
    <w:rsid w:val="0070595C"/>
    <w:rsid w:val="00705DE4"/>
    <w:rsid w:val="007065A5"/>
    <w:rsid w:val="007079D8"/>
    <w:rsid w:val="00707D0D"/>
    <w:rsid w:val="00707F07"/>
    <w:rsid w:val="00711524"/>
    <w:rsid w:val="00711645"/>
    <w:rsid w:val="00712109"/>
    <w:rsid w:val="0071238C"/>
    <w:rsid w:val="00712F26"/>
    <w:rsid w:val="0071318A"/>
    <w:rsid w:val="007136AD"/>
    <w:rsid w:val="00713D80"/>
    <w:rsid w:val="00713FA1"/>
    <w:rsid w:val="00714723"/>
    <w:rsid w:val="00714833"/>
    <w:rsid w:val="00714A34"/>
    <w:rsid w:val="00714B4E"/>
    <w:rsid w:val="00714E4C"/>
    <w:rsid w:val="007153C7"/>
    <w:rsid w:val="007154EE"/>
    <w:rsid w:val="00715603"/>
    <w:rsid w:val="00715F85"/>
    <w:rsid w:val="0071649C"/>
    <w:rsid w:val="00717C3E"/>
    <w:rsid w:val="00717D34"/>
    <w:rsid w:val="00720131"/>
    <w:rsid w:val="0072029B"/>
    <w:rsid w:val="007220A3"/>
    <w:rsid w:val="00722606"/>
    <w:rsid w:val="007242F9"/>
    <w:rsid w:val="00724852"/>
    <w:rsid w:val="007249DE"/>
    <w:rsid w:val="007253D5"/>
    <w:rsid w:val="0072541F"/>
    <w:rsid w:val="007262CA"/>
    <w:rsid w:val="007277C0"/>
    <w:rsid w:val="00727CD3"/>
    <w:rsid w:val="00730079"/>
    <w:rsid w:val="0073062A"/>
    <w:rsid w:val="00732457"/>
    <w:rsid w:val="00734973"/>
    <w:rsid w:val="007357EF"/>
    <w:rsid w:val="00736450"/>
    <w:rsid w:val="00736EA4"/>
    <w:rsid w:val="0073705E"/>
    <w:rsid w:val="0073725D"/>
    <w:rsid w:val="00737651"/>
    <w:rsid w:val="007376D2"/>
    <w:rsid w:val="00737CD9"/>
    <w:rsid w:val="00740313"/>
    <w:rsid w:val="00740606"/>
    <w:rsid w:val="0074115B"/>
    <w:rsid w:val="007411F0"/>
    <w:rsid w:val="0074128A"/>
    <w:rsid w:val="00741656"/>
    <w:rsid w:val="00741F3F"/>
    <w:rsid w:val="00742123"/>
    <w:rsid w:val="00742432"/>
    <w:rsid w:val="00742651"/>
    <w:rsid w:val="0074273E"/>
    <w:rsid w:val="0074340E"/>
    <w:rsid w:val="00744396"/>
    <w:rsid w:val="007443A9"/>
    <w:rsid w:val="00744902"/>
    <w:rsid w:val="00744992"/>
    <w:rsid w:val="00745587"/>
    <w:rsid w:val="0074578D"/>
    <w:rsid w:val="00745EC3"/>
    <w:rsid w:val="007461C1"/>
    <w:rsid w:val="00746751"/>
    <w:rsid w:val="007473FF"/>
    <w:rsid w:val="00747841"/>
    <w:rsid w:val="00751313"/>
    <w:rsid w:val="00752673"/>
    <w:rsid w:val="00752D9E"/>
    <w:rsid w:val="00753345"/>
    <w:rsid w:val="00753884"/>
    <w:rsid w:val="007538E8"/>
    <w:rsid w:val="007539A9"/>
    <w:rsid w:val="00753BC0"/>
    <w:rsid w:val="007551C0"/>
    <w:rsid w:val="00755BFB"/>
    <w:rsid w:val="00756C33"/>
    <w:rsid w:val="00756EE4"/>
    <w:rsid w:val="0075707E"/>
    <w:rsid w:val="00760381"/>
    <w:rsid w:val="00760E81"/>
    <w:rsid w:val="0076229F"/>
    <w:rsid w:val="007626AA"/>
    <w:rsid w:val="00762CFD"/>
    <w:rsid w:val="00762DE4"/>
    <w:rsid w:val="00763A20"/>
    <w:rsid w:val="0076416C"/>
    <w:rsid w:val="00764F33"/>
    <w:rsid w:val="00766F74"/>
    <w:rsid w:val="00767660"/>
    <w:rsid w:val="00767754"/>
    <w:rsid w:val="007677CC"/>
    <w:rsid w:val="00767F1C"/>
    <w:rsid w:val="007700E5"/>
    <w:rsid w:val="007704B5"/>
    <w:rsid w:val="00770992"/>
    <w:rsid w:val="00770FD0"/>
    <w:rsid w:val="007712C3"/>
    <w:rsid w:val="00771DCF"/>
    <w:rsid w:val="0077272B"/>
    <w:rsid w:val="00772B7C"/>
    <w:rsid w:val="00772BEB"/>
    <w:rsid w:val="00772D33"/>
    <w:rsid w:val="007745E7"/>
    <w:rsid w:val="007752AC"/>
    <w:rsid w:val="00775CE6"/>
    <w:rsid w:val="007764D1"/>
    <w:rsid w:val="00776E49"/>
    <w:rsid w:val="007776F7"/>
    <w:rsid w:val="00780391"/>
    <w:rsid w:val="007813F1"/>
    <w:rsid w:val="007822B9"/>
    <w:rsid w:val="00783350"/>
    <w:rsid w:val="007836A7"/>
    <w:rsid w:val="00784912"/>
    <w:rsid w:val="00785CE3"/>
    <w:rsid w:val="007860EF"/>
    <w:rsid w:val="007865E1"/>
    <w:rsid w:val="00787217"/>
    <w:rsid w:val="00790153"/>
    <w:rsid w:val="00790672"/>
    <w:rsid w:val="007909A2"/>
    <w:rsid w:val="00790D36"/>
    <w:rsid w:val="00790F6F"/>
    <w:rsid w:val="007929EF"/>
    <w:rsid w:val="0079395F"/>
    <w:rsid w:val="00794451"/>
    <w:rsid w:val="00794B52"/>
    <w:rsid w:val="00795865"/>
    <w:rsid w:val="0079609B"/>
    <w:rsid w:val="0079739A"/>
    <w:rsid w:val="00797DD6"/>
    <w:rsid w:val="007A04D2"/>
    <w:rsid w:val="007A05B1"/>
    <w:rsid w:val="007A079E"/>
    <w:rsid w:val="007A10B5"/>
    <w:rsid w:val="007A1111"/>
    <w:rsid w:val="007A1127"/>
    <w:rsid w:val="007A15F7"/>
    <w:rsid w:val="007A18A9"/>
    <w:rsid w:val="007A1AF4"/>
    <w:rsid w:val="007A1DBC"/>
    <w:rsid w:val="007A4881"/>
    <w:rsid w:val="007A616A"/>
    <w:rsid w:val="007A69B5"/>
    <w:rsid w:val="007A7209"/>
    <w:rsid w:val="007A7846"/>
    <w:rsid w:val="007B00A1"/>
    <w:rsid w:val="007B0B99"/>
    <w:rsid w:val="007B1AF2"/>
    <w:rsid w:val="007B1CDD"/>
    <w:rsid w:val="007B2576"/>
    <w:rsid w:val="007B2A11"/>
    <w:rsid w:val="007B3EDE"/>
    <w:rsid w:val="007B4979"/>
    <w:rsid w:val="007B4C15"/>
    <w:rsid w:val="007B506C"/>
    <w:rsid w:val="007B624A"/>
    <w:rsid w:val="007B63B8"/>
    <w:rsid w:val="007B66B3"/>
    <w:rsid w:val="007B6794"/>
    <w:rsid w:val="007B6BDE"/>
    <w:rsid w:val="007C1127"/>
    <w:rsid w:val="007C12B5"/>
    <w:rsid w:val="007C143E"/>
    <w:rsid w:val="007C1F7D"/>
    <w:rsid w:val="007C2131"/>
    <w:rsid w:val="007C225B"/>
    <w:rsid w:val="007C2665"/>
    <w:rsid w:val="007C327D"/>
    <w:rsid w:val="007C378E"/>
    <w:rsid w:val="007C3A66"/>
    <w:rsid w:val="007C3A8A"/>
    <w:rsid w:val="007C3BBE"/>
    <w:rsid w:val="007C4288"/>
    <w:rsid w:val="007C499F"/>
    <w:rsid w:val="007C4EAB"/>
    <w:rsid w:val="007C5498"/>
    <w:rsid w:val="007C69DB"/>
    <w:rsid w:val="007C71F6"/>
    <w:rsid w:val="007C7611"/>
    <w:rsid w:val="007C774D"/>
    <w:rsid w:val="007C798F"/>
    <w:rsid w:val="007D00FB"/>
    <w:rsid w:val="007D0262"/>
    <w:rsid w:val="007D028B"/>
    <w:rsid w:val="007D0380"/>
    <w:rsid w:val="007D1139"/>
    <w:rsid w:val="007D1A43"/>
    <w:rsid w:val="007D2299"/>
    <w:rsid w:val="007D288D"/>
    <w:rsid w:val="007D2B77"/>
    <w:rsid w:val="007D3554"/>
    <w:rsid w:val="007D3BCD"/>
    <w:rsid w:val="007D3D7E"/>
    <w:rsid w:val="007D3EA7"/>
    <w:rsid w:val="007D4498"/>
    <w:rsid w:val="007D53BF"/>
    <w:rsid w:val="007E030C"/>
    <w:rsid w:val="007E0680"/>
    <w:rsid w:val="007E1196"/>
    <w:rsid w:val="007E139C"/>
    <w:rsid w:val="007E1B9E"/>
    <w:rsid w:val="007E1BF2"/>
    <w:rsid w:val="007E42F2"/>
    <w:rsid w:val="007E45BA"/>
    <w:rsid w:val="007E4EF0"/>
    <w:rsid w:val="007E56F2"/>
    <w:rsid w:val="007E5D3F"/>
    <w:rsid w:val="007E5D8C"/>
    <w:rsid w:val="007E61EC"/>
    <w:rsid w:val="007E6A55"/>
    <w:rsid w:val="007E72AB"/>
    <w:rsid w:val="007F0188"/>
    <w:rsid w:val="007F0B8B"/>
    <w:rsid w:val="007F108D"/>
    <w:rsid w:val="007F12C7"/>
    <w:rsid w:val="007F1326"/>
    <w:rsid w:val="007F242A"/>
    <w:rsid w:val="007F2AFF"/>
    <w:rsid w:val="007F2C3B"/>
    <w:rsid w:val="007F31C9"/>
    <w:rsid w:val="007F3F41"/>
    <w:rsid w:val="007F3FF1"/>
    <w:rsid w:val="007F5B2A"/>
    <w:rsid w:val="007F5C9F"/>
    <w:rsid w:val="007F6272"/>
    <w:rsid w:val="007F6BB5"/>
    <w:rsid w:val="007F77DD"/>
    <w:rsid w:val="007F7B5E"/>
    <w:rsid w:val="008005C5"/>
    <w:rsid w:val="0080065A"/>
    <w:rsid w:val="00800888"/>
    <w:rsid w:val="00800AA0"/>
    <w:rsid w:val="00800AE9"/>
    <w:rsid w:val="00802575"/>
    <w:rsid w:val="00802A61"/>
    <w:rsid w:val="00804303"/>
    <w:rsid w:val="0080476D"/>
    <w:rsid w:val="00805424"/>
    <w:rsid w:val="008055D5"/>
    <w:rsid w:val="00805A62"/>
    <w:rsid w:val="00807F05"/>
    <w:rsid w:val="0081000E"/>
    <w:rsid w:val="00810673"/>
    <w:rsid w:val="008108AE"/>
    <w:rsid w:val="00811999"/>
    <w:rsid w:val="00811E46"/>
    <w:rsid w:val="00812D04"/>
    <w:rsid w:val="008131F9"/>
    <w:rsid w:val="00813E82"/>
    <w:rsid w:val="0081453F"/>
    <w:rsid w:val="008149D2"/>
    <w:rsid w:val="00814A77"/>
    <w:rsid w:val="00814D0D"/>
    <w:rsid w:val="008157A7"/>
    <w:rsid w:val="008163FB"/>
    <w:rsid w:val="00816A4B"/>
    <w:rsid w:val="00820155"/>
    <w:rsid w:val="008209E8"/>
    <w:rsid w:val="0082101D"/>
    <w:rsid w:val="00821D20"/>
    <w:rsid w:val="00822517"/>
    <w:rsid w:val="00823FEC"/>
    <w:rsid w:val="008243DE"/>
    <w:rsid w:val="0082442C"/>
    <w:rsid w:val="008252E6"/>
    <w:rsid w:val="008260E0"/>
    <w:rsid w:val="008269E3"/>
    <w:rsid w:val="00826C74"/>
    <w:rsid w:val="00826DCB"/>
    <w:rsid w:val="008271C6"/>
    <w:rsid w:val="00827704"/>
    <w:rsid w:val="0082789B"/>
    <w:rsid w:val="00827E70"/>
    <w:rsid w:val="008304EE"/>
    <w:rsid w:val="00830F2D"/>
    <w:rsid w:val="008318A7"/>
    <w:rsid w:val="00831A97"/>
    <w:rsid w:val="00832B2B"/>
    <w:rsid w:val="00832FD3"/>
    <w:rsid w:val="00833651"/>
    <w:rsid w:val="00833E3C"/>
    <w:rsid w:val="00834335"/>
    <w:rsid w:val="00834394"/>
    <w:rsid w:val="008345C3"/>
    <w:rsid w:val="008346C1"/>
    <w:rsid w:val="00834A5B"/>
    <w:rsid w:val="00834F07"/>
    <w:rsid w:val="00834F5B"/>
    <w:rsid w:val="00835D7B"/>
    <w:rsid w:val="00835F66"/>
    <w:rsid w:val="00836589"/>
    <w:rsid w:val="00837E63"/>
    <w:rsid w:val="00837FBD"/>
    <w:rsid w:val="00840377"/>
    <w:rsid w:val="00841093"/>
    <w:rsid w:val="00841694"/>
    <w:rsid w:val="0084191D"/>
    <w:rsid w:val="00841A7B"/>
    <w:rsid w:val="00841D75"/>
    <w:rsid w:val="0084333F"/>
    <w:rsid w:val="008435E6"/>
    <w:rsid w:val="008447CE"/>
    <w:rsid w:val="00844839"/>
    <w:rsid w:val="00844AD2"/>
    <w:rsid w:val="00844E7F"/>
    <w:rsid w:val="0084561C"/>
    <w:rsid w:val="00846021"/>
    <w:rsid w:val="008462A5"/>
    <w:rsid w:val="00850079"/>
    <w:rsid w:val="00850495"/>
    <w:rsid w:val="008511AD"/>
    <w:rsid w:val="00851683"/>
    <w:rsid w:val="008518D0"/>
    <w:rsid w:val="00852053"/>
    <w:rsid w:val="0085227B"/>
    <w:rsid w:val="00853D8B"/>
    <w:rsid w:val="00853F03"/>
    <w:rsid w:val="0085403C"/>
    <w:rsid w:val="008544CA"/>
    <w:rsid w:val="008551D1"/>
    <w:rsid w:val="008556FB"/>
    <w:rsid w:val="00855A6F"/>
    <w:rsid w:val="008568A8"/>
    <w:rsid w:val="00856CB7"/>
    <w:rsid w:val="00856D0C"/>
    <w:rsid w:val="00856E34"/>
    <w:rsid w:val="00856EA2"/>
    <w:rsid w:val="00856F9C"/>
    <w:rsid w:val="008578EF"/>
    <w:rsid w:val="00857BF7"/>
    <w:rsid w:val="008616E9"/>
    <w:rsid w:val="008619B2"/>
    <w:rsid w:val="00861D24"/>
    <w:rsid w:val="008626CB"/>
    <w:rsid w:val="00862702"/>
    <w:rsid w:val="0086312E"/>
    <w:rsid w:val="00863B19"/>
    <w:rsid w:val="00863CE9"/>
    <w:rsid w:val="008649E4"/>
    <w:rsid w:val="00864B8D"/>
    <w:rsid w:val="00864DFE"/>
    <w:rsid w:val="0086528C"/>
    <w:rsid w:val="00865DE2"/>
    <w:rsid w:val="00866049"/>
    <w:rsid w:val="00866A07"/>
    <w:rsid w:val="00867101"/>
    <w:rsid w:val="00867709"/>
    <w:rsid w:val="00867F68"/>
    <w:rsid w:val="00870818"/>
    <w:rsid w:val="008710A0"/>
    <w:rsid w:val="008719D9"/>
    <w:rsid w:val="00871A2C"/>
    <w:rsid w:val="00871D9B"/>
    <w:rsid w:val="00872274"/>
    <w:rsid w:val="0087338E"/>
    <w:rsid w:val="00873514"/>
    <w:rsid w:val="00873676"/>
    <w:rsid w:val="00873D1F"/>
    <w:rsid w:val="008749DD"/>
    <w:rsid w:val="00875A8F"/>
    <w:rsid w:val="008764FD"/>
    <w:rsid w:val="00876B12"/>
    <w:rsid w:val="00876DDC"/>
    <w:rsid w:val="00877D1B"/>
    <w:rsid w:val="008803B7"/>
    <w:rsid w:val="00880409"/>
    <w:rsid w:val="0088053B"/>
    <w:rsid w:val="0088092F"/>
    <w:rsid w:val="0088117D"/>
    <w:rsid w:val="008813A7"/>
    <w:rsid w:val="00881CC8"/>
    <w:rsid w:val="00882C66"/>
    <w:rsid w:val="00884A3F"/>
    <w:rsid w:val="00885178"/>
    <w:rsid w:val="0088584A"/>
    <w:rsid w:val="00885E64"/>
    <w:rsid w:val="00886063"/>
    <w:rsid w:val="008860D7"/>
    <w:rsid w:val="00886207"/>
    <w:rsid w:val="00886DEB"/>
    <w:rsid w:val="00887D0F"/>
    <w:rsid w:val="00890123"/>
    <w:rsid w:val="008902A4"/>
    <w:rsid w:val="00890395"/>
    <w:rsid w:val="00890A80"/>
    <w:rsid w:val="00890FC0"/>
    <w:rsid w:val="008910F3"/>
    <w:rsid w:val="00891FEC"/>
    <w:rsid w:val="00891FF0"/>
    <w:rsid w:val="00893826"/>
    <w:rsid w:val="00893ABA"/>
    <w:rsid w:val="00897EA8"/>
    <w:rsid w:val="008A1693"/>
    <w:rsid w:val="008A380D"/>
    <w:rsid w:val="008A528F"/>
    <w:rsid w:val="008A5BB9"/>
    <w:rsid w:val="008A6806"/>
    <w:rsid w:val="008A6A3A"/>
    <w:rsid w:val="008A726F"/>
    <w:rsid w:val="008A7813"/>
    <w:rsid w:val="008B0520"/>
    <w:rsid w:val="008B20BD"/>
    <w:rsid w:val="008B2442"/>
    <w:rsid w:val="008B25AA"/>
    <w:rsid w:val="008B4BAC"/>
    <w:rsid w:val="008B5E85"/>
    <w:rsid w:val="008B61BC"/>
    <w:rsid w:val="008B6C2E"/>
    <w:rsid w:val="008B6DB4"/>
    <w:rsid w:val="008B724F"/>
    <w:rsid w:val="008B7778"/>
    <w:rsid w:val="008B7E01"/>
    <w:rsid w:val="008C026C"/>
    <w:rsid w:val="008C0857"/>
    <w:rsid w:val="008C0A52"/>
    <w:rsid w:val="008C15AA"/>
    <w:rsid w:val="008C197C"/>
    <w:rsid w:val="008C1990"/>
    <w:rsid w:val="008C1E74"/>
    <w:rsid w:val="008C3210"/>
    <w:rsid w:val="008C3301"/>
    <w:rsid w:val="008C40EB"/>
    <w:rsid w:val="008C4E35"/>
    <w:rsid w:val="008C4F32"/>
    <w:rsid w:val="008C5A83"/>
    <w:rsid w:val="008C5B3E"/>
    <w:rsid w:val="008C5B53"/>
    <w:rsid w:val="008C6804"/>
    <w:rsid w:val="008C69A5"/>
    <w:rsid w:val="008C6CE7"/>
    <w:rsid w:val="008C703C"/>
    <w:rsid w:val="008C7F15"/>
    <w:rsid w:val="008C7F8F"/>
    <w:rsid w:val="008D0103"/>
    <w:rsid w:val="008D0A0E"/>
    <w:rsid w:val="008D0AFD"/>
    <w:rsid w:val="008D0BA8"/>
    <w:rsid w:val="008D0F06"/>
    <w:rsid w:val="008D154C"/>
    <w:rsid w:val="008D17A1"/>
    <w:rsid w:val="008D20F6"/>
    <w:rsid w:val="008D283E"/>
    <w:rsid w:val="008D2B85"/>
    <w:rsid w:val="008D37CA"/>
    <w:rsid w:val="008D3B52"/>
    <w:rsid w:val="008D44D7"/>
    <w:rsid w:val="008D4CD4"/>
    <w:rsid w:val="008D55E4"/>
    <w:rsid w:val="008D5AAC"/>
    <w:rsid w:val="008D611D"/>
    <w:rsid w:val="008D6C1A"/>
    <w:rsid w:val="008D6C9D"/>
    <w:rsid w:val="008D765E"/>
    <w:rsid w:val="008E0778"/>
    <w:rsid w:val="008E0B5B"/>
    <w:rsid w:val="008E13C8"/>
    <w:rsid w:val="008E13E1"/>
    <w:rsid w:val="008E2719"/>
    <w:rsid w:val="008E272B"/>
    <w:rsid w:val="008E3657"/>
    <w:rsid w:val="008E36CC"/>
    <w:rsid w:val="008E3951"/>
    <w:rsid w:val="008E4BCE"/>
    <w:rsid w:val="008E4D42"/>
    <w:rsid w:val="008E5006"/>
    <w:rsid w:val="008E52A2"/>
    <w:rsid w:val="008E5317"/>
    <w:rsid w:val="008E63B0"/>
    <w:rsid w:val="008E6ACC"/>
    <w:rsid w:val="008E70F5"/>
    <w:rsid w:val="008E736E"/>
    <w:rsid w:val="008F0134"/>
    <w:rsid w:val="008F1320"/>
    <w:rsid w:val="008F31E6"/>
    <w:rsid w:val="008F3274"/>
    <w:rsid w:val="008F3852"/>
    <w:rsid w:val="008F3CF6"/>
    <w:rsid w:val="008F3E7A"/>
    <w:rsid w:val="008F4E69"/>
    <w:rsid w:val="008F5462"/>
    <w:rsid w:val="00901159"/>
    <w:rsid w:val="00901C1E"/>
    <w:rsid w:val="00901ED5"/>
    <w:rsid w:val="0090229D"/>
    <w:rsid w:val="00902D6F"/>
    <w:rsid w:val="00902DFC"/>
    <w:rsid w:val="009030AC"/>
    <w:rsid w:val="00904E41"/>
    <w:rsid w:val="009052F5"/>
    <w:rsid w:val="0090532D"/>
    <w:rsid w:val="0090681A"/>
    <w:rsid w:val="00906924"/>
    <w:rsid w:val="00906E52"/>
    <w:rsid w:val="00906ECA"/>
    <w:rsid w:val="0090736A"/>
    <w:rsid w:val="0090754E"/>
    <w:rsid w:val="009078A6"/>
    <w:rsid w:val="00907A2B"/>
    <w:rsid w:val="00910C5C"/>
    <w:rsid w:val="00910CB4"/>
    <w:rsid w:val="00910E3F"/>
    <w:rsid w:val="00911F58"/>
    <w:rsid w:val="00912753"/>
    <w:rsid w:val="00912B80"/>
    <w:rsid w:val="00912F2A"/>
    <w:rsid w:val="009136F4"/>
    <w:rsid w:val="009138D0"/>
    <w:rsid w:val="00913901"/>
    <w:rsid w:val="00913D56"/>
    <w:rsid w:val="00914084"/>
    <w:rsid w:val="0091570E"/>
    <w:rsid w:val="0091594D"/>
    <w:rsid w:val="00915B0C"/>
    <w:rsid w:val="00916206"/>
    <w:rsid w:val="00916493"/>
    <w:rsid w:val="00916A63"/>
    <w:rsid w:val="009174CC"/>
    <w:rsid w:val="009175F9"/>
    <w:rsid w:val="00917918"/>
    <w:rsid w:val="00917D6C"/>
    <w:rsid w:val="009206DC"/>
    <w:rsid w:val="00920793"/>
    <w:rsid w:val="0092117E"/>
    <w:rsid w:val="009216F2"/>
    <w:rsid w:val="00921A28"/>
    <w:rsid w:val="00922976"/>
    <w:rsid w:val="009229F0"/>
    <w:rsid w:val="00923EF3"/>
    <w:rsid w:val="00924887"/>
    <w:rsid w:val="009251B8"/>
    <w:rsid w:val="0092705C"/>
    <w:rsid w:val="0092708F"/>
    <w:rsid w:val="00927FCD"/>
    <w:rsid w:val="00930F28"/>
    <w:rsid w:val="009318B2"/>
    <w:rsid w:val="00932883"/>
    <w:rsid w:val="0093376E"/>
    <w:rsid w:val="00933D99"/>
    <w:rsid w:val="00933E97"/>
    <w:rsid w:val="00934B86"/>
    <w:rsid w:val="0093501B"/>
    <w:rsid w:val="009353F3"/>
    <w:rsid w:val="0093610B"/>
    <w:rsid w:val="00936671"/>
    <w:rsid w:val="00936C90"/>
    <w:rsid w:val="00936EF5"/>
    <w:rsid w:val="009379A7"/>
    <w:rsid w:val="00937C24"/>
    <w:rsid w:val="00937E8B"/>
    <w:rsid w:val="00940B97"/>
    <w:rsid w:val="0094186E"/>
    <w:rsid w:val="009429CF"/>
    <w:rsid w:val="009433CF"/>
    <w:rsid w:val="00943458"/>
    <w:rsid w:val="00943B27"/>
    <w:rsid w:val="00943C51"/>
    <w:rsid w:val="00943CAF"/>
    <w:rsid w:val="00943FE6"/>
    <w:rsid w:val="00944086"/>
    <w:rsid w:val="00944818"/>
    <w:rsid w:val="0094487D"/>
    <w:rsid w:val="00944919"/>
    <w:rsid w:val="009451A2"/>
    <w:rsid w:val="00945B11"/>
    <w:rsid w:val="00945F20"/>
    <w:rsid w:val="00946C0E"/>
    <w:rsid w:val="00946CE9"/>
    <w:rsid w:val="00947FE0"/>
    <w:rsid w:val="00952B05"/>
    <w:rsid w:val="00952CEA"/>
    <w:rsid w:val="0095375C"/>
    <w:rsid w:val="00954846"/>
    <w:rsid w:val="00955038"/>
    <w:rsid w:val="00956409"/>
    <w:rsid w:val="00956829"/>
    <w:rsid w:val="00956A22"/>
    <w:rsid w:val="00957886"/>
    <w:rsid w:val="00957A13"/>
    <w:rsid w:val="009603E7"/>
    <w:rsid w:val="00960DCD"/>
    <w:rsid w:val="00960EF0"/>
    <w:rsid w:val="00961346"/>
    <w:rsid w:val="009618B9"/>
    <w:rsid w:val="009620FA"/>
    <w:rsid w:val="00962342"/>
    <w:rsid w:val="00962440"/>
    <w:rsid w:val="009626BD"/>
    <w:rsid w:val="009628FC"/>
    <w:rsid w:val="00962A75"/>
    <w:rsid w:val="00962CC5"/>
    <w:rsid w:val="0096320A"/>
    <w:rsid w:val="00963C50"/>
    <w:rsid w:val="00963CA7"/>
    <w:rsid w:val="00964A05"/>
    <w:rsid w:val="00966B1A"/>
    <w:rsid w:val="00966B55"/>
    <w:rsid w:val="00967AEB"/>
    <w:rsid w:val="009702C0"/>
    <w:rsid w:val="00971C6A"/>
    <w:rsid w:val="00972334"/>
    <w:rsid w:val="00972632"/>
    <w:rsid w:val="009738AD"/>
    <w:rsid w:val="00973A12"/>
    <w:rsid w:val="009743C0"/>
    <w:rsid w:val="00974546"/>
    <w:rsid w:val="00974EBD"/>
    <w:rsid w:val="00975585"/>
    <w:rsid w:val="00975A1A"/>
    <w:rsid w:val="009760D5"/>
    <w:rsid w:val="009762D2"/>
    <w:rsid w:val="00977870"/>
    <w:rsid w:val="00977CE1"/>
    <w:rsid w:val="00977E3E"/>
    <w:rsid w:val="009801A0"/>
    <w:rsid w:val="009808B8"/>
    <w:rsid w:val="00980985"/>
    <w:rsid w:val="009809DD"/>
    <w:rsid w:val="00980BBB"/>
    <w:rsid w:val="00982648"/>
    <w:rsid w:val="00982767"/>
    <w:rsid w:val="00982995"/>
    <w:rsid w:val="00982B52"/>
    <w:rsid w:val="0098323C"/>
    <w:rsid w:val="00983A61"/>
    <w:rsid w:val="00983A66"/>
    <w:rsid w:val="00984347"/>
    <w:rsid w:val="00984CDB"/>
    <w:rsid w:val="009851CD"/>
    <w:rsid w:val="00985AAD"/>
    <w:rsid w:val="00985CD3"/>
    <w:rsid w:val="009864BD"/>
    <w:rsid w:val="00986629"/>
    <w:rsid w:val="0098701D"/>
    <w:rsid w:val="00990A38"/>
    <w:rsid w:val="009924E0"/>
    <w:rsid w:val="0099253D"/>
    <w:rsid w:val="00992609"/>
    <w:rsid w:val="00993107"/>
    <w:rsid w:val="00993AB4"/>
    <w:rsid w:val="00993C44"/>
    <w:rsid w:val="00993DAC"/>
    <w:rsid w:val="00994162"/>
    <w:rsid w:val="0099418C"/>
    <w:rsid w:val="00994566"/>
    <w:rsid w:val="00994874"/>
    <w:rsid w:val="0099496A"/>
    <w:rsid w:val="00994B43"/>
    <w:rsid w:val="0099630A"/>
    <w:rsid w:val="00996D80"/>
    <w:rsid w:val="00997198"/>
    <w:rsid w:val="00997204"/>
    <w:rsid w:val="009976FE"/>
    <w:rsid w:val="009A078B"/>
    <w:rsid w:val="009A13E2"/>
    <w:rsid w:val="009A14BF"/>
    <w:rsid w:val="009A1A21"/>
    <w:rsid w:val="009A1B62"/>
    <w:rsid w:val="009A2316"/>
    <w:rsid w:val="009A27D2"/>
    <w:rsid w:val="009A2826"/>
    <w:rsid w:val="009A3CA4"/>
    <w:rsid w:val="009A3E8D"/>
    <w:rsid w:val="009A4A11"/>
    <w:rsid w:val="009A4D06"/>
    <w:rsid w:val="009A52E5"/>
    <w:rsid w:val="009A53EC"/>
    <w:rsid w:val="009A7125"/>
    <w:rsid w:val="009A771A"/>
    <w:rsid w:val="009A78BB"/>
    <w:rsid w:val="009A7FB5"/>
    <w:rsid w:val="009B1407"/>
    <w:rsid w:val="009B1466"/>
    <w:rsid w:val="009B1A94"/>
    <w:rsid w:val="009B1AEC"/>
    <w:rsid w:val="009B1BFF"/>
    <w:rsid w:val="009B2927"/>
    <w:rsid w:val="009B2D29"/>
    <w:rsid w:val="009B3AB1"/>
    <w:rsid w:val="009B3D0F"/>
    <w:rsid w:val="009B3D71"/>
    <w:rsid w:val="009B48D6"/>
    <w:rsid w:val="009B5EE1"/>
    <w:rsid w:val="009B5FC3"/>
    <w:rsid w:val="009B620B"/>
    <w:rsid w:val="009B71D9"/>
    <w:rsid w:val="009B7FAB"/>
    <w:rsid w:val="009C0403"/>
    <w:rsid w:val="009C0811"/>
    <w:rsid w:val="009C0A65"/>
    <w:rsid w:val="009C100E"/>
    <w:rsid w:val="009C1069"/>
    <w:rsid w:val="009C2AFB"/>
    <w:rsid w:val="009C3317"/>
    <w:rsid w:val="009C347F"/>
    <w:rsid w:val="009C3A59"/>
    <w:rsid w:val="009C4F1E"/>
    <w:rsid w:val="009C4FE2"/>
    <w:rsid w:val="009C5100"/>
    <w:rsid w:val="009C54B5"/>
    <w:rsid w:val="009C5870"/>
    <w:rsid w:val="009C598C"/>
    <w:rsid w:val="009C766D"/>
    <w:rsid w:val="009C7BDB"/>
    <w:rsid w:val="009C7C5F"/>
    <w:rsid w:val="009D00A7"/>
    <w:rsid w:val="009D02F9"/>
    <w:rsid w:val="009D039B"/>
    <w:rsid w:val="009D0787"/>
    <w:rsid w:val="009D1571"/>
    <w:rsid w:val="009D1D8E"/>
    <w:rsid w:val="009D1D94"/>
    <w:rsid w:val="009D2703"/>
    <w:rsid w:val="009D27BE"/>
    <w:rsid w:val="009D2D3E"/>
    <w:rsid w:val="009D32F2"/>
    <w:rsid w:val="009D3770"/>
    <w:rsid w:val="009D448E"/>
    <w:rsid w:val="009D486C"/>
    <w:rsid w:val="009D5565"/>
    <w:rsid w:val="009D55A6"/>
    <w:rsid w:val="009D62C7"/>
    <w:rsid w:val="009D6997"/>
    <w:rsid w:val="009D74EA"/>
    <w:rsid w:val="009D78B3"/>
    <w:rsid w:val="009E0326"/>
    <w:rsid w:val="009E0367"/>
    <w:rsid w:val="009E0D96"/>
    <w:rsid w:val="009E141A"/>
    <w:rsid w:val="009E1BB2"/>
    <w:rsid w:val="009E1E97"/>
    <w:rsid w:val="009E2AEB"/>
    <w:rsid w:val="009E3986"/>
    <w:rsid w:val="009E4589"/>
    <w:rsid w:val="009E4D19"/>
    <w:rsid w:val="009E5869"/>
    <w:rsid w:val="009E6758"/>
    <w:rsid w:val="009F020C"/>
    <w:rsid w:val="009F0501"/>
    <w:rsid w:val="009F0B11"/>
    <w:rsid w:val="009F1176"/>
    <w:rsid w:val="009F15B1"/>
    <w:rsid w:val="009F2EAB"/>
    <w:rsid w:val="009F360D"/>
    <w:rsid w:val="009F3627"/>
    <w:rsid w:val="009F39E6"/>
    <w:rsid w:val="009F40EF"/>
    <w:rsid w:val="009F4741"/>
    <w:rsid w:val="009F4DAF"/>
    <w:rsid w:val="009F58CC"/>
    <w:rsid w:val="009F75B2"/>
    <w:rsid w:val="009F7B3E"/>
    <w:rsid w:val="009F7F81"/>
    <w:rsid w:val="00A0053D"/>
    <w:rsid w:val="00A0053F"/>
    <w:rsid w:val="00A02291"/>
    <w:rsid w:val="00A03525"/>
    <w:rsid w:val="00A03713"/>
    <w:rsid w:val="00A0424E"/>
    <w:rsid w:val="00A04309"/>
    <w:rsid w:val="00A049C4"/>
    <w:rsid w:val="00A04EC7"/>
    <w:rsid w:val="00A054A2"/>
    <w:rsid w:val="00A055A5"/>
    <w:rsid w:val="00A063AA"/>
    <w:rsid w:val="00A06663"/>
    <w:rsid w:val="00A06922"/>
    <w:rsid w:val="00A07344"/>
    <w:rsid w:val="00A07C01"/>
    <w:rsid w:val="00A10536"/>
    <w:rsid w:val="00A10A40"/>
    <w:rsid w:val="00A12FC9"/>
    <w:rsid w:val="00A1310E"/>
    <w:rsid w:val="00A1324B"/>
    <w:rsid w:val="00A13830"/>
    <w:rsid w:val="00A1567A"/>
    <w:rsid w:val="00A15C10"/>
    <w:rsid w:val="00A167D2"/>
    <w:rsid w:val="00A1693A"/>
    <w:rsid w:val="00A17C52"/>
    <w:rsid w:val="00A201B3"/>
    <w:rsid w:val="00A20B5D"/>
    <w:rsid w:val="00A21787"/>
    <w:rsid w:val="00A21E83"/>
    <w:rsid w:val="00A22066"/>
    <w:rsid w:val="00A22210"/>
    <w:rsid w:val="00A2320B"/>
    <w:rsid w:val="00A23FD6"/>
    <w:rsid w:val="00A24170"/>
    <w:rsid w:val="00A25310"/>
    <w:rsid w:val="00A25EE5"/>
    <w:rsid w:val="00A2637C"/>
    <w:rsid w:val="00A273E0"/>
    <w:rsid w:val="00A276C3"/>
    <w:rsid w:val="00A300E0"/>
    <w:rsid w:val="00A3054E"/>
    <w:rsid w:val="00A3099B"/>
    <w:rsid w:val="00A31D60"/>
    <w:rsid w:val="00A3233E"/>
    <w:rsid w:val="00A32A62"/>
    <w:rsid w:val="00A32F82"/>
    <w:rsid w:val="00A33070"/>
    <w:rsid w:val="00A3322A"/>
    <w:rsid w:val="00A3352F"/>
    <w:rsid w:val="00A3384C"/>
    <w:rsid w:val="00A3388C"/>
    <w:rsid w:val="00A33E23"/>
    <w:rsid w:val="00A345A7"/>
    <w:rsid w:val="00A352A3"/>
    <w:rsid w:val="00A355C8"/>
    <w:rsid w:val="00A363BB"/>
    <w:rsid w:val="00A3671F"/>
    <w:rsid w:val="00A400D1"/>
    <w:rsid w:val="00A401F5"/>
    <w:rsid w:val="00A40C41"/>
    <w:rsid w:val="00A41084"/>
    <w:rsid w:val="00A418F3"/>
    <w:rsid w:val="00A41D43"/>
    <w:rsid w:val="00A420C7"/>
    <w:rsid w:val="00A42FC8"/>
    <w:rsid w:val="00A43A2D"/>
    <w:rsid w:val="00A44309"/>
    <w:rsid w:val="00A44385"/>
    <w:rsid w:val="00A44A36"/>
    <w:rsid w:val="00A4569B"/>
    <w:rsid w:val="00A458A7"/>
    <w:rsid w:val="00A45BCC"/>
    <w:rsid w:val="00A45E1B"/>
    <w:rsid w:val="00A45FEA"/>
    <w:rsid w:val="00A462FD"/>
    <w:rsid w:val="00A47554"/>
    <w:rsid w:val="00A47807"/>
    <w:rsid w:val="00A47B7A"/>
    <w:rsid w:val="00A47C98"/>
    <w:rsid w:val="00A503FE"/>
    <w:rsid w:val="00A51336"/>
    <w:rsid w:val="00A5171E"/>
    <w:rsid w:val="00A53DAD"/>
    <w:rsid w:val="00A53F63"/>
    <w:rsid w:val="00A54271"/>
    <w:rsid w:val="00A54CE9"/>
    <w:rsid w:val="00A560AC"/>
    <w:rsid w:val="00A567D4"/>
    <w:rsid w:val="00A568CA"/>
    <w:rsid w:val="00A57BF9"/>
    <w:rsid w:val="00A60ED7"/>
    <w:rsid w:val="00A60F02"/>
    <w:rsid w:val="00A612DA"/>
    <w:rsid w:val="00A614D6"/>
    <w:rsid w:val="00A61B71"/>
    <w:rsid w:val="00A62515"/>
    <w:rsid w:val="00A62706"/>
    <w:rsid w:val="00A632AB"/>
    <w:rsid w:val="00A644C3"/>
    <w:rsid w:val="00A64D7C"/>
    <w:rsid w:val="00A64D7D"/>
    <w:rsid w:val="00A64F9A"/>
    <w:rsid w:val="00A65907"/>
    <w:rsid w:val="00A65EF4"/>
    <w:rsid w:val="00A67575"/>
    <w:rsid w:val="00A7008F"/>
    <w:rsid w:val="00A70696"/>
    <w:rsid w:val="00A70877"/>
    <w:rsid w:val="00A70DFC"/>
    <w:rsid w:val="00A70E58"/>
    <w:rsid w:val="00A72D06"/>
    <w:rsid w:val="00A73A6C"/>
    <w:rsid w:val="00A73BB5"/>
    <w:rsid w:val="00A742D9"/>
    <w:rsid w:val="00A744CD"/>
    <w:rsid w:val="00A74ECF"/>
    <w:rsid w:val="00A74F00"/>
    <w:rsid w:val="00A7590F"/>
    <w:rsid w:val="00A75F29"/>
    <w:rsid w:val="00A77EAD"/>
    <w:rsid w:val="00A80EDE"/>
    <w:rsid w:val="00A81602"/>
    <w:rsid w:val="00A8181F"/>
    <w:rsid w:val="00A81C88"/>
    <w:rsid w:val="00A82F18"/>
    <w:rsid w:val="00A8427A"/>
    <w:rsid w:val="00A845E5"/>
    <w:rsid w:val="00A84646"/>
    <w:rsid w:val="00A846AB"/>
    <w:rsid w:val="00A84B75"/>
    <w:rsid w:val="00A84D71"/>
    <w:rsid w:val="00A85039"/>
    <w:rsid w:val="00A85C59"/>
    <w:rsid w:val="00A8624C"/>
    <w:rsid w:val="00A86385"/>
    <w:rsid w:val="00A864B0"/>
    <w:rsid w:val="00A868F4"/>
    <w:rsid w:val="00A86B3F"/>
    <w:rsid w:val="00A86FF4"/>
    <w:rsid w:val="00A87189"/>
    <w:rsid w:val="00A87CDD"/>
    <w:rsid w:val="00A901C6"/>
    <w:rsid w:val="00A903C1"/>
    <w:rsid w:val="00A907CF"/>
    <w:rsid w:val="00A908BE"/>
    <w:rsid w:val="00A91833"/>
    <w:rsid w:val="00A91878"/>
    <w:rsid w:val="00A91D1A"/>
    <w:rsid w:val="00A92BB8"/>
    <w:rsid w:val="00A931CE"/>
    <w:rsid w:val="00A93312"/>
    <w:rsid w:val="00A94F33"/>
    <w:rsid w:val="00A9575E"/>
    <w:rsid w:val="00A96237"/>
    <w:rsid w:val="00A97400"/>
    <w:rsid w:val="00A97F29"/>
    <w:rsid w:val="00AA0600"/>
    <w:rsid w:val="00AA0938"/>
    <w:rsid w:val="00AA0B21"/>
    <w:rsid w:val="00AA2A6A"/>
    <w:rsid w:val="00AA33DC"/>
    <w:rsid w:val="00AA3683"/>
    <w:rsid w:val="00AA4964"/>
    <w:rsid w:val="00AA5559"/>
    <w:rsid w:val="00AA5573"/>
    <w:rsid w:val="00AA56A2"/>
    <w:rsid w:val="00AA57E8"/>
    <w:rsid w:val="00AA5A3D"/>
    <w:rsid w:val="00AA6C1E"/>
    <w:rsid w:val="00AA6F6A"/>
    <w:rsid w:val="00AA6FE0"/>
    <w:rsid w:val="00AA712A"/>
    <w:rsid w:val="00AA7D22"/>
    <w:rsid w:val="00AB0664"/>
    <w:rsid w:val="00AB0A52"/>
    <w:rsid w:val="00AB0D82"/>
    <w:rsid w:val="00AB20D0"/>
    <w:rsid w:val="00AB23FA"/>
    <w:rsid w:val="00AB27A5"/>
    <w:rsid w:val="00AB2EA5"/>
    <w:rsid w:val="00AB3456"/>
    <w:rsid w:val="00AB3A84"/>
    <w:rsid w:val="00AB3F2C"/>
    <w:rsid w:val="00AB46E5"/>
    <w:rsid w:val="00AB53AD"/>
    <w:rsid w:val="00AB5E00"/>
    <w:rsid w:val="00AB6E5A"/>
    <w:rsid w:val="00AB77D0"/>
    <w:rsid w:val="00AC003A"/>
    <w:rsid w:val="00AC0080"/>
    <w:rsid w:val="00AC037F"/>
    <w:rsid w:val="00AC0F5B"/>
    <w:rsid w:val="00AC21D3"/>
    <w:rsid w:val="00AC3406"/>
    <w:rsid w:val="00AC4572"/>
    <w:rsid w:val="00AC45B9"/>
    <w:rsid w:val="00AC53F5"/>
    <w:rsid w:val="00AC5DD5"/>
    <w:rsid w:val="00AC67CF"/>
    <w:rsid w:val="00AC6B9D"/>
    <w:rsid w:val="00AC6F33"/>
    <w:rsid w:val="00AC7779"/>
    <w:rsid w:val="00AD06DE"/>
    <w:rsid w:val="00AD0E80"/>
    <w:rsid w:val="00AD0F94"/>
    <w:rsid w:val="00AD184D"/>
    <w:rsid w:val="00AD220D"/>
    <w:rsid w:val="00AD4E6A"/>
    <w:rsid w:val="00AD4F7D"/>
    <w:rsid w:val="00AD507F"/>
    <w:rsid w:val="00AD57EE"/>
    <w:rsid w:val="00AD596E"/>
    <w:rsid w:val="00AD5AF0"/>
    <w:rsid w:val="00AD5C5B"/>
    <w:rsid w:val="00AD6A28"/>
    <w:rsid w:val="00AD6E47"/>
    <w:rsid w:val="00AD76BB"/>
    <w:rsid w:val="00AD7E47"/>
    <w:rsid w:val="00AD7FD5"/>
    <w:rsid w:val="00AE1225"/>
    <w:rsid w:val="00AE2285"/>
    <w:rsid w:val="00AE33CA"/>
    <w:rsid w:val="00AE36A4"/>
    <w:rsid w:val="00AE448C"/>
    <w:rsid w:val="00AE4918"/>
    <w:rsid w:val="00AE4EC2"/>
    <w:rsid w:val="00AE578A"/>
    <w:rsid w:val="00AE5A0B"/>
    <w:rsid w:val="00AE5A66"/>
    <w:rsid w:val="00AE5ED6"/>
    <w:rsid w:val="00AE6D2F"/>
    <w:rsid w:val="00AE74AF"/>
    <w:rsid w:val="00AF1B93"/>
    <w:rsid w:val="00AF3017"/>
    <w:rsid w:val="00AF3065"/>
    <w:rsid w:val="00AF436F"/>
    <w:rsid w:val="00AF43A9"/>
    <w:rsid w:val="00AF451A"/>
    <w:rsid w:val="00AF45D5"/>
    <w:rsid w:val="00AF4C58"/>
    <w:rsid w:val="00AF51F2"/>
    <w:rsid w:val="00AF5A2C"/>
    <w:rsid w:val="00AF5AB4"/>
    <w:rsid w:val="00AF73CD"/>
    <w:rsid w:val="00B002FF"/>
    <w:rsid w:val="00B0077D"/>
    <w:rsid w:val="00B01973"/>
    <w:rsid w:val="00B01B87"/>
    <w:rsid w:val="00B023D3"/>
    <w:rsid w:val="00B03036"/>
    <w:rsid w:val="00B03258"/>
    <w:rsid w:val="00B0350F"/>
    <w:rsid w:val="00B03818"/>
    <w:rsid w:val="00B038D2"/>
    <w:rsid w:val="00B03AF0"/>
    <w:rsid w:val="00B045F9"/>
    <w:rsid w:val="00B04FB0"/>
    <w:rsid w:val="00B054BC"/>
    <w:rsid w:val="00B05658"/>
    <w:rsid w:val="00B06B2C"/>
    <w:rsid w:val="00B06CB8"/>
    <w:rsid w:val="00B07176"/>
    <w:rsid w:val="00B075DD"/>
    <w:rsid w:val="00B07946"/>
    <w:rsid w:val="00B07CC0"/>
    <w:rsid w:val="00B1016A"/>
    <w:rsid w:val="00B10AE3"/>
    <w:rsid w:val="00B1133E"/>
    <w:rsid w:val="00B11D28"/>
    <w:rsid w:val="00B11D36"/>
    <w:rsid w:val="00B124DD"/>
    <w:rsid w:val="00B13386"/>
    <w:rsid w:val="00B13E2F"/>
    <w:rsid w:val="00B1456E"/>
    <w:rsid w:val="00B151C2"/>
    <w:rsid w:val="00B1535B"/>
    <w:rsid w:val="00B1650C"/>
    <w:rsid w:val="00B16CD6"/>
    <w:rsid w:val="00B1714E"/>
    <w:rsid w:val="00B1734B"/>
    <w:rsid w:val="00B17486"/>
    <w:rsid w:val="00B17AAC"/>
    <w:rsid w:val="00B17FFB"/>
    <w:rsid w:val="00B2091D"/>
    <w:rsid w:val="00B20F54"/>
    <w:rsid w:val="00B2122F"/>
    <w:rsid w:val="00B216D1"/>
    <w:rsid w:val="00B21960"/>
    <w:rsid w:val="00B22630"/>
    <w:rsid w:val="00B22B22"/>
    <w:rsid w:val="00B22EC9"/>
    <w:rsid w:val="00B237CE"/>
    <w:rsid w:val="00B23959"/>
    <w:rsid w:val="00B23A1C"/>
    <w:rsid w:val="00B23BE1"/>
    <w:rsid w:val="00B243AE"/>
    <w:rsid w:val="00B24B8D"/>
    <w:rsid w:val="00B25B79"/>
    <w:rsid w:val="00B2603B"/>
    <w:rsid w:val="00B266BF"/>
    <w:rsid w:val="00B27BA4"/>
    <w:rsid w:val="00B27C66"/>
    <w:rsid w:val="00B27D44"/>
    <w:rsid w:val="00B30300"/>
    <w:rsid w:val="00B30E87"/>
    <w:rsid w:val="00B310F2"/>
    <w:rsid w:val="00B3338D"/>
    <w:rsid w:val="00B33D67"/>
    <w:rsid w:val="00B3427E"/>
    <w:rsid w:val="00B36595"/>
    <w:rsid w:val="00B36723"/>
    <w:rsid w:val="00B36A9D"/>
    <w:rsid w:val="00B37915"/>
    <w:rsid w:val="00B37DC9"/>
    <w:rsid w:val="00B4002C"/>
    <w:rsid w:val="00B407EA"/>
    <w:rsid w:val="00B41B03"/>
    <w:rsid w:val="00B41B66"/>
    <w:rsid w:val="00B42478"/>
    <w:rsid w:val="00B42FD4"/>
    <w:rsid w:val="00B43685"/>
    <w:rsid w:val="00B43A4A"/>
    <w:rsid w:val="00B448E3"/>
    <w:rsid w:val="00B44B82"/>
    <w:rsid w:val="00B4533B"/>
    <w:rsid w:val="00B455FE"/>
    <w:rsid w:val="00B45BA0"/>
    <w:rsid w:val="00B45DC7"/>
    <w:rsid w:val="00B45E3C"/>
    <w:rsid w:val="00B467C0"/>
    <w:rsid w:val="00B47A90"/>
    <w:rsid w:val="00B47B88"/>
    <w:rsid w:val="00B50E85"/>
    <w:rsid w:val="00B51B25"/>
    <w:rsid w:val="00B525C6"/>
    <w:rsid w:val="00B53577"/>
    <w:rsid w:val="00B53824"/>
    <w:rsid w:val="00B5397C"/>
    <w:rsid w:val="00B540B9"/>
    <w:rsid w:val="00B55BA9"/>
    <w:rsid w:val="00B55F24"/>
    <w:rsid w:val="00B56A17"/>
    <w:rsid w:val="00B56EBE"/>
    <w:rsid w:val="00B5741F"/>
    <w:rsid w:val="00B5790D"/>
    <w:rsid w:val="00B57B72"/>
    <w:rsid w:val="00B57C1C"/>
    <w:rsid w:val="00B6121D"/>
    <w:rsid w:val="00B61BBF"/>
    <w:rsid w:val="00B624A4"/>
    <w:rsid w:val="00B62CEF"/>
    <w:rsid w:val="00B62EBD"/>
    <w:rsid w:val="00B633E2"/>
    <w:rsid w:val="00B63CFF"/>
    <w:rsid w:val="00B63F43"/>
    <w:rsid w:val="00B6423D"/>
    <w:rsid w:val="00B647BC"/>
    <w:rsid w:val="00B657F6"/>
    <w:rsid w:val="00B65B64"/>
    <w:rsid w:val="00B6747B"/>
    <w:rsid w:val="00B67947"/>
    <w:rsid w:val="00B71735"/>
    <w:rsid w:val="00B72713"/>
    <w:rsid w:val="00B72C74"/>
    <w:rsid w:val="00B736AA"/>
    <w:rsid w:val="00B74336"/>
    <w:rsid w:val="00B74415"/>
    <w:rsid w:val="00B75AFB"/>
    <w:rsid w:val="00B75E52"/>
    <w:rsid w:val="00B7602A"/>
    <w:rsid w:val="00B76B73"/>
    <w:rsid w:val="00B76F2B"/>
    <w:rsid w:val="00B779F4"/>
    <w:rsid w:val="00B8027A"/>
    <w:rsid w:val="00B80F26"/>
    <w:rsid w:val="00B82214"/>
    <w:rsid w:val="00B82481"/>
    <w:rsid w:val="00B83E09"/>
    <w:rsid w:val="00B83F87"/>
    <w:rsid w:val="00B8575E"/>
    <w:rsid w:val="00B861BE"/>
    <w:rsid w:val="00B864CE"/>
    <w:rsid w:val="00B909CE"/>
    <w:rsid w:val="00B91068"/>
    <w:rsid w:val="00B9137E"/>
    <w:rsid w:val="00B92414"/>
    <w:rsid w:val="00B92593"/>
    <w:rsid w:val="00B92A94"/>
    <w:rsid w:val="00B92CFF"/>
    <w:rsid w:val="00B93151"/>
    <w:rsid w:val="00B93664"/>
    <w:rsid w:val="00B9371B"/>
    <w:rsid w:val="00B942D4"/>
    <w:rsid w:val="00B94686"/>
    <w:rsid w:val="00B94916"/>
    <w:rsid w:val="00B95B92"/>
    <w:rsid w:val="00B9601B"/>
    <w:rsid w:val="00B9675F"/>
    <w:rsid w:val="00B9784A"/>
    <w:rsid w:val="00B97906"/>
    <w:rsid w:val="00B97D55"/>
    <w:rsid w:val="00BA01D9"/>
    <w:rsid w:val="00BA01E9"/>
    <w:rsid w:val="00BA0B26"/>
    <w:rsid w:val="00BA1245"/>
    <w:rsid w:val="00BA17E6"/>
    <w:rsid w:val="00BA2473"/>
    <w:rsid w:val="00BA263F"/>
    <w:rsid w:val="00BA2BD0"/>
    <w:rsid w:val="00BA2D84"/>
    <w:rsid w:val="00BA3BEA"/>
    <w:rsid w:val="00BA43EB"/>
    <w:rsid w:val="00BA43FF"/>
    <w:rsid w:val="00BA49E0"/>
    <w:rsid w:val="00BA4E8A"/>
    <w:rsid w:val="00BA4FE8"/>
    <w:rsid w:val="00BA590A"/>
    <w:rsid w:val="00BA6087"/>
    <w:rsid w:val="00BA621B"/>
    <w:rsid w:val="00BA665C"/>
    <w:rsid w:val="00BA66E6"/>
    <w:rsid w:val="00BA6D1F"/>
    <w:rsid w:val="00BA748B"/>
    <w:rsid w:val="00BA7B1A"/>
    <w:rsid w:val="00BA7EE4"/>
    <w:rsid w:val="00BA7FDB"/>
    <w:rsid w:val="00BB0108"/>
    <w:rsid w:val="00BB0B62"/>
    <w:rsid w:val="00BB1BB0"/>
    <w:rsid w:val="00BB1D9D"/>
    <w:rsid w:val="00BB201E"/>
    <w:rsid w:val="00BB238B"/>
    <w:rsid w:val="00BB2DEF"/>
    <w:rsid w:val="00BB3BCA"/>
    <w:rsid w:val="00BB3C13"/>
    <w:rsid w:val="00BB3F15"/>
    <w:rsid w:val="00BB487E"/>
    <w:rsid w:val="00BB499D"/>
    <w:rsid w:val="00BB4CC4"/>
    <w:rsid w:val="00BB57DA"/>
    <w:rsid w:val="00BB5F5A"/>
    <w:rsid w:val="00BB6004"/>
    <w:rsid w:val="00BB6337"/>
    <w:rsid w:val="00BB6A3C"/>
    <w:rsid w:val="00BB6FAF"/>
    <w:rsid w:val="00BB7AF9"/>
    <w:rsid w:val="00BB7FCD"/>
    <w:rsid w:val="00BC05EB"/>
    <w:rsid w:val="00BC258E"/>
    <w:rsid w:val="00BC2CA0"/>
    <w:rsid w:val="00BC3453"/>
    <w:rsid w:val="00BC4DAC"/>
    <w:rsid w:val="00BC52CF"/>
    <w:rsid w:val="00BC75B1"/>
    <w:rsid w:val="00BD0077"/>
    <w:rsid w:val="00BD00C5"/>
    <w:rsid w:val="00BD060E"/>
    <w:rsid w:val="00BD090F"/>
    <w:rsid w:val="00BD0A92"/>
    <w:rsid w:val="00BD0AB9"/>
    <w:rsid w:val="00BD20BC"/>
    <w:rsid w:val="00BD38CA"/>
    <w:rsid w:val="00BD4ADB"/>
    <w:rsid w:val="00BD4B89"/>
    <w:rsid w:val="00BD4C92"/>
    <w:rsid w:val="00BD5191"/>
    <w:rsid w:val="00BD5931"/>
    <w:rsid w:val="00BD6236"/>
    <w:rsid w:val="00BD647E"/>
    <w:rsid w:val="00BD6D4C"/>
    <w:rsid w:val="00BE17A2"/>
    <w:rsid w:val="00BE202A"/>
    <w:rsid w:val="00BE2BB9"/>
    <w:rsid w:val="00BE2BF2"/>
    <w:rsid w:val="00BE2D9B"/>
    <w:rsid w:val="00BE3D24"/>
    <w:rsid w:val="00BE47E6"/>
    <w:rsid w:val="00BE51D9"/>
    <w:rsid w:val="00BE53DE"/>
    <w:rsid w:val="00BE5DF7"/>
    <w:rsid w:val="00BE63C2"/>
    <w:rsid w:val="00BE65B8"/>
    <w:rsid w:val="00BE7354"/>
    <w:rsid w:val="00BF004F"/>
    <w:rsid w:val="00BF04D0"/>
    <w:rsid w:val="00BF04E3"/>
    <w:rsid w:val="00BF05CD"/>
    <w:rsid w:val="00BF07A0"/>
    <w:rsid w:val="00BF141F"/>
    <w:rsid w:val="00BF221D"/>
    <w:rsid w:val="00BF3D4D"/>
    <w:rsid w:val="00BF41B4"/>
    <w:rsid w:val="00BF50A5"/>
    <w:rsid w:val="00BF5328"/>
    <w:rsid w:val="00BF5531"/>
    <w:rsid w:val="00BF5DDA"/>
    <w:rsid w:val="00BF66D7"/>
    <w:rsid w:val="00BF6D72"/>
    <w:rsid w:val="00BF6FF2"/>
    <w:rsid w:val="00BF7908"/>
    <w:rsid w:val="00C00A55"/>
    <w:rsid w:val="00C00DCC"/>
    <w:rsid w:val="00C00F21"/>
    <w:rsid w:val="00C01679"/>
    <w:rsid w:val="00C01972"/>
    <w:rsid w:val="00C01BFB"/>
    <w:rsid w:val="00C02305"/>
    <w:rsid w:val="00C02346"/>
    <w:rsid w:val="00C02FCF"/>
    <w:rsid w:val="00C03214"/>
    <w:rsid w:val="00C03242"/>
    <w:rsid w:val="00C03404"/>
    <w:rsid w:val="00C03FF5"/>
    <w:rsid w:val="00C0540A"/>
    <w:rsid w:val="00C0751A"/>
    <w:rsid w:val="00C1076C"/>
    <w:rsid w:val="00C10782"/>
    <w:rsid w:val="00C1277C"/>
    <w:rsid w:val="00C13E43"/>
    <w:rsid w:val="00C14F58"/>
    <w:rsid w:val="00C162D3"/>
    <w:rsid w:val="00C16993"/>
    <w:rsid w:val="00C20570"/>
    <w:rsid w:val="00C20739"/>
    <w:rsid w:val="00C222DF"/>
    <w:rsid w:val="00C230A6"/>
    <w:rsid w:val="00C23C82"/>
    <w:rsid w:val="00C252C9"/>
    <w:rsid w:val="00C2595B"/>
    <w:rsid w:val="00C25968"/>
    <w:rsid w:val="00C25D4C"/>
    <w:rsid w:val="00C25F5A"/>
    <w:rsid w:val="00C260A0"/>
    <w:rsid w:val="00C26610"/>
    <w:rsid w:val="00C30A9A"/>
    <w:rsid w:val="00C31909"/>
    <w:rsid w:val="00C31B76"/>
    <w:rsid w:val="00C32244"/>
    <w:rsid w:val="00C322DC"/>
    <w:rsid w:val="00C3305D"/>
    <w:rsid w:val="00C33C92"/>
    <w:rsid w:val="00C346AE"/>
    <w:rsid w:val="00C352B9"/>
    <w:rsid w:val="00C35562"/>
    <w:rsid w:val="00C357FD"/>
    <w:rsid w:val="00C37CE3"/>
    <w:rsid w:val="00C37E9F"/>
    <w:rsid w:val="00C410E2"/>
    <w:rsid w:val="00C414B5"/>
    <w:rsid w:val="00C41A44"/>
    <w:rsid w:val="00C420A3"/>
    <w:rsid w:val="00C43A3E"/>
    <w:rsid w:val="00C43A5D"/>
    <w:rsid w:val="00C43DC0"/>
    <w:rsid w:val="00C45BEA"/>
    <w:rsid w:val="00C45CAA"/>
    <w:rsid w:val="00C45FEE"/>
    <w:rsid w:val="00C46AE8"/>
    <w:rsid w:val="00C46C8E"/>
    <w:rsid w:val="00C46F75"/>
    <w:rsid w:val="00C510C2"/>
    <w:rsid w:val="00C511D2"/>
    <w:rsid w:val="00C51C74"/>
    <w:rsid w:val="00C5208D"/>
    <w:rsid w:val="00C539BC"/>
    <w:rsid w:val="00C544B8"/>
    <w:rsid w:val="00C546D7"/>
    <w:rsid w:val="00C549B0"/>
    <w:rsid w:val="00C552E1"/>
    <w:rsid w:val="00C55829"/>
    <w:rsid w:val="00C576EA"/>
    <w:rsid w:val="00C60266"/>
    <w:rsid w:val="00C605A9"/>
    <w:rsid w:val="00C608EE"/>
    <w:rsid w:val="00C60921"/>
    <w:rsid w:val="00C6288A"/>
    <w:rsid w:val="00C62BDD"/>
    <w:rsid w:val="00C63145"/>
    <w:rsid w:val="00C64C4D"/>
    <w:rsid w:val="00C64C71"/>
    <w:rsid w:val="00C64E70"/>
    <w:rsid w:val="00C653F8"/>
    <w:rsid w:val="00C66278"/>
    <w:rsid w:val="00C67931"/>
    <w:rsid w:val="00C67974"/>
    <w:rsid w:val="00C67BB7"/>
    <w:rsid w:val="00C67CCE"/>
    <w:rsid w:val="00C70068"/>
    <w:rsid w:val="00C70BEF"/>
    <w:rsid w:val="00C712DB"/>
    <w:rsid w:val="00C715B9"/>
    <w:rsid w:val="00C722ED"/>
    <w:rsid w:val="00C728C0"/>
    <w:rsid w:val="00C72A8F"/>
    <w:rsid w:val="00C72BFF"/>
    <w:rsid w:val="00C733FF"/>
    <w:rsid w:val="00C750B7"/>
    <w:rsid w:val="00C750D2"/>
    <w:rsid w:val="00C7520F"/>
    <w:rsid w:val="00C75B96"/>
    <w:rsid w:val="00C76E5B"/>
    <w:rsid w:val="00C7726F"/>
    <w:rsid w:val="00C77798"/>
    <w:rsid w:val="00C77B24"/>
    <w:rsid w:val="00C803C5"/>
    <w:rsid w:val="00C80578"/>
    <w:rsid w:val="00C80801"/>
    <w:rsid w:val="00C813FE"/>
    <w:rsid w:val="00C819A7"/>
    <w:rsid w:val="00C824BB"/>
    <w:rsid w:val="00C82FCD"/>
    <w:rsid w:val="00C8430E"/>
    <w:rsid w:val="00C84A87"/>
    <w:rsid w:val="00C84B66"/>
    <w:rsid w:val="00C8504C"/>
    <w:rsid w:val="00C85336"/>
    <w:rsid w:val="00C85EFC"/>
    <w:rsid w:val="00C8612B"/>
    <w:rsid w:val="00C861C6"/>
    <w:rsid w:val="00C86D22"/>
    <w:rsid w:val="00C87BFA"/>
    <w:rsid w:val="00C87C8B"/>
    <w:rsid w:val="00C87D1B"/>
    <w:rsid w:val="00C903B7"/>
    <w:rsid w:val="00C9050B"/>
    <w:rsid w:val="00C90E3D"/>
    <w:rsid w:val="00C91477"/>
    <w:rsid w:val="00C91A53"/>
    <w:rsid w:val="00C92011"/>
    <w:rsid w:val="00C928F9"/>
    <w:rsid w:val="00C93360"/>
    <w:rsid w:val="00C93571"/>
    <w:rsid w:val="00C9383C"/>
    <w:rsid w:val="00C93A6C"/>
    <w:rsid w:val="00C93C4F"/>
    <w:rsid w:val="00C94602"/>
    <w:rsid w:val="00C94826"/>
    <w:rsid w:val="00C948FD"/>
    <w:rsid w:val="00C95121"/>
    <w:rsid w:val="00C951B2"/>
    <w:rsid w:val="00C95361"/>
    <w:rsid w:val="00C97162"/>
    <w:rsid w:val="00C9769A"/>
    <w:rsid w:val="00CA03C7"/>
    <w:rsid w:val="00CA094D"/>
    <w:rsid w:val="00CA2291"/>
    <w:rsid w:val="00CA235D"/>
    <w:rsid w:val="00CA258C"/>
    <w:rsid w:val="00CA25FE"/>
    <w:rsid w:val="00CA2C35"/>
    <w:rsid w:val="00CA3BFA"/>
    <w:rsid w:val="00CA4690"/>
    <w:rsid w:val="00CA49F5"/>
    <w:rsid w:val="00CA4D1B"/>
    <w:rsid w:val="00CA5651"/>
    <w:rsid w:val="00CA5D88"/>
    <w:rsid w:val="00CA6456"/>
    <w:rsid w:val="00CA6746"/>
    <w:rsid w:val="00CA74B0"/>
    <w:rsid w:val="00CA7B1A"/>
    <w:rsid w:val="00CA7F6C"/>
    <w:rsid w:val="00CA7F8D"/>
    <w:rsid w:val="00CB0914"/>
    <w:rsid w:val="00CB0CA3"/>
    <w:rsid w:val="00CB1317"/>
    <w:rsid w:val="00CB3320"/>
    <w:rsid w:val="00CB3B85"/>
    <w:rsid w:val="00CB4B4F"/>
    <w:rsid w:val="00CB55F2"/>
    <w:rsid w:val="00CB56B7"/>
    <w:rsid w:val="00CB5D05"/>
    <w:rsid w:val="00CB5F38"/>
    <w:rsid w:val="00CB6C86"/>
    <w:rsid w:val="00CB6FB2"/>
    <w:rsid w:val="00CB7155"/>
    <w:rsid w:val="00CB73EB"/>
    <w:rsid w:val="00CB74E3"/>
    <w:rsid w:val="00CB7F04"/>
    <w:rsid w:val="00CC0035"/>
    <w:rsid w:val="00CC028B"/>
    <w:rsid w:val="00CC1C8B"/>
    <w:rsid w:val="00CC22DC"/>
    <w:rsid w:val="00CC2579"/>
    <w:rsid w:val="00CC2A6C"/>
    <w:rsid w:val="00CC2DAF"/>
    <w:rsid w:val="00CC358C"/>
    <w:rsid w:val="00CC47C4"/>
    <w:rsid w:val="00CC4A01"/>
    <w:rsid w:val="00CC5F07"/>
    <w:rsid w:val="00CC62E0"/>
    <w:rsid w:val="00CC7430"/>
    <w:rsid w:val="00CC78AB"/>
    <w:rsid w:val="00CD032C"/>
    <w:rsid w:val="00CD21A1"/>
    <w:rsid w:val="00CD2F1F"/>
    <w:rsid w:val="00CD509D"/>
    <w:rsid w:val="00CD53A4"/>
    <w:rsid w:val="00CD653B"/>
    <w:rsid w:val="00CD6F1A"/>
    <w:rsid w:val="00CD7189"/>
    <w:rsid w:val="00CD727C"/>
    <w:rsid w:val="00CD7B40"/>
    <w:rsid w:val="00CE0DB0"/>
    <w:rsid w:val="00CE1135"/>
    <w:rsid w:val="00CE124A"/>
    <w:rsid w:val="00CE129A"/>
    <w:rsid w:val="00CE1327"/>
    <w:rsid w:val="00CE1F8C"/>
    <w:rsid w:val="00CE2C0F"/>
    <w:rsid w:val="00CE3A81"/>
    <w:rsid w:val="00CE3BDD"/>
    <w:rsid w:val="00CE5297"/>
    <w:rsid w:val="00CE5A4D"/>
    <w:rsid w:val="00CE64AD"/>
    <w:rsid w:val="00CE6CA0"/>
    <w:rsid w:val="00CE77E6"/>
    <w:rsid w:val="00CF09FE"/>
    <w:rsid w:val="00CF1C1F"/>
    <w:rsid w:val="00CF2F1A"/>
    <w:rsid w:val="00CF391E"/>
    <w:rsid w:val="00CF3921"/>
    <w:rsid w:val="00CF5498"/>
    <w:rsid w:val="00CF59FC"/>
    <w:rsid w:val="00CF70F1"/>
    <w:rsid w:val="00CF714D"/>
    <w:rsid w:val="00CF74BD"/>
    <w:rsid w:val="00CF74C0"/>
    <w:rsid w:val="00D0065B"/>
    <w:rsid w:val="00D013D8"/>
    <w:rsid w:val="00D01A90"/>
    <w:rsid w:val="00D02722"/>
    <w:rsid w:val="00D03024"/>
    <w:rsid w:val="00D037D5"/>
    <w:rsid w:val="00D03C6D"/>
    <w:rsid w:val="00D04199"/>
    <w:rsid w:val="00D06379"/>
    <w:rsid w:val="00D06C6C"/>
    <w:rsid w:val="00D07863"/>
    <w:rsid w:val="00D07906"/>
    <w:rsid w:val="00D07F98"/>
    <w:rsid w:val="00D1021D"/>
    <w:rsid w:val="00D1146E"/>
    <w:rsid w:val="00D11629"/>
    <w:rsid w:val="00D11EE4"/>
    <w:rsid w:val="00D124C3"/>
    <w:rsid w:val="00D12E94"/>
    <w:rsid w:val="00D12EF2"/>
    <w:rsid w:val="00D139A6"/>
    <w:rsid w:val="00D13FE0"/>
    <w:rsid w:val="00D1457D"/>
    <w:rsid w:val="00D14D8D"/>
    <w:rsid w:val="00D158A4"/>
    <w:rsid w:val="00D16088"/>
    <w:rsid w:val="00D1624F"/>
    <w:rsid w:val="00D1633C"/>
    <w:rsid w:val="00D17953"/>
    <w:rsid w:val="00D208B1"/>
    <w:rsid w:val="00D20962"/>
    <w:rsid w:val="00D211A3"/>
    <w:rsid w:val="00D225CE"/>
    <w:rsid w:val="00D2282C"/>
    <w:rsid w:val="00D229BD"/>
    <w:rsid w:val="00D22C28"/>
    <w:rsid w:val="00D2381B"/>
    <w:rsid w:val="00D239D4"/>
    <w:rsid w:val="00D24FA4"/>
    <w:rsid w:val="00D2555B"/>
    <w:rsid w:val="00D259CF"/>
    <w:rsid w:val="00D259F1"/>
    <w:rsid w:val="00D2606A"/>
    <w:rsid w:val="00D266CD"/>
    <w:rsid w:val="00D27529"/>
    <w:rsid w:val="00D3020E"/>
    <w:rsid w:val="00D30ACD"/>
    <w:rsid w:val="00D30E48"/>
    <w:rsid w:val="00D31DC4"/>
    <w:rsid w:val="00D33009"/>
    <w:rsid w:val="00D33C54"/>
    <w:rsid w:val="00D33E6C"/>
    <w:rsid w:val="00D34079"/>
    <w:rsid w:val="00D34E93"/>
    <w:rsid w:val="00D3605C"/>
    <w:rsid w:val="00D367B7"/>
    <w:rsid w:val="00D37DF1"/>
    <w:rsid w:val="00D40D68"/>
    <w:rsid w:val="00D41ED6"/>
    <w:rsid w:val="00D42668"/>
    <w:rsid w:val="00D42823"/>
    <w:rsid w:val="00D4292C"/>
    <w:rsid w:val="00D43689"/>
    <w:rsid w:val="00D43E34"/>
    <w:rsid w:val="00D4699B"/>
    <w:rsid w:val="00D469CC"/>
    <w:rsid w:val="00D46D34"/>
    <w:rsid w:val="00D471E1"/>
    <w:rsid w:val="00D4739E"/>
    <w:rsid w:val="00D47496"/>
    <w:rsid w:val="00D47DAC"/>
    <w:rsid w:val="00D47EDC"/>
    <w:rsid w:val="00D50189"/>
    <w:rsid w:val="00D505B2"/>
    <w:rsid w:val="00D5243A"/>
    <w:rsid w:val="00D53099"/>
    <w:rsid w:val="00D54758"/>
    <w:rsid w:val="00D5677A"/>
    <w:rsid w:val="00D56A0E"/>
    <w:rsid w:val="00D56C6A"/>
    <w:rsid w:val="00D60B78"/>
    <w:rsid w:val="00D616B6"/>
    <w:rsid w:val="00D61D8C"/>
    <w:rsid w:val="00D620FB"/>
    <w:rsid w:val="00D62C26"/>
    <w:rsid w:val="00D62F84"/>
    <w:rsid w:val="00D6308F"/>
    <w:rsid w:val="00D63780"/>
    <w:rsid w:val="00D64AE8"/>
    <w:rsid w:val="00D6553B"/>
    <w:rsid w:val="00D659F6"/>
    <w:rsid w:val="00D65EC3"/>
    <w:rsid w:val="00D66C71"/>
    <w:rsid w:val="00D7091D"/>
    <w:rsid w:val="00D70D04"/>
    <w:rsid w:val="00D710B4"/>
    <w:rsid w:val="00D710E9"/>
    <w:rsid w:val="00D720A8"/>
    <w:rsid w:val="00D722DD"/>
    <w:rsid w:val="00D73046"/>
    <w:rsid w:val="00D7386C"/>
    <w:rsid w:val="00D739A8"/>
    <w:rsid w:val="00D73ACD"/>
    <w:rsid w:val="00D74B61"/>
    <w:rsid w:val="00D75B42"/>
    <w:rsid w:val="00D769C7"/>
    <w:rsid w:val="00D775B6"/>
    <w:rsid w:val="00D77934"/>
    <w:rsid w:val="00D77C8C"/>
    <w:rsid w:val="00D77F46"/>
    <w:rsid w:val="00D80D02"/>
    <w:rsid w:val="00D8273E"/>
    <w:rsid w:val="00D82EF8"/>
    <w:rsid w:val="00D83975"/>
    <w:rsid w:val="00D83FA9"/>
    <w:rsid w:val="00D84255"/>
    <w:rsid w:val="00D842DA"/>
    <w:rsid w:val="00D86B60"/>
    <w:rsid w:val="00D86F88"/>
    <w:rsid w:val="00D873F1"/>
    <w:rsid w:val="00D87444"/>
    <w:rsid w:val="00D876ED"/>
    <w:rsid w:val="00D90420"/>
    <w:rsid w:val="00D909E7"/>
    <w:rsid w:val="00D90E50"/>
    <w:rsid w:val="00D915AB"/>
    <w:rsid w:val="00D91BBD"/>
    <w:rsid w:val="00D9315D"/>
    <w:rsid w:val="00D94075"/>
    <w:rsid w:val="00D94DF7"/>
    <w:rsid w:val="00D94FCB"/>
    <w:rsid w:val="00D957B8"/>
    <w:rsid w:val="00D962E2"/>
    <w:rsid w:val="00D965A9"/>
    <w:rsid w:val="00D969D0"/>
    <w:rsid w:val="00D96A9A"/>
    <w:rsid w:val="00D96AB1"/>
    <w:rsid w:val="00D97520"/>
    <w:rsid w:val="00DA0097"/>
    <w:rsid w:val="00DA00C7"/>
    <w:rsid w:val="00DA020E"/>
    <w:rsid w:val="00DA0FA6"/>
    <w:rsid w:val="00DA11BE"/>
    <w:rsid w:val="00DA1FE0"/>
    <w:rsid w:val="00DA2111"/>
    <w:rsid w:val="00DA2449"/>
    <w:rsid w:val="00DA3294"/>
    <w:rsid w:val="00DA40F4"/>
    <w:rsid w:val="00DA418B"/>
    <w:rsid w:val="00DA4272"/>
    <w:rsid w:val="00DA4966"/>
    <w:rsid w:val="00DA5300"/>
    <w:rsid w:val="00DA5A53"/>
    <w:rsid w:val="00DA631F"/>
    <w:rsid w:val="00DA6394"/>
    <w:rsid w:val="00DA6442"/>
    <w:rsid w:val="00DA646A"/>
    <w:rsid w:val="00DA6A5E"/>
    <w:rsid w:val="00DA7186"/>
    <w:rsid w:val="00DB02AA"/>
    <w:rsid w:val="00DB037C"/>
    <w:rsid w:val="00DB0F6C"/>
    <w:rsid w:val="00DB23A3"/>
    <w:rsid w:val="00DB23EE"/>
    <w:rsid w:val="00DB27DF"/>
    <w:rsid w:val="00DB31A1"/>
    <w:rsid w:val="00DB33D8"/>
    <w:rsid w:val="00DB34C0"/>
    <w:rsid w:val="00DB4076"/>
    <w:rsid w:val="00DB4361"/>
    <w:rsid w:val="00DB4F77"/>
    <w:rsid w:val="00DB5059"/>
    <w:rsid w:val="00DB5478"/>
    <w:rsid w:val="00DB72EC"/>
    <w:rsid w:val="00DB75CF"/>
    <w:rsid w:val="00DB7B7C"/>
    <w:rsid w:val="00DC016E"/>
    <w:rsid w:val="00DC0B60"/>
    <w:rsid w:val="00DC0BFE"/>
    <w:rsid w:val="00DC0DC4"/>
    <w:rsid w:val="00DC1577"/>
    <w:rsid w:val="00DC4059"/>
    <w:rsid w:val="00DC49FB"/>
    <w:rsid w:val="00DC4B08"/>
    <w:rsid w:val="00DC5E7C"/>
    <w:rsid w:val="00DC6249"/>
    <w:rsid w:val="00DC624E"/>
    <w:rsid w:val="00DC713A"/>
    <w:rsid w:val="00DD0D6F"/>
    <w:rsid w:val="00DD1583"/>
    <w:rsid w:val="00DD16D7"/>
    <w:rsid w:val="00DD1B14"/>
    <w:rsid w:val="00DD2115"/>
    <w:rsid w:val="00DD2871"/>
    <w:rsid w:val="00DD3153"/>
    <w:rsid w:val="00DD3F83"/>
    <w:rsid w:val="00DD40A3"/>
    <w:rsid w:val="00DD41B3"/>
    <w:rsid w:val="00DD4A59"/>
    <w:rsid w:val="00DD5648"/>
    <w:rsid w:val="00DD5A1B"/>
    <w:rsid w:val="00DD5E81"/>
    <w:rsid w:val="00DD6B68"/>
    <w:rsid w:val="00DD73FA"/>
    <w:rsid w:val="00DD7845"/>
    <w:rsid w:val="00DE03F6"/>
    <w:rsid w:val="00DE113D"/>
    <w:rsid w:val="00DE219C"/>
    <w:rsid w:val="00DE3329"/>
    <w:rsid w:val="00DE3342"/>
    <w:rsid w:val="00DE348C"/>
    <w:rsid w:val="00DE3667"/>
    <w:rsid w:val="00DE47AE"/>
    <w:rsid w:val="00DE530F"/>
    <w:rsid w:val="00DE5F98"/>
    <w:rsid w:val="00DE681F"/>
    <w:rsid w:val="00DE6DD5"/>
    <w:rsid w:val="00DE73E2"/>
    <w:rsid w:val="00DE73F9"/>
    <w:rsid w:val="00DE740E"/>
    <w:rsid w:val="00DE74ED"/>
    <w:rsid w:val="00DE7B34"/>
    <w:rsid w:val="00DE7D33"/>
    <w:rsid w:val="00DE7F9C"/>
    <w:rsid w:val="00DF0966"/>
    <w:rsid w:val="00DF18C3"/>
    <w:rsid w:val="00DF24CF"/>
    <w:rsid w:val="00DF2A51"/>
    <w:rsid w:val="00DF3BED"/>
    <w:rsid w:val="00DF4A90"/>
    <w:rsid w:val="00DF57A4"/>
    <w:rsid w:val="00DF5CE7"/>
    <w:rsid w:val="00DF6605"/>
    <w:rsid w:val="00DF6FE1"/>
    <w:rsid w:val="00DF7C47"/>
    <w:rsid w:val="00E000A1"/>
    <w:rsid w:val="00E000A8"/>
    <w:rsid w:val="00E003FD"/>
    <w:rsid w:val="00E0104B"/>
    <w:rsid w:val="00E0170C"/>
    <w:rsid w:val="00E0262B"/>
    <w:rsid w:val="00E029C6"/>
    <w:rsid w:val="00E0354C"/>
    <w:rsid w:val="00E03EEA"/>
    <w:rsid w:val="00E03F45"/>
    <w:rsid w:val="00E043A7"/>
    <w:rsid w:val="00E04995"/>
    <w:rsid w:val="00E04A4F"/>
    <w:rsid w:val="00E04ED0"/>
    <w:rsid w:val="00E0569B"/>
    <w:rsid w:val="00E06348"/>
    <w:rsid w:val="00E063A3"/>
    <w:rsid w:val="00E06720"/>
    <w:rsid w:val="00E06A28"/>
    <w:rsid w:val="00E06EFD"/>
    <w:rsid w:val="00E06FA5"/>
    <w:rsid w:val="00E07EEE"/>
    <w:rsid w:val="00E119F8"/>
    <w:rsid w:val="00E11A91"/>
    <w:rsid w:val="00E11E31"/>
    <w:rsid w:val="00E1237F"/>
    <w:rsid w:val="00E12A4E"/>
    <w:rsid w:val="00E12C72"/>
    <w:rsid w:val="00E131D3"/>
    <w:rsid w:val="00E13C01"/>
    <w:rsid w:val="00E13C85"/>
    <w:rsid w:val="00E145CE"/>
    <w:rsid w:val="00E15723"/>
    <w:rsid w:val="00E158A1"/>
    <w:rsid w:val="00E1639D"/>
    <w:rsid w:val="00E16983"/>
    <w:rsid w:val="00E17076"/>
    <w:rsid w:val="00E17388"/>
    <w:rsid w:val="00E1760D"/>
    <w:rsid w:val="00E179A9"/>
    <w:rsid w:val="00E17A24"/>
    <w:rsid w:val="00E2044F"/>
    <w:rsid w:val="00E20C6D"/>
    <w:rsid w:val="00E217FA"/>
    <w:rsid w:val="00E21B6F"/>
    <w:rsid w:val="00E2248F"/>
    <w:rsid w:val="00E235E9"/>
    <w:rsid w:val="00E24236"/>
    <w:rsid w:val="00E2428C"/>
    <w:rsid w:val="00E256B6"/>
    <w:rsid w:val="00E256F5"/>
    <w:rsid w:val="00E26172"/>
    <w:rsid w:val="00E262F5"/>
    <w:rsid w:val="00E2638A"/>
    <w:rsid w:val="00E264F4"/>
    <w:rsid w:val="00E26B62"/>
    <w:rsid w:val="00E26EC8"/>
    <w:rsid w:val="00E27E9E"/>
    <w:rsid w:val="00E3158E"/>
    <w:rsid w:val="00E31AB0"/>
    <w:rsid w:val="00E32833"/>
    <w:rsid w:val="00E3288D"/>
    <w:rsid w:val="00E32DEC"/>
    <w:rsid w:val="00E3340F"/>
    <w:rsid w:val="00E339BF"/>
    <w:rsid w:val="00E33E41"/>
    <w:rsid w:val="00E33E4D"/>
    <w:rsid w:val="00E33F07"/>
    <w:rsid w:val="00E35355"/>
    <w:rsid w:val="00E3634F"/>
    <w:rsid w:val="00E36F7A"/>
    <w:rsid w:val="00E3758D"/>
    <w:rsid w:val="00E378F5"/>
    <w:rsid w:val="00E37E35"/>
    <w:rsid w:val="00E40290"/>
    <w:rsid w:val="00E4079B"/>
    <w:rsid w:val="00E4083E"/>
    <w:rsid w:val="00E40A6F"/>
    <w:rsid w:val="00E40F0C"/>
    <w:rsid w:val="00E41941"/>
    <w:rsid w:val="00E423BC"/>
    <w:rsid w:val="00E43584"/>
    <w:rsid w:val="00E44AA6"/>
    <w:rsid w:val="00E46365"/>
    <w:rsid w:val="00E4698B"/>
    <w:rsid w:val="00E46D0B"/>
    <w:rsid w:val="00E47A34"/>
    <w:rsid w:val="00E5022C"/>
    <w:rsid w:val="00E51251"/>
    <w:rsid w:val="00E513B2"/>
    <w:rsid w:val="00E5149E"/>
    <w:rsid w:val="00E5187A"/>
    <w:rsid w:val="00E51CF4"/>
    <w:rsid w:val="00E51FD3"/>
    <w:rsid w:val="00E52A53"/>
    <w:rsid w:val="00E53ECD"/>
    <w:rsid w:val="00E559E8"/>
    <w:rsid w:val="00E55B09"/>
    <w:rsid w:val="00E56300"/>
    <w:rsid w:val="00E563DD"/>
    <w:rsid w:val="00E56BA6"/>
    <w:rsid w:val="00E56F3C"/>
    <w:rsid w:val="00E5740B"/>
    <w:rsid w:val="00E57CEF"/>
    <w:rsid w:val="00E57DB2"/>
    <w:rsid w:val="00E602A1"/>
    <w:rsid w:val="00E6047C"/>
    <w:rsid w:val="00E60A12"/>
    <w:rsid w:val="00E60A6D"/>
    <w:rsid w:val="00E61773"/>
    <w:rsid w:val="00E6299A"/>
    <w:rsid w:val="00E62AC2"/>
    <w:rsid w:val="00E63ED3"/>
    <w:rsid w:val="00E640A7"/>
    <w:rsid w:val="00E642AA"/>
    <w:rsid w:val="00E64B4A"/>
    <w:rsid w:val="00E64C7D"/>
    <w:rsid w:val="00E66105"/>
    <w:rsid w:val="00E70FF2"/>
    <w:rsid w:val="00E71AAF"/>
    <w:rsid w:val="00E71C05"/>
    <w:rsid w:val="00E71F0F"/>
    <w:rsid w:val="00E72642"/>
    <w:rsid w:val="00E72923"/>
    <w:rsid w:val="00E72C72"/>
    <w:rsid w:val="00E74418"/>
    <w:rsid w:val="00E753D7"/>
    <w:rsid w:val="00E75975"/>
    <w:rsid w:val="00E761CD"/>
    <w:rsid w:val="00E76285"/>
    <w:rsid w:val="00E77542"/>
    <w:rsid w:val="00E7796E"/>
    <w:rsid w:val="00E80086"/>
    <w:rsid w:val="00E8051F"/>
    <w:rsid w:val="00E817F9"/>
    <w:rsid w:val="00E81B99"/>
    <w:rsid w:val="00E81C58"/>
    <w:rsid w:val="00E83C13"/>
    <w:rsid w:val="00E85A0A"/>
    <w:rsid w:val="00E86920"/>
    <w:rsid w:val="00E8765D"/>
    <w:rsid w:val="00E87814"/>
    <w:rsid w:val="00E87B5F"/>
    <w:rsid w:val="00E87CF7"/>
    <w:rsid w:val="00E900A3"/>
    <w:rsid w:val="00E900A4"/>
    <w:rsid w:val="00E903F5"/>
    <w:rsid w:val="00E909D1"/>
    <w:rsid w:val="00E9146B"/>
    <w:rsid w:val="00E91E37"/>
    <w:rsid w:val="00E91E41"/>
    <w:rsid w:val="00E924FF"/>
    <w:rsid w:val="00E928E3"/>
    <w:rsid w:val="00E92B74"/>
    <w:rsid w:val="00E92DDF"/>
    <w:rsid w:val="00E92F21"/>
    <w:rsid w:val="00E9326E"/>
    <w:rsid w:val="00E94733"/>
    <w:rsid w:val="00E948FF"/>
    <w:rsid w:val="00E94BD0"/>
    <w:rsid w:val="00E97062"/>
    <w:rsid w:val="00E97912"/>
    <w:rsid w:val="00E97992"/>
    <w:rsid w:val="00EA0034"/>
    <w:rsid w:val="00EA1708"/>
    <w:rsid w:val="00EA196C"/>
    <w:rsid w:val="00EA1F88"/>
    <w:rsid w:val="00EA2E5F"/>
    <w:rsid w:val="00EA34E2"/>
    <w:rsid w:val="00EA4B1B"/>
    <w:rsid w:val="00EA4DA5"/>
    <w:rsid w:val="00EA5319"/>
    <w:rsid w:val="00EA54D4"/>
    <w:rsid w:val="00EA59FB"/>
    <w:rsid w:val="00EA6DF1"/>
    <w:rsid w:val="00EA6EBF"/>
    <w:rsid w:val="00EA7CF4"/>
    <w:rsid w:val="00EB0184"/>
    <w:rsid w:val="00EB04ED"/>
    <w:rsid w:val="00EB0B22"/>
    <w:rsid w:val="00EB1237"/>
    <w:rsid w:val="00EB1730"/>
    <w:rsid w:val="00EB1F4A"/>
    <w:rsid w:val="00EB40DA"/>
    <w:rsid w:val="00EB6FA5"/>
    <w:rsid w:val="00EB7B94"/>
    <w:rsid w:val="00EB7F36"/>
    <w:rsid w:val="00EC13F2"/>
    <w:rsid w:val="00EC1DD2"/>
    <w:rsid w:val="00EC213C"/>
    <w:rsid w:val="00EC4454"/>
    <w:rsid w:val="00EC4E86"/>
    <w:rsid w:val="00EC53D0"/>
    <w:rsid w:val="00EC6A7C"/>
    <w:rsid w:val="00EC70B1"/>
    <w:rsid w:val="00EC7442"/>
    <w:rsid w:val="00EC76D9"/>
    <w:rsid w:val="00ED075A"/>
    <w:rsid w:val="00ED0C32"/>
    <w:rsid w:val="00ED0E36"/>
    <w:rsid w:val="00ED1570"/>
    <w:rsid w:val="00ED1BC4"/>
    <w:rsid w:val="00ED1D31"/>
    <w:rsid w:val="00ED1F8A"/>
    <w:rsid w:val="00ED3356"/>
    <w:rsid w:val="00ED3373"/>
    <w:rsid w:val="00ED3807"/>
    <w:rsid w:val="00ED4147"/>
    <w:rsid w:val="00ED5111"/>
    <w:rsid w:val="00ED54DB"/>
    <w:rsid w:val="00ED5C1B"/>
    <w:rsid w:val="00ED5D0D"/>
    <w:rsid w:val="00ED612D"/>
    <w:rsid w:val="00ED6234"/>
    <w:rsid w:val="00ED6A80"/>
    <w:rsid w:val="00ED6A99"/>
    <w:rsid w:val="00ED7010"/>
    <w:rsid w:val="00ED7160"/>
    <w:rsid w:val="00EE0457"/>
    <w:rsid w:val="00EE13FA"/>
    <w:rsid w:val="00EE1B0C"/>
    <w:rsid w:val="00EE1C41"/>
    <w:rsid w:val="00EE20AA"/>
    <w:rsid w:val="00EE2442"/>
    <w:rsid w:val="00EE25D4"/>
    <w:rsid w:val="00EE2865"/>
    <w:rsid w:val="00EE32E8"/>
    <w:rsid w:val="00EE341D"/>
    <w:rsid w:val="00EE397E"/>
    <w:rsid w:val="00EE3982"/>
    <w:rsid w:val="00EE3ABA"/>
    <w:rsid w:val="00EE42A1"/>
    <w:rsid w:val="00EE480A"/>
    <w:rsid w:val="00EE5603"/>
    <w:rsid w:val="00EE6E62"/>
    <w:rsid w:val="00EE7722"/>
    <w:rsid w:val="00EE7CBA"/>
    <w:rsid w:val="00EF108C"/>
    <w:rsid w:val="00EF15AB"/>
    <w:rsid w:val="00EF205E"/>
    <w:rsid w:val="00EF207E"/>
    <w:rsid w:val="00EF3056"/>
    <w:rsid w:val="00EF331C"/>
    <w:rsid w:val="00EF3AB5"/>
    <w:rsid w:val="00EF402A"/>
    <w:rsid w:val="00EF41F9"/>
    <w:rsid w:val="00EF4325"/>
    <w:rsid w:val="00EF44EC"/>
    <w:rsid w:val="00EF459B"/>
    <w:rsid w:val="00EF48D9"/>
    <w:rsid w:val="00EF52DF"/>
    <w:rsid w:val="00EF6413"/>
    <w:rsid w:val="00EF6477"/>
    <w:rsid w:val="00EF6904"/>
    <w:rsid w:val="00EF75C9"/>
    <w:rsid w:val="00EF76C3"/>
    <w:rsid w:val="00EF7C65"/>
    <w:rsid w:val="00F00EA8"/>
    <w:rsid w:val="00F01009"/>
    <w:rsid w:val="00F01312"/>
    <w:rsid w:val="00F0195E"/>
    <w:rsid w:val="00F0218F"/>
    <w:rsid w:val="00F031BA"/>
    <w:rsid w:val="00F04B66"/>
    <w:rsid w:val="00F04B9D"/>
    <w:rsid w:val="00F05140"/>
    <w:rsid w:val="00F061CD"/>
    <w:rsid w:val="00F06878"/>
    <w:rsid w:val="00F06BED"/>
    <w:rsid w:val="00F07356"/>
    <w:rsid w:val="00F073C9"/>
    <w:rsid w:val="00F075BE"/>
    <w:rsid w:val="00F076B6"/>
    <w:rsid w:val="00F0776E"/>
    <w:rsid w:val="00F1001C"/>
    <w:rsid w:val="00F10082"/>
    <w:rsid w:val="00F112A1"/>
    <w:rsid w:val="00F114D8"/>
    <w:rsid w:val="00F127D3"/>
    <w:rsid w:val="00F13312"/>
    <w:rsid w:val="00F1331C"/>
    <w:rsid w:val="00F1366E"/>
    <w:rsid w:val="00F1383C"/>
    <w:rsid w:val="00F1394D"/>
    <w:rsid w:val="00F13A24"/>
    <w:rsid w:val="00F145B0"/>
    <w:rsid w:val="00F147E6"/>
    <w:rsid w:val="00F1497D"/>
    <w:rsid w:val="00F152F0"/>
    <w:rsid w:val="00F15A29"/>
    <w:rsid w:val="00F1664C"/>
    <w:rsid w:val="00F16993"/>
    <w:rsid w:val="00F203BE"/>
    <w:rsid w:val="00F204B9"/>
    <w:rsid w:val="00F22926"/>
    <w:rsid w:val="00F2348A"/>
    <w:rsid w:val="00F23621"/>
    <w:rsid w:val="00F23638"/>
    <w:rsid w:val="00F24BE7"/>
    <w:rsid w:val="00F25B48"/>
    <w:rsid w:val="00F25B4F"/>
    <w:rsid w:val="00F2626F"/>
    <w:rsid w:val="00F26AE8"/>
    <w:rsid w:val="00F27AAC"/>
    <w:rsid w:val="00F27E9B"/>
    <w:rsid w:val="00F307FA"/>
    <w:rsid w:val="00F30C60"/>
    <w:rsid w:val="00F31C02"/>
    <w:rsid w:val="00F3262C"/>
    <w:rsid w:val="00F32B64"/>
    <w:rsid w:val="00F34748"/>
    <w:rsid w:val="00F34921"/>
    <w:rsid w:val="00F34C09"/>
    <w:rsid w:val="00F34C23"/>
    <w:rsid w:val="00F34C64"/>
    <w:rsid w:val="00F35E46"/>
    <w:rsid w:val="00F361E0"/>
    <w:rsid w:val="00F368BA"/>
    <w:rsid w:val="00F37519"/>
    <w:rsid w:val="00F37850"/>
    <w:rsid w:val="00F37D0E"/>
    <w:rsid w:val="00F409C2"/>
    <w:rsid w:val="00F412E9"/>
    <w:rsid w:val="00F41CD5"/>
    <w:rsid w:val="00F4268D"/>
    <w:rsid w:val="00F42CEE"/>
    <w:rsid w:val="00F42DC6"/>
    <w:rsid w:val="00F432BF"/>
    <w:rsid w:val="00F436CF"/>
    <w:rsid w:val="00F43B7A"/>
    <w:rsid w:val="00F43CBB"/>
    <w:rsid w:val="00F44311"/>
    <w:rsid w:val="00F445AD"/>
    <w:rsid w:val="00F478D7"/>
    <w:rsid w:val="00F519E6"/>
    <w:rsid w:val="00F525DD"/>
    <w:rsid w:val="00F527F0"/>
    <w:rsid w:val="00F52A58"/>
    <w:rsid w:val="00F5316E"/>
    <w:rsid w:val="00F53F85"/>
    <w:rsid w:val="00F56037"/>
    <w:rsid w:val="00F5643A"/>
    <w:rsid w:val="00F56564"/>
    <w:rsid w:val="00F572C1"/>
    <w:rsid w:val="00F6084F"/>
    <w:rsid w:val="00F60B5A"/>
    <w:rsid w:val="00F61016"/>
    <w:rsid w:val="00F6175F"/>
    <w:rsid w:val="00F621E6"/>
    <w:rsid w:val="00F6240A"/>
    <w:rsid w:val="00F624FA"/>
    <w:rsid w:val="00F62EA7"/>
    <w:rsid w:val="00F632A0"/>
    <w:rsid w:val="00F63431"/>
    <w:rsid w:val="00F65570"/>
    <w:rsid w:val="00F65888"/>
    <w:rsid w:val="00F66017"/>
    <w:rsid w:val="00F66503"/>
    <w:rsid w:val="00F66A57"/>
    <w:rsid w:val="00F66C43"/>
    <w:rsid w:val="00F671F5"/>
    <w:rsid w:val="00F70165"/>
    <w:rsid w:val="00F71066"/>
    <w:rsid w:val="00F71196"/>
    <w:rsid w:val="00F714B7"/>
    <w:rsid w:val="00F7376C"/>
    <w:rsid w:val="00F73EB2"/>
    <w:rsid w:val="00F740A0"/>
    <w:rsid w:val="00F740E4"/>
    <w:rsid w:val="00F745B3"/>
    <w:rsid w:val="00F748DA"/>
    <w:rsid w:val="00F75266"/>
    <w:rsid w:val="00F761E7"/>
    <w:rsid w:val="00F76C3D"/>
    <w:rsid w:val="00F77B19"/>
    <w:rsid w:val="00F815E3"/>
    <w:rsid w:val="00F82608"/>
    <w:rsid w:val="00F82ED6"/>
    <w:rsid w:val="00F83A54"/>
    <w:rsid w:val="00F83CF6"/>
    <w:rsid w:val="00F83EDC"/>
    <w:rsid w:val="00F84152"/>
    <w:rsid w:val="00F8493F"/>
    <w:rsid w:val="00F849AC"/>
    <w:rsid w:val="00F84E75"/>
    <w:rsid w:val="00F85642"/>
    <w:rsid w:val="00F85BE7"/>
    <w:rsid w:val="00F86354"/>
    <w:rsid w:val="00F864A7"/>
    <w:rsid w:val="00F86DBA"/>
    <w:rsid w:val="00F86FEE"/>
    <w:rsid w:val="00F87BF9"/>
    <w:rsid w:val="00F900EA"/>
    <w:rsid w:val="00F9262B"/>
    <w:rsid w:val="00F9365D"/>
    <w:rsid w:val="00F93BF0"/>
    <w:rsid w:val="00F95090"/>
    <w:rsid w:val="00F951CE"/>
    <w:rsid w:val="00F956F0"/>
    <w:rsid w:val="00F95A14"/>
    <w:rsid w:val="00F96E87"/>
    <w:rsid w:val="00F97257"/>
    <w:rsid w:val="00F97908"/>
    <w:rsid w:val="00FA077C"/>
    <w:rsid w:val="00FA0B65"/>
    <w:rsid w:val="00FA17CA"/>
    <w:rsid w:val="00FA2067"/>
    <w:rsid w:val="00FA28CB"/>
    <w:rsid w:val="00FA309B"/>
    <w:rsid w:val="00FA3BDA"/>
    <w:rsid w:val="00FA3CAE"/>
    <w:rsid w:val="00FA4CD2"/>
    <w:rsid w:val="00FA521F"/>
    <w:rsid w:val="00FA55C9"/>
    <w:rsid w:val="00FA5B41"/>
    <w:rsid w:val="00FA5F93"/>
    <w:rsid w:val="00FA66DD"/>
    <w:rsid w:val="00FA6994"/>
    <w:rsid w:val="00FA6BB5"/>
    <w:rsid w:val="00FA6F1F"/>
    <w:rsid w:val="00FA7CEF"/>
    <w:rsid w:val="00FA7E1E"/>
    <w:rsid w:val="00FA7EBB"/>
    <w:rsid w:val="00FB0618"/>
    <w:rsid w:val="00FB0E3F"/>
    <w:rsid w:val="00FB0E92"/>
    <w:rsid w:val="00FB1933"/>
    <w:rsid w:val="00FB25F4"/>
    <w:rsid w:val="00FB2E26"/>
    <w:rsid w:val="00FB3347"/>
    <w:rsid w:val="00FB357C"/>
    <w:rsid w:val="00FB48A8"/>
    <w:rsid w:val="00FB4A1E"/>
    <w:rsid w:val="00FB5298"/>
    <w:rsid w:val="00FB5AA2"/>
    <w:rsid w:val="00FB6593"/>
    <w:rsid w:val="00FB6AE6"/>
    <w:rsid w:val="00FB6FD8"/>
    <w:rsid w:val="00FB7339"/>
    <w:rsid w:val="00FB7386"/>
    <w:rsid w:val="00FB77C1"/>
    <w:rsid w:val="00FB7A12"/>
    <w:rsid w:val="00FC0F2C"/>
    <w:rsid w:val="00FC1E6B"/>
    <w:rsid w:val="00FC2AAF"/>
    <w:rsid w:val="00FC3777"/>
    <w:rsid w:val="00FC40AF"/>
    <w:rsid w:val="00FC476B"/>
    <w:rsid w:val="00FC4EF1"/>
    <w:rsid w:val="00FC59B2"/>
    <w:rsid w:val="00FC5DF4"/>
    <w:rsid w:val="00FC60E9"/>
    <w:rsid w:val="00FC6AC9"/>
    <w:rsid w:val="00FC6D3A"/>
    <w:rsid w:val="00FC6FBA"/>
    <w:rsid w:val="00FC75AF"/>
    <w:rsid w:val="00FC77A7"/>
    <w:rsid w:val="00FD00E0"/>
    <w:rsid w:val="00FD0326"/>
    <w:rsid w:val="00FD1AF9"/>
    <w:rsid w:val="00FD1B0B"/>
    <w:rsid w:val="00FD1B76"/>
    <w:rsid w:val="00FD2C24"/>
    <w:rsid w:val="00FD2CDA"/>
    <w:rsid w:val="00FD2DEA"/>
    <w:rsid w:val="00FD3E4F"/>
    <w:rsid w:val="00FD3F63"/>
    <w:rsid w:val="00FD4781"/>
    <w:rsid w:val="00FD4C28"/>
    <w:rsid w:val="00FD4D3A"/>
    <w:rsid w:val="00FD4D3F"/>
    <w:rsid w:val="00FD57F1"/>
    <w:rsid w:val="00FD62FE"/>
    <w:rsid w:val="00FD63A7"/>
    <w:rsid w:val="00FE02D8"/>
    <w:rsid w:val="00FE0883"/>
    <w:rsid w:val="00FE1359"/>
    <w:rsid w:val="00FE1640"/>
    <w:rsid w:val="00FE1948"/>
    <w:rsid w:val="00FE3621"/>
    <w:rsid w:val="00FE3B58"/>
    <w:rsid w:val="00FE4B3D"/>
    <w:rsid w:val="00FE5358"/>
    <w:rsid w:val="00FE6665"/>
    <w:rsid w:val="00FE6B2F"/>
    <w:rsid w:val="00FE7FDC"/>
    <w:rsid w:val="00FF0463"/>
    <w:rsid w:val="00FF0DE0"/>
    <w:rsid w:val="00FF1D33"/>
    <w:rsid w:val="00FF1D69"/>
    <w:rsid w:val="00FF2A56"/>
    <w:rsid w:val="00FF3CB6"/>
    <w:rsid w:val="00FF4E60"/>
    <w:rsid w:val="00FF6528"/>
    <w:rsid w:val="00FF764F"/>
    <w:rsid w:val="00FF774C"/>
    <w:rsid w:val="02271654"/>
    <w:rsid w:val="0509CB31"/>
    <w:rsid w:val="062F2688"/>
    <w:rsid w:val="0905F79E"/>
    <w:rsid w:val="0A8658CF"/>
    <w:rsid w:val="0C2B777C"/>
    <w:rsid w:val="0C4BCDAE"/>
    <w:rsid w:val="0C9A88BC"/>
    <w:rsid w:val="0D2AE39E"/>
    <w:rsid w:val="0F66C2D4"/>
    <w:rsid w:val="0FDF72DE"/>
    <w:rsid w:val="10D02F3B"/>
    <w:rsid w:val="1178863D"/>
    <w:rsid w:val="11F97668"/>
    <w:rsid w:val="1562DEF5"/>
    <w:rsid w:val="156926CA"/>
    <w:rsid w:val="176CF3EC"/>
    <w:rsid w:val="18BD4389"/>
    <w:rsid w:val="19C533AC"/>
    <w:rsid w:val="1B04FDD7"/>
    <w:rsid w:val="1BCB4C54"/>
    <w:rsid w:val="1F6CEEB1"/>
    <w:rsid w:val="2012ECEA"/>
    <w:rsid w:val="20432284"/>
    <w:rsid w:val="20E72845"/>
    <w:rsid w:val="22CCAEF1"/>
    <w:rsid w:val="22E3ADEF"/>
    <w:rsid w:val="22F1A1B9"/>
    <w:rsid w:val="238B7760"/>
    <w:rsid w:val="24633AC8"/>
    <w:rsid w:val="279A9DB1"/>
    <w:rsid w:val="27C3A42A"/>
    <w:rsid w:val="2904133D"/>
    <w:rsid w:val="29EABE29"/>
    <w:rsid w:val="2A8569C4"/>
    <w:rsid w:val="2AA048C3"/>
    <w:rsid w:val="2C1FADD5"/>
    <w:rsid w:val="2D9971BC"/>
    <w:rsid w:val="2DB30769"/>
    <w:rsid w:val="2DC5E9EA"/>
    <w:rsid w:val="2E0C3C1A"/>
    <w:rsid w:val="2F68DD88"/>
    <w:rsid w:val="2FE8EE33"/>
    <w:rsid w:val="3016C892"/>
    <w:rsid w:val="3050C8B0"/>
    <w:rsid w:val="3053ABA0"/>
    <w:rsid w:val="320C24B8"/>
    <w:rsid w:val="34AD91E8"/>
    <w:rsid w:val="373F31B1"/>
    <w:rsid w:val="3839A113"/>
    <w:rsid w:val="3D39F0B8"/>
    <w:rsid w:val="3DD5C78F"/>
    <w:rsid w:val="3EA68F25"/>
    <w:rsid w:val="412D407C"/>
    <w:rsid w:val="420B3F90"/>
    <w:rsid w:val="46943228"/>
    <w:rsid w:val="4893C5D2"/>
    <w:rsid w:val="48F8C66B"/>
    <w:rsid w:val="4BB3CCA4"/>
    <w:rsid w:val="528F4672"/>
    <w:rsid w:val="536BF2D9"/>
    <w:rsid w:val="572EC357"/>
    <w:rsid w:val="5A5B78FA"/>
    <w:rsid w:val="5C219A18"/>
    <w:rsid w:val="5DE51551"/>
    <w:rsid w:val="5E15A202"/>
    <w:rsid w:val="5E67714D"/>
    <w:rsid w:val="5EF1C7DC"/>
    <w:rsid w:val="60949A1A"/>
    <w:rsid w:val="61611CAD"/>
    <w:rsid w:val="62165A57"/>
    <w:rsid w:val="6303DA84"/>
    <w:rsid w:val="634362AC"/>
    <w:rsid w:val="6741D11F"/>
    <w:rsid w:val="678B7BCE"/>
    <w:rsid w:val="68540504"/>
    <w:rsid w:val="68DEB001"/>
    <w:rsid w:val="6939082F"/>
    <w:rsid w:val="6A67BBC6"/>
    <w:rsid w:val="6CCB6359"/>
    <w:rsid w:val="6FC9AEF0"/>
    <w:rsid w:val="71A6AFDB"/>
    <w:rsid w:val="7331A2B4"/>
    <w:rsid w:val="7396A275"/>
    <w:rsid w:val="75451535"/>
    <w:rsid w:val="770F62BF"/>
    <w:rsid w:val="772FEF95"/>
    <w:rsid w:val="797C98F8"/>
    <w:rsid w:val="7BFC6F51"/>
    <w:rsid w:val="7DDEA687"/>
    <w:rsid w:val="7EAA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F28C8"/>
  <w15:docId w15:val="{7CFF3FC8-CFE8-45E9-9F95-FB81A2A3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388"/>
    <w:pPr>
      <w:spacing w:after="0" w:line="480" w:lineRule="auto"/>
    </w:pPr>
    <w:rPr>
      <w:rFonts w:ascii="Times New Roman" w:hAnsi="Times New Roman" w:cs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b/>
      <w:bCs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163"/>
    <w:pPr>
      <w:keepNext/>
      <w:outlineLvl w:val="1"/>
    </w:pPr>
    <w:rPr>
      <w:b/>
      <w:bCs/>
      <w:i/>
      <w:iCs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66A57"/>
    <w:pPr>
      <w:outlineLvl w:val="2"/>
    </w:pPr>
    <w:rPr>
      <w:b w:val="0"/>
      <w:iCs w:val="0"/>
      <w:lang w:val="en-GB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31424D"/>
    <w:pPr>
      <w:outlineLvl w:val="3"/>
    </w:pPr>
    <w:rPr>
      <w:b w:val="0"/>
      <w:bCs w:val="0"/>
      <w:i w:val="0"/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 w:cs="Times New Roman"/>
      <w:b/>
      <w:bCs/>
      <w:sz w:val="24"/>
      <w:szCs w:val="24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B3163"/>
    <w:rPr>
      <w:rFonts w:ascii="Times New Roman" w:hAnsi="Times New Roman" w:cs="Times New Roman"/>
      <w:b/>
      <w:bCs/>
      <w:i/>
      <w:iCs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66A57"/>
    <w:rPr>
      <w:rFonts w:ascii="Times New Roman" w:hAnsi="Times New Roman" w:cs="Times New Roman"/>
      <w:bCs/>
      <w:i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31424D"/>
    <w:rPr>
      <w:rFonts w:ascii="Times New Roman" w:hAnsi="Times New Roman" w:cs="Times New Roman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I-BodyText">
    <w:name w:val="I-Body Text"/>
    <w:link w:val="I-BodyTextChar"/>
    <w:qFormat/>
    <w:pPr>
      <w:spacing w:after="180" w:line="270" w:lineRule="atLeast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-BodyTextChar">
    <w:name w:val="I-Body Text Char"/>
    <w:basedOn w:val="DefaultParagraphFont"/>
    <w:link w:val="I-BodyText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75" w:after="75" w:line="240" w:lineRule="auto"/>
    </w:pPr>
    <w:rPr>
      <w:rFonts w:eastAsia="Times New Roman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link w:val="BodyTextChar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qFormat/>
    <w:pPr>
      <w:keepNext/>
      <w:tabs>
        <w:tab w:val="left" w:pos="1080"/>
      </w:tabs>
      <w:spacing w:after="120" w:line="240" w:lineRule="auto"/>
      <w:ind w:left="1080" w:hanging="1080"/>
      <w:outlineLvl w:val="8"/>
    </w:pPr>
    <w:rPr>
      <w:rFonts w:eastAsia="Times New Roman"/>
      <w:b/>
      <w:bCs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pPr>
      <w:spacing w:before="20" w:after="2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86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left w:w="58" w:type="dxa"/>
        <w:right w:w="58" w:type="dxa"/>
      </w:tblCellMar>
    </w:tblPr>
  </w:style>
  <w:style w:type="paragraph" w:customStyle="1" w:styleId="NormalIndent">
    <w:name w:val="NormalIndent"/>
    <w:basedOn w:val="Normal"/>
    <w:next w:val="Normal"/>
    <w:pPr>
      <w:spacing w:after="120" w:line="240" w:lineRule="auto"/>
      <w:ind w:left="1418"/>
    </w:pPr>
    <w:rPr>
      <w:rFonts w:eastAsia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eastAsia="Times New Roman"/>
      <w:szCs w:val="24"/>
    </w:rPr>
  </w:style>
  <w:style w:type="character" w:customStyle="1" w:styleId="EndNoteBibliographyTitleChar">
    <w:name w:val="EndNote Bibliography Title Char"/>
    <w:basedOn w:val="I-BodyTextChar"/>
    <w:link w:val="EndNoteBibliographyTitl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pPr>
      <w:spacing w:line="360" w:lineRule="auto"/>
    </w:pPr>
    <w:rPr>
      <w:rFonts w:eastAsia="Times New Roman"/>
      <w:szCs w:val="24"/>
    </w:rPr>
  </w:style>
  <w:style w:type="character" w:customStyle="1" w:styleId="EndNoteBibliographyChar">
    <w:name w:val="EndNote Bibliography Char"/>
    <w:basedOn w:val="I-BodyTextChar"/>
    <w:link w:val="EndNoteBibliography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Pr>
      <w:color w:val="605E5C"/>
      <w:shd w:val="clear" w:color="auto" w:fill="E1DFDD"/>
    </w:rPr>
  </w:style>
  <w:style w:type="paragraph" w:customStyle="1" w:styleId="Pa1">
    <w:name w:val="Pa1"/>
    <w:basedOn w:val="Normal"/>
    <w:next w:val="Normal"/>
    <w:uiPriority w:val="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67" w:lineRule="atLeast"/>
    </w:pPr>
    <w:rPr>
      <w:rFonts w:ascii="Shaker 2 Lancet Regular" w:hAnsi="Shaker 2 Lancet Regular"/>
      <w:szCs w:val="24"/>
      <w:lang w:val="en-GB"/>
    </w:rPr>
  </w:style>
  <w:style w:type="character" w:styleId="Emphasis">
    <w:name w:val="Emphasis"/>
    <w:basedOn w:val="DefaultParagraphFont"/>
    <w:uiPriority w:val="20"/>
    <w:qFormat/>
    <w:rPr>
      <w:b/>
      <w:bCs/>
      <w:i w:val="0"/>
      <w:iCs w:val="0"/>
    </w:rPr>
  </w:style>
  <w:style w:type="paragraph" w:customStyle="1" w:styleId="Default">
    <w:name w:val="Default"/>
    <w:basedOn w:val="Normal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Arial" w:hAnsi="Arial" w:cs="Arial"/>
      <w:color w:val="000000"/>
      <w:szCs w:val="24"/>
      <w:lang w:eastAsia="en-US"/>
    </w:rPr>
  </w:style>
  <w:style w:type="paragraph" w:customStyle="1" w:styleId="Pa8">
    <w:name w:val="Pa8"/>
    <w:basedOn w:val="Default"/>
    <w:next w:val="Default"/>
    <w:uiPriority w:val="99"/>
    <w:pPr>
      <w:spacing w:line="141" w:lineRule="atLeast"/>
    </w:pPr>
    <w:rPr>
      <w:rFonts w:ascii="Meta Pro Normal" w:hAnsi="Meta Pro Normal" w:cs="Calibri"/>
      <w:color w:val="auto"/>
    </w:rPr>
  </w:style>
  <w:style w:type="paragraph" w:customStyle="1" w:styleId="Pa3">
    <w:name w:val="Pa3"/>
    <w:basedOn w:val="Default"/>
    <w:next w:val="Default"/>
    <w:uiPriority w:val="99"/>
    <w:pPr>
      <w:spacing w:line="191" w:lineRule="atLeast"/>
    </w:pPr>
    <w:rPr>
      <w:rFonts w:ascii="Shaker 2 Lancet Regular" w:hAnsi="Shaker 2 Lancet Regular" w:cs="Calibri"/>
      <w:color w:val="auto"/>
      <w:lang w:val="en-GB"/>
    </w:rPr>
  </w:style>
  <w:style w:type="paragraph" w:customStyle="1" w:styleId="Pa14">
    <w:name w:val="Pa14"/>
    <w:basedOn w:val="Default"/>
    <w:next w:val="Default"/>
    <w:uiPriority w:val="99"/>
    <w:pPr>
      <w:spacing w:line="187" w:lineRule="atLeast"/>
    </w:pPr>
    <w:rPr>
      <w:rFonts w:ascii="Shaker 2 Lancet Regular" w:hAnsi="Shaker 2 Lancet Regular" w:cs="Calibri"/>
      <w:color w:val="auto"/>
      <w:lang w:val="en-GB"/>
    </w:rPr>
  </w:style>
  <w:style w:type="character" w:customStyle="1" w:styleId="A2">
    <w:name w:val="A2"/>
    <w:uiPriority w:val="99"/>
    <w:rPr>
      <w:rFonts w:cs="Shaker 2 Lancet Regular"/>
      <w:color w:val="000000"/>
    </w:rPr>
  </w:style>
  <w:style w:type="paragraph" w:customStyle="1" w:styleId="Within3CommentsReportTitle">
    <w:name w:val="Within3 Comments Report Title"/>
    <w:uiPriority w:val="1"/>
    <w:qFormat/>
    <w:pPr>
      <w:pBdr>
        <w:bottom w:val="single" w:sz="16" w:space="5" w:color="000000"/>
      </w:pBdr>
      <w:spacing w:after="240"/>
    </w:pPr>
    <w:rPr>
      <w:rFonts w:ascii="Helvetica" w:eastAsia="Helvetica" w:hAnsi="Helvetica" w:cs="Helvetica"/>
      <w:b/>
      <w:caps/>
      <w:sz w:val="36"/>
    </w:rPr>
  </w:style>
  <w:style w:type="paragraph" w:customStyle="1" w:styleId="Within3CommentsReportCommentHeading">
    <w:name w:val="Within3 Comments Report Comment Heading"/>
    <w:uiPriority w:val="1"/>
    <w:qFormat/>
    <w:pPr>
      <w:pBdr>
        <w:bottom w:val="single" w:sz="8" w:space="0" w:color="000000"/>
      </w:pBdr>
      <w:tabs>
        <w:tab w:val="right" w:pos="10800"/>
      </w:tabs>
      <w:spacing w:before="240"/>
    </w:pPr>
    <w:rPr>
      <w:rFonts w:ascii="Helvetica" w:eastAsia="Helvetica" w:hAnsi="Helvetica" w:cs="Helvetica"/>
      <w:b/>
      <w:sz w:val="24"/>
    </w:rPr>
  </w:style>
  <w:style w:type="paragraph" w:customStyle="1" w:styleId="Within3COmmentsReportCommentBody">
    <w:name w:val="Within3 COmments Report Comment Body"/>
    <w:uiPriority w:val="1"/>
    <w:qFormat/>
    <w:pPr>
      <w:keepLines/>
      <w:spacing w:before="240"/>
    </w:pPr>
    <w:rPr>
      <w:rFonts w:ascii="Helvetica" w:eastAsia="Helvetica" w:hAnsi="Helvetica" w:cs="Helvetica"/>
      <w:sz w:val="24"/>
    </w:rPr>
  </w:style>
  <w:style w:type="character" w:customStyle="1" w:styleId="Within3TranscriptContributionPosterName">
    <w:name w:val="Within3 Transcript Contribution Poster Name"/>
    <w:rPr>
      <w:b/>
    </w:rPr>
  </w:style>
  <w:style w:type="paragraph" w:customStyle="1" w:styleId="Pa4">
    <w:name w:val="Pa4"/>
    <w:basedOn w:val="Default"/>
    <w:next w:val="Default"/>
    <w:uiPriority w:val="99"/>
    <w:pPr>
      <w:spacing w:line="187" w:lineRule="atLeast"/>
    </w:pPr>
    <w:rPr>
      <w:rFonts w:ascii="Shaker 2 Lancet Regular" w:hAnsi="Shaker 2 Lancet Regular" w:cs="Calibri"/>
      <w:color w:val="auto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table" w:customStyle="1" w:styleId="GridTable5Dark-Accent11">
    <w:name w:val="Grid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character" w:customStyle="1" w:styleId="normaltextrun">
    <w:name w:val="normaltextrun"/>
    <w:basedOn w:val="DefaultParagraphFont"/>
  </w:style>
  <w:style w:type="character" w:customStyle="1" w:styleId="addhilite1">
    <w:name w:val="add_hilite1"/>
    <w:basedOn w:val="DefaultParagraphFont"/>
    <w:rPr>
      <w:i/>
      <w:iCs/>
      <w:shd w:val="clear" w:color="auto" w:fill="DDFFDD"/>
    </w:rPr>
  </w:style>
  <w:style w:type="paragraph" w:customStyle="1" w:styleId="BodytextAgency">
    <w:name w:val="Body text (Agency)"/>
    <w:basedOn w:val="Normal"/>
    <w:link w:val="BodytextAgencyChar"/>
    <w:uiPriority w:val="99"/>
    <w:qFormat/>
    <w:rsid w:val="002269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BodytextAgencyChar">
    <w:name w:val="Body text (Agency) Char"/>
    <w:link w:val="BodytextAgency"/>
    <w:uiPriority w:val="99"/>
    <w:rsid w:val="002269F1"/>
    <w:rPr>
      <w:rFonts w:ascii="Verdana" w:eastAsia="Verdana" w:hAnsi="Verdana" w:cs="Verdana"/>
      <w:sz w:val="18"/>
      <w:szCs w:val="18"/>
      <w:lang w:val="en-GB" w:eastAsia="en-GB"/>
    </w:rPr>
  </w:style>
  <w:style w:type="paragraph" w:customStyle="1" w:styleId="xmsonormal">
    <w:name w:val="x_msonormal"/>
    <w:basedOn w:val="Normal"/>
    <w:rsid w:val="002610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eastAsiaTheme="minorHAnsi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261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50965">
                  <w:marLeft w:val="0"/>
                  <w:marRight w:val="0"/>
                  <w:marTop w:val="0"/>
                  <w:marBottom w:val="0"/>
                  <w:divBdr>
                    <w:top w:val="single" w:sz="12" w:space="0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62648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96719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single" w:sz="6" w:space="0" w:color="FFFFFF"/>
                            <w:left w:val="single" w:sz="6" w:space="0" w:color="FFFFFF"/>
                            <w:bottom w:val="single" w:sz="6" w:space="0" w:color="FFFFFF"/>
                            <w:right w:val="single" w:sz="6" w:space="0" w:color="FFFFFF"/>
                          </w:divBdr>
                          <w:divsChild>
                            <w:div w:id="119160132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703530">
                                  <w:marLeft w:val="2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6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129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6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458">
                  <w:marLeft w:val="0"/>
                  <w:marRight w:val="0"/>
                  <w:marTop w:val="0"/>
                  <w:marBottom w:val="0"/>
                  <w:divBdr>
                    <w:top w:val="single" w:sz="12" w:space="0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02650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98661">
                          <w:marLeft w:val="0"/>
                          <w:marRight w:val="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992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5246276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7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3BA01888D1734FA48BCF2D390FF495" ma:contentTypeVersion="13" ma:contentTypeDescription="Create a new document." ma:contentTypeScope="" ma:versionID="f0f005d09de1e72d3bdd91b209e4208f">
  <xsd:schema xmlns:xsd="http://www.w3.org/2001/XMLSchema" xmlns:xs="http://www.w3.org/2001/XMLSchema" xmlns:p="http://schemas.microsoft.com/office/2006/metadata/properties" xmlns:ns2="fd1f2922-5dd5-44aa-8c8c-9cb12739e5e6" xmlns:ns3="b6fe3bc0-e73b-415d-a30d-800a23d9684e" targetNamespace="http://schemas.microsoft.com/office/2006/metadata/properties" ma:root="true" ma:fieldsID="fb779f9c8813f1521e1688c972067d19" ns2:_="" ns3:_="">
    <xsd:import namespace="fd1f2922-5dd5-44aa-8c8c-9cb12739e5e6"/>
    <xsd:import namespace="b6fe3bc0-e73b-415d-a30d-800a23d968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1f2922-5dd5-44aa-8c8c-9cb12739e5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fe3bc0-e73b-415d-a30d-800a23d9684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A790B0-5462-4EF9-A568-3F3D239CB2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8C01F2-3069-4E2C-845D-19FD38FDBF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BA905D-47E7-4D7E-8912-6CC912E0A14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DD464A1-43E1-4595-8DFA-5DD32CB7B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1f2922-5dd5-44aa-8c8c-9cb12739e5e6"/>
    <ds:schemaRef ds:uri="b6fe3bc0-e73b-415d-a30d-800a23d968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sia Kalfa</dc:creator>
  <cp:keywords/>
  <dc:description/>
  <cp:lastModifiedBy>Geraldine Thompson</cp:lastModifiedBy>
  <cp:revision>12</cp:revision>
  <cp:lastPrinted>2021-07-26T17:48:00Z</cp:lastPrinted>
  <dcterms:created xsi:type="dcterms:W3CDTF">2021-11-05T14:16:00Z</dcterms:created>
  <dcterms:modified xsi:type="dcterms:W3CDTF">2021-11-0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3BA01888D1734FA48BCF2D390FF495</vt:lpwstr>
  </property>
</Properties>
</file>